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654" w:type="dxa"/>
        <w:tblInd w:w="55" w:type="dxa"/>
        <w:tblLayout w:type="fixed"/>
        <w:tblCellMar>
          <w:left w:w="70" w:type="dxa"/>
          <w:right w:w="70" w:type="dxa"/>
        </w:tblCellMar>
        <w:tblLook w:val="04A0" w:firstRow="1" w:lastRow="0" w:firstColumn="1" w:lastColumn="0" w:noHBand="0" w:noVBand="1"/>
      </w:tblPr>
      <w:tblGrid>
        <w:gridCol w:w="15"/>
        <w:gridCol w:w="1126"/>
        <w:gridCol w:w="1172"/>
        <w:gridCol w:w="963"/>
        <w:gridCol w:w="850"/>
        <w:gridCol w:w="1276"/>
        <w:gridCol w:w="4252"/>
      </w:tblGrid>
      <w:tr w:rsidR="00767323" w:rsidRPr="00406B9F" w14:paraId="466A5D43" w14:textId="77777777" w:rsidTr="00767323">
        <w:trPr>
          <w:gridBefore w:val="1"/>
          <w:wBefore w:w="15" w:type="dxa"/>
          <w:trHeight w:val="600"/>
        </w:trPr>
        <w:tc>
          <w:tcPr>
            <w:tcW w:w="9639" w:type="dxa"/>
            <w:gridSpan w:val="6"/>
            <w:shd w:val="clear" w:color="auto" w:fill="auto"/>
            <w:noWrap/>
            <w:vAlign w:val="bottom"/>
          </w:tcPr>
          <w:p w14:paraId="088DE3D7" w14:textId="402EFF6E" w:rsidR="00767323" w:rsidRPr="00406B9F" w:rsidRDefault="00767323" w:rsidP="00767323">
            <w:pPr>
              <w:tabs>
                <w:tab w:val="left" w:pos="426"/>
              </w:tabs>
              <w:rPr>
                <w:rFonts w:eastAsia="Times New Roman" w:cstheme="minorHAnsi"/>
                <w:sz w:val="16"/>
                <w:szCs w:val="16"/>
                <w:lang w:val="en-GB"/>
              </w:rPr>
            </w:pPr>
            <w:bookmarkStart w:id="0" w:name="_GoBack"/>
            <w:bookmarkEnd w:id="0"/>
            <w:r w:rsidRPr="00686D45">
              <w:rPr>
                <w:rFonts w:eastAsia="Times New Roman" w:cstheme="minorHAnsi"/>
                <w:b/>
                <w:sz w:val="16"/>
                <w:szCs w:val="16"/>
                <w:lang w:val="en-GB"/>
              </w:rPr>
              <w:t xml:space="preserve">Supplementary Table 1. </w:t>
            </w:r>
            <w:r w:rsidRPr="00406B9F">
              <w:rPr>
                <w:rFonts w:eastAsia="Times New Roman" w:cstheme="minorHAnsi"/>
                <w:sz w:val="16"/>
                <w:szCs w:val="16"/>
                <w:lang w:val="en-GB"/>
              </w:rPr>
              <w:t>Chosen polymorphisms and corresponding gene. Associated effect of polymorphism.</w:t>
            </w:r>
          </w:p>
        </w:tc>
      </w:tr>
      <w:tr w:rsidR="00767323" w:rsidRPr="00686D45" w14:paraId="587EF7D3" w14:textId="77777777" w:rsidTr="00767323">
        <w:tblPrEx>
          <w:tblCellMar>
            <w:left w:w="108" w:type="dxa"/>
            <w:right w:w="108" w:type="dxa"/>
          </w:tblCellMar>
        </w:tblPrEx>
        <w:trPr>
          <w:trHeight w:val="391"/>
        </w:trPr>
        <w:tc>
          <w:tcPr>
            <w:tcW w:w="1141" w:type="dxa"/>
            <w:gridSpan w:val="2"/>
            <w:tcBorders>
              <w:bottom w:val="single" w:sz="8" w:space="0" w:color="auto"/>
            </w:tcBorders>
          </w:tcPr>
          <w:p w14:paraId="7988A8FB" w14:textId="77777777" w:rsidR="00767323" w:rsidRPr="00686D45" w:rsidRDefault="00767323" w:rsidP="00873414">
            <w:pPr>
              <w:rPr>
                <w:rFonts w:cstheme="minorHAnsi"/>
                <w:color w:val="000000"/>
                <w:sz w:val="16"/>
                <w:szCs w:val="16"/>
                <w:lang w:val="en-GB" w:eastAsia="en-GB"/>
              </w:rPr>
            </w:pPr>
            <w:r w:rsidRPr="00686D45">
              <w:rPr>
                <w:rFonts w:cstheme="minorHAnsi"/>
                <w:color w:val="000000"/>
                <w:sz w:val="16"/>
                <w:szCs w:val="16"/>
                <w:lang w:val="en-GB" w:eastAsia="en-GB"/>
              </w:rPr>
              <w:t>GENE</w:t>
            </w:r>
          </w:p>
        </w:tc>
        <w:tc>
          <w:tcPr>
            <w:tcW w:w="1172" w:type="dxa"/>
            <w:tcBorders>
              <w:bottom w:val="single" w:sz="8" w:space="0" w:color="auto"/>
            </w:tcBorders>
          </w:tcPr>
          <w:p w14:paraId="0AC796A1"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ENETIC VARIANT</w:t>
            </w:r>
          </w:p>
        </w:tc>
        <w:tc>
          <w:tcPr>
            <w:tcW w:w="963" w:type="dxa"/>
            <w:tcBorders>
              <w:bottom w:val="single" w:sz="8" w:space="0" w:color="auto"/>
            </w:tcBorders>
          </w:tcPr>
          <w:p w14:paraId="25EA5244"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WILDTYPE/ VARIANT</w:t>
            </w:r>
          </w:p>
        </w:tc>
        <w:tc>
          <w:tcPr>
            <w:tcW w:w="850" w:type="dxa"/>
            <w:tcBorders>
              <w:bottom w:val="single" w:sz="8" w:space="0" w:color="auto"/>
            </w:tcBorders>
          </w:tcPr>
          <w:p w14:paraId="2962C1E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NCBI GENE ID</w:t>
            </w:r>
          </w:p>
        </w:tc>
        <w:tc>
          <w:tcPr>
            <w:tcW w:w="1276" w:type="dxa"/>
            <w:tcBorders>
              <w:bottom w:val="single" w:sz="8" w:space="0" w:color="auto"/>
            </w:tcBorders>
          </w:tcPr>
          <w:p w14:paraId="4CB4EA5F"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MAF*</w:t>
            </w:r>
          </w:p>
        </w:tc>
        <w:tc>
          <w:tcPr>
            <w:tcW w:w="4252" w:type="dxa"/>
            <w:tcBorders>
              <w:bottom w:val="single" w:sz="8" w:space="0" w:color="auto"/>
            </w:tcBorders>
            <w:shd w:val="clear" w:color="000000" w:fill="FFFFFF"/>
            <w:noWrap/>
            <w:hideMark/>
          </w:tcPr>
          <w:p w14:paraId="53900E3C" w14:textId="77777777" w:rsidR="00767323" w:rsidRPr="00686D45" w:rsidRDefault="00767323" w:rsidP="00873414">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VARIANT ASSOCIATED EFFECTS</w:t>
            </w:r>
          </w:p>
        </w:tc>
      </w:tr>
      <w:tr w:rsidR="00767323" w:rsidRPr="00686D45" w14:paraId="02C94037" w14:textId="77777777" w:rsidTr="00767323">
        <w:tblPrEx>
          <w:tblCellMar>
            <w:left w:w="108" w:type="dxa"/>
            <w:right w:w="108" w:type="dxa"/>
          </w:tblCellMar>
        </w:tblPrEx>
        <w:trPr>
          <w:trHeight w:val="391"/>
        </w:trPr>
        <w:tc>
          <w:tcPr>
            <w:tcW w:w="1141" w:type="dxa"/>
            <w:gridSpan w:val="2"/>
            <w:tcBorders>
              <w:top w:val="single" w:sz="8" w:space="0" w:color="auto"/>
            </w:tcBorders>
            <w:shd w:val="clear" w:color="000000" w:fill="FFFFFF"/>
          </w:tcPr>
          <w:p w14:paraId="19F6464D"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CD14</w:t>
            </w:r>
          </w:p>
        </w:tc>
        <w:tc>
          <w:tcPr>
            <w:tcW w:w="1172" w:type="dxa"/>
            <w:tcBorders>
              <w:top w:val="single" w:sz="8" w:space="0" w:color="auto"/>
            </w:tcBorders>
            <w:shd w:val="clear" w:color="000000" w:fill="FFFFFF"/>
          </w:tcPr>
          <w:p w14:paraId="17F3B9F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2569190</w:t>
            </w:r>
          </w:p>
        </w:tc>
        <w:tc>
          <w:tcPr>
            <w:tcW w:w="963" w:type="dxa"/>
            <w:tcBorders>
              <w:top w:val="single" w:sz="8" w:space="0" w:color="auto"/>
            </w:tcBorders>
            <w:shd w:val="clear" w:color="000000" w:fill="FFFFFF"/>
          </w:tcPr>
          <w:p w14:paraId="7C32D35B"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A</w:t>
            </w:r>
          </w:p>
        </w:tc>
        <w:tc>
          <w:tcPr>
            <w:tcW w:w="850" w:type="dxa"/>
            <w:tcBorders>
              <w:top w:val="single" w:sz="8" w:space="0" w:color="auto"/>
            </w:tcBorders>
            <w:shd w:val="clear" w:color="000000" w:fill="FFFFFF"/>
          </w:tcPr>
          <w:p w14:paraId="44E34FF5"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929</w:t>
            </w:r>
          </w:p>
        </w:tc>
        <w:tc>
          <w:tcPr>
            <w:tcW w:w="1276" w:type="dxa"/>
            <w:tcBorders>
              <w:top w:val="single" w:sz="8" w:space="0" w:color="auto"/>
            </w:tcBorders>
            <w:shd w:val="clear" w:color="000000" w:fill="FFFFFF"/>
          </w:tcPr>
          <w:p w14:paraId="5F7F344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7.4</w:t>
            </w:r>
          </w:p>
        </w:tc>
        <w:tc>
          <w:tcPr>
            <w:tcW w:w="4252" w:type="dxa"/>
            <w:tcBorders>
              <w:top w:val="single" w:sz="8" w:space="0" w:color="auto"/>
            </w:tcBorders>
            <w:shd w:val="clear" w:color="auto" w:fill="auto"/>
            <w:noWrap/>
            <w:hideMark/>
          </w:tcPr>
          <w:p w14:paraId="2E04A20B" w14:textId="19CDC17D"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CD14 level (AA) </w:t>
            </w:r>
            <w:r w:rsidRPr="00686D45">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Mertens&lt;/Author&gt;&lt;Year&gt;2009&lt;/Year&gt;&lt;RecNum&gt;659&lt;/RecNum&gt;&lt;IDText&gt;Functional impact of endotoxin receptor CD14 polymorphisms on transcriptional activity&lt;/IDText&gt;&lt;MDL Ref_Type="Journal"&gt;&lt;Ref_Type&gt;Journal&lt;/Ref_Type&gt;&lt;Ref_ID&gt;659&lt;/Ref_ID&gt;&lt;Title_Primary&gt;Functional impact of endotoxin receptor CD14 polymorphisms on transcriptional activity&lt;/Title_Primary&gt;&lt;Authors_Primary&gt;Mertens,J.&lt;/Authors_Primary&gt;&lt;Authors_Primary&gt;Bregadze,R.&lt;/Authors_Primary&gt;&lt;Authors_Primary&gt;Mansur,A.&lt;/Authors_Primary&gt;&lt;Authors_Primary&gt;Askar,E.&lt;/Authors_Primary&gt;&lt;Authors_Primary&gt;Bickeboller,H.&lt;/Authors_Primary&gt;&lt;Authors_Primary&gt;Ramadori,G.&lt;/Authors_Primary&gt;&lt;Authors_Primary&gt;Mihm,S.&lt;/Authors_Primary&gt;&lt;Date_Primary&gt;2009/8&lt;/Date_Primary&gt;&lt;Keywords&gt;Adult&lt;/Keywords&gt;&lt;Keywords&gt;Alleles&lt;/Keywords&gt;&lt;Keywords&gt;Antigens,CD14&lt;/Keywords&gt;&lt;Keywords&gt;blood&lt;/Keywords&gt;&lt;Keywords&gt;Chromatin Immunoprecipitation&lt;/Keywords&gt;&lt;Keywords&gt;Female&lt;/Keywords&gt;&lt;Keywords&gt;gene&lt;/Keywords&gt;&lt;Keywords&gt;Genetic Variation&lt;/Keywords&gt;&lt;Keywords&gt;genetics&lt;/Keywords&gt;&lt;Keywords&gt;Genotype&lt;/Keywords&gt;&lt;Keywords&gt;Haplotypes&lt;/Keywords&gt;&lt;Keywords&gt;Humans&lt;/Keywords&gt;&lt;Keywords&gt;Leukocytes,Mononuclear&lt;/Keywords&gt;&lt;Keywords&gt;Male&lt;/Keywords&gt;&lt;Keywords&gt;metabolism&lt;/Keywords&gt;&lt;Keywords&gt;Middle Aged&lt;/Keywords&gt;&lt;Keywords&gt;polymorphism&lt;/Keywords&gt;&lt;Keywords&gt;Polymorphism,Single Nucleotide&lt;/Keywords&gt;&lt;Keywords&gt;Receptors,Immunologic&lt;/Keywords&gt;&lt;Keywords&gt;RNA,Messenger&lt;/Keywords&gt;&lt;Keywords&gt;Single nucleotide polymorphism&lt;/Keywords&gt;&lt;Keywords&gt;Transcriptional Activation&lt;/Keywords&gt;&lt;Keywords&gt;Young Adult&lt;/Keywords&gt;&lt;Reprint&gt;Not in File&lt;/Reprint&gt;&lt;Start_Page&gt;815&lt;/Start_Page&gt;&lt;End_Page&gt;824&lt;/End_Page&gt;&lt;Periodical&gt;J Mol.Med.(Berl)&lt;/Periodical&gt;&lt;Volume&gt;87&lt;/Volume&gt;&lt;Issue&gt;8&lt;/Issue&gt;&lt;User_Def_5&gt;PMC2707953&lt;/User_Def_5&gt;&lt;Misc_3&gt;10.1007/s00109-009-0479-7 [doi]&lt;/Misc_3&gt;&lt;Address&gt;Department of Gastroenterology and Endocrinology, University Medical Center Gottingen, 37075 Gottingen, Germany&lt;/Address&gt;&lt;Web_URL&gt;PM:19468702&lt;/Web_URL&gt;&lt;ZZ_JournalStdAbbrev&gt;&lt;f name="System"&gt;J Mol.Med.(Berl)&lt;/f&gt;&lt;/ZZ_JournalStdAbbrev&gt;&lt;ZZ_WorkformID&gt;1&lt;/ZZ_WorkformID&gt;&lt;/MDL&gt;&lt;/Cite&gt;&lt;/Refman&gt;</w:instrText>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1</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D4698F" w14:paraId="141ED88B" w14:textId="77777777" w:rsidTr="00767323">
        <w:tblPrEx>
          <w:tblCellMar>
            <w:left w:w="108" w:type="dxa"/>
            <w:right w:w="108" w:type="dxa"/>
          </w:tblCellMar>
        </w:tblPrEx>
        <w:trPr>
          <w:trHeight w:val="391"/>
        </w:trPr>
        <w:tc>
          <w:tcPr>
            <w:tcW w:w="1141" w:type="dxa"/>
            <w:gridSpan w:val="2"/>
            <w:shd w:val="clear" w:color="000000" w:fill="FFFFFF"/>
          </w:tcPr>
          <w:p w14:paraId="7DB124A4"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IFNG</w:t>
            </w:r>
          </w:p>
        </w:tc>
        <w:tc>
          <w:tcPr>
            <w:tcW w:w="1172" w:type="dxa"/>
            <w:shd w:val="clear" w:color="000000" w:fill="FFFFFF"/>
          </w:tcPr>
          <w:p w14:paraId="0FD79D4C"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2430561</w:t>
            </w:r>
          </w:p>
        </w:tc>
        <w:tc>
          <w:tcPr>
            <w:tcW w:w="963" w:type="dxa"/>
            <w:shd w:val="clear" w:color="000000" w:fill="FFFFFF"/>
          </w:tcPr>
          <w:p w14:paraId="5DBA1E6F"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T/A</w:t>
            </w:r>
          </w:p>
        </w:tc>
        <w:tc>
          <w:tcPr>
            <w:tcW w:w="850" w:type="dxa"/>
            <w:shd w:val="clear" w:color="000000" w:fill="FFFFFF"/>
          </w:tcPr>
          <w:p w14:paraId="482E808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458</w:t>
            </w:r>
          </w:p>
        </w:tc>
        <w:tc>
          <w:tcPr>
            <w:tcW w:w="1276" w:type="dxa"/>
            <w:shd w:val="clear" w:color="000000" w:fill="FFFFFF"/>
          </w:tcPr>
          <w:p w14:paraId="3B04E28E"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3.3</w:t>
            </w:r>
          </w:p>
        </w:tc>
        <w:tc>
          <w:tcPr>
            <w:tcW w:w="4252" w:type="dxa"/>
            <w:shd w:val="clear" w:color="auto" w:fill="auto"/>
            <w:noWrap/>
            <w:hideMark/>
          </w:tcPr>
          <w:p w14:paraId="45742792" w14:textId="129A394F"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Decreased IFN-</w:t>
            </w:r>
            <w:r w:rsidRPr="00686D45">
              <w:rPr>
                <w:rFonts w:cstheme="minorHAnsi"/>
                <w:sz w:val="16"/>
                <w:szCs w:val="16"/>
                <w:lang w:val="en-GB"/>
              </w:rPr>
              <w:t xml:space="preserve"> </w:t>
            </w:r>
            <w:r w:rsidRPr="00686D45">
              <w:rPr>
                <w:rFonts w:cstheme="minorHAnsi"/>
                <w:color w:val="000000"/>
                <w:sz w:val="16"/>
                <w:szCs w:val="16"/>
                <w:lang w:val="en-GB" w:eastAsia="en-GB"/>
              </w:rPr>
              <w:t xml:space="preserve">γ level (A) </w:t>
            </w:r>
            <w:r w:rsidRPr="00686D45">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Kim&lt;/Author&gt;&lt;Year&gt;2011&lt;/Year&gt;&lt;RecNum&gt;7&lt;/RecNum&gt;&lt;IDText&gt;Replicated association of a regulatory polymorphism in the interferon gamma gene with lupus susceptibility&lt;/IDText&gt;&lt;MDL Ref_Type="Journal"&gt;&lt;Ref_Type&gt;Journal&lt;/Ref_Type&gt;&lt;Ref_ID&gt;7&lt;/Ref_ID&gt;&lt;Title_Primary&gt;Replicated association of a regulatory polymorphism in the interferon gamma gene with lupus susceptibility&lt;/Title_Primary&gt;&lt;Authors_Primary&gt;Kim,K.&lt;/Authors_Primary&gt;&lt;Authors_Primary&gt;Park,S.Y.&lt;/Authors_Primary&gt;&lt;Authors_Primary&gt;Kim,T.&lt;/Authors_Primary&gt;&lt;Authors_Primary&gt;Kang,Y.M.&lt;/Authors_Primary&gt;&lt;Authors_Primary&gt;Shim,S.C.&lt;/Authors_Primary&gt;&lt;Authors_Primary&gt;Suh,C.H.&lt;/Authors_Primary&gt;&lt;Authors_Primary&gt;Park,Y.B.&lt;/Authors_Primary&gt;&lt;Authors_Primary&gt;Kim,C.S.&lt;/Authors_Primary&gt;&lt;Authors_Primary&gt;Kang,C.&lt;/Authors_Primary&gt;&lt;Authors_Primary&gt;Bae,S.C.&lt;/Authors_Primary&gt;&lt;Date_Primary&gt;2011/10&lt;/Date_Primary&gt;&lt;Keywords&gt;Genetic Predisposition to Disease&lt;/Keywords&gt;&lt;Keywords&gt;genetics&lt;/Keywords&gt;&lt;Keywords&gt;Humans&lt;/Keywords&gt;&lt;Keywords&gt;Interferon-gamma&lt;/Keywords&gt;&lt;Keywords&gt;Lupus Erythematosus,Systemic&lt;/Keywords&gt;&lt;Keywords&gt;Polymorphism,Single Nucleotide&lt;/Keywords&gt;&lt;Reprint&gt;Not in File&lt;/Reprint&gt;&lt;Start_Page&gt;1878&lt;/Start_Page&gt;&lt;End_Page&gt;1879&lt;/End_Page&gt;&lt;Periodical&gt;Ann.Rheum.Dis.&lt;/Periodical&gt;&lt;Volume&gt;70&lt;/Volume&gt;&lt;Issue&gt;10&lt;/Issue&gt;&lt;Misc_3&gt;ard.2010.147249 [pii];10.1136/ard.2010.147249 [doi]&lt;/Misc_3&gt;&lt;Web_URL&gt;PM:21515918&lt;/Web_URL&gt;&lt;ZZ_JournalStdAbbrev&gt;&lt;f name="System"&gt;Ann.Rheum.Dis.&lt;/f&gt;&lt;/ZZ_JournalStdAbbrev&gt;&lt;ZZ_WorkformID&gt;1&lt;/ZZ_WorkformID&gt;&lt;/MDL&gt;&lt;/Cite&gt;&lt;/Refman&gt;</w:instrText>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2</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58A412EB" w14:textId="77777777" w:rsidTr="00767323">
        <w:tblPrEx>
          <w:tblCellMar>
            <w:left w:w="108" w:type="dxa"/>
            <w:right w:w="108" w:type="dxa"/>
          </w:tblCellMar>
        </w:tblPrEx>
        <w:trPr>
          <w:trHeight w:val="391"/>
        </w:trPr>
        <w:tc>
          <w:tcPr>
            <w:tcW w:w="1141" w:type="dxa"/>
            <w:gridSpan w:val="2"/>
            <w:shd w:val="clear" w:color="000000" w:fill="FFFFFF"/>
          </w:tcPr>
          <w:p w14:paraId="7E66116D"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IL1B</w:t>
            </w:r>
          </w:p>
        </w:tc>
        <w:tc>
          <w:tcPr>
            <w:tcW w:w="1172" w:type="dxa"/>
            <w:shd w:val="clear" w:color="000000" w:fill="FFFFFF"/>
          </w:tcPr>
          <w:p w14:paraId="2CB786FF"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143623</w:t>
            </w:r>
          </w:p>
        </w:tc>
        <w:tc>
          <w:tcPr>
            <w:tcW w:w="963" w:type="dxa"/>
            <w:shd w:val="clear" w:color="000000" w:fill="FFFFFF"/>
          </w:tcPr>
          <w:p w14:paraId="17C2BCFB"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C</w:t>
            </w:r>
          </w:p>
        </w:tc>
        <w:tc>
          <w:tcPr>
            <w:tcW w:w="850" w:type="dxa"/>
            <w:shd w:val="clear" w:color="000000" w:fill="FFFFFF"/>
          </w:tcPr>
          <w:p w14:paraId="24D8A295"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553</w:t>
            </w:r>
          </w:p>
        </w:tc>
        <w:tc>
          <w:tcPr>
            <w:tcW w:w="1276" w:type="dxa"/>
            <w:shd w:val="clear" w:color="000000" w:fill="FFFFFF"/>
          </w:tcPr>
          <w:p w14:paraId="25E1E6DA"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2.8</w:t>
            </w:r>
          </w:p>
        </w:tc>
        <w:tc>
          <w:tcPr>
            <w:tcW w:w="4252" w:type="dxa"/>
            <w:shd w:val="clear" w:color="auto" w:fill="auto"/>
            <w:noWrap/>
            <w:hideMark/>
          </w:tcPr>
          <w:p w14:paraId="6661FFED" w14:textId="208F8693" w:rsidR="00767323" w:rsidRPr="00686D45" w:rsidRDefault="00767323" w:rsidP="00F51721">
            <w:pPr>
              <w:tabs>
                <w:tab w:val="left" w:pos="8061"/>
              </w:tabs>
              <w:ind w:right="176"/>
              <w:rPr>
                <w:rFonts w:cstheme="minorHAnsi"/>
                <w:color w:val="000000"/>
                <w:sz w:val="16"/>
                <w:szCs w:val="16"/>
                <w:lang w:val="en-GB" w:eastAsia="en-GB"/>
              </w:rPr>
            </w:pPr>
            <w:r w:rsidRPr="00686D45">
              <w:rPr>
                <w:rFonts w:ascii="Calibri" w:hAnsi="Calibri" w:cs="Calibri"/>
                <w:color w:val="000000"/>
                <w:sz w:val="16"/>
                <w:szCs w:val="16"/>
                <w:lang w:val="en-GB" w:eastAsia="en-GB"/>
              </w:rPr>
              <w:t>Increased expression (C)</w:t>
            </w:r>
            <w:r w:rsidRPr="00686D45">
              <w:rPr>
                <w:rFonts w:cstheme="minorHAnsi"/>
                <w:color w:val="000000"/>
                <w:sz w:val="16"/>
                <w:szCs w:val="16"/>
                <w:lang w:val="en-GB" w:eastAsia="en-GB"/>
              </w:rPr>
              <w:t>†</w:t>
            </w:r>
            <w:r w:rsidRPr="00686D45">
              <w:rPr>
                <w:rFonts w:ascii="Calibri" w:hAnsi="Calibri" w:cs="Calibri"/>
                <w:color w:val="000000"/>
                <w:sz w:val="16"/>
                <w:szCs w:val="16"/>
                <w:lang w:val="en-GB" w:eastAsia="en-GB"/>
              </w:rPr>
              <w:t xml:space="preserve"> </w:t>
            </w:r>
            <w:r w:rsidRPr="00686D45">
              <w:rPr>
                <w:rFonts w:cstheme="minorHAnsi"/>
                <w:color w:val="000000"/>
                <w:sz w:val="16"/>
                <w:szCs w:val="16"/>
                <w:lang w:val="en-GB" w:eastAsia="en-GB"/>
              </w:rPr>
              <w:fldChar w:fldCharType="begin">
                <w:fldData xml:space="preserve">PFJlZm1hbj48Q2l0ZT48QXV0aG9yPldlbjwvQXV0aG9yPjxZZWFyPjIwMTA8L1llYXI+PFJlY051
bT42NjA8L1JlY051bT48SURUZXh0PkNsaW5pY2FsIHJlbGV2YW5jZSBvZiBJTC0xYmV0YSBwcm9t
b3RlciBwb2x5bW9ycGhpc21zICgtMTQ3MCwgLTUxMSwgYW5kIC0zMSkgaW4gcGF0aWVudHMgd2l0
aCBtYWpvciB0cmF1bWE8L0lEVGV4dD48TURMIFJlZl9UeXBlPSJKb3VybmFsIj48UmVmX1R5cGU+
Sm91cm5hbDwvUmVmX1R5cGU+PFJlZl9JRD42NjA8L1JlZl9JRD48VGl0bGVfUHJpbWFyeT5DbGlu
aWNhbCByZWxldmFuY2Ugb2YgSUwtMWJldGEgcHJvbW90ZXIgcG9seW1vcnBoaXNtcyAoLTE0NzAs
IC01MTEsIGFuZCAtMzEpIGluIHBhdGllbnRzIHdpdGggbWFqb3IgdHJhdW1hPC9UaXRsZV9Qcmlt
YXJ5PjxBdXRob3JzX1ByaW1hcnk+V2VuLEEuUS48L0F1dGhvcnNfUHJpbWFyeT48QXV0aG9yc19Q
cmltYXJ5Pkd1LFcuPC9BdXRob3JzX1ByaW1hcnk+PEF1dGhvcnNfUHJpbWFyeT5XYW5nLEouPC9B
dXRob3JzX1ByaW1hcnk+PEF1dGhvcnNfUHJpbWFyeT5GZW5nLEsuPC9BdXRob3JzX1ByaW1hcnk+
PEF1dGhvcnNfUHJpbWFyeT5RaW4sTC48L0F1dGhvcnNfUHJpbWFyeT48QXV0aG9yc19QcmltYXJ5
PllpbmcsQy48L0F1dGhvcnNfUHJpbWFyeT48QXV0aG9yc19QcmltYXJ5PlpodSxQLkYuPC9BdXRo
b3JzX1ByaW1hcnk+PEF1dGhvcnNfUHJpbWFyeT5XYW5nLFouRy48L0F1dGhvcnNfUHJpbWFyeT48
QXV0aG9yc19QcmltYXJ5PkppYW5nLEouWC48L0F1dGhvcnNfUHJpbWFyeT48RGF0ZV9QcmltYXJ5
PjIwMTAvNjwvRGF0ZV9QcmltYXJ5PjxLZXl3b3Jkcz5BZHVsdDwvS2V5d29yZHM+PEtleXdvcmRz
PkFsbGVsZXM8L0tleXdvcmRzPjxLZXl3b3Jkcz5hbmFseXNpczwvS2V5d29yZHM+PEtleXdvcmRz
PkNoaW5hPC9LZXl3b3Jkcz48S2V5d29yZHM+Y29tcGxpY2F0aW9uczwvS2V5d29yZHM+PEtleXdv
cmRzPmV0aW9sb2d5PC9LZXl3b3Jkcz48S2V5d29yZHM+RmVtYWxlPC9LZXl3b3Jkcz48S2V5d29y
ZHM+Z2VuZTwvS2V5d29yZHM+PEtleXdvcmRzPmdlbmV0aWNzPC9LZXl3b3Jkcz48S2V5d29yZHM+
SGFwbG90eXBlczwvS2V5d29yZHM+PEtleXdvcmRzPkh1bWFuczwvS2V5d29yZHM+PEtleXdvcmRz
PkludGVybGV1a2luLTFiZXRhPC9LZXl3b3Jkcz48S2V5d29yZHM+TGV1a29jeXRlczwvS2V5d29y
ZHM+PEtleXdvcmRzPkxpcG9wb2x5c2FjY2hhcmlkZXM8L0tleXdvcmRzPjxLZXl3b3Jkcz5NYWxl
PC9LZXl3b3Jkcz48S2V5d29yZHM+TXVsdGlwbGUgVHJhdW1hPC9LZXl3b3Jkcz48S2V5d29yZHM+
cG9seW1vcnBoaXNtPC9LZXl3b3Jkcz48S2V5d29yZHM+UG9seW1vcnBoaXNtLFNpbmdsZSBOdWNs
ZW90aWRlPC9LZXl3b3Jkcz48S2V5d29yZHM+cHJvbW90ZXI8L0tleXdvcmRzPjxLZXl3b3Jkcz5S
aXNrPC9LZXl3b3Jkcz48S2V5d29yZHM+c2VjcmV0aW9uPC9LZXl3b3Jkcz48S2V5d29yZHM+U2Vw
c2lzPC9LZXl3b3Jkcz48S2V5d29yZHM+U2luZ2xlIG51Y2xlb3RpZGUgcG9seW1vcnBoaXNtPC9L
ZXl3b3Jkcz48S2V5d29yZHM+dG94aWNpdHk8L0tleXdvcmRzPjxSZXByaW50Pk5vdCBpbiBGaWxl
PC9SZXByaW50PjxTdGFydF9QYWdlPjU3NjwvU3RhcnRfUGFnZT48RW5kX1BhZ2U+NTgyPC9FbmRf
UGFnZT48UGVyaW9kaWNhbD5TaG9jazwvUGVyaW9kaWNhbD48Vm9sdW1lPjMzPC9Wb2x1bWU+PElz
c3VlPjY8L0lzc3VlPjxNaXNjXzM+MTAuMTA5Ny9TSEsuMGIwMTNlMzE4MWNjMGE4ZSBbZG9pXTwv
TWlzY18zPjxBZGRyZXNzPlN0YXRlIEtleSBMYWJvcmF0b3J5IG9mIFRyYXVtYSwgQnVybnMgYW5k
IENvbWJpbmVkIEluanVyeSwgSW5zdGl0dXRlIG9mIFN1cmdlcnkgUmVzZWFyY2gsIERhcGluZyBI
b3NwaXRhbCwgVGhpcmQgTWlsaXRhcnkgTWVkaWNhbCBVbml2ZXJzaXR5LCBDaG9uZ3FpbmcsIFAu
IFIuIENoaW5hPC9BZGRyZXNzPjxXZWJfVVJMPlBNOjE5OTUzMDAyPC9XZWJfVVJMPjxaWl9Kb3Vy
bmFsU3RkQWJicmV2PjxmIG5hbWU9IlN5c3RlbSI+U2hvY2s8L2Y+PC9aWl9Kb3VybmFsU3RkQWJi
cmV2PjxaWl9Xb3JrZm9ybUlEPjE8L1paX1dvcmtmb3JtSUQ+PC9NREw+PC9DaXRlPjxDaXRlPjxB
dXRob3I+Q2hlbjwvQXV0aG9yPjxZZWFyPjIwMDY8L1llYXI+PFJlY051bT42NjE8L1JlY051bT48
SURUZXh0PlNpbmdsZSBudWNsZW90aWRlIHBvbHltb3JwaGlzbXMgaW4gdGhlIGh1bWFuIGludGVy
bGV1a2luLTFCIGdlbmUgYWZmZWN0IHRyYW5zY3JpcHRpb24gYWNjb3JkaW5nIHRvIGhhcGxvdHlw
ZSBjb250ZXh0PC9JRFRleHQ+PE1ETCBSZWZfVHlwZT0iSm91cm5hbCI+PFJlZl9UeXBlPkpvdXJu
YWw8L1JlZl9UeXBlPjxSZWZfSUQ+NjYxPC9SZWZfSUQ+PFRpdGxlX1ByaW1hcnk+U2luZ2xlIG51
Y2xlb3RpZGUgcG9seW1vcnBoaXNtcyBpbiB0aGUgaHVtYW4gaW50ZXJsZXVraW4tMUIgZ2VuZSBh
ZmZlY3QgdHJhbnNjcmlwdGlvbiBhY2NvcmRpbmcgdG8gaGFwbG90eXBlIGNvbnRleHQ8L1RpdGxl
X1ByaW1hcnk+PEF1dGhvcnNfUHJpbWFyeT5DaGVuLEguPC9BdXRob3JzX1ByaW1hcnk+PEF1dGhv
cnNfUHJpbWFyeT5XaWxraW5zLEwuTS48L0F1dGhvcnNfUHJpbWFyeT48QXV0aG9yc19QcmltYXJ5
PkF6aXosTi48L0F1dGhvcnNfUHJpbWFyeT48QXV0aG9yc19QcmltYXJ5PkNhbm5pbmdzLEMuPC9B
dXRob3JzX1ByaW1hcnk+PEF1dGhvcnNfUHJpbWFyeT5XeWxsaWUsRC5ILjwvQXV0aG9yc19Qcmlt
YXJ5PjxBdXRob3JzX1ByaW1hcnk+QmluZ2xlLEMuPC9BdXRob3JzX1ByaW1hcnk+PEF1dGhvcnNf
UHJpbWFyeT5Sb2d1cyxKLjwvQXV0aG9yc19QcmltYXJ5PjxBdXRob3JzX1ByaW1hcnk+QmVjayxK
LkQuPC9BdXRob3JzX1ByaW1hcnk+PEF1dGhvcnNfUHJpbWFyeT5PZmZlbmJhY2hlcixTLjwvQXV0
aG9yc19QcmltYXJ5PjxBdXRob3JzX1ByaW1hcnk+Q29yayxNLkouPC9BdXRob3JzX1ByaW1hcnk+
PEF1dGhvcnNfUHJpbWFyeT5SYWZpZS1Lb2xwaW4sTS48L0F1dGhvcnNfUHJpbWFyeT48QXV0aG9y
c19QcmltYXJ5PkhzaWVoLEMuTS48L0F1dGhvcnNfUHJpbWFyeT48QXV0aG9yc19QcmltYXJ5Pktv
cm5tYW4sSy5TLjwvQXV0aG9yc19QcmltYXJ5PjxBdXRob3JzX1ByaW1hcnk+RHVmZixHLlcuPC9B
dXRob3JzX1ByaW1hcnk+PERhdGVfUHJpbWFyeT4yMDA2LzIvMTU8L0RhdGVfUHJpbWFyeT48S2V5
d29yZHM+QWZyaWNhbiBBbWVyaWNhbnM8L0tleXdvcmRzPjxLZXl3b3Jkcz5BbGxlbGVzPC9LZXl3
b3Jkcz48S2V5d29yZHM+YW5hbHlzaXM8L0tleXdvcmRzPjxLZXl3b3Jkcz5DZWxsIExpbmU8L0tl
eXdvcmRzPjxLZXl3b3Jkcz5EbmE8L0tleXdvcmRzPjxLZXl3b3Jkcz5FdXJvcGVhbiBDb250aW5l
bnRhbCBBbmNlc3RyeSBHcm91cDwvS2V5d29yZHM+PEtleXdvcmRzPkV4b25zPC9LZXl3b3Jkcz48
S2V5d29yZHM+Z2VuZTwvS2V5d29yZHM+PEtleXdvcmRzPkdlbmV0aWMgVmFyaWF0aW9uPC9LZXl3
b3Jkcz48S2V5d29yZHM+Z2VuZXRpY3M8L0tleXdvcmRzPjxLZXl3b3Jkcz5IYXBsb3R5cGVzPC9L
ZXl3b3Jkcz48S2V5d29yZHM+SHVtYW5zPC9LZXl3b3Jkcz48S2V5d29yZHM+SW50ZXJsZXVraW4t
MTwvS2V5d29yZHM+PEtleXdvcmRzPnBvbHltb3JwaGlzbTwvS2V5d29yZHM+PEtleXdvcmRzPlBv
bHltb3JwaGlzbSxTaW5nbGUgTnVjbGVvdGlkZTwvS2V5d29yZHM+PEtleXdvcmRzPnByb21vdGVy
PC9LZXl3b3Jkcz48S2V5d29yZHM+UHJvbW90ZXIgUmVnaW9ucyxHZW5ldGljPC9LZXl3b3Jkcz48
S2V5d29yZHM+UHJvdGVpbiBCaW5kaW5nPC9LZXl3b3Jkcz48S2V5d29yZHM+U2luZ2xlIG51Y2xl
b3RpZGUgcG9seW1vcnBoaXNtPC9LZXl3b3Jkcz48S2V5d29yZHM+VHJhbnNjcmlwdGlvbixHZW5l
dGljPC9LZXl3b3Jkcz48S2V5d29yZHM+VHJhbnNmZWN0aW9uPC9LZXl3b3Jkcz48UmVwcmludD5O
b3QgaW4gRmlsZTwvUmVwcmludD48U3RhcnRfUGFnZT41MTk8L1N0YXJ0X1BhZ2U+PEVuZF9QYWdl
PjUyOTwvRW5kX1BhZ2U+PFBlcmlvZGljYWw+SHVtIE1vbC5HZW5ldDwvUGVyaW9kaWNhbD48Vm9s
dW1lPjE1PC9Wb2x1bWU+PElzc3VlPjQ8L0lzc3VlPjxNaXNjXzM+ZGRpNDY5IFtwaWldOzEwLjEw
OTMvaG1nL2RkaTQ2OSBbZG9pXTwvTWlzY18zPjxBZGRyZXNzPkludGVybGV1a2luIEdlbmV0aWNz
IEluYy4sIDEzNSBCZWF2ZXIgU3RyZWV0LCBXYWx0aGFtLCBNQSAwMjQ1MiwgVVNBPC9BZGRyZXNz
PjxXZWJfVVJMPjx1PlBNOjE2Mzk5Nzk3PC91PjwvV2ViX1VSTD48WlpfSm91cm5hbFN0ZEFiYnJl
dj48ZiBuYW1lPSJTeXN0ZW0iPkh1bSBNb2wuR2VuZXQ8L2Y+PC9aWl9Kb3VybmFsU3RkQWJicmV2
PjxaWl9Xb3JrZm9ybUlEPjE8L1paX1dvcmtmb3JtSUQ+PC9NREw+PC9DaXRlPjwvUmVmbWFuPgB=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ldlbjwvQXV0aG9yPjxZZWFyPjIwMTA8L1llYXI+PFJlY051
bT42NjA8L1JlY051bT48SURUZXh0PkNsaW5pY2FsIHJlbGV2YW5jZSBvZiBJTC0xYmV0YSBwcm9t
b3RlciBwb2x5bW9ycGhpc21zICgtMTQ3MCwgLTUxMSwgYW5kIC0zMSkgaW4gcGF0aWVudHMgd2l0
aCBtYWpvciB0cmF1bWE8L0lEVGV4dD48TURMIFJlZl9UeXBlPSJKb3VybmFsIj48UmVmX1R5cGU+
Sm91cm5hbDwvUmVmX1R5cGU+PFJlZl9JRD42NjA8L1JlZl9JRD48VGl0bGVfUHJpbWFyeT5DbGlu
aWNhbCByZWxldmFuY2Ugb2YgSUwtMWJldGEgcHJvbW90ZXIgcG9seW1vcnBoaXNtcyAoLTE0NzAs
IC01MTEsIGFuZCAtMzEpIGluIHBhdGllbnRzIHdpdGggbWFqb3IgdHJhdW1hPC9UaXRsZV9Qcmlt
YXJ5PjxBdXRob3JzX1ByaW1hcnk+V2VuLEEuUS48L0F1dGhvcnNfUHJpbWFyeT48QXV0aG9yc19Q
cmltYXJ5Pkd1LFcuPC9BdXRob3JzX1ByaW1hcnk+PEF1dGhvcnNfUHJpbWFyeT5XYW5nLEouPC9B
dXRob3JzX1ByaW1hcnk+PEF1dGhvcnNfUHJpbWFyeT5GZW5nLEsuPC9BdXRob3JzX1ByaW1hcnk+
PEF1dGhvcnNfUHJpbWFyeT5RaW4sTC48L0F1dGhvcnNfUHJpbWFyeT48QXV0aG9yc19QcmltYXJ5
PllpbmcsQy48L0F1dGhvcnNfUHJpbWFyeT48QXV0aG9yc19QcmltYXJ5PlpodSxQLkYuPC9BdXRo
b3JzX1ByaW1hcnk+PEF1dGhvcnNfUHJpbWFyeT5XYW5nLFouRy48L0F1dGhvcnNfUHJpbWFyeT48
QXV0aG9yc19QcmltYXJ5PkppYW5nLEouWC48L0F1dGhvcnNfUHJpbWFyeT48RGF0ZV9QcmltYXJ5
PjIwMTAvNjwvRGF0ZV9QcmltYXJ5PjxLZXl3b3Jkcz5BZHVsdDwvS2V5d29yZHM+PEtleXdvcmRz
PkFsbGVsZXM8L0tleXdvcmRzPjxLZXl3b3Jkcz5hbmFseXNpczwvS2V5d29yZHM+PEtleXdvcmRz
PkNoaW5hPC9LZXl3b3Jkcz48S2V5d29yZHM+Y29tcGxpY2F0aW9uczwvS2V5d29yZHM+PEtleXdv
cmRzPmV0aW9sb2d5PC9LZXl3b3Jkcz48S2V5d29yZHM+RmVtYWxlPC9LZXl3b3Jkcz48S2V5d29y
ZHM+Z2VuZTwvS2V5d29yZHM+PEtleXdvcmRzPmdlbmV0aWNzPC9LZXl3b3Jkcz48S2V5d29yZHM+
SGFwbG90eXBlczwvS2V5d29yZHM+PEtleXdvcmRzPkh1bWFuczwvS2V5d29yZHM+PEtleXdvcmRz
PkludGVybGV1a2luLTFiZXRhPC9LZXl3b3Jkcz48S2V5d29yZHM+TGV1a29jeXRlczwvS2V5d29y
ZHM+PEtleXdvcmRzPkxpcG9wb2x5c2FjY2hhcmlkZXM8L0tleXdvcmRzPjxLZXl3b3Jkcz5NYWxl
PC9LZXl3b3Jkcz48S2V5d29yZHM+TXVsdGlwbGUgVHJhdW1hPC9LZXl3b3Jkcz48S2V5d29yZHM+
cG9seW1vcnBoaXNtPC9LZXl3b3Jkcz48S2V5d29yZHM+UG9seW1vcnBoaXNtLFNpbmdsZSBOdWNs
ZW90aWRlPC9LZXl3b3Jkcz48S2V5d29yZHM+cHJvbW90ZXI8L0tleXdvcmRzPjxLZXl3b3Jkcz5S
aXNrPC9LZXl3b3Jkcz48S2V5d29yZHM+c2VjcmV0aW9uPC9LZXl3b3Jkcz48S2V5d29yZHM+U2Vw
c2lzPC9LZXl3b3Jkcz48S2V5d29yZHM+U2luZ2xlIG51Y2xlb3RpZGUgcG9seW1vcnBoaXNtPC9L
ZXl3b3Jkcz48S2V5d29yZHM+dG94aWNpdHk8L0tleXdvcmRzPjxSZXByaW50Pk5vdCBpbiBGaWxl
PC9SZXByaW50PjxTdGFydF9QYWdlPjU3NjwvU3RhcnRfUGFnZT48RW5kX1BhZ2U+NTgyPC9FbmRf
UGFnZT48UGVyaW9kaWNhbD5TaG9jazwvUGVyaW9kaWNhbD48Vm9sdW1lPjMzPC9Wb2x1bWU+PElz
c3VlPjY8L0lzc3VlPjxNaXNjXzM+MTAuMTA5Ny9TSEsuMGIwMTNlMzE4MWNjMGE4ZSBbZG9pXTwv
TWlzY18zPjxBZGRyZXNzPlN0YXRlIEtleSBMYWJvcmF0b3J5IG9mIFRyYXVtYSwgQnVybnMgYW5k
IENvbWJpbmVkIEluanVyeSwgSW5zdGl0dXRlIG9mIFN1cmdlcnkgUmVzZWFyY2gsIERhcGluZyBI
b3NwaXRhbCwgVGhpcmQgTWlsaXRhcnkgTWVkaWNhbCBVbml2ZXJzaXR5LCBDaG9uZ3FpbmcsIFAu
IFIuIENoaW5hPC9BZGRyZXNzPjxXZWJfVVJMPlBNOjE5OTUzMDAyPC9XZWJfVVJMPjxaWl9Kb3Vy
bmFsU3RkQWJicmV2PjxmIG5hbWU9IlN5c3RlbSI+U2hvY2s8L2Y+PC9aWl9Kb3VybmFsU3RkQWJi
cmV2PjxaWl9Xb3JrZm9ybUlEPjE8L1paX1dvcmtmb3JtSUQ+PC9NREw+PC9DaXRlPjxDaXRlPjxB
dXRob3I+Q2hlbjwvQXV0aG9yPjxZZWFyPjIwMDY8L1llYXI+PFJlY051bT42NjE8L1JlY051bT48
SURUZXh0PlNpbmdsZSBudWNsZW90aWRlIHBvbHltb3JwaGlzbXMgaW4gdGhlIGh1bWFuIGludGVy
bGV1a2luLTFCIGdlbmUgYWZmZWN0IHRyYW5zY3JpcHRpb24gYWNjb3JkaW5nIHRvIGhhcGxvdHlw
ZSBjb250ZXh0PC9JRFRleHQ+PE1ETCBSZWZfVHlwZT0iSm91cm5hbCI+PFJlZl9UeXBlPkpvdXJu
YWw8L1JlZl9UeXBlPjxSZWZfSUQ+NjYxPC9SZWZfSUQ+PFRpdGxlX1ByaW1hcnk+U2luZ2xlIG51
Y2xlb3RpZGUgcG9seW1vcnBoaXNtcyBpbiB0aGUgaHVtYW4gaW50ZXJsZXVraW4tMUIgZ2VuZSBh
ZmZlY3QgdHJhbnNjcmlwdGlvbiBhY2NvcmRpbmcgdG8gaGFwbG90eXBlIGNvbnRleHQ8L1RpdGxl
X1ByaW1hcnk+PEF1dGhvcnNfUHJpbWFyeT5DaGVuLEguPC9BdXRob3JzX1ByaW1hcnk+PEF1dGhv
cnNfUHJpbWFyeT5XaWxraW5zLEwuTS48L0F1dGhvcnNfUHJpbWFyeT48QXV0aG9yc19QcmltYXJ5
PkF6aXosTi48L0F1dGhvcnNfUHJpbWFyeT48QXV0aG9yc19QcmltYXJ5PkNhbm5pbmdzLEMuPC9B
dXRob3JzX1ByaW1hcnk+PEF1dGhvcnNfUHJpbWFyeT5XeWxsaWUsRC5ILjwvQXV0aG9yc19Qcmlt
YXJ5PjxBdXRob3JzX1ByaW1hcnk+QmluZ2xlLEMuPC9BdXRob3JzX1ByaW1hcnk+PEF1dGhvcnNf
UHJpbWFyeT5Sb2d1cyxKLjwvQXV0aG9yc19QcmltYXJ5PjxBdXRob3JzX1ByaW1hcnk+QmVjayxK
LkQuPC9BdXRob3JzX1ByaW1hcnk+PEF1dGhvcnNfUHJpbWFyeT5PZmZlbmJhY2hlcixTLjwvQXV0
aG9yc19QcmltYXJ5PjxBdXRob3JzX1ByaW1hcnk+Q29yayxNLkouPC9BdXRob3JzX1ByaW1hcnk+
PEF1dGhvcnNfUHJpbWFyeT5SYWZpZS1Lb2xwaW4sTS48L0F1dGhvcnNfUHJpbWFyeT48QXV0aG9y
c19QcmltYXJ5PkhzaWVoLEMuTS48L0F1dGhvcnNfUHJpbWFyeT48QXV0aG9yc19QcmltYXJ5Pktv
cm5tYW4sSy5TLjwvQXV0aG9yc19QcmltYXJ5PjxBdXRob3JzX1ByaW1hcnk+RHVmZixHLlcuPC9B
dXRob3JzX1ByaW1hcnk+PERhdGVfUHJpbWFyeT4yMDA2LzIvMTU8L0RhdGVfUHJpbWFyeT48S2V5
d29yZHM+QWZyaWNhbiBBbWVyaWNhbnM8L0tleXdvcmRzPjxLZXl3b3Jkcz5BbGxlbGVzPC9LZXl3
b3Jkcz48S2V5d29yZHM+YW5hbHlzaXM8L0tleXdvcmRzPjxLZXl3b3Jkcz5DZWxsIExpbmU8L0tl
eXdvcmRzPjxLZXl3b3Jkcz5EbmE8L0tleXdvcmRzPjxLZXl3b3Jkcz5FdXJvcGVhbiBDb250aW5l
bnRhbCBBbmNlc3RyeSBHcm91cDwvS2V5d29yZHM+PEtleXdvcmRzPkV4b25zPC9LZXl3b3Jkcz48
S2V5d29yZHM+Z2VuZTwvS2V5d29yZHM+PEtleXdvcmRzPkdlbmV0aWMgVmFyaWF0aW9uPC9LZXl3
b3Jkcz48S2V5d29yZHM+Z2VuZXRpY3M8L0tleXdvcmRzPjxLZXl3b3Jkcz5IYXBsb3R5cGVzPC9L
ZXl3b3Jkcz48S2V5d29yZHM+SHVtYW5zPC9LZXl3b3Jkcz48S2V5d29yZHM+SW50ZXJsZXVraW4t
MTwvS2V5d29yZHM+PEtleXdvcmRzPnBvbHltb3JwaGlzbTwvS2V5d29yZHM+PEtleXdvcmRzPlBv
bHltb3JwaGlzbSxTaW5nbGUgTnVjbGVvdGlkZTwvS2V5d29yZHM+PEtleXdvcmRzPnByb21vdGVy
PC9LZXl3b3Jkcz48S2V5d29yZHM+UHJvbW90ZXIgUmVnaW9ucyxHZW5ldGljPC9LZXl3b3Jkcz48
S2V5d29yZHM+UHJvdGVpbiBCaW5kaW5nPC9LZXl3b3Jkcz48S2V5d29yZHM+U2luZ2xlIG51Y2xl
b3RpZGUgcG9seW1vcnBoaXNtPC9LZXl3b3Jkcz48S2V5d29yZHM+VHJhbnNjcmlwdGlvbixHZW5l
dGljPC9LZXl3b3Jkcz48S2V5d29yZHM+VHJhbnNmZWN0aW9uPC9LZXl3b3Jkcz48UmVwcmludD5O
b3QgaW4gRmlsZTwvUmVwcmludD48U3RhcnRfUGFnZT41MTk8L1N0YXJ0X1BhZ2U+PEVuZF9QYWdl
PjUyOTwvRW5kX1BhZ2U+PFBlcmlvZGljYWw+SHVtIE1vbC5HZW5ldDwvUGVyaW9kaWNhbD48Vm9s
dW1lPjE1PC9Wb2x1bWU+PElzc3VlPjQ8L0lzc3VlPjxNaXNjXzM+ZGRpNDY5IFtwaWldOzEwLjEw
OTMvaG1nL2RkaTQ2OSBbZG9pXTwvTWlzY18zPjxBZGRyZXNzPkludGVybGV1a2luIEdlbmV0aWNz
IEluYy4sIDEzNSBCZWF2ZXIgU3RyZWV0LCBXYWx0aGFtLCBNQSAwMjQ1MiwgVVNBPC9BZGRyZXNz
PjxXZWJfVVJMPjx1PlBNOjE2Mzk5Nzk3PC91PjwvV2ViX1VSTD48WlpfSm91cm5hbFN0ZEFiYnJl
dj48ZiBuYW1lPSJTeXN0ZW0iPkh1bSBNb2wuR2VuZXQ8L2Y+PC9aWl9Kb3VybmFsU3RkQWJicmV2
PjxaWl9Xb3JrZm9ybUlEPjE8L1paX1dvcmtmb3JtSUQ+PC9NREw+PC9DaXRlPjwvUmVmbWFuPgB=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3</w:t>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4</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02606EA4" w14:textId="77777777" w:rsidTr="00767323">
        <w:tblPrEx>
          <w:tblCellMar>
            <w:left w:w="108" w:type="dxa"/>
            <w:right w:w="108" w:type="dxa"/>
          </w:tblCellMar>
        </w:tblPrEx>
        <w:trPr>
          <w:trHeight w:val="391"/>
        </w:trPr>
        <w:tc>
          <w:tcPr>
            <w:tcW w:w="1141" w:type="dxa"/>
            <w:gridSpan w:val="2"/>
            <w:shd w:val="clear" w:color="000000" w:fill="FFFFFF"/>
          </w:tcPr>
          <w:p w14:paraId="2976A9D3"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IL1B</w:t>
            </w:r>
          </w:p>
        </w:tc>
        <w:tc>
          <w:tcPr>
            <w:tcW w:w="1172" w:type="dxa"/>
            <w:shd w:val="clear" w:color="000000" w:fill="FFFFFF"/>
          </w:tcPr>
          <w:p w14:paraId="485DBF1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143627</w:t>
            </w:r>
          </w:p>
        </w:tc>
        <w:tc>
          <w:tcPr>
            <w:tcW w:w="963" w:type="dxa"/>
            <w:shd w:val="clear" w:color="000000" w:fill="FFFFFF"/>
          </w:tcPr>
          <w:p w14:paraId="4F77F0F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T/C</w:t>
            </w:r>
          </w:p>
        </w:tc>
        <w:tc>
          <w:tcPr>
            <w:tcW w:w="850" w:type="dxa"/>
            <w:shd w:val="clear" w:color="000000" w:fill="FFFFFF"/>
          </w:tcPr>
          <w:p w14:paraId="47638B3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553</w:t>
            </w:r>
          </w:p>
        </w:tc>
        <w:tc>
          <w:tcPr>
            <w:tcW w:w="1276" w:type="dxa"/>
            <w:shd w:val="clear" w:color="000000" w:fill="FFFFFF"/>
          </w:tcPr>
          <w:p w14:paraId="50DFCCB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6.3</w:t>
            </w:r>
          </w:p>
        </w:tc>
        <w:tc>
          <w:tcPr>
            <w:tcW w:w="4252" w:type="dxa"/>
            <w:shd w:val="clear" w:color="auto" w:fill="auto"/>
            <w:noWrap/>
            <w:hideMark/>
          </w:tcPr>
          <w:p w14:paraId="34BE44C1" w14:textId="7DA1DD48"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expression (C)† </w:t>
            </w:r>
            <w:r w:rsidRPr="00686D45">
              <w:rPr>
                <w:rFonts w:cstheme="minorHAnsi"/>
                <w:color w:val="000000"/>
                <w:sz w:val="16"/>
                <w:szCs w:val="16"/>
                <w:lang w:val="en-GB" w:eastAsia="en-GB"/>
              </w:rPr>
              <w:fldChar w:fldCharType="begin">
                <w:fldData xml:space="preserve">PFJlZm1hbj48Q2l0ZT48QXV0aG9yPkNoZW48L0F1dGhvcj48WWVhcj4yMDA2PC9ZZWFyPjxSZWNO
dW0+NjYxPC9SZWNOdW0+PElEVGV4dD5TaW5nbGUgbnVjbGVvdGlkZSBwb2x5bW9ycGhpc21zIGlu
IHRoZSBodW1hbiBpbnRlcmxldWtpbi0xQiBnZW5lIGFmZmVjdCB0cmFuc2NyaXB0aW9uIGFjY29y
ZGluZyB0byBoYXBsb3R5cGUgY29udGV4dDwvSURUZXh0PjxNREwgUmVmX1R5cGU9IkpvdXJuYWwi
PjxSZWZfVHlwZT5Kb3VybmFsPC9SZWZfVHlwZT48UmVmX0lEPjY2MTwvUmVmX0lEPjxUaXRsZV9Q
cmltYXJ5PlNpbmdsZSBudWNsZW90aWRlIHBvbHltb3JwaGlzbXMgaW4gdGhlIGh1bWFuIGludGVy
bGV1a2luLTFCIGdlbmUgYWZmZWN0IHRyYW5zY3JpcHRpb24gYWNjb3JkaW5nIHRvIGhhcGxvdHlw
ZSBjb250ZXh0PC9UaXRsZV9QcmltYXJ5PjxBdXRob3JzX1ByaW1hcnk+Q2hlbixILjwvQXV0aG9y
c19QcmltYXJ5PjxBdXRob3JzX1ByaW1hcnk+V2lsa2lucyxMLk0uPC9BdXRob3JzX1ByaW1hcnk+
PEF1dGhvcnNfUHJpbWFyeT5Beml6LE4uPC9BdXRob3JzX1ByaW1hcnk+PEF1dGhvcnNfUHJpbWFy
eT5DYW5uaW5ncyxDLjwvQXV0aG9yc19QcmltYXJ5PjxBdXRob3JzX1ByaW1hcnk+V3lsbGllLEQu
SC48L0F1dGhvcnNfUHJpbWFyeT48QXV0aG9yc19QcmltYXJ5PkJpbmdsZSxDLjwvQXV0aG9yc19Q
cmltYXJ5PjxBdXRob3JzX1ByaW1hcnk+Um9ndXMsSi48L0F1dGhvcnNfUHJpbWFyeT48QXV0aG9y
c19QcmltYXJ5PkJlY2ssSi5ELjwvQXV0aG9yc19QcmltYXJ5PjxBdXRob3JzX1ByaW1hcnk+T2Zm
ZW5iYWNoZXIsUy48L0F1dGhvcnNfUHJpbWFyeT48QXV0aG9yc19QcmltYXJ5PkNvcmssTS5KLjwv
QXV0aG9yc19QcmltYXJ5PjxBdXRob3JzX1ByaW1hcnk+UmFmaWUtS29scGluLE0uPC9BdXRob3Jz
X1ByaW1hcnk+PEF1dGhvcnNfUHJpbWFyeT5Ic2llaCxDLk0uPC9BdXRob3JzX1ByaW1hcnk+PEF1
dGhvcnNfUHJpbWFyeT5Lb3JubWFuLEsuUy48L0F1dGhvcnNfUHJpbWFyeT48QXV0aG9yc19Qcmlt
YXJ5PkR1ZmYsRy5XLjwvQXV0aG9yc19QcmltYXJ5PjxEYXRlX1ByaW1hcnk+MjAwNi8yLzE1PC9E
YXRlX1ByaW1hcnk+PEtleXdvcmRzPkFmcmljYW4gQW1lcmljYW5zPC9LZXl3b3Jkcz48S2V5d29y
ZHM+QWxsZWxlczwvS2V5d29yZHM+PEtleXdvcmRzPmFuYWx5c2lzPC9LZXl3b3Jkcz48S2V5d29y
ZHM+Q2VsbCBMaW5lPC9LZXl3b3Jkcz48S2V5d29yZHM+RG5hPC9LZXl3b3Jkcz48S2V5d29yZHM+
RXVyb3BlYW4gQ29udGluZW50YWwgQW5jZXN0cnkgR3JvdXA8L0tleXdvcmRzPjxLZXl3b3Jkcz5F
eG9uczwvS2V5d29yZHM+PEtleXdvcmRzPmdlbmU8L0tleXdvcmRzPjxLZXl3b3Jkcz5HZW5ldGlj
IFZhcmlhdGlvbjwvS2V5d29yZHM+PEtleXdvcmRzPmdlbmV0aWNzPC9LZXl3b3Jkcz48S2V5d29y
ZHM+SGFwbG90eXBlczwvS2V5d29yZHM+PEtleXdvcmRzPkh1bWFuczwvS2V5d29yZHM+PEtleXdv
cmRzPkludGVybGV1a2luLTE8L0tleXdvcmRzPjxLZXl3b3Jkcz5wb2x5bW9ycGhpc208L0tleXdv
cmRzPjxLZXl3b3Jkcz5Qb2x5bW9ycGhpc20sU2luZ2xlIE51Y2xlb3RpZGU8L0tleXdvcmRzPjxL
ZXl3b3Jkcz5wcm9tb3RlcjwvS2V5d29yZHM+PEtleXdvcmRzPlByb21vdGVyIFJlZ2lvbnMsR2Vu
ZXRpYzwvS2V5d29yZHM+PEtleXdvcmRzPlByb3RlaW4gQmluZGluZzwvS2V5d29yZHM+PEtleXdv
cmRzPlNpbmdsZSBudWNsZW90aWRlIHBvbHltb3JwaGlzbTwvS2V5d29yZHM+PEtleXdvcmRzPlRy
YW5zY3JpcHRpb24sR2VuZXRpYzwvS2V5d29yZHM+PEtleXdvcmRzPlRyYW5zZmVjdGlvbjwvS2V5
d29yZHM+PFJlcHJpbnQ+Tm90IGluIEZpbGU8L1JlcHJpbnQ+PFN0YXJ0X1BhZ2U+NTE5PC9TdGFy
dF9QYWdlPjxFbmRfUGFnZT41Mjk8L0VuZF9QYWdlPjxQZXJpb2RpY2FsPkh1bSBNb2wuR2VuZXQ8
L1BlcmlvZGljYWw+PFZvbHVtZT4xNTwvVm9sdW1lPjxJc3N1ZT40PC9Jc3N1ZT48TWlzY18zPmRk
aTQ2OSBbcGlpXTsxMC4xMDkzL2htZy9kZGk0NjkgW2RvaV08L01pc2NfMz48QWRkcmVzcz5JbnRl
cmxldWtpbiBHZW5ldGljcyBJbmMuLCAxMzUgQmVhdmVyIFN0cmVldCwgV2FsdGhhbSwgTUEgMDI0
NTIsIFVTQTwvQWRkcmVzcz48V2ViX1VSTD48dT5QTToxNjM5OTc5NzwvdT48L1dlYl9VUkw+PFpa
X0pvdXJuYWxTdGRBYmJyZXY+PGYgbmFtZT0iU3lzdGVtIj5IdW0gTW9sLkdlbmV0PC9mPjwvWlpf
Sm91cm5hbFN0ZEFiYnJldj48WlpfV29ya2Zvcm1JRD4xPC9aWl9Xb3JrZm9ybUlEPjwvTURMPjwv
Q2l0ZT48Q2l0ZT48QXV0aG9yPldlbjwvQXV0aG9yPjxZZWFyPjIwMTA8L1llYXI+PFJlY051bT42
NjA8L1JlY051bT48SURUZXh0PkNsaW5pY2FsIHJlbGV2YW5jZSBvZiBJTC0xYmV0YSBwcm9tb3Rl
ciBwb2x5bW9ycGhpc21zICgtMTQ3MCwgLTUxMSwgYW5kIC0zMSkgaW4gcGF0aWVudHMgd2l0aCBt
YWpvciB0cmF1bWE8L0lEVGV4dD48TURMIFJlZl9UeXBlPSJKb3VybmFsIj48UmVmX1R5cGU+Sm91
cm5hbDwvUmVmX1R5cGU+PFJlZl9JRD42NjA8L1JlZl9JRD48VGl0bGVfUHJpbWFyeT5DbGluaWNh
bCByZWxldmFuY2Ugb2YgSUwtMWJldGEgcHJvbW90ZXIgcG9seW1vcnBoaXNtcyAoLTE0NzAsIC01
MTEsIGFuZCAtMzEpIGluIHBhdGllbnRzIHdpdGggbWFqb3IgdHJhdW1hPC9UaXRsZV9QcmltYXJ5
PjxBdXRob3JzX1ByaW1hcnk+V2VuLEEuUS48L0F1dGhvcnNfUHJpbWFyeT48QXV0aG9yc19Qcmlt
YXJ5Pkd1LFcuPC9BdXRob3JzX1ByaW1hcnk+PEF1dGhvcnNfUHJpbWFyeT5XYW5nLEouPC9BdXRo
b3JzX1ByaW1hcnk+PEF1dGhvcnNfUHJpbWFyeT5GZW5nLEsuPC9BdXRob3JzX1ByaW1hcnk+PEF1
dGhvcnNfUHJpbWFyeT5RaW4sTC48L0F1dGhvcnNfUHJpbWFyeT48QXV0aG9yc19QcmltYXJ5Pllp
bmcsQy48L0F1dGhvcnNfUHJpbWFyeT48QXV0aG9yc19QcmltYXJ5PlpodSxQLkYuPC9BdXRob3Jz
X1ByaW1hcnk+PEF1dGhvcnNfUHJpbWFyeT5XYW5nLFouRy48L0F1dGhvcnNfUHJpbWFyeT48QXV0
aG9yc19QcmltYXJ5PkppYW5nLEouWC48L0F1dGhvcnNfUHJpbWFyeT48RGF0ZV9QcmltYXJ5PjIw
MTAvNjwvRGF0ZV9QcmltYXJ5PjxLZXl3b3Jkcz5BZHVsdDwvS2V5d29yZHM+PEtleXdvcmRzPkFs
bGVsZXM8L0tleXdvcmRzPjxLZXl3b3Jkcz5hbmFseXNpczwvS2V5d29yZHM+PEtleXdvcmRzPkNo
aW5hPC9LZXl3b3Jkcz48S2V5d29yZHM+Y29tcGxpY2F0aW9uczwvS2V5d29yZHM+PEtleXdvcmRz
PmV0aW9sb2d5PC9LZXl3b3Jkcz48S2V5d29yZHM+RmVtYWxlPC9LZXl3b3Jkcz48S2V5d29yZHM+
Z2VuZTwvS2V5d29yZHM+PEtleXdvcmRzPmdlbmV0aWNzPC9LZXl3b3Jkcz48S2V5d29yZHM+SGFw
bG90eXBlczwvS2V5d29yZHM+PEtleXdvcmRzPkh1bWFuczwvS2V5d29yZHM+PEtleXdvcmRzPklu
dGVybGV1a2luLTFiZXRhPC9LZXl3b3Jkcz48S2V5d29yZHM+TGV1a29jeXRlczwvS2V5d29yZHM+
PEtleXdvcmRzPkxpcG9wb2x5c2FjY2hhcmlkZXM8L0tleXdvcmRzPjxLZXl3b3Jkcz5NYWxlPC9L
ZXl3b3Jkcz48S2V5d29yZHM+TXVsdGlwbGUgVHJhdW1hPC9LZXl3b3Jkcz48S2V5d29yZHM+cG9s
eW1vcnBoaXNtPC9LZXl3b3Jkcz48S2V5d29yZHM+UG9seW1vcnBoaXNtLFNpbmdsZSBOdWNsZW90
aWRlPC9LZXl3b3Jkcz48S2V5d29yZHM+cHJvbW90ZXI8L0tleXdvcmRzPjxLZXl3b3Jkcz5SaXNr
PC9LZXl3b3Jkcz48S2V5d29yZHM+c2VjcmV0aW9uPC9LZXl3b3Jkcz48S2V5d29yZHM+U2Vwc2lz
PC9LZXl3b3Jkcz48S2V5d29yZHM+U2luZ2xlIG51Y2xlb3RpZGUgcG9seW1vcnBoaXNtPC9LZXl3
b3Jkcz48S2V5d29yZHM+dG94aWNpdHk8L0tleXdvcmRzPjxSZXByaW50Pk5vdCBpbiBGaWxlPC9S
ZXByaW50PjxTdGFydF9QYWdlPjU3NjwvU3RhcnRfUGFnZT48RW5kX1BhZ2U+NTgyPC9FbmRfUGFn
ZT48UGVyaW9kaWNhbD5TaG9jazwvUGVyaW9kaWNhbD48Vm9sdW1lPjMzPC9Wb2x1bWU+PElzc3Vl
PjY8L0lzc3VlPjxNaXNjXzM+MTAuMTA5Ny9TSEsuMGIwMTNlMzE4MWNjMGE4ZSBbZG9pXTwvTWlz
Y18zPjxBZGRyZXNzPlN0YXRlIEtleSBMYWJvcmF0b3J5IG9mIFRyYXVtYSwgQnVybnMgYW5kIENv
bWJpbmVkIEluanVyeSwgSW5zdGl0dXRlIG9mIFN1cmdlcnkgUmVzZWFyY2gsIERhcGluZyBIb3Nw
aXRhbCwgVGhpcmQgTWlsaXRhcnkgTWVkaWNhbCBVbml2ZXJzaXR5LCBDaG9uZ3FpbmcsIFAuIFIu
IENoaW5hPC9BZGRyZXNzPjxXZWJfVVJMPlBNOjE5OTUzMDAyPC9XZWJfVVJMPjxaWl9Kb3VybmFs
U3RkQWJicmV2PjxmIG5hbWU9IlN5c3RlbSI+U2hvY2s8L2Y+PC9aWl9Kb3VybmFsU3RkQWJicmV2
PjxaWl9Xb3JrZm9ybUlEPjE8L1paX1dvcmtmb3JtSUQ+PC9NREw+PC9DaXRlPjxDaXRlPjxBdXRo
b3I+TGluZDwvQXV0aG9yPjxZZWFyPjIwMDc8L1llYXI+PFJlY051bT42NzA8L1JlY051bT48SURU
ZXh0PkRpZmZlcmVudGlhbCBiaW5kaW5nIG9mIHByb3RlaW5zIHRvIHRoZSBJTDFCIC0zMSBUL0Mg
cG9seW1vcnBoaXNtIGluIGx1bmcgZXBpdGhlbGlhbCBjZWxsczwvSURUZXh0PjxNREwgUmVmX1R5
cGU9IkpvdXJuYWwiPjxSZWZfVHlwZT5Kb3VybmFsPC9SZWZfVHlwZT48UmVmX0lEPjY3MDwvUmVm
X0lEPjxUaXRsZV9QcmltYXJ5PkRpZmZlcmVudGlhbCBiaW5kaW5nIG9mIHByb3RlaW5zIHRvIHRo
ZSBJTDFCIC0zMSBUL0MgcG9seW1vcnBoaXNtIGluIGx1bmcgZXBpdGhlbGlhbCBjZWxsczwvVGl0
bGVfUHJpbWFyeT48QXV0aG9yc19QcmltYXJ5PkxpbmQsSC48L0F1dGhvcnNfUHJpbWFyeT48QXV0
aG9yc19QcmltYXJ5PkhhdWdlbixBLjwvQXV0aG9yc19QcmltYXJ5PjxBdXRob3JzX1ByaW1hcnk+
Wmllbm9sZGRpbnksUy48L0F1dGhvcnNfUHJpbWFyeT48RGF0ZV9QcmltYXJ5PjIwMDcvNDwvRGF0
ZV9QcmltYXJ5PjxLZXl3b3Jkcz5CYXNlIFNlcXVlbmNlPC9LZXl3b3Jkcz48S2V5d29yZHM+Q0NB
QVQtRW5oYW5jZXItQmluZGluZyBQcm90ZWluLWJldGE8L0tleXdvcmRzPjxLZXl3b3Jkcz5DZWxs
IExpbmUsVHVtb3I8L0tleXdvcmRzPjxLZXl3b3Jkcz5jeXRvbG9neTwvS2V5d29yZHM+PEtleXdv
cmRzPkVsZWN0cm9waG9yZXRpYyBNb2JpbGl0eSBTaGlmdCBBc3NheTwvS2V5d29yZHM+PEtleXdv
cmRzPkVwaXRoZWxpYWwgQ2VsbHM8L0tleXdvcmRzPjxLZXl3b3Jkcz5nZW5lPC9LZXl3b3Jkcz48
S2V5d29yZHM+R2VuZSBFeHByZXNzaW9uPC9LZXl3b3Jkcz48S2V5d29yZHM+R2VuZSBFeHByZXNz
aW9uIFJlZ3VsYXRpb248L0tleXdvcmRzPjxLZXl3b3Jkcz5HZW5ldGljIFZlY3RvcnM8L0tleXdv
cmRzPjxLZXl3b3Jkcz5nZW5ldGljczwvS2V5d29yZHM+PEtleXdvcmRzPkh1bWFuczwvS2V5d29y
ZHM+PEtleXdvcmRzPkluZmxhbW1hdGlvbjwvS2V5d29yZHM+PEtleXdvcmRzPkludGVybGV1a2lu
LTFiZXRhPC9LZXl3b3Jkcz48S2V5d29yZHM+THVuZzwvS2V5d29yZHM+PEtleXdvcmRzPm1ldGFi
b2xpc208L0tleXdvcmRzPjxLZXl3b3Jkcz5wb2x5bW9ycGhpc208L0tleXdvcmRzPjxLZXl3b3Jk
cz5Qb2x5bW9ycGhpc20sU2luZ2xlIE51Y2xlb3RpZGU8L0tleXdvcmRzPjxLZXl3b3Jkcz5wcm9t
b3RlcjwvS2V5d29yZHM+PEtleXdvcmRzPlByb21vdGVyIFJlZ2lvbnMsR2VuZXRpYzwvS2V5d29y
ZHM+PEtleXdvcmRzPlByb3RlaW5zPC9LZXl3b3Jkcz48S2V5d29yZHM+UmlzazwvS2V5d29yZHM+
PEtleXdvcmRzPlRBVEEtQm94IEJpbmRpbmcgUHJvdGVpbjwvS2V5d29yZHM+PFJlcHJpbnQ+Tm90
IGluIEZpbGU8L1JlcHJpbnQ+PFN0YXJ0X1BhZ2U+NDM8L1N0YXJ0X1BhZ2U+PEVuZF9QYWdlPjQ4
PC9FbmRfUGFnZT48UGVyaW9kaWNhbD5DeXRva2luZTwvUGVyaW9kaWNhbD48Vm9sdW1lPjM4PC9W
b2x1bWU+PElzc3VlPjE8L0lzc3VlPjxNaXNjXzM+UzEwNDMtNDY2NigwNykwMDEwMi0wIFtwaWld
OzEwLjEwMTYvai5jeXRvLjIwMDcuMDUuMDAxIFtkb2ldPC9NaXNjXzM+PEFkZHJlc3M+U2VjdGlv
biBmb3IgVG94aWNvbG9neSwgRGVwYXJ0bWVudCBvZiBDaGVtaWNhbCBhbmQgQmlvbG9naWNhbCBX
b3JraW5nIEVudmlyb25tZW50LCBOYXRpb25hbCBJbnN0aXR1dGUgb2YgT2NjdXBhdGlvbmFsIEhl
YWx0aCwgT3NsbywgTm9yd2F5PC9BZGRyZXNzPjxXZWJfVVJMPlBNOjE3NTg3NTkzPC9XZWJfVVJM
PjxaWl9Kb3VybmFsU3RkQWJicmV2PjxmIG5hbWU9IlN5c3RlbSI+Q3l0b2tpbmU8L2Y+PC9aWl9K
b3VybmFsU3RkQWJicmV2PjxaWl9Xb3JrZm9ybUlEPjE8L1paX1dvcmtmb3JtSUQ+PC9NREw+PC9D
aXRlPjwvUmVmbWFuPgB=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kNoZW48L0F1dGhvcj48WWVhcj4yMDA2PC9ZZWFyPjxSZWNO
dW0+NjYxPC9SZWNOdW0+PElEVGV4dD5TaW5nbGUgbnVjbGVvdGlkZSBwb2x5bW9ycGhpc21zIGlu
IHRoZSBodW1hbiBpbnRlcmxldWtpbi0xQiBnZW5lIGFmZmVjdCB0cmFuc2NyaXB0aW9uIGFjY29y
ZGluZyB0byBoYXBsb3R5cGUgY29udGV4dDwvSURUZXh0PjxNREwgUmVmX1R5cGU9IkpvdXJuYWwi
PjxSZWZfVHlwZT5Kb3VybmFsPC9SZWZfVHlwZT48UmVmX0lEPjY2MTwvUmVmX0lEPjxUaXRsZV9Q
cmltYXJ5PlNpbmdsZSBudWNsZW90aWRlIHBvbHltb3JwaGlzbXMgaW4gdGhlIGh1bWFuIGludGVy
bGV1a2luLTFCIGdlbmUgYWZmZWN0IHRyYW5zY3JpcHRpb24gYWNjb3JkaW5nIHRvIGhhcGxvdHlw
ZSBjb250ZXh0PC9UaXRsZV9QcmltYXJ5PjxBdXRob3JzX1ByaW1hcnk+Q2hlbixILjwvQXV0aG9y
c19QcmltYXJ5PjxBdXRob3JzX1ByaW1hcnk+V2lsa2lucyxMLk0uPC9BdXRob3JzX1ByaW1hcnk+
PEF1dGhvcnNfUHJpbWFyeT5Beml6LE4uPC9BdXRob3JzX1ByaW1hcnk+PEF1dGhvcnNfUHJpbWFy
eT5DYW5uaW5ncyxDLjwvQXV0aG9yc19QcmltYXJ5PjxBdXRob3JzX1ByaW1hcnk+V3lsbGllLEQu
SC48L0F1dGhvcnNfUHJpbWFyeT48QXV0aG9yc19QcmltYXJ5PkJpbmdsZSxDLjwvQXV0aG9yc19Q
cmltYXJ5PjxBdXRob3JzX1ByaW1hcnk+Um9ndXMsSi48L0F1dGhvcnNfUHJpbWFyeT48QXV0aG9y
c19QcmltYXJ5PkJlY2ssSi5ELjwvQXV0aG9yc19QcmltYXJ5PjxBdXRob3JzX1ByaW1hcnk+T2Zm
ZW5iYWNoZXIsUy48L0F1dGhvcnNfUHJpbWFyeT48QXV0aG9yc19QcmltYXJ5PkNvcmssTS5KLjwv
QXV0aG9yc19QcmltYXJ5PjxBdXRob3JzX1ByaW1hcnk+UmFmaWUtS29scGluLE0uPC9BdXRob3Jz
X1ByaW1hcnk+PEF1dGhvcnNfUHJpbWFyeT5Ic2llaCxDLk0uPC9BdXRob3JzX1ByaW1hcnk+PEF1
dGhvcnNfUHJpbWFyeT5Lb3JubWFuLEsuUy48L0F1dGhvcnNfUHJpbWFyeT48QXV0aG9yc19Qcmlt
YXJ5PkR1ZmYsRy5XLjwvQXV0aG9yc19QcmltYXJ5PjxEYXRlX1ByaW1hcnk+MjAwNi8yLzE1PC9E
YXRlX1ByaW1hcnk+PEtleXdvcmRzPkFmcmljYW4gQW1lcmljYW5zPC9LZXl3b3Jkcz48S2V5d29y
ZHM+QWxsZWxlczwvS2V5d29yZHM+PEtleXdvcmRzPmFuYWx5c2lzPC9LZXl3b3Jkcz48S2V5d29y
ZHM+Q2VsbCBMaW5lPC9LZXl3b3Jkcz48S2V5d29yZHM+RG5hPC9LZXl3b3Jkcz48S2V5d29yZHM+
RXVyb3BlYW4gQ29udGluZW50YWwgQW5jZXN0cnkgR3JvdXA8L0tleXdvcmRzPjxLZXl3b3Jkcz5F
eG9uczwvS2V5d29yZHM+PEtleXdvcmRzPmdlbmU8L0tleXdvcmRzPjxLZXl3b3Jkcz5HZW5ldGlj
IFZhcmlhdGlvbjwvS2V5d29yZHM+PEtleXdvcmRzPmdlbmV0aWNzPC9LZXl3b3Jkcz48S2V5d29y
ZHM+SGFwbG90eXBlczwvS2V5d29yZHM+PEtleXdvcmRzPkh1bWFuczwvS2V5d29yZHM+PEtleXdv
cmRzPkludGVybGV1a2luLTE8L0tleXdvcmRzPjxLZXl3b3Jkcz5wb2x5bW9ycGhpc208L0tleXdv
cmRzPjxLZXl3b3Jkcz5Qb2x5bW9ycGhpc20sU2luZ2xlIE51Y2xlb3RpZGU8L0tleXdvcmRzPjxL
ZXl3b3Jkcz5wcm9tb3RlcjwvS2V5d29yZHM+PEtleXdvcmRzPlByb21vdGVyIFJlZ2lvbnMsR2Vu
ZXRpYzwvS2V5d29yZHM+PEtleXdvcmRzPlByb3RlaW4gQmluZGluZzwvS2V5d29yZHM+PEtleXdv
cmRzPlNpbmdsZSBudWNsZW90aWRlIHBvbHltb3JwaGlzbTwvS2V5d29yZHM+PEtleXdvcmRzPlRy
YW5zY3JpcHRpb24sR2VuZXRpYzwvS2V5d29yZHM+PEtleXdvcmRzPlRyYW5zZmVjdGlvbjwvS2V5
d29yZHM+PFJlcHJpbnQ+Tm90IGluIEZpbGU8L1JlcHJpbnQ+PFN0YXJ0X1BhZ2U+NTE5PC9TdGFy
dF9QYWdlPjxFbmRfUGFnZT41Mjk8L0VuZF9QYWdlPjxQZXJpb2RpY2FsPkh1bSBNb2wuR2VuZXQ8
L1BlcmlvZGljYWw+PFZvbHVtZT4xNTwvVm9sdW1lPjxJc3N1ZT40PC9Jc3N1ZT48TWlzY18zPmRk
aTQ2OSBbcGlpXTsxMC4xMDkzL2htZy9kZGk0NjkgW2RvaV08L01pc2NfMz48QWRkcmVzcz5JbnRl
cmxldWtpbiBHZW5ldGljcyBJbmMuLCAxMzUgQmVhdmVyIFN0cmVldCwgV2FsdGhhbSwgTUEgMDI0
NTIsIFVTQTwvQWRkcmVzcz48V2ViX1VSTD48dT5QTToxNjM5OTc5NzwvdT48L1dlYl9VUkw+PFpa
X0pvdXJuYWxTdGRBYmJyZXY+PGYgbmFtZT0iU3lzdGVtIj5IdW0gTW9sLkdlbmV0PC9mPjwvWlpf
Sm91cm5hbFN0ZEFiYnJldj48WlpfV29ya2Zvcm1JRD4xPC9aWl9Xb3JrZm9ybUlEPjwvTURMPjwv
Q2l0ZT48Q2l0ZT48QXV0aG9yPldlbjwvQXV0aG9yPjxZZWFyPjIwMTA8L1llYXI+PFJlY051bT42
NjA8L1JlY051bT48SURUZXh0PkNsaW5pY2FsIHJlbGV2YW5jZSBvZiBJTC0xYmV0YSBwcm9tb3Rl
ciBwb2x5bW9ycGhpc21zICgtMTQ3MCwgLTUxMSwgYW5kIC0zMSkgaW4gcGF0aWVudHMgd2l0aCBt
YWpvciB0cmF1bWE8L0lEVGV4dD48TURMIFJlZl9UeXBlPSJKb3VybmFsIj48UmVmX1R5cGU+Sm91
cm5hbDwvUmVmX1R5cGU+PFJlZl9JRD42NjA8L1JlZl9JRD48VGl0bGVfUHJpbWFyeT5DbGluaWNh
bCByZWxldmFuY2Ugb2YgSUwtMWJldGEgcHJvbW90ZXIgcG9seW1vcnBoaXNtcyAoLTE0NzAsIC01
MTEsIGFuZCAtMzEpIGluIHBhdGllbnRzIHdpdGggbWFqb3IgdHJhdW1hPC9UaXRsZV9QcmltYXJ5
PjxBdXRob3JzX1ByaW1hcnk+V2VuLEEuUS48L0F1dGhvcnNfUHJpbWFyeT48QXV0aG9yc19Qcmlt
YXJ5Pkd1LFcuPC9BdXRob3JzX1ByaW1hcnk+PEF1dGhvcnNfUHJpbWFyeT5XYW5nLEouPC9BdXRo
b3JzX1ByaW1hcnk+PEF1dGhvcnNfUHJpbWFyeT5GZW5nLEsuPC9BdXRob3JzX1ByaW1hcnk+PEF1
dGhvcnNfUHJpbWFyeT5RaW4sTC48L0F1dGhvcnNfUHJpbWFyeT48QXV0aG9yc19QcmltYXJ5Pllp
bmcsQy48L0F1dGhvcnNfUHJpbWFyeT48QXV0aG9yc19QcmltYXJ5PlpodSxQLkYuPC9BdXRob3Jz
X1ByaW1hcnk+PEF1dGhvcnNfUHJpbWFyeT5XYW5nLFouRy48L0F1dGhvcnNfUHJpbWFyeT48QXV0
aG9yc19QcmltYXJ5PkppYW5nLEouWC48L0F1dGhvcnNfUHJpbWFyeT48RGF0ZV9QcmltYXJ5PjIw
MTAvNjwvRGF0ZV9QcmltYXJ5PjxLZXl3b3Jkcz5BZHVsdDwvS2V5d29yZHM+PEtleXdvcmRzPkFs
bGVsZXM8L0tleXdvcmRzPjxLZXl3b3Jkcz5hbmFseXNpczwvS2V5d29yZHM+PEtleXdvcmRzPkNo
aW5hPC9LZXl3b3Jkcz48S2V5d29yZHM+Y29tcGxpY2F0aW9uczwvS2V5d29yZHM+PEtleXdvcmRz
PmV0aW9sb2d5PC9LZXl3b3Jkcz48S2V5d29yZHM+RmVtYWxlPC9LZXl3b3Jkcz48S2V5d29yZHM+
Z2VuZTwvS2V5d29yZHM+PEtleXdvcmRzPmdlbmV0aWNzPC9LZXl3b3Jkcz48S2V5d29yZHM+SGFw
bG90eXBlczwvS2V5d29yZHM+PEtleXdvcmRzPkh1bWFuczwvS2V5d29yZHM+PEtleXdvcmRzPklu
dGVybGV1a2luLTFiZXRhPC9LZXl3b3Jkcz48S2V5d29yZHM+TGV1a29jeXRlczwvS2V5d29yZHM+
PEtleXdvcmRzPkxpcG9wb2x5c2FjY2hhcmlkZXM8L0tleXdvcmRzPjxLZXl3b3Jkcz5NYWxlPC9L
ZXl3b3Jkcz48S2V5d29yZHM+TXVsdGlwbGUgVHJhdW1hPC9LZXl3b3Jkcz48S2V5d29yZHM+cG9s
eW1vcnBoaXNtPC9LZXl3b3Jkcz48S2V5d29yZHM+UG9seW1vcnBoaXNtLFNpbmdsZSBOdWNsZW90
aWRlPC9LZXl3b3Jkcz48S2V5d29yZHM+cHJvbW90ZXI8L0tleXdvcmRzPjxLZXl3b3Jkcz5SaXNr
PC9LZXl3b3Jkcz48S2V5d29yZHM+c2VjcmV0aW9uPC9LZXl3b3Jkcz48S2V5d29yZHM+U2Vwc2lz
PC9LZXl3b3Jkcz48S2V5d29yZHM+U2luZ2xlIG51Y2xlb3RpZGUgcG9seW1vcnBoaXNtPC9LZXl3
b3Jkcz48S2V5d29yZHM+dG94aWNpdHk8L0tleXdvcmRzPjxSZXByaW50Pk5vdCBpbiBGaWxlPC9S
ZXByaW50PjxTdGFydF9QYWdlPjU3NjwvU3RhcnRfUGFnZT48RW5kX1BhZ2U+NTgyPC9FbmRfUGFn
ZT48UGVyaW9kaWNhbD5TaG9jazwvUGVyaW9kaWNhbD48Vm9sdW1lPjMzPC9Wb2x1bWU+PElzc3Vl
PjY8L0lzc3VlPjxNaXNjXzM+MTAuMTA5Ny9TSEsuMGIwMTNlMzE4MWNjMGE4ZSBbZG9pXTwvTWlz
Y18zPjxBZGRyZXNzPlN0YXRlIEtleSBMYWJvcmF0b3J5IG9mIFRyYXVtYSwgQnVybnMgYW5kIENv
bWJpbmVkIEluanVyeSwgSW5zdGl0dXRlIG9mIFN1cmdlcnkgUmVzZWFyY2gsIERhcGluZyBIb3Nw
aXRhbCwgVGhpcmQgTWlsaXRhcnkgTWVkaWNhbCBVbml2ZXJzaXR5LCBDaG9uZ3FpbmcsIFAuIFIu
IENoaW5hPC9BZGRyZXNzPjxXZWJfVVJMPlBNOjE5OTUzMDAyPC9XZWJfVVJMPjxaWl9Kb3VybmFs
U3RkQWJicmV2PjxmIG5hbWU9IlN5c3RlbSI+U2hvY2s8L2Y+PC9aWl9Kb3VybmFsU3RkQWJicmV2
PjxaWl9Xb3JrZm9ybUlEPjE8L1paX1dvcmtmb3JtSUQ+PC9NREw+PC9DaXRlPjxDaXRlPjxBdXRo
b3I+TGluZDwvQXV0aG9yPjxZZWFyPjIwMDc8L1llYXI+PFJlY051bT42NzA8L1JlY051bT48SURU
ZXh0PkRpZmZlcmVudGlhbCBiaW5kaW5nIG9mIHByb3RlaW5zIHRvIHRoZSBJTDFCIC0zMSBUL0Mg
cG9seW1vcnBoaXNtIGluIGx1bmcgZXBpdGhlbGlhbCBjZWxsczwvSURUZXh0PjxNREwgUmVmX1R5
cGU9IkpvdXJuYWwiPjxSZWZfVHlwZT5Kb3VybmFsPC9SZWZfVHlwZT48UmVmX0lEPjY3MDwvUmVm
X0lEPjxUaXRsZV9QcmltYXJ5PkRpZmZlcmVudGlhbCBiaW5kaW5nIG9mIHByb3RlaW5zIHRvIHRo
ZSBJTDFCIC0zMSBUL0MgcG9seW1vcnBoaXNtIGluIGx1bmcgZXBpdGhlbGlhbCBjZWxsczwvVGl0
bGVfUHJpbWFyeT48QXV0aG9yc19QcmltYXJ5PkxpbmQsSC48L0F1dGhvcnNfUHJpbWFyeT48QXV0
aG9yc19QcmltYXJ5PkhhdWdlbixBLjwvQXV0aG9yc19QcmltYXJ5PjxBdXRob3JzX1ByaW1hcnk+
Wmllbm9sZGRpbnksUy48L0F1dGhvcnNfUHJpbWFyeT48RGF0ZV9QcmltYXJ5PjIwMDcvNDwvRGF0
ZV9QcmltYXJ5PjxLZXl3b3Jkcz5CYXNlIFNlcXVlbmNlPC9LZXl3b3Jkcz48S2V5d29yZHM+Q0NB
QVQtRW5oYW5jZXItQmluZGluZyBQcm90ZWluLWJldGE8L0tleXdvcmRzPjxLZXl3b3Jkcz5DZWxs
IExpbmUsVHVtb3I8L0tleXdvcmRzPjxLZXl3b3Jkcz5jeXRvbG9neTwvS2V5d29yZHM+PEtleXdv
cmRzPkVsZWN0cm9waG9yZXRpYyBNb2JpbGl0eSBTaGlmdCBBc3NheTwvS2V5d29yZHM+PEtleXdv
cmRzPkVwaXRoZWxpYWwgQ2VsbHM8L0tleXdvcmRzPjxLZXl3b3Jkcz5nZW5lPC9LZXl3b3Jkcz48
S2V5d29yZHM+R2VuZSBFeHByZXNzaW9uPC9LZXl3b3Jkcz48S2V5d29yZHM+R2VuZSBFeHByZXNz
aW9uIFJlZ3VsYXRpb248L0tleXdvcmRzPjxLZXl3b3Jkcz5HZW5ldGljIFZlY3RvcnM8L0tleXdv
cmRzPjxLZXl3b3Jkcz5nZW5ldGljczwvS2V5d29yZHM+PEtleXdvcmRzPkh1bWFuczwvS2V5d29y
ZHM+PEtleXdvcmRzPkluZmxhbW1hdGlvbjwvS2V5d29yZHM+PEtleXdvcmRzPkludGVybGV1a2lu
LTFiZXRhPC9LZXl3b3Jkcz48S2V5d29yZHM+THVuZzwvS2V5d29yZHM+PEtleXdvcmRzPm1ldGFi
b2xpc208L0tleXdvcmRzPjxLZXl3b3Jkcz5wb2x5bW9ycGhpc208L0tleXdvcmRzPjxLZXl3b3Jk
cz5Qb2x5bW9ycGhpc20sU2luZ2xlIE51Y2xlb3RpZGU8L0tleXdvcmRzPjxLZXl3b3Jkcz5wcm9t
b3RlcjwvS2V5d29yZHM+PEtleXdvcmRzPlByb21vdGVyIFJlZ2lvbnMsR2VuZXRpYzwvS2V5d29y
ZHM+PEtleXdvcmRzPlByb3RlaW5zPC9LZXl3b3Jkcz48S2V5d29yZHM+UmlzazwvS2V5d29yZHM+
PEtleXdvcmRzPlRBVEEtQm94IEJpbmRpbmcgUHJvdGVpbjwvS2V5d29yZHM+PFJlcHJpbnQ+Tm90
IGluIEZpbGU8L1JlcHJpbnQ+PFN0YXJ0X1BhZ2U+NDM8L1N0YXJ0X1BhZ2U+PEVuZF9QYWdlPjQ4
PC9FbmRfUGFnZT48UGVyaW9kaWNhbD5DeXRva2luZTwvUGVyaW9kaWNhbD48Vm9sdW1lPjM4PC9W
b2x1bWU+PElzc3VlPjE8L0lzc3VlPjxNaXNjXzM+UzEwNDMtNDY2NigwNykwMDEwMi0wIFtwaWld
OzEwLjEwMTYvai5jeXRvLjIwMDcuMDUuMDAxIFtkb2ldPC9NaXNjXzM+PEFkZHJlc3M+U2VjdGlv
biBmb3IgVG94aWNvbG9neSwgRGVwYXJ0bWVudCBvZiBDaGVtaWNhbCBhbmQgQmlvbG9naWNhbCBX
b3JraW5nIEVudmlyb25tZW50LCBOYXRpb25hbCBJbnN0aXR1dGUgb2YgT2NjdXBhdGlvbmFsIEhl
YWx0aCwgT3NsbywgTm9yd2F5PC9BZGRyZXNzPjxXZWJfVVJMPlBNOjE3NTg3NTkzPC9XZWJfVVJM
PjxaWl9Kb3VybmFsU3RkQWJicmV2PjxmIG5hbWU9IlN5c3RlbSI+Q3l0b2tpbmU8L2Y+PC9aWl9K
b3VybmFsU3RkQWJicmV2PjxaWl9Xb3JrZm9ybUlEPjE8L1paX1dvcmtmb3JtSUQ+PC9NREw+PC9D
aXRlPjwvUmVmbWFuPgB=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3</w:t>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5</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0C1FC151" w14:textId="77777777" w:rsidTr="00767323">
        <w:tblPrEx>
          <w:tblCellMar>
            <w:left w:w="108" w:type="dxa"/>
            <w:right w:w="108" w:type="dxa"/>
          </w:tblCellMar>
        </w:tblPrEx>
        <w:trPr>
          <w:trHeight w:val="391"/>
        </w:trPr>
        <w:tc>
          <w:tcPr>
            <w:tcW w:w="1141" w:type="dxa"/>
            <w:gridSpan w:val="2"/>
            <w:shd w:val="clear" w:color="000000" w:fill="FFFFFF"/>
          </w:tcPr>
          <w:p w14:paraId="48814AD7"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IL1B</w:t>
            </w:r>
          </w:p>
        </w:tc>
        <w:tc>
          <w:tcPr>
            <w:tcW w:w="1172" w:type="dxa"/>
            <w:shd w:val="clear" w:color="000000" w:fill="FFFFFF"/>
          </w:tcPr>
          <w:p w14:paraId="2320FBF7"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4848306</w:t>
            </w:r>
          </w:p>
        </w:tc>
        <w:tc>
          <w:tcPr>
            <w:tcW w:w="963" w:type="dxa"/>
            <w:shd w:val="clear" w:color="000000" w:fill="FFFFFF"/>
          </w:tcPr>
          <w:p w14:paraId="436F05C0"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A</w:t>
            </w:r>
          </w:p>
        </w:tc>
        <w:tc>
          <w:tcPr>
            <w:tcW w:w="850" w:type="dxa"/>
            <w:shd w:val="clear" w:color="000000" w:fill="FFFFFF"/>
          </w:tcPr>
          <w:p w14:paraId="153C7A7C"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553</w:t>
            </w:r>
          </w:p>
        </w:tc>
        <w:tc>
          <w:tcPr>
            <w:tcW w:w="1276" w:type="dxa"/>
            <w:shd w:val="clear" w:color="000000" w:fill="FFFFFF"/>
          </w:tcPr>
          <w:p w14:paraId="4C339175"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6.4</w:t>
            </w:r>
          </w:p>
        </w:tc>
        <w:tc>
          <w:tcPr>
            <w:tcW w:w="4252" w:type="dxa"/>
            <w:shd w:val="clear" w:color="auto" w:fill="auto"/>
            <w:noWrap/>
            <w:hideMark/>
          </w:tcPr>
          <w:p w14:paraId="716007FF" w14:textId="1FBED4D1"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Decreased transcription (A) </w:t>
            </w:r>
            <w:r w:rsidRPr="00686D45">
              <w:rPr>
                <w:rFonts w:cstheme="minorHAnsi"/>
                <w:color w:val="000000"/>
                <w:sz w:val="16"/>
                <w:szCs w:val="16"/>
                <w:lang w:val="en-GB" w:eastAsia="en-GB"/>
              </w:rPr>
              <w:fldChar w:fldCharType="begin">
                <w:fldData xml:space="preserve">PFJlZm1hbj48Q2l0ZT48QXV0aG9yPkNoZW48L0F1dGhvcj48WWVhcj4yMDA2PC9ZZWFyPjxSZWNO
dW0+NjYxPC9SZWNOdW0+PElEVGV4dD5TaW5nbGUgbnVjbGVvdGlkZSBwb2x5bW9ycGhpc21zIGlu
IHRoZSBodW1hbiBpbnRlcmxldWtpbi0xQiBnZW5lIGFmZmVjdCB0cmFuc2NyaXB0aW9uIGFjY29y
ZGluZyB0byBoYXBsb3R5cGUgY29udGV4dDwvSURUZXh0PjxNREwgUmVmX1R5cGU9IkpvdXJuYWwi
PjxSZWZfVHlwZT5Kb3VybmFsPC9SZWZfVHlwZT48UmVmX0lEPjY2MTwvUmVmX0lEPjxUaXRsZV9Q
cmltYXJ5PlNpbmdsZSBudWNsZW90aWRlIHBvbHltb3JwaGlzbXMgaW4gdGhlIGh1bWFuIGludGVy
bGV1a2luLTFCIGdlbmUgYWZmZWN0IHRyYW5zY3JpcHRpb24gYWNjb3JkaW5nIHRvIGhhcGxvdHlw
ZSBjb250ZXh0PC9UaXRsZV9QcmltYXJ5PjxBdXRob3JzX1ByaW1hcnk+Q2hlbixILjwvQXV0aG9y
c19QcmltYXJ5PjxBdXRob3JzX1ByaW1hcnk+V2lsa2lucyxMLk0uPC9BdXRob3JzX1ByaW1hcnk+
PEF1dGhvcnNfUHJpbWFyeT5Beml6LE4uPC9BdXRob3JzX1ByaW1hcnk+PEF1dGhvcnNfUHJpbWFy
eT5DYW5uaW5ncyxDLjwvQXV0aG9yc19QcmltYXJ5PjxBdXRob3JzX1ByaW1hcnk+V3lsbGllLEQu
SC48L0F1dGhvcnNfUHJpbWFyeT48QXV0aG9yc19QcmltYXJ5PkJpbmdsZSxDLjwvQXV0aG9yc19Q
cmltYXJ5PjxBdXRob3JzX1ByaW1hcnk+Um9ndXMsSi48L0F1dGhvcnNfUHJpbWFyeT48QXV0aG9y
c19QcmltYXJ5PkJlY2ssSi5ELjwvQXV0aG9yc19QcmltYXJ5PjxBdXRob3JzX1ByaW1hcnk+T2Zm
ZW5iYWNoZXIsUy48L0F1dGhvcnNfUHJpbWFyeT48QXV0aG9yc19QcmltYXJ5PkNvcmssTS5KLjwv
QXV0aG9yc19QcmltYXJ5PjxBdXRob3JzX1ByaW1hcnk+UmFmaWUtS29scGluLE0uPC9BdXRob3Jz
X1ByaW1hcnk+PEF1dGhvcnNfUHJpbWFyeT5Ic2llaCxDLk0uPC9BdXRob3JzX1ByaW1hcnk+PEF1
dGhvcnNfUHJpbWFyeT5Lb3JubWFuLEsuUy48L0F1dGhvcnNfUHJpbWFyeT48QXV0aG9yc19Qcmlt
YXJ5PkR1ZmYsRy5XLjwvQXV0aG9yc19QcmltYXJ5PjxEYXRlX1ByaW1hcnk+MjAwNi8yLzE1PC9E
YXRlX1ByaW1hcnk+PEtleXdvcmRzPkFmcmljYW4gQW1lcmljYW5zPC9LZXl3b3Jkcz48S2V5d29y
ZHM+QWxsZWxlczwvS2V5d29yZHM+PEtleXdvcmRzPmFuYWx5c2lzPC9LZXl3b3Jkcz48S2V5d29y
ZHM+Q2VsbCBMaW5lPC9LZXl3b3Jkcz48S2V5d29yZHM+RG5hPC9LZXl3b3Jkcz48S2V5d29yZHM+
RXVyb3BlYW4gQ29udGluZW50YWwgQW5jZXN0cnkgR3JvdXA8L0tleXdvcmRzPjxLZXl3b3Jkcz5F
eG9uczwvS2V5d29yZHM+PEtleXdvcmRzPmdlbmU8L0tleXdvcmRzPjxLZXl3b3Jkcz5HZW5ldGlj
IFZhcmlhdGlvbjwvS2V5d29yZHM+PEtleXdvcmRzPmdlbmV0aWNzPC9LZXl3b3Jkcz48S2V5d29y
ZHM+SGFwbG90eXBlczwvS2V5d29yZHM+PEtleXdvcmRzPkh1bWFuczwvS2V5d29yZHM+PEtleXdv
cmRzPkludGVybGV1a2luLTE8L0tleXdvcmRzPjxLZXl3b3Jkcz5wb2x5bW9ycGhpc208L0tleXdv
cmRzPjxLZXl3b3Jkcz5Qb2x5bW9ycGhpc20sU2luZ2xlIE51Y2xlb3RpZGU8L0tleXdvcmRzPjxL
ZXl3b3Jkcz5wcm9tb3RlcjwvS2V5d29yZHM+PEtleXdvcmRzPlByb21vdGVyIFJlZ2lvbnMsR2Vu
ZXRpYzwvS2V5d29yZHM+PEtleXdvcmRzPlByb3RlaW4gQmluZGluZzwvS2V5d29yZHM+PEtleXdv
cmRzPlNpbmdsZSBudWNsZW90aWRlIHBvbHltb3JwaGlzbTwvS2V5d29yZHM+PEtleXdvcmRzPlRy
YW5zY3JpcHRpb24sR2VuZXRpYzwvS2V5d29yZHM+PEtleXdvcmRzPlRyYW5zZmVjdGlvbjwvS2V5
d29yZHM+PFJlcHJpbnQ+Tm90IGluIEZpbGU8L1JlcHJpbnQ+PFN0YXJ0X1BhZ2U+NTE5PC9TdGFy
dF9QYWdlPjxFbmRfUGFnZT41Mjk8L0VuZF9QYWdlPjxQZXJpb2RpY2FsPkh1bSBNb2wuR2VuZXQ8
L1BlcmlvZGljYWw+PFZvbHVtZT4xNTwvVm9sdW1lPjxJc3N1ZT40PC9Jc3N1ZT48TWlzY18zPmRk
aTQ2OSBbcGlpXTsxMC4xMDkzL2htZy9kZGk0NjkgW2RvaV08L01pc2NfMz48QWRkcmVzcz5JbnRl
cmxldWtpbiBHZW5ldGljcyBJbmMuLCAxMzUgQmVhdmVyIFN0cmVldCwgV2FsdGhhbSwgTUEgMDI0
NTIsIFVTQTwvQWRkcmVzcz48V2ViX1VSTD48dT5QTToxNjM5OTc5NzwvdT48L1dlYl9VUkw+PFpa
X0pvdXJuYWxTdGRBYmJyZXY+PGYgbmFtZT0iU3lzdGVtIj5IdW0gTW9sLkdlbmV0PC9mPjwvWlpf
Sm91cm5hbFN0ZEFiYnJldj48WlpfV29ya2Zvcm1JRD4xPC9aWl9Xb3JrZm9ybUlEPjwvTURMPjwv
Q2l0ZT48Q2l0ZT48QXV0aG9yPllvc2hpZGE8L0F1dGhvcj48WWVhcj4yMDEyPC9ZZWFyPjxSZWNO
dW0+NjcxPC9SZWNOdW0+PElEVGV4dD5IYXBsb3R5cGVzIGluIHRoZSBleHByZXNzaW9uIHF1YW50
aXRhdGl2ZSB0cmFpdCBsb2N1cyBvZiBpbnRlcmxldWtpbi0xYmV0YSBnZW5lIGFyZSBhc3NvY2lh
dGVkIHdpdGggc2NoaXpvcGhyZW5pYTwvSURUZXh0PjxNREwgUmVmX1R5cGU9IkpvdXJuYWwiPjxS
ZWZfVHlwZT5Kb3VybmFsPC9SZWZfVHlwZT48UmVmX0lEPjY3MTwvUmVmX0lEPjxUaXRsZV9Qcmlt
YXJ5PkhhcGxvdHlwZXMgaW4gdGhlIGV4cHJlc3Npb24gcXVhbnRpdGF0aXZlIHRyYWl0IGxvY3Vz
IG9mIGludGVybGV1a2luLTFiZXRhIGdlbmUgYXJlIGFzc29jaWF0ZWQgd2l0aCBzY2hpem9waHJl
bmlhPC9UaXRsZV9QcmltYXJ5PjxBdXRob3JzX1ByaW1hcnk+WW9zaGlkYSxNLjwvQXV0aG9yc19Q
cmltYXJ5PjxBdXRob3JzX1ByaW1hcnk+U2hpcm9pd2EsSy48L0F1dGhvcnNfUHJpbWFyeT48QXV0
aG9yc19QcmltYXJ5Pk1vdXJpLEsuPC9BdXRob3JzX1ByaW1hcnk+PEF1dGhvcnNfUHJpbWFyeT5J
c2hpZ3VybyxILjwvQXV0aG9yc19QcmltYXJ5PjxBdXRob3JzX1ByaW1hcnk+U3Vwcml5YW50byxJ
LjwvQXV0aG9yc19QcmltYXJ5PjxBdXRob3JzX1ByaW1hcnk+UmF0dGEtQXBoYSxXLjwvQXV0aG9y
c19QcmltYXJ5PjxBdXRob3JzX1ByaW1hcnk+RWd1Y2hpLE4uPC9BdXRob3JzX1ByaW1hcnk+PEF1
dGhvcnNfUHJpbWFyeT5Pa2F6YWtpLFMuPC9BdXRob3JzX1ByaW1hcnk+PEF1dGhvcnNfUHJpbWFy
eT5TYXNhZGEsVC48L0F1dGhvcnNfUHJpbWFyeT48QXV0aG9yc19QcmltYXJ5PkZ1a3V0YWtlLE0u
PC9BdXRob3JzX1ByaW1hcnk+PEF1dGhvcnNfUHJpbWFyeT5IYXNoaW1vdG8sVC48L0F1dGhvcnNf
UHJpbWFyeT48QXV0aG9yc19QcmltYXJ5PkluYWRhLFQuPC9BdXRob3JzX1ByaW1hcnk+PEF1dGhv
cnNfUHJpbWFyeT5BcmluYW1pLFQuPC9BdXRob3JzX1ByaW1hcnk+PEF1dGhvcnNfUHJpbWFyeT5T
aGlyYWthd2EsTy48L0F1dGhvcnNfUHJpbWFyeT48QXV0aG9yc19QcmltYXJ5Pkhpc2hpbW90byxB
LjwvQXV0aG9yc19QcmltYXJ5PjxEYXRlX1ByaW1hcnk+MjAxMi85PC9EYXRlX1ByaW1hcnk+PEtl
eXdvcmRzPkFkdWx0PC9LZXl3b3Jkcz48S2V5d29yZHM+QWdlZDwvS2V5d29yZHM+PEtleXdvcmRz
PmFuYWx5c2lzPC9LZXl3b3Jkcz48S2V5d29yZHM+QW5hbHlzaXMgb2YgVmFyaWFuY2U8L0tleXdv
cmRzPjxLZXl3b3Jkcz5hc3NvY2lhdGlvbiBzdHVkeTwvS2V5d29yZHM+PEtleXdvcmRzPmJsb29k
PC9LZXl3b3Jkcz48S2V5d29yZHM+Q2FzZS1Db250cm9sIFN0dWRpZXM8L0tleXdvcmRzPjxLZXl3
b3Jkcz5GZW1hbGU8L0tleXdvcmRzPjxLZXl3b3Jkcz5nZW5lPC9LZXl3b3Jkcz48S2V5d29yZHM+
R2VuZSBFeHByZXNzaW9uPC9LZXl3b3Jkcz48S2V5d29yZHM+R2VuZSBGcmVxdWVuY3k8L0tleXdv
cmRzPjxLZXl3b3Jkcz5nZW5ldGljczwvS2V5d29yZHM+PEtleXdvcmRzPkdlbm9tZS1XaWRlIEFz
c29jaWF0aW9uIFN0dWR5PC9LZXl3b3Jkcz48S2V5d29yZHM+SGFwbG90eXBlczwvS2V5d29yZHM+
PEtleXdvcmRzPkh1bWFuczwvS2V5d29yZHM+PEtleXdvcmRzPkludGVybGV1a2luLTFiZXRhPC9L
ZXl3b3Jkcz48S2V5d29yZHM+TWFsZTwvS2V5d29yZHM+PEtleXdvcmRzPm1ldGFib2xpc208L0tl
eXdvcmRzPjxLZXl3b3Jkcz5NaWRkbGUgQWdlZDwvS2V5d29yZHM+PEtleXdvcmRzPlBoZW5vdHlw
ZTwvS2V5d29yZHM+PEtleXdvcmRzPnBvbHltb3JwaGlzbTwvS2V5d29yZHM+PEtleXdvcmRzPlBv
bHltb3JwaGlzbSxTaW5nbGUgTnVjbGVvdGlkZTwvS2V5d29yZHM+PEtleXdvcmRzPlF1YW50aXRh
dGl2ZSBUcmFpdCBMb2NpPC9LZXl3b3Jkcz48S2V5d29yZHM+UmlzazwvS2V5d29yZHM+PEtleXdv
cmRzPlJOQSxNZXNzZW5nZXI8L0tleXdvcmRzPjxLZXl3b3Jkcz5TY2hpem9waHJlbmlhPC9LZXl3
b3Jkcz48S2V5d29yZHM+U2V4IEZhY3RvcnM8L0tleXdvcmRzPjxLZXl3b3Jkcz5TaW5nbGUgbnVj
bGVvdGlkZSBwb2x5bW9ycGhpc208L0tleXdvcmRzPjxSZXByaW50Pk5vdCBpbiBGaWxlPC9SZXBy
aW50PjxTdGFydF9QYWdlPjE4NTwvU3RhcnRfUGFnZT48RW5kX1BhZ2U+MTkxPC9FbmRfUGFnZT48
UGVyaW9kaWNhbD5TY2hpem9waHIuUmVzLjwvUGVyaW9kaWNhbD48Vm9sdW1lPjE0MDwvVm9sdW1l
PjxJc3N1ZT4xLTM8L0lzc3VlPjxNaXNjXzM+UzA5MjAtOTk2NCgxMikwMDM0OC05IFtwaWldOzEw
LjEwMTYvai5zY2hyZXMuMjAxMi4wNi4wMzEgW2RvaV08L01pc2NfMz48QWRkcmVzcz5EZXBhcnRt
ZW50IG9mIFBzeWNoaWF0cnksIEtvYmUgVW5pdmVyc2l0eSBHcmFkdWF0ZSBTY2hvb2wgb2YgTWVk
aWNpbmUsIEtvYmUsIEphcGFuPC9BZGRyZXNzPjxXZWJfVVJMPlBNOjIyODA0OTIzPC9XZWJfVVJM
PjxaWl9Kb3VybmFsU3RkQWJicmV2PjxmIG5hbWU9IlN5c3RlbSI+U2NoaXpvcGhyLlJlcy48L2Y+
PC9aWl9Kb3VybmFsU3RkQWJicmV2PjxaWl9Xb3JrZm9ybUlEPjE8L1paX1dvcmtmb3JtSUQ+PC9N
REw+PC9DaXRlPjwvUmVmbWFuPm==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kNoZW48L0F1dGhvcj48WWVhcj4yMDA2PC9ZZWFyPjxSZWNO
dW0+NjYxPC9SZWNOdW0+PElEVGV4dD5TaW5nbGUgbnVjbGVvdGlkZSBwb2x5bW9ycGhpc21zIGlu
IHRoZSBodW1hbiBpbnRlcmxldWtpbi0xQiBnZW5lIGFmZmVjdCB0cmFuc2NyaXB0aW9uIGFjY29y
ZGluZyB0byBoYXBsb3R5cGUgY29udGV4dDwvSURUZXh0PjxNREwgUmVmX1R5cGU9IkpvdXJuYWwi
PjxSZWZfVHlwZT5Kb3VybmFsPC9SZWZfVHlwZT48UmVmX0lEPjY2MTwvUmVmX0lEPjxUaXRsZV9Q
cmltYXJ5PlNpbmdsZSBudWNsZW90aWRlIHBvbHltb3JwaGlzbXMgaW4gdGhlIGh1bWFuIGludGVy
bGV1a2luLTFCIGdlbmUgYWZmZWN0IHRyYW5zY3JpcHRpb24gYWNjb3JkaW5nIHRvIGhhcGxvdHlw
ZSBjb250ZXh0PC9UaXRsZV9QcmltYXJ5PjxBdXRob3JzX1ByaW1hcnk+Q2hlbixILjwvQXV0aG9y
c19QcmltYXJ5PjxBdXRob3JzX1ByaW1hcnk+V2lsa2lucyxMLk0uPC9BdXRob3JzX1ByaW1hcnk+
PEF1dGhvcnNfUHJpbWFyeT5Beml6LE4uPC9BdXRob3JzX1ByaW1hcnk+PEF1dGhvcnNfUHJpbWFy
eT5DYW5uaW5ncyxDLjwvQXV0aG9yc19QcmltYXJ5PjxBdXRob3JzX1ByaW1hcnk+V3lsbGllLEQu
SC48L0F1dGhvcnNfUHJpbWFyeT48QXV0aG9yc19QcmltYXJ5PkJpbmdsZSxDLjwvQXV0aG9yc19Q
cmltYXJ5PjxBdXRob3JzX1ByaW1hcnk+Um9ndXMsSi48L0F1dGhvcnNfUHJpbWFyeT48QXV0aG9y
c19QcmltYXJ5PkJlY2ssSi5ELjwvQXV0aG9yc19QcmltYXJ5PjxBdXRob3JzX1ByaW1hcnk+T2Zm
ZW5iYWNoZXIsUy48L0F1dGhvcnNfUHJpbWFyeT48QXV0aG9yc19QcmltYXJ5PkNvcmssTS5KLjwv
QXV0aG9yc19QcmltYXJ5PjxBdXRob3JzX1ByaW1hcnk+UmFmaWUtS29scGluLE0uPC9BdXRob3Jz
X1ByaW1hcnk+PEF1dGhvcnNfUHJpbWFyeT5Ic2llaCxDLk0uPC9BdXRob3JzX1ByaW1hcnk+PEF1
dGhvcnNfUHJpbWFyeT5Lb3JubWFuLEsuUy48L0F1dGhvcnNfUHJpbWFyeT48QXV0aG9yc19Qcmlt
YXJ5PkR1ZmYsRy5XLjwvQXV0aG9yc19QcmltYXJ5PjxEYXRlX1ByaW1hcnk+MjAwNi8yLzE1PC9E
YXRlX1ByaW1hcnk+PEtleXdvcmRzPkFmcmljYW4gQW1lcmljYW5zPC9LZXl3b3Jkcz48S2V5d29y
ZHM+QWxsZWxlczwvS2V5d29yZHM+PEtleXdvcmRzPmFuYWx5c2lzPC9LZXl3b3Jkcz48S2V5d29y
ZHM+Q2VsbCBMaW5lPC9LZXl3b3Jkcz48S2V5d29yZHM+RG5hPC9LZXl3b3Jkcz48S2V5d29yZHM+
RXVyb3BlYW4gQ29udGluZW50YWwgQW5jZXN0cnkgR3JvdXA8L0tleXdvcmRzPjxLZXl3b3Jkcz5F
eG9uczwvS2V5d29yZHM+PEtleXdvcmRzPmdlbmU8L0tleXdvcmRzPjxLZXl3b3Jkcz5HZW5ldGlj
IFZhcmlhdGlvbjwvS2V5d29yZHM+PEtleXdvcmRzPmdlbmV0aWNzPC9LZXl3b3Jkcz48S2V5d29y
ZHM+SGFwbG90eXBlczwvS2V5d29yZHM+PEtleXdvcmRzPkh1bWFuczwvS2V5d29yZHM+PEtleXdv
cmRzPkludGVybGV1a2luLTE8L0tleXdvcmRzPjxLZXl3b3Jkcz5wb2x5bW9ycGhpc208L0tleXdv
cmRzPjxLZXl3b3Jkcz5Qb2x5bW9ycGhpc20sU2luZ2xlIE51Y2xlb3RpZGU8L0tleXdvcmRzPjxL
ZXl3b3Jkcz5wcm9tb3RlcjwvS2V5d29yZHM+PEtleXdvcmRzPlByb21vdGVyIFJlZ2lvbnMsR2Vu
ZXRpYzwvS2V5d29yZHM+PEtleXdvcmRzPlByb3RlaW4gQmluZGluZzwvS2V5d29yZHM+PEtleXdv
cmRzPlNpbmdsZSBudWNsZW90aWRlIHBvbHltb3JwaGlzbTwvS2V5d29yZHM+PEtleXdvcmRzPlRy
YW5zY3JpcHRpb24sR2VuZXRpYzwvS2V5d29yZHM+PEtleXdvcmRzPlRyYW5zZmVjdGlvbjwvS2V5
d29yZHM+PFJlcHJpbnQ+Tm90IGluIEZpbGU8L1JlcHJpbnQ+PFN0YXJ0X1BhZ2U+NTE5PC9TdGFy
dF9QYWdlPjxFbmRfUGFnZT41Mjk8L0VuZF9QYWdlPjxQZXJpb2RpY2FsPkh1bSBNb2wuR2VuZXQ8
L1BlcmlvZGljYWw+PFZvbHVtZT4xNTwvVm9sdW1lPjxJc3N1ZT40PC9Jc3N1ZT48TWlzY18zPmRk
aTQ2OSBbcGlpXTsxMC4xMDkzL2htZy9kZGk0NjkgW2RvaV08L01pc2NfMz48QWRkcmVzcz5JbnRl
cmxldWtpbiBHZW5ldGljcyBJbmMuLCAxMzUgQmVhdmVyIFN0cmVldCwgV2FsdGhhbSwgTUEgMDI0
NTIsIFVTQTwvQWRkcmVzcz48V2ViX1VSTD48dT5QTToxNjM5OTc5NzwvdT48L1dlYl9VUkw+PFpa
X0pvdXJuYWxTdGRBYmJyZXY+PGYgbmFtZT0iU3lzdGVtIj5IdW0gTW9sLkdlbmV0PC9mPjwvWlpf
Sm91cm5hbFN0ZEFiYnJldj48WlpfV29ya2Zvcm1JRD4xPC9aWl9Xb3JrZm9ybUlEPjwvTURMPjwv
Q2l0ZT48Q2l0ZT48QXV0aG9yPllvc2hpZGE8L0F1dGhvcj48WWVhcj4yMDEyPC9ZZWFyPjxSZWNO
dW0+NjcxPC9SZWNOdW0+PElEVGV4dD5IYXBsb3R5cGVzIGluIHRoZSBleHByZXNzaW9uIHF1YW50
aXRhdGl2ZSB0cmFpdCBsb2N1cyBvZiBpbnRlcmxldWtpbi0xYmV0YSBnZW5lIGFyZSBhc3NvY2lh
dGVkIHdpdGggc2NoaXpvcGhyZW5pYTwvSURUZXh0PjxNREwgUmVmX1R5cGU9IkpvdXJuYWwiPjxS
ZWZfVHlwZT5Kb3VybmFsPC9SZWZfVHlwZT48UmVmX0lEPjY3MTwvUmVmX0lEPjxUaXRsZV9Qcmlt
YXJ5PkhhcGxvdHlwZXMgaW4gdGhlIGV4cHJlc3Npb24gcXVhbnRpdGF0aXZlIHRyYWl0IGxvY3Vz
IG9mIGludGVybGV1a2luLTFiZXRhIGdlbmUgYXJlIGFzc29jaWF0ZWQgd2l0aCBzY2hpem9waHJl
bmlhPC9UaXRsZV9QcmltYXJ5PjxBdXRob3JzX1ByaW1hcnk+WW9zaGlkYSxNLjwvQXV0aG9yc19Q
cmltYXJ5PjxBdXRob3JzX1ByaW1hcnk+U2hpcm9pd2EsSy48L0F1dGhvcnNfUHJpbWFyeT48QXV0
aG9yc19QcmltYXJ5Pk1vdXJpLEsuPC9BdXRob3JzX1ByaW1hcnk+PEF1dGhvcnNfUHJpbWFyeT5J
c2hpZ3VybyxILjwvQXV0aG9yc19QcmltYXJ5PjxBdXRob3JzX1ByaW1hcnk+U3Vwcml5YW50byxJ
LjwvQXV0aG9yc19QcmltYXJ5PjxBdXRob3JzX1ByaW1hcnk+UmF0dGEtQXBoYSxXLjwvQXV0aG9y
c19QcmltYXJ5PjxBdXRob3JzX1ByaW1hcnk+RWd1Y2hpLE4uPC9BdXRob3JzX1ByaW1hcnk+PEF1
dGhvcnNfUHJpbWFyeT5Pa2F6YWtpLFMuPC9BdXRob3JzX1ByaW1hcnk+PEF1dGhvcnNfUHJpbWFy
eT5TYXNhZGEsVC48L0F1dGhvcnNfUHJpbWFyeT48QXV0aG9yc19QcmltYXJ5PkZ1a3V0YWtlLE0u
PC9BdXRob3JzX1ByaW1hcnk+PEF1dGhvcnNfUHJpbWFyeT5IYXNoaW1vdG8sVC48L0F1dGhvcnNf
UHJpbWFyeT48QXV0aG9yc19QcmltYXJ5PkluYWRhLFQuPC9BdXRob3JzX1ByaW1hcnk+PEF1dGhv
cnNfUHJpbWFyeT5BcmluYW1pLFQuPC9BdXRob3JzX1ByaW1hcnk+PEF1dGhvcnNfUHJpbWFyeT5T
aGlyYWthd2EsTy48L0F1dGhvcnNfUHJpbWFyeT48QXV0aG9yc19QcmltYXJ5Pkhpc2hpbW90byxB
LjwvQXV0aG9yc19QcmltYXJ5PjxEYXRlX1ByaW1hcnk+MjAxMi85PC9EYXRlX1ByaW1hcnk+PEtl
eXdvcmRzPkFkdWx0PC9LZXl3b3Jkcz48S2V5d29yZHM+QWdlZDwvS2V5d29yZHM+PEtleXdvcmRz
PmFuYWx5c2lzPC9LZXl3b3Jkcz48S2V5d29yZHM+QW5hbHlzaXMgb2YgVmFyaWFuY2U8L0tleXdv
cmRzPjxLZXl3b3Jkcz5hc3NvY2lhdGlvbiBzdHVkeTwvS2V5d29yZHM+PEtleXdvcmRzPmJsb29k
PC9LZXl3b3Jkcz48S2V5d29yZHM+Q2FzZS1Db250cm9sIFN0dWRpZXM8L0tleXdvcmRzPjxLZXl3
b3Jkcz5GZW1hbGU8L0tleXdvcmRzPjxLZXl3b3Jkcz5nZW5lPC9LZXl3b3Jkcz48S2V5d29yZHM+
R2VuZSBFeHByZXNzaW9uPC9LZXl3b3Jkcz48S2V5d29yZHM+R2VuZSBGcmVxdWVuY3k8L0tleXdv
cmRzPjxLZXl3b3Jkcz5nZW5ldGljczwvS2V5d29yZHM+PEtleXdvcmRzPkdlbm9tZS1XaWRlIEFz
c29jaWF0aW9uIFN0dWR5PC9LZXl3b3Jkcz48S2V5d29yZHM+SGFwbG90eXBlczwvS2V5d29yZHM+
PEtleXdvcmRzPkh1bWFuczwvS2V5d29yZHM+PEtleXdvcmRzPkludGVybGV1a2luLTFiZXRhPC9L
ZXl3b3Jkcz48S2V5d29yZHM+TWFsZTwvS2V5d29yZHM+PEtleXdvcmRzPm1ldGFib2xpc208L0tl
eXdvcmRzPjxLZXl3b3Jkcz5NaWRkbGUgQWdlZDwvS2V5d29yZHM+PEtleXdvcmRzPlBoZW5vdHlw
ZTwvS2V5d29yZHM+PEtleXdvcmRzPnBvbHltb3JwaGlzbTwvS2V5d29yZHM+PEtleXdvcmRzPlBv
bHltb3JwaGlzbSxTaW5nbGUgTnVjbGVvdGlkZTwvS2V5d29yZHM+PEtleXdvcmRzPlF1YW50aXRh
dGl2ZSBUcmFpdCBMb2NpPC9LZXl3b3Jkcz48S2V5d29yZHM+UmlzazwvS2V5d29yZHM+PEtleXdv
cmRzPlJOQSxNZXNzZW5nZXI8L0tleXdvcmRzPjxLZXl3b3Jkcz5TY2hpem9waHJlbmlhPC9LZXl3
b3Jkcz48S2V5d29yZHM+U2V4IEZhY3RvcnM8L0tleXdvcmRzPjxLZXl3b3Jkcz5TaW5nbGUgbnVj
bGVvdGlkZSBwb2x5bW9ycGhpc208L0tleXdvcmRzPjxSZXByaW50Pk5vdCBpbiBGaWxlPC9SZXBy
aW50PjxTdGFydF9QYWdlPjE4NTwvU3RhcnRfUGFnZT48RW5kX1BhZ2U+MTkxPC9FbmRfUGFnZT48
UGVyaW9kaWNhbD5TY2hpem9waHIuUmVzLjwvUGVyaW9kaWNhbD48Vm9sdW1lPjE0MDwvVm9sdW1l
PjxJc3N1ZT4xLTM8L0lzc3VlPjxNaXNjXzM+UzA5MjAtOTk2NCgxMikwMDM0OC05IFtwaWldOzEw
LjEwMTYvai5zY2hyZXMuMjAxMi4wNi4wMzEgW2RvaV08L01pc2NfMz48QWRkcmVzcz5EZXBhcnRt
ZW50IG9mIFBzeWNoaWF0cnksIEtvYmUgVW5pdmVyc2l0eSBHcmFkdWF0ZSBTY2hvb2wgb2YgTWVk
aWNpbmUsIEtvYmUsIEphcGFuPC9BZGRyZXNzPjxXZWJfVVJMPlBNOjIyODA0OTIzPC9XZWJfVVJM
PjxaWl9Kb3VybmFsU3RkQWJicmV2PjxmIG5hbWU9IlN5c3RlbSI+U2NoaXpvcGhyLlJlcy48L2Y+
PC9aWl9Kb3VybmFsU3RkQWJicmV2PjxaWl9Xb3JrZm9ybUlEPjE8L1paX1dvcmtmb3JtSUQ+PC9N
REw+PC9DaXRlPjwvUmVmbWFuPm==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4</w:t>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6</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D4698F" w14:paraId="72719273" w14:textId="77777777" w:rsidTr="00767323">
        <w:tblPrEx>
          <w:tblCellMar>
            <w:left w:w="108" w:type="dxa"/>
            <w:right w:w="108" w:type="dxa"/>
          </w:tblCellMar>
        </w:tblPrEx>
        <w:trPr>
          <w:trHeight w:val="391"/>
        </w:trPr>
        <w:tc>
          <w:tcPr>
            <w:tcW w:w="1141" w:type="dxa"/>
            <w:gridSpan w:val="2"/>
            <w:shd w:val="clear" w:color="000000" w:fill="FFFFFF"/>
          </w:tcPr>
          <w:p w14:paraId="394807AF" w14:textId="77777777" w:rsidR="00767323" w:rsidRPr="00686D45" w:rsidRDefault="00767323" w:rsidP="00873414">
            <w:pPr>
              <w:rPr>
                <w:rFonts w:cstheme="minorHAnsi"/>
                <w:i/>
                <w:iCs/>
                <w:sz w:val="16"/>
                <w:szCs w:val="16"/>
                <w:lang w:val="en-GB" w:eastAsia="en-GB"/>
              </w:rPr>
            </w:pPr>
            <w:r w:rsidRPr="00686D45">
              <w:rPr>
                <w:rFonts w:cstheme="minorHAnsi"/>
                <w:i/>
                <w:iCs/>
                <w:sz w:val="16"/>
                <w:szCs w:val="16"/>
                <w:lang w:val="en-GB" w:eastAsia="en-GB"/>
              </w:rPr>
              <w:t>IL1RN</w:t>
            </w:r>
          </w:p>
        </w:tc>
        <w:tc>
          <w:tcPr>
            <w:tcW w:w="1172" w:type="dxa"/>
            <w:shd w:val="clear" w:color="000000" w:fill="FFFFFF"/>
          </w:tcPr>
          <w:p w14:paraId="1B5B947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4251961</w:t>
            </w:r>
          </w:p>
        </w:tc>
        <w:tc>
          <w:tcPr>
            <w:tcW w:w="963" w:type="dxa"/>
            <w:shd w:val="clear" w:color="000000" w:fill="FFFFFF"/>
          </w:tcPr>
          <w:p w14:paraId="235ACB6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T/C</w:t>
            </w:r>
          </w:p>
        </w:tc>
        <w:tc>
          <w:tcPr>
            <w:tcW w:w="850" w:type="dxa"/>
            <w:shd w:val="clear" w:color="000000" w:fill="FFFFFF"/>
          </w:tcPr>
          <w:p w14:paraId="6D392CA4"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557</w:t>
            </w:r>
          </w:p>
        </w:tc>
        <w:tc>
          <w:tcPr>
            <w:tcW w:w="1276" w:type="dxa"/>
            <w:shd w:val="clear" w:color="000000" w:fill="FFFFFF"/>
          </w:tcPr>
          <w:p w14:paraId="457278B4"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8.5</w:t>
            </w:r>
          </w:p>
        </w:tc>
        <w:tc>
          <w:tcPr>
            <w:tcW w:w="4252" w:type="dxa"/>
            <w:shd w:val="clear" w:color="auto" w:fill="auto"/>
            <w:noWrap/>
            <w:hideMark/>
          </w:tcPr>
          <w:p w14:paraId="538D653C" w14:textId="784B2098" w:rsidR="00767323" w:rsidRPr="00686D45" w:rsidRDefault="00767323" w:rsidP="00F51721">
            <w:pPr>
              <w:tabs>
                <w:tab w:val="left" w:pos="8061"/>
              </w:tabs>
              <w:ind w:right="176"/>
              <w:rPr>
                <w:rFonts w:cstheme="minorHAnsi"/>
                <w:color w:val="000000"/>
                <w:sz w:val="16"/>
                <w:szCs w:val="16"/>
                <w:lang w:val="en-GB" w:eastAsia="en-GB"/>
              </w:rPr>
            </w:pPr>
            <w:r w:rsidRPr="00686D45">
              <w:rPr>
                <w:rFonts w:eastAsia="SimSun" w:cstheme="minorHAnsi"/>
                <w:sz w:val="16"/>
                <w:szCs w:val="16"/>
                <w:lang w:val="en-GB"/>
              </w:rPr>
              <w:t xml:space="preserve">Decreased IL-1RA level (C) </w:t>
            </w:r>
            <w:r w:rsidRPr="00686D45">
              <w:rPr>
                <w:rFonts w:eastAsia="SimSun" w:cstheme="minorHAnsi"/>
                <w:sz w:val="16"/>
                <w:szCs w:val="16"/>
                <w:lang w:val="en-GB"/>
              </w:rPr>
              <w:fldChar w:fldCharType="begin">
                <w:fldData xml:space="preserve">PFJlZm1hbj48Q2l0ZT48QXV0aG9yPlJhZmlxPC9BdXRob3I+PFllYXI+MjAwNzwvWWVhcj48UmVj
TnVtPjY3MjwvUmVjTnVtPjxJRFRleHQ+Q29tbW9uIGdlbmV0aWMgdmFyaWF0aW9uIGluIHRoZSBn
ZW5lIGVuY29kaW5nIGludGVybGV1a2luLTEtcmVjZXB0b3IgYW50YWdvbmlzdCAoSUwtMVJBKSBp
cyBhc3NvY2lhdGVkIHdpdGggYWx0ZXJlZCBjaXJjdWxhdGluZyBJTC0xUkEgbGV2ZWxzPC9JRFRl
eHQ+PE1ETCBSZWZfVHlwZT0iSm91cm5hbCI+PFJlZl9UeXBlPkpvdXJuYWw8L1JlZl9UeXBlPjxS
ZWZfSUQ+NjcyPC9SZWZfSUQ+PFRpdGxlX1ByaW1hcnk+Q29tbW9uIGdlbmV0aWMgdmFyaWF0aW9u
IGluIHRoZSBnZW5lIGVuY29kaW5nIGludGVybGV1a2luLTEtcmVjZXB0b3IgYW50YWdvbmlzdCAo
SUwtMVJBKSBpcyBhc3NvY2lhdGVkIHdpdGggYWx0ZXJlZCBjaXJjdWxhdGluZyBJTC0xUkEgbGV2
ZWxzPC9UaXRsZV9QcmltYXJ5PjxBdXRob3JzX1ByaW1hcnk+UmFmaXEsUy48L0F1dGhvcnNfUHJp
bWFyeT48QXV0aG9yc19QcmltYXJ5PlN0ZXZlbnMsSy48L0F1dGhvcnNfUHJpbWFyeT48QXV0aG9y
c19QcmltYXJ5Pkh1cnN0LEEuSi48L0F1dGhvcnNfUHJpbWFyeT48QXV0aG9yc19QcmltYXJ5Pk11
cnJheSxBLjwvQXV0aG9yc19QcmltYXJ5PjxBdXRob3JzX1ByaW1hcnk+SGVubGV5LFcuPC9BdXRo
b3JzX1ByaW1hcnk+PEF1dGhvcnNfUHJpbWFyeT5XZWVkb24sTS5OLjwvQXV0aG9yc19QcmltYXJ5
PjxBdXRob3JzX1ByaW1hcnk+QmFuZGluZWxsaSxTLjwvQXV0aG9yc19QcmltYXJ5PjxBdXRob3Jz
X1ByaW1hcnk+Q29yc2ksQS5NLjwvQXV0aG9yc19QcmltYXJ5PjxBdXRob3JzX1ByaW1hcnk+R3Vy
YWxuaWssSi5NLjwvQXV0aG9yc19QcmltYXJ5PjxBdXRob3JzX1ByaW1hcnk+RmVycnVjaSxMLjwv
QXV0aG9yc19QcmltYXJ5PjxBdXRob3JzX1ByaW1hcnk+TWVsemVyLEQuPC9BdXRob3JzX1ByaW1h
cnk+PEF1dGhvcnNfUHJpbWFyeT5GcmF5bGluZyxULk0uPC9BdXRob3JzX1ByaW1hcnk+PERhdGVf
UHJpbWFyeT4yMDA3LzY8L0RhdGVfUHJpbWFyeT48S2V5d29yZHM+QWdlZDwvS2V5d29yZHM+PEtl
eXdvcmRzPkFnZWQsODAgYW5kIG92ZXI8L0tleXdvcmRzPjxLZXl3b3Jkcz5ibG9vZDwvS2V5d29y
ZHM+PEtleXdvcmRzPkNlbGxzLEN1bHR1cmVkPC9LZXl3b3Jkcz48S2V5d29yZHM+RW56eW1lLUxp
bmtlZCBJbW11bm9zb3JiZW50IEFzc2F5PC9LZXl3b3Jkcz48S2V5d29yZHM+Z2VuZTwvS2V5d29y
ZHM+PEtleXdvcmRzPkdlbmV0aWMgVmFyaWF0aW9uPC9LZXl3b3Jkcz48S2V5d29yZHM+Z2VuZXRp
Y3M8L0tleXdvcmRzPjxLZXl3b3Jkcz5IdW1hbnM8L0tleXdvcmRzPjxLZXl3b3Jkcz5pbW11bm9s
b2d5PC9LZXl3b3Jkcz48S2V5d29yZHM+SW50ZXJsZXVraW4gMSBSZWNlcHRvciBBbnRhZ29uaXN0
IFByb3RlaW48L0tleXdvcmRzPjxLZXl3b3Jkcz5JbnRlcmxldWtpbi0xPC9LZXl3b3Jkcz48S2V5
d29yZHM+SXRhbHk8L0tleXdvcmRzPjxLZXl3b3Jkcz5MaW5rYWdlIERpc2VxdWlsaWJyaXVtPC9L
ZXl3b3Jkcz48S2V5d29yZHM+TWFsZTwvS2V5d29yZHM+PEtleXdvcmRzPk1pZGRsZSBBZ2VkPC9L
ZXl3b3Jkcz48S2V5d29yZHM+TWluaXNhdGVsbGl0ZSBSZXBlYXRzPC9LZXl3b3Jkcz48S2V5d29y
ZHM+UG9seW1lcmFzZSBDaGFpbiBSZWFjdGlvbjwvS2V5d29yZHM+PEtleXdvcmRzPnBvbHltb3Jw
aGlzbTwvS2V5d29yZHM+PEtleXdvcmRzPlBvbHltb3JwaGlzbSxTaW5nbGUgTnVjbGVvdGlkZTwv
S2V5d29yZHM+PEtleXdvcmRzPlNpbmdsZSBudWNsZW90aWRlIHBvbHltb3JwaGlzbTwvS2V5d29y
ZHM+PFJlcHJpbnQ+Tm90IGluIEZpbGU8L1JlcHJpbnQ+PFN0YXJ0X1BhZ2U+MzQ0PC9TdGFydF9Q
YWdlPjxFbmRfUGFnZT4zNTE8L0VuZF9QYWdlPjxQZXJpb2RpY2FsPkdlbmVzIEltbXVuLjwvUGVy
aW9kaWNhbD48Vm9sdW1lPjg8L1ZvbHVtZT48SXNzdWU+NDwvSXNzdWU+PE1pc2NfMz42MzY0Mzkz
IFtwaWldOzEwLjEwMzgvc2ouZ2VuZS42MzY0MzkzIFtkb2ldPC9NaXNjXzM+PEFkZHJlc3M+UGVu
aW5zdWxhIENvbGxlZ2Ugb2YgTWVkaWNpbmUgYW5kIERlbnRpc3RyeSwgVW5pdmVyc2l0eSBvZiBF
eGV0ZXIsIE1hZ2RhbGVuIFJvYWQsIEV4ZXRlciwgVUs8L0FkZHJlc3M+PFdlYl9VUkw+UE06MTc0
NDMyMjk8L1dlYl9VUkw+PFpaX0pvdXJuYWxTdGRBYmJyZXY+PGYgbmFtZT0iU3lzdGVtIj5HZW5l
cyBJbW11bi48L2Y+PC9aWl9Kb3VybmFsU3RkQWJicmV2PjxaWl9Xb3JrZm9ybUlEPjE8L1paX1dv
cmtmb3JtSUQ+PC9NREw+PC9DaXRlPjwvUmVmbWFuPgB=
</w:fldData>
              </w:fldChar>
            </w:r>
            <w:r w:rsidR="002113FD">
              <w:rPr>
                <w:rFonts w:eastAsia="SimSun" w:cstheme="minorHAnsi"/>
                <w:sz w:val="16"/>
                <w:szCs w:val="16"/>
                <w:lang w:val="en-GB"/>
              </w:rPr>
              <w:instrText xml:space="preserve"> ADDIN REFMGR.CITE </w:instrText>
            </w:r>
            <w:r w:rsidR="002113FD">
              <w:rPr>
                <w:rFonts w:eastAsia="SimSun" w:cstheme="minorHAnsi"/>
                <w:sz w:val="16"/>
                <w:szCs w:val="16"/>
                <w:lang w:val="en-GB"/>
              </w:rPr>
              <w:fldChar w:fldCharType="begin">
                <w:fldData xml:space="preserve">PFJlZm1hbj48Q2l0ZT48QXV0aG9yPlJhZmlxPC9BdXRob3I+PFllYXI+MjAwNzwvWWVhcj48UmVj
TnVtPjY3MjwvUmVjTnVtPjxJRFRleHQ+Q29tbW9uIGdlbmV0aWMgdmFyaWF0aW9uIGluIHRoZSBn
ZW5lIGVuY29kaW5nIGludGVybGV1a2luLTEtcmVjZXB0b3IgYW50YWdvbmlzdCAoSUwtMVJBKSBp
cyBhc3NvY2lhdGVkIHdpdGggYWx0ZXJlZCBjaXJjdWxhdGluZyBJTC0xUkEgbGV2ZWxzPC9JRFRl
eHQ+PE1ETCBSZWZfVHlwZT0iSm91cm5hbCI+PFJlZl9UeXBlPkpvdXJuYWw8L1JlZl9UeXBlPjxS
ZWZfSUQ+NjcyPC9SZWZfSUQ+PFRpdGxlX1ByaW1hcnk+Q29tbW9uIGdlbmV0aWMgdmFyaWF0aW9u
IGluIHRoZSBnZW5lIGVuY29kaW5nIGludGVybGV1a2luLTEtcmVjZXB0b3IgYW50YWdvbmlzdCAo
SUwtMVJBKSBpcyBhc3NvY2lhdGVkIHdpdGggYWx0ZXJlZCBjaXJjdWxhdGluZyBJTC0xUkEgbGV2
ZWxzPC9UaXRsZV9QcmltYXJ5PjxBdXRob3JzX1ByaW1hcnk+UmFmaXEsUy48L0F1dGhvcnNfUHJp
bWFyeT48QXV0aG9yc19QcmltYXJ5PlN0ZXZlbnMsSy48L0F1dGhvcnNfUHJpbWFyeT48QXV0aG9y
c19QcmltYXJ5Pkh1cnN0LEEuSi48L0F1dGhvcnNfUHJpbWFyeT48QXV0aG9yc19QcmltYXJ5Pk11
cnJheSxBLjwvQXV0aG9yc19QcmltYXJ5PjxBdXRob3JzX1ByaW1hcnk+SGVubGV5LFcuPC9BdXRo
b3JzX1ByaW1hcnk+PEF1dGhvcnNfUHJpbWFyeT5XZWVkb24sTS5OLjwvQXV0aG9yc19QcmltYXJ5
PjxBdXRob3JzX1ByaW1hcnk+QmFuZGluZWxsaSxTLjwvQXV0aG9yc19QcmltYXJ5PjxBdXRob3Jz
X1ByaW1hcnk+Q29yc2ksQS5NLjwvQXV0aG9yc19QcmltYXJ5PjxBdXRob3JzX1ByaW1hcnk+R3Vy
YWxuaWssSi5NLjwvQXV0aG9yc19QcmltYXJ5PjxBdXRob3JzX1ByaW1hcnk+RmVycnVjaSxMLjwv
QXV0aG9yc19QcmltYXJ5PjxBdXRob3JzX1ByaW1hcnk+TWVsemVyLEQuPC9BdXRob3JzX1ByaW1h
cnk+PEF1dGhvcnNfUHJpbWFyeT5GcmF5bGluZyxULk0uPC9BdXRob3JzX1ByaW1hcnk+PERhdGVf
UHJpbWFyeT4yMDA3LzY8L0RhdGVfUHJpbWFyeT48S2V5d29yZHM+QWdlZDwvS2V5d29yZHM+PEtl
eXdvcmRzPkFnZWQsODAgYW5kIG92ZXI8L0tleXdvcmRzPjxLZXl3b3Jkcz5ibG9vZDwvS2V5d29y
ZHM+PEtleXdvcmRzPkNlbGxzLEN1bHR1cmVkPC9LZXl3b3Jkcz48S2V5d29yZHM+RW56eW1lLUxp
bmtlZCBJbW11bm9zb3JiZW50IEFzc2F5PC9LZXl3b3Jkcz48S2V5d29yZHM+Z2VuZTwvS2V5d29y
ZHM+PEtleXdvcmRzPkdlbmV0aWMgVmFyaWF0aW9uPC9LZXl3b3Jkcz48S2V5d29yZHM+Z2VuZXRp
Y3M8L0tleXdvcmRzPjxLZXl3b3Jkcz5IdW1hbnM8L0tleXdvcmRzPjxLZXl3b3Jkcz5pbW11bm9s
b2d5PC9LZXl3b3Jkcz48S2V5d29yZHM+SW50ZXJsZXVraW4gMSBSZWNlcHRvciBBbnRhZ29uaXN0
IFByb3RlaW48L0tleXdvcmRzPjxLZXl3b3Jkcz5JbnRlcmxldWtpbi0xPC9LZXl3b3Jkcz48S2V5
d29yZHM+SXRhbHk8L0tleXdvcmRzPjxLZXl3b3Jkcz5MaW5rYWdlIERpc2VxdWlsaWJyaXVtPC9L
ZXl3b3Jkcz48S2V5d29yZHM+TWFsZTwvS2V5d29yZHM+PEtleXdvcmRzPk1pZGRsZSBBZ2VkPC9L
ZXl3b3Jkcz48S2V5d29yZHM+TWluaXNhdGVsbGl0ZSBSZXBlYXRzPC9LZXl3b3Jkcz48S2V5d29y
ZHM+UG9seW1lcmFzZSBDaGFpbiBSZWFjdGlvbjwvS2V5d29yZHM+PEtleXdvcmRzPnBvbHltb3Jw
aGlzbTwvS2V5d29yZHM+PEtleXdvcmRzPlBvbHltb3JwaGlzbSxTaW5nbGUgTnVjbGVvdGlkZTwv
S2V5d29yZHM+PEtleXdvcmRzPlNpbmdsZSBudWNsZW90aWRlIHBvbHltb3JwaGlzbTwvS2V5d29y
ZHM+PFJlcHJpbnQ+Tm90IGluIEZpbGU8L1JlcHJpbnQ+PFN0YXJ0X1BhZ2U+MzQ0PC9TdGFydF9Q
YWdlPjxFbmRfUGFnZT4zNTE8L0VuZF9QYWdlPjxQZXJpb2RpY2FsPkdlbmVzIEltbXVuLjwvUGVy
aW9kaWNhbD48Vm9sdW1lPjg8L1ZvbHVtZT48SXNzdWU+NDwvSXNzdWU+PE1pc2NfMz42MzY0Mzkz
IFtwaWldOzEwLjEwMzgvc2ouZ2VuZS42MzY0MzkzIFtkb2ldPC9NaXNjXzM+PEFkZHJlc3M+UGVu
aW5zdWxhIENvbGxlZ2Ugb2YgTWVkaWNpbmUgYW5kIERlbnRpc3RyeSwgVW5pdmVyc2l0eSBvZiBF
eGV0ZXIsIE1hZ2RhbGVuIFJvYWQsIEV4ZXRlciwgVUs8L0FkZHJlc3M+PFdlYl9VUkw+UE06MTc0
NDMyMjk8L1dlYl9VUkw+PFpaX0pvdXJuYWxTdGRBYmJyZXY+PGYgbmFtZT0iU3lzdGVtIj5HZW5l
cyBJbW11bi48L2Y+PC9aWl9Kb3VybmFsU3RkQWJicmV2PjxaWl9Xb3JrZm9ybUlEPjE8L1paX1dv
cmtmb3JtSUQ+PC9NREw+PC9DaXRlPjwvUmVmbWFuPgB=
</w:fldData>
              </w:fldChar>
            </w:r>
            <w:r w:rsidR="002113FD">
              <w:rPr>
                <w:rFonts w:eastAsia="SimSun" w:cstheme="minorHAnsi"/>
                <w:sz w:val="16"/>
                <w:szCs w:val="16"/>
                <w:lang w:val="en-GB"/>
              </w:rPr>
              <w:instrText xml:space="preserve"> ADDIN EN.CITE.DATA </w:instrText>
            </w:r>
            <w:r w:rsidR="002113FD">
              <w:rPr>
                <w:rFonts w:eastAsia="SimSun" w:cstheme="minorHAnsi"/>
                <w:sz w:val="16"/>
                <w:szCs w:val="16"/>
                <w:lang w:val="en-GB"/>
              </w:rPr>
            </w:r>
            <w:r w:rsidR="002113FD">
              <w:rPr>
                <w:rFonts w:eastAsia="SimSun" w:cstheme="minorHAnsi"/>
                <w:sz w:val="16"/>
                <w:szCs w:val="16"/>
                <w:lang w:val="en-GB"/>
              </w:rPr>
              <w:fldChar w:fldCharType="end"/>
            </w:r>
            <w:r w:rsidRPr="00686D45">
              <w:rPr>
                <w:rFonts w:eastAsia="SimSun" w:cstheme="minorHAnsi"/>
                <w:sz w:val="16"/>
                <w:szCs w:val="16"/>
                <w:lang w:val="en-GB"/>
              </w:rPr>
            </w:r>
            <w:r w:rsidRPr="00686D45">
              <w:rPr>
                <w:rFonts w:eastAsia="SimSun" w:cstheme="minorHAnsi"/>
                <w:sz w:val="16"/>
                <w:szCs w:val="16"/>
                <w:lang w:val="en-GB"/>
              </w:rPr>
              <w:fldChar w:fldCharType="separate"/>
            </w:r>
            <w:r w:rsidR="00F51721" w:rsidRPr="00F51721">
              <w:rPr>
                <w:rFonts w:ascii="Arial" w:eastAsia="SimSun" w:hAnsi="Arial" w:cs="Arial"/>
                <w:noProof/>
                <w:sz w:val="16"/>
                <w:szCs w:val="16"/>
                <w:lang w:val="en-GB"/>
              </w:rPr>
              <w:t>[</w:t>
            </w:r>
            <w:r w:rsidR="00F51721">
              <w:rPr>
                <w:rFonts w:eastAsia="SimSun" w:cstheme="minorHAnsi"/>
                <w:noProof/>
                <w:sz w:val="16"/>
                <w:szCs w:val="16"/>
                <w:lang w:val="en-GB"/>
              </w:rPr>
              <w:t>7</w:t>
            </w:r>
            <w:r w:rsidR="00F51721" w:rsidRPr="00F51721">
              <w:rPr>
                <w:rFonts w:ascii="Arial" w:eastAsia="SimSun" w:hAnsi="Arial" w:cs="Arial"/>
                <w:noProof/>
                <w:sz w:val="16"/>
                <w:szCs w:val="16"/>
                <w:lang w:val="en-GB"/>
              </w:rPr>
              <w:t>]</w:t>
            </w:r>
            <w:r w:rsidRPr="00686D45">
              <w:rPr>
                <w:rFonts w:eastAsia="SimSun" w:cstheme="minorHAnsi"/>
                <w:sz w:val="16"/>
                <w:szCs w:val="16"/>
                <w:lang w:val="en-GB"/>
              </w:rPr>
              <w:fldChar w:fldCharType="end"/>
            </w:r>
          </w:p>
        </w:tc>
      </w:tr>
      <w:tr w:rsidR="00767323" w:rsidRPr="002113FD" w14:paraId="64566F9C" w14:textId="77777777" w:rsidTr="00767323">
        <w:tblPrEx>
          <w:tblCellMar>
            <w:left w:w="108" w:type="dxa"/>
            <w:right w:w="108" w:type="dxa"/>
          </w:tblCellMar>
        </w:tblPrEx>
        <w:trPr>
          <w:trHeight w:val="391"/>
        </w:trPr>
        <w:tc>
          <w:tcPr>
            <w:tcW w:w="1141" w:type="dxa"/>
            <w:gridSpan w:val="2"/>
            <w:shd w:val="clear" w:color="000000" w:fill="FFFFFF"/>
          </w:tcPr>
          <w:p w14:paraId="0A0C35F3"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IL4R</w:t>
            </w:r>
          </w:p>
        </w:tc>
        <w:tc>
          <w:tcPr>
            <w:tcW w:w="1172" w:type="dxa"/>
            <w:shd w:val="clear" w:color="000000" w:fill="FFFFFF"/>
          </w:tcPr>
          <w:p w14:paraId="117E5B9C"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805010</w:t>
            </w:r>
          </w:p>
        </w:tc>
        <w:tc>
          <w:tcPr>
            <w:tcW w:w="963" w:type="dxa"/>
            <w:shd w:val="clear" w:color="000000" w:fill="FFFFFF"/>
          </w:tcPr>
          <w:p w14:paraId="378D2938"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A/G</w:t>
            </w:r>
          </w:p>
        </w:tc>
        <w:tc>
          <w:tcPr>
            <w:tcW w:w="850" w:type="dxa"/>
            <w:shd w:val="clear" w:color="000000" w:fill="FFFFFF"/>
          </w:tcPr>
          <w:p w14:paraId="3D731000"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566</w:t>
            </w:r>
          </w:p>
        </w:tc>
        <w:tc>
          <w:tcPr>
            <w:tcW w:w="1276" w:type="dxa"/>
            <w:shd w:val="clear" w:color="000000" w:fill="FFFFFF"/>
          </w:tcPr>
          <w:p w14:paraId="0239B4DC"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9.1</w:t>
            </w:r>
          </w:p>
        </w:tc>
        <w:tc>
          <w:tcPr>
            <w:tcW w:w="4252" w:type="dxa"/>
            <w:shd w:val="clear" w:color="auto" w:fill="auto"/>
            <w:noWrap/>
            <w:hideMark/>
          </w:tcPr>
          <w:p w14:paraId="7ADBFBC3" w14:textId="49BD20BE"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Decreased IL-17 level (A) </w:t>
            </w:r>
            <w:r w:rsidRPr="00686D45">
              <w:rPr>
                <w:rFonts w:cstheme="minorHAnsi"/>
                <w:color w:val="000000"/>
                <w:sz w:val="16"/>
                <w:szCs w:val="16"/>
                <w:lang w:val="en-GB" w:eastAsia="en-GB"/>
              </w:rPr>
              <w:fldChar w:fldCharType="begin">
                <w:fldData xml:space="preserve">PFJlZm1hbj48Q2l0ZT48QXV0aG9yPldhbGxpczwvQXV0aG9yPjxZZWFyPjIwMTE8L1llYXI+PFJl
Y051bT42MDY8L1JlY051bT48SURUZXh0PkEgcG9seW1vcnBoaXNtIGluIHRoZSBpbnRlcmxldWtp
bi00IHJlY2VwdG9yIGFmZmVjdHMgdGhlIGFiaWxpdHkgb2YgaW50ZXJsZXVraW4tNCB0byByZWd1
bGF0ZSBUaDE3IGNlbGxzOiBhIHBvc3NpYmxlIGltbXVub3JlZ3VsYXRvcnkgbWVjaGFuaXNtIGZv
ciBnZW5ldGljIGNvbnRyb2wgb2YgdGhlIHNldmVyaXR5IG9mIHJoZXVtYXRvaWQgYXJ0aHJpdGlz
PC9JRFRleHQ+PE1ETCBSZWZfVHlwZT0iSm91cm5hbCI+PFJlZl9UeXBlPkpvdXJuYWw8L1JlZl9U
eXBlPjxSZWZfSUQ+NjA2PC9SZWZfSUQ+PFRpdGxlX1ByaW1hcnk+QSBwb2x5bW9ycGhpc20gaW4g
dGhlIGludGVybGV1a2luLTQgcmVjZXB0b3IgYWZmZWN0cyB0aGUgYWJpbGl0eSBvZiBpbnRlcmxl
dWtpbi00IHRvIHJlZ3VsYXRlIFRoMTcgY2VsbHM6IGEgcG9zc2libGUgaW1tdW5vcmVndWxhdG9y
eSBtZWNoYW5pc20gZm9yIGdlbmV0aWMgY29udHJvbCBvZiB0aGUgc2V2ZXJpdHkgb2YgcmhldW1h
dG9pZCBhcnRocml0aXM8L1RpdGxlX1ByaW1hcnk+PEF1dGhvcnNfUHJpbWFyeT5XYWxsaXMsUy5L
LjwvQXV0aG9yc19QcmltYXJ5PjxBdXRob3JzX1ByaW1hcnk+Q29vbmV5LEwuQS48L0F1dGhvcnNf
UHJpbWFyeT48QXV0aG9yc19QcmltYXJ5PkVuZHJlcyxKLkwuPC9BdXRob3JzX1ByaW1hcnk+PEF1
dGhvcnNfUHJpbWFyeT5MZWUsTS5KLjwvQXV0aG9yc19QcmltYXJ5PjxBdXRob3JzX1ByaW1hcnk+
Unl1LEouPC9BdXRob3JzX1ByaW1hcnk+PEF1dGhvcnNfUHJpbWFyeT5Tb21lcnMsRS5DLjwvQXV0
aG9yc19QcmltYXJ5PjxBdXRob3JzX1ByaW1hcnk+Rm94LEQuQS48L0F1dGhvcnNfUHJpbWFyeT48
RGF0ZV9QcmltYXJ5PjIwMTE8L0RhdGVfUHJpbWFyeT48S2V5d29yZHM+QWR1bHQ8L0tleXdvcmRz
PjxLZXl3b3Jkcz5BbGxlbGVzPC9LZXl3b3Jkcz48S2V5d29yZHM+QXJ0aHJpdGlzLFJoZXVtYXRv
aWQ8L0tleXdvcmRzPjxLZXl3b3Jkcz5iaW9zeW50aGVzaXM8L0tleXdvcmRzPjxLZXl3b3Jkcz5i
bG9vZDwvS2V5d29yZHM+PEtleXdvcmRzPkNlbGwgU2VwYXJhdGlvbjwvS2V5d29yZHM+PEtleXdv
cmRzPkNlbGxzLEN1bHR1cmVkPC9LZXl3b3Jkcz48S2V5d29yZHM+Q3Jvc3MtU2VjdGlvbmFsIFN0
dWRpZXM8L0tleXdvcmRzPjxLZXl3b3Jkcz5GZW1hbGU8L0tleXdvcmRzPjxLZXl3b3Jkcz5GbG93
IEN5dG9tZXRyeTwvS2V5d29yZHM+PEtleXdvcmRzPmdlbmU8L0tleXdvcmRzPjxLZXl3b3Jkcz5H
ZW5ldGljIFByZWRpc3Bvc2l0aW9uIHRvIERpc2Vhc2U8L0tleXdvcmRzPjxLZXl3b3Jkcz5nZW5l
dGljczwvS2V5d29yZHM+PEtleXdvcmRzPkdlbm90eXBlPC9LZXl3b3Jkcz48S2V5d29yZHM+SHVt
YW5zPC9LZXl3b3Jkcz48S2V5d29yZHM+aW1tdW5vbG9neTwvS2V5d29yZHM+PEtleXdvcmRzPklu
dGVybGV1a2luLTE3PC9LZXl3b3Jkcz48S2V5d29yZHM+SW50ZXJsZXVraW4tNDwvS2V5d29yZHM+
PEtleXdvcmRzPk1hbGU8L0tleXdvcmRzPjxLZXl3b3Jkcz5tZXRhYm9saXNtPC9LZXl3b3Jkcz48
S2V5d29yZHM+TWlkZGxlIEFnZWQ8L0tleXdvcmRzPjxLZXl3b3Jkcz5wYXRob2xvZ3k8L0tleXdv
cmRzPjxLZXl3b3Jkcz5QaWxvdCBQcm9qZWN0czwvS2V5d29yZHM+PEtleXdvcmRzPnBvbHltb3Jw
aGlzbTwvS2V5d29yZHM+PEtleXdvcmRzPlBvbHltb3JwaGlzbSxTaW5nbGUgTnVjbGVvdGlkZTwv
S2V5d29yZHM+PEtleXdvcmRzPlJlY2VwdG9ycyxJbnRlcmxldWtpbi00PC9LZXl3b3Jkcz48S2V5
d29yZHM+UmhldW1hdG9pZCBhcnRocml0aXM8L0tleXdvcmRzPjxLZXl3b3Jkcz5TaWduYWwgVHJh
bnNkdWN0aW9uPC9LZXl3b3Jkcz48S2V5d29yZHM+U2luZ2xlIG51Y2xlb3RpZGUgcG9seW1vcnBo
aXNtPC9LZXl3b3Jkcz48S2V5d29yZHM+VGgxNyBDZWxsczwvS2V5d29yZHM+PEtleXdvcmRzPllv
dW5nIEFkdWx0PC9LZXl3b3Jkcz48UmVwcmludD5Ob3QgaW4gRmlsZTwvUmVwcmludD48U3RhcnRf
UGFnZT5SMTU8L1N0YXJ0X1BhZ2U+PFBlcmlvZGljYWw+QXJ0aHJpdGlzIFJlcy5UaGVyLjwvUGVy
aW9kaWNhbD48Vm9sdW1lPjEzPC9Wb2x1bWU+PElzc3VlPjE8L0lzc3VlPjxVc2VyX0RlZl81PlBN
QzMyNDEzNTk8L1VzZXJfRGVmXzU+PE1pc2NfMz5hcjMyMzkgW3BpaV07MTAuMTE4Ni9hcjMyMzkg
W2RvaV08L01pc2NfMz48QWRkcmVzcz5EaXZpc2lvbiBvZiBSaGV1bWF0b2xvZ3kgYW5kIFJoZXVt
YXRpYyBEaXNlYXNlcyBSZXNlYXJjaCBDb3JlIENlbnRlciwgRGVwYXJ0bWVudCBvZiBJbnRlcm5h
bCBNZWRpY2luZSwgVW5pdmVyc2l0eSBvZiBNaWNoaWdhbiwgMTUwMCBFYXN0IE1lZGljYWwgQ2Vu
dGVyIERyaXZlLCBBbm4gQXJib3IsIE1JIDQ4MTA5LCBVU0E8L0FkZHJlc3M+PFdlYl9VUkw+UE06
MjEyOTQ4OTI8L1dlYl9VUkw+PFpaX0pvdXJuYWxTdGRBYmJyZXY+PGYgbmFtZT0iU3lzdGVtIj5B
cnRocml0aXMgUmVzLlRoZXIuPC9mPjwvWlpfSm91cm5hbFN0ZEFiYnJldj48WlpfV29ya2Zvcm1J
RD4xPC9aWl9Xb3JrZm9ybUlEPjwvTURMPjwvQ2l0ZT48L1JlZm1hbj5=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ldhbGxpczwvQXV0aG9yPjxZZWFyPjIwMTE8L1llYXI+PFJl
Y051bT42MDY8L1JlY051bT48SURUZXh0PkEgcG9seW1vcnBoaXNtIGluIHRoZSBpbnRlcmxldWtp
bi00IHJlY2VwdG9yIGFmZmVjdHMgdGhlIGFiaWxpdHkgb2YgaW50ZXJsZXVraW4tNCB0byByZWd1
bGF0ZSBUaDE3IGNlbGxzOiBhIHBvc3NpYmxlIGltbXVub3JlZ3VsYXRvcnkgbWVjaGFuaXNtIGZv
ciBnZW5ldGljIGNvbnRyb2wgb2YgdGhlIHNldmVyaXR5IG9mIHJoZXVtYXRvaWQgYXJ0aHJpdGlz
PC9JRFRleHQ+PE1ETCBSZWZfVHlwZT0iSm91cm5hbCI+PFJlZl9UeXBlPkpvdXJuYWw8L1JlZl9U
eXBlPjxSZWZfSUQ+NjA2PC9SZWZfSUQ+PFRpdGxlX1ByaW1hcnk+QSBwb2x5bW9ycGhpc20gaW4g
dGhlIGludGVybGV1a2luLTQgcmVjZXB0b3IgYWZmZWN0cyB0aGUgYWJpbGl0eSBvZiBpbnRlcmxl
dWtpbi00IHRvIHJlZ3VsYXRlIFRoMTcgY2VsbHM6IGEgcG9zc2libGUgaW1tdW5vcmVndWxhdG9y
eSBtZWNoYW5pc20gZm9yIGdlbmV0aWMgY29udHJvbCBvZiB0aGUgc2V2ZXJpdHkgb2YgcmhldW1h
dG9pZCBhcnRocml0aXM8L1RpdGxlX1ByaW1hcnk+PEF1dGhvcnNfUHJpbWFyeT5XYWxsaXMsUy5L
LjwvQXV0aG9yc19QcmltYXJ5PjxBdXRob3JzX1ByaW1hcnk+Q29vbmV5LEwuQS48L0F1dGhvcnNf
UHJpbWFyeT48QXV0aG9yc19QcmltYXJ5PkVuZHJlcyxKLkwuPC9BdXRob3JzX1ByaW1hcnk+PEF1
dGhvcnNfUHJpbWFyeT5MZWUsTS5KLjwvQXV0aG9yc19QcmltYXJ5PjxBdXRob3JzX1ByaW1hcnk+
Unl1LEouPC9BdXRob3JzX1ByaW1hcnk+PEF1dGhvcnNfUHJpbWFyeT5Tb21lcnMsRS5DLjwvQXV0
aG9yc19QcmltYXJ5PjxBdXRob3JzX1ByaW1hcnk+Rm94LEQuQS48L0F1dGhvcnNfUHJpbWFyeT48
RGF0ZV9QcmltYXJ5PjIwMTE8L0RhdGVfUHJpbWFyeT48S2V5d29yZHM+QWR1bHQ8L0tleXdvcmRz
PjxLZXl3b3Jkcz5BbGxlbGVzPC9LZXl3b3Jkcz48S2V5d29yZHM+QXJ0aHJpdGlzLFJoZXVtYXRv
aWQ8L0tleXdvcmRzPjxLZXl3b3Jkcz5iaW9zeW50aGVzaXM8L0tleXdvcmRzPjxLZXl3b3Jkcz5i
bG9vZDwvS2V5d29yZHM+PEtleXdvcmRzPkNlbGwgU2VwYXJhdGlvbjwvS2V5d29yZHM+PEtleXdv
cmRzPkNlbGxzLEN1bHR1cmVkPC9LZXl3b3Jkcz48S2V5d29yZHM+Q3Jvc3MtU2VjdGlvbmFsIFN0
dWRpZXM8L0tleXdvcmRzPjxLZXl3b3Jkcz5GZW1hbGU8L0tleXdvcmRzPjxLZXl3b3Jkcz5GbG93
IEN5dG9tZXRyeTwvS2V5d29yZHM+PEtleXdvcmRzPmdlbmU8L0tleXdvcmRzPjxLZXl3b3Jkcz5H
ZW5ldGljIFByZWRpc3Bvc2l0aW9uIHRvIERpc2Vhc2U8L0tleXdvcmRzPjxLZXl3b3Jkcz5nZW5l
dGljczwvS2V5d29yZHM+PEtleXdvcmRzPkdlbm90eXBlPC9LZXl3b3Jkcz48S2V5d29yZHM+SHVt
YW5zPC9LZXl3b3Jkcz48S2V5d29yZHM+aW1tdW5vbG9neTwvS2V5d29yZHM+PEtleXdvcmRzPklu
dGVybGV1a2luLTE3PC9LZXl3b3Jkcz48S2V5d29yZHM+SW50ZXJsZXVraW4tNDwvS2V5d29yZHM+
PEtleXdvcmRzPk1hbGU8L0tleXdvcmRzPjxLZXl3b3Jkcz5tZXRhYm9saXNtPC9LZXl3b3Jkcz48
S2V5d29yZHM+TWlkZGxlIEFnZWQ8L0tleXdvcmRzPjxLZXl3b3Jkcz5wYXRob2xvZ3k8L0tleXdv
cmRzPjxLZXl3b3Jkcz5QaWxvdCBQcm9qZWN0czwvS2V5d29yZHM+PEtleXdvcmRzPnBvbHltb3Jw
aGlzbTwvS2V5d29yZHM+PEtleXdvcmRzPlBvbHltb3JwaGlzbSxTaW5nbGUgTnVjbGVvdGlkZTwv
S2V5d29yZHM+PEtleXdvcmRzPlJlY2VwdG9ycyxJbnRlcmxldWtpbi00PC9LZXl3b3Jkcz48S2V5
d29yZHM+UmhldW1hdG9pZCBhcnRocml0aXM8L0tleXdvcmRzPjxLZXl3b3Jkcz5TaWduYWwgVHJh
bnNkdWN0aW9uPC9LZXl3b3Jkcz48S2V5d29yZHM+U2luZ2xlIG51Y2xlb3RpZGUgcG9seW1vcnBo
aXNtPC9LZXl3b3Jkcz48S2V5d29yZHM+VGgxNyBDZWxsczwvS2V5d29yZHM+PEtleXdvcmRzPllv
dW5nIEFkdWx0PC9LZXl3b3Jkcz48UmVwcmludD5Ob3QgaW4gRmlsZTwvUmVwcmludD48U3RhcnRf
UGFnZT5SMTU8L1N0YXJ0X1BhZ2U+PFBlcmlvZGljYWw+QXJ0aHJpdGlzIFJlcy5UaGVyLjwvUGVy
aW9kaWNhbD48Vm9sdW1lPjEzPC9Wb2x1bWU+PElzc3VlPjE8L0lzc3VlPjxVc2VyX0RlZl81PlBN
QzMyNDEzNTk8L1VzZXJfRGVmXzU+PE1pc2NfMz5hcjMyMzkgW3BpaV07MTAuMTE4Ni9hcjMyMzkg
W2RvaV08L01pc2NfMz48QWRkcmVzcz5EaXZpc2lvbiBvZiBSaGV1bWF0b2xvZ3kgYW5kIFJoZXVt
YXRpYyBEaXNlYXNlcyBSZXNlYXJjaCBDb3JlIENlbnRlciwgRGVwYXJ0bWVudCBvZiBJbnRlcm5h
bCBNZWRpY2luZSwgVW5pdmVyc2l0eSBvZiBNaWNoaWdhbiwgMTUwMCBFYXN0IE1lZGljYWwgQ2Vu
dGVyIERyaXZlLCBBbm4gQXJib3IsIE1JIDQ4MTA5LCBVU0E8L0FkZHJlc3M+PFdlYl9VUkw+UE06
MjEyOTQ4OTI8L1dlYl9VUkw+PFpaX0pvdXJuYWxTdGRBYmJyZXY+PGYgbmFtZT0iU3lzdGVtIj5B
cnRocml0aXMgUmVzLlRoZXIuPC9mPjwvWlpfSm91cm5hbFN0ZEFiYnJldj48WlpfV29ya2Zvcm1J
RD4xPC9aWl9Xb3JrZm9ybUlEPjwvTURMPjwvQ2l0ZT48L1JlZm1hbj5=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8</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39CB63FC" w14:textId="77777777" w:rsidTr="00767323">
        <w:tblPrEx>
          <w:tblCellMar>
            <w:left w:w="108" w:type="dxa"/>
            <w:right w:w="108" w:type="dxa"/>
          </w:tblCellMar>
        </w:tblPrEx>
        <w:trPr>
          <w:trHeight w:val="391"/>
        </w:trPr>
        <w:tc>
          <w:tcPr>
            <w:tcW w:w="1141" w:type="dxa"/>
            <w:gridSpan w:val="2"/>
            <w:shd w:val="clear" w:color="000000" w:fill="FFFFFF"/>
          </w:tcPr>
          <w:p w14:paraId="6304A9AF"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IL6</w:t>
            </w:r>
          </w:p>
        </w:tc>
        <w:tc>
          <w:tcPr>
            <w:tcW w:w="1172" w:type="dxa"/>
            <w:shd w:val="clear" w:color="000000" w:fill="FFFFFF"/>
          </w:tcPr>
          <w:p w14:paraId="44EE7BA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0499563</w:t>
            </w:r>
          </w:p>
        </w:tc>
        <w:tc>
          <w:tcPr>
            <w:tcW w:w="963" w:type="dxa"/>
            <w:shd w:val="clear" w:color="000000" w:fill="FFFFFF"/>
          </w:tcPr>
          <w:p w14:paraId="0C09E69F"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T/C</w:t>
            </w:r>
          </w:p>
        </w:tc>
        <w:tc>
          <w:tcPr>
            <w:tcW w:w="850" w:type="dxa"/>
            <w:shd w:val="clear" w:color="000000" w:fill="FFFFFF"/>
          </w:tcPr>
          <w:p w14:paraId="72E12365"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569</w:t>
            </w:r>
          </w:p>
        </w:tc>
        <w:tc>
          <w:tcPr>
            <w:tcW w:w="1276" w:type="dxa"/>
            <w:shd w:val="clear" w:color="000000" w:fill="FFFFFF"/>
          </w:tcPr>
          <w:p w14:paraId="4217DE64"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19.5</w:t>
            </w:r>
          </w:p>
        </w:tc>
        <w:tc>
          <w:tcPr>
            <w:tcW w:w="4252" w:type="dxa"/>
            <w:shd w:val="clear" w:color="auto" w:fill="auto"/>
            <w:noWrap/>
            <w:hideMark/>
          </w:tcPr>
          <w:p w14:paraId="28BB702E" w14:textId="1E0EF245"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Decreased expression (C) </w:t>
            </w:r>
            <w:r w:rsidRPr="00686D45">
              <w:rPr>
                <w:rFonts w:cstheme="minorHAnsi"/>
                <w:color w:val="000000"/>
                <w:sz w:val="16"/>
                <w:szCs w:val="16"/>
                <w:lang w:val="en-GB" w:eastAsia="en-GB"/>
              </w:rPr>
              <w:fldChar w:fldCharType="begin">
                <w:fldData xml:space="preserve">PFJlZm1hbj48Q2l0ZT48QXV0aG9yPlNtaXRoPC9BdXRob3I+PFllYXI+MjAwODwvWWVhcj48UmVj
TnVtPjY3MzwvUmVjTnVtPjxJRFRleHQ+QXNzb2NpYXRpb24gb2Ygc2VydW0gaW50ZXJsZXVraW4t
NiBjb25jZW50cmF0aW9uIHdpdGggYSBmdW5jdGlvbmFsIElMNiAtNjMzMVQmZ3Q7QyBwb2x5bW9y
cGhpc208L0lEVGV4dD48TURMIFJlZl9UeXBlPSJKb3VybmFsIj48UmVmX1R5cGU+Sm91cm5hbDwv
UmVmX1R5cGU+PFJlZl9JRD42NzM8L1JlZl9JRD48VGl0bGVfUHJpbWFyeT5Bc3NvY2lhdGlvbiBv
ZiBzZXJ1bSBpbnRlcmxldWtpbi02IGNvbmNlbnRyYXRpb24gd2l0aCBhIGZ1bmN0aW9uYWwgSUw2
IC02MzMxVCZndDtDIHBvbHltb3JwaGlzbTwvVGl0bGVfUHJpbWFyeT48QXV0aG9yc19QcmltYXJ5
PlNtaXRoLEEuSi48L0F1dGhvcnNfUHJpbWFyeT48QXV0aG9yc19QcmltYXJ5PkQmYXBvcztBaXV0
byxGLjwvQXV0aG9yc19QcmltYXJ5PjxBdXRob3JzX1ByaW1hcnk+UGFsbWVuLEouPC9BdXRob3Jz
X1ByaW1hcnk+PEF1dGhvcnNfUHJpbWFyeT5Db29wZXIsSi5BLjwvQXV0aG9yc19QcmltYXJ5PjxB
dXRob3JzX1ByaW1hcnk+U2FtdWVsLEouPC9BdXRob3JzX1ByaW1hcnk+PEF1dGhvcnNfUHJpbWFy
eT5UaG9tcHNvbixTLjwvQXV0aG9yc19QcmltYXJ5PjxBdXRob3JzX1ByaW1hcnk+U2FuZGVycyxK
LjwvQXV0aG9yc19QcmltYXJ5PjxBdXRob3JzX1ByaW1hcnk+RG9ub3MsTi48L0F1dGhvcnNfUHJp
bWFyeT48QXV0aG9yc19QcmltYXJ5Pk5pYmFsaSxMLjwvQXV0aG9yc19QcmltYXJ5PjxBdXRob3Jz
X1ByaW1hcnk+QnJ1bGwsRC48L0F1dGhvcnNfUHJpbWFyeT48QXV0aG9yc19QcmltYXJ5PldvbyxQ
LjwvQXV0aG9yc19QcmltYXJ5PjxBdXRob3JzX1ByaW1hcnk+SHVtcGhyaWVzLFMuRS48L0F1dGhv
cnNfUHJpbWFyeT48RGF0ZV9QcmltYXJ5PjIwMDgvNTwvRGF0ZV9QcmltYXJ5PjxLZXl3b3Jkcz5i
aW9zeW50aGVzaXM8L0tleXdvcmRzPjxLZXl3b3Jkcz5ibG9vZDwvS2V5d29yZHM+PEtleXdvcmRz
PkNhc2UtQ29udHJvbCBTdHVkaWVzPC9LZXl3b3Jkcz48S2V5d29yZHM+Q2VsbCBMaW5lPC9LZXl3
b3Jkcz48S2V5d29yZHM+Q29ob3J0IFN0dWRpZXM8L0tleXdvcmRzPjxLZXl3b3Jkcz5Db3JvbmFy
eSBBcnRlcnkgQnlwYXNzPC9LZXl3b3Jkcz48S2V5d29yZHM+Q29yb25hcnkgQXJ0ZXJ5IERpc2Vh
c2U8L0tleXdvcmRzPjxLZXl3b3Jkcz5FbGVjdHJvcGhvcmV0aWMgTW9iaWxpdHkgU2hpZnQgQXNz
YXk8L0tleXdvcmRzPjxLZXl3b3Jkcz5FdXJvcGU8L0tleXdvcmRzPjxLZXl3b3Jkcz5nZW5lPC9L
ZXl3b3Jkcz48S2V5d29yZHM+R2VuZSBFeHByZXNzaW9uPC9LZXl3b3Jkcz48S2V5d29yZHM+R2Vu
ZXMsUmVwb3J0ZXI8L0tleXdvcmRzPjxLZXl3b3Jkcz5HZW5ldGljIE1hcmtlcnM8L0tleXdvcmRz
PjxLZXl3b3Jkcz5nZW5ldGljczwvS2V5d29yZHM+PEtleXdvcmRzPkdlbm90eXBlPC9LZXl3b3Jk
cz48S2V5d29yZHM+SGFwbG90eXBlczwvS2V5d29yZHM+PEtleXdvcmRzPkh1bWFuczwvS2V5d29y
ZHM+PEtleXdvcmRzPkludGVybGV1a2luLTY8L0tleXdvcmRzPjxLZXl3b3Jkcz5MaW5rYWdlIERp
c2VxdWlsaWJyaXVtPC9LZXl3b3Jkcz48S2V5d29yZHM+THVjaWZlcmFzZXM8L0tleXdvcmRzPjxL
ZXl3b3Jkcz5tZXRhYm9saXNtPC9LZXl3b3Jkcz48S2V5d29yZHM+bWV0aG9kczwvS2V5d29yZHM+
PEtleXdvcmRzPk1pZGRsZSBBZ2VkPC9LZXl3b3Jkcz48S2V5d29yZHM+TXlvY2FyZGlhbCBJbmZh
cmN0aW9uPC9LZXl3b3Jkcz48S2V5d29yZHM+T2N0YW1lciBUcmFuc2NyaXB0aW9uIEZhY3Rvci0x
PC9LZXl3b3Jkcz48S2V5d29yZHM+UGVyaW9kb250YWwgRGlzZWFzZXM8L0tleXdvcmRzPjxLZXl3
b3Jkcz5wb2x5bW9ycGhpc208L0tleXdvcmRzPjxLZXl3b3Jkcz5Qb2x5bW9ycGhpc20sU2luZ2xl
IE51Y2xlb3RpZGU8L0tleXdvcmRzPjxLZXl3b3Jkcz5wcm9tb3RlcjwvS2V5d29yZHM+PEtleXdv
cmRzPlByb21vdGVyIFJlZ2lvbnMsR2VuZXRpYzwvS2V5d29yZHM+PEtleXdvcmRzPlByb3RlaW4g
QmluZGluZzwvS2V5d29yZHM+PEtleXdvcmRzPlNpbmdsZSBudWNsZW90aWRlIHBvbHltb3JwaGlz
bTwvS2V5d29yZHM+PEtleXdvcmRzPnN1cmdlcnk8L0tleXdvcmRzPjxLZXl3b3Jkcz5UaGVyYXB5
PC9LZXl3b3Jkcz48UmVwcmludD5Ob3QgaW4gRmlsZTwvUmVwcmludD48U3RhcnRfUGFnZT44NDE8
L1N0YXJ0X1BhZ2U+PEVuZF9QYWdlPjg1MDwvRW5kX1BhZ2U+PFBlcmlvZGljYWw+Q2xpbiBDaGVt
LjwvUGVyaW9kaWNhbD48Vm9sdW1lPjU0PC9Wb2x1bWU+PElzc3VlPjU8L0lzc3VlPjxNaXNjXzM+
Y2xpbmNoZW0uMjAwNy4wOTg2MDggW3BpaV07MTAuMTM3My9jbGluY2hlbS4yMDA3LjA5ODYwOCBb
ZG9pXTwvTWlzY18zPjxBZGRyZXNzPkNlbnRyZSBmb3IgQ2FyZGlvdmFzY3VsYXIgR2VuZXRpY3Ms
IERlcGFydG1lbnQgb2YgTWVkaWNpbmUsIFVuaXZlcnNpdHkgQ29sbGVnZSBMb25kb24sIExvbmRv
biwgVUsuIEFuZHJldy5KLlAuU21pdGhAdWNsLmFjLnVrPC9BZGRyZXNzPjxXZWJfVVJMPlBNOjE4
MzU2MjQyPC9XZWJfVVJMPjxaWl9Kb3VybmFsU3RkQWJicmV2PjxmIG5hbWU9IlN5c3RlbSI+Q2xp
biBDaGVtLjwvZj48L1paX0pvdXJuYWxTdGRBYmJyZXY+PFpaX1dvcmtmb3JtSUQ+MTwvWlpfV29y
a2Zvcm1JRD48L01ETD48L0NpdGU+PC9SZWZtYW4+AG==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lNtaXRoPC9BdXRob3I+PFllYXI+MjAwODwvWWVhcj48UmVj
TnVtPjY3MzwvUmVjTnVtPjxJRFRleHQ+QXNzb2NpYXRpb24gb2Ygc2VydW0gaW50ZXJsZXVraW4t
NiBjb25jZW50cmF0aW9uIHdpdGggYSBmdW5jdGlvbmFsIElMNiAtNjMzMVQmZ3Q7QyBwb2x5bW9y
cGhpc208L0lEVGV4dD48TURMIFJlZl9UeXBlPSJKb3VybmFsIj48UmVmX1R5cGU+Sm91cm5hbDwv
UmVmX1R5cGU+PFJlZl9JRD42NzM8L1JlZl9JRD48VGl0bGVfUHJpbWFyeT5Bc3NvY2lhdGlvbiBv
ZiBzZXJ1bSBpbnRlcmxldWtpbi02IGNvbmNlbnRyYXRpb24gd2l0aCBhIGZ1bmN0aW9uYWwgSUw2
IC02MzMxVCZndDtDIHBvbHltb3JwaGlzbTwvVGl0bGVfUHJpbWFyeT48QXV0aG9yc19QcmltYXJ5
PlNtaXRoLEEuSi48L0F1dGhvcnNfUHJpbWFyeT48QXV0aG9yc19QcmltYXJ5PkQmYXBvcztBaXV0
byxGLjwvQXV0aG9yc19QcmltYXJ5PjxBdXRob3JzX1ByaW1hcnk+UGFsbWVuLEouPC9BdXRob3Jz
X1ByaW1hcnk+PEF1dGhvcnNfUHJpbWFyeT5Db29wZXIsSi5BLjwvQXV0aG9yc19QcmltYXJ5PjxB
dXRob3JzX1ByaW1hcnk+U2FtdWVsLEouPC9BdXRob3JzX1ByaW1hcnk+PEF1dGhvcnNfUHJpbWFy
eT5UaG9tcHNvbixTLjwvQXV0aG9yc19QcmltYXJ5PjxBdXRob3JzX1ByaW1hcnk+U2FuZGVycyxK
LjwvQXV0aG9yc19QcmltYXJ5PjxBdXRob3JzX1ByaW1hcnk+RG9ub3MsTi48L0F1dGhvcnNfUHJp
bWFyeT48QXV0aG9yc19QcmltYXJ5Pk5pYmFsaSxMLjwvQXV0aG9yc19QcmltYXJ5PjxBdXRob3Jz
X1ByaW1hcnk+QnJ1bGwsRC48L0F1dGhvcnNfUHJpbWFyeT48QXV0aG9yc19QcmltYXJ5PldvbyxQ
LjwvQXV0aG9yc19QcmltYXJ5PjxBdXRob3JzX1ByaW1hcnk+SHVtcGhyaWVzLFMuRS48L0F1dGhv
cnNfUHJpbWFyeT48RGF0ZV9QcmltYXJ5PjIwMDgvNTwvRGF0ZV9QcmltYXJ5PjxLZXl3b3Jkcz5i
aW9zeW50aGVzaXM8L0tleXdvcmRzPjxLZXl3b3Jkcz5ibG9vZDwvS2V5d29yZHM+PEtleXdvcmRz
PkNhc2UtQ29udHJvbCBTdHVkaWVzPC9LZXl3b3Jkcz48S2V5d29yZHM+Q2VsbCBMaW5lPC9LZXl3
b3Jkcz48S2V5d29yZHM+Q29ob3J0IFN0dWRpZXM8L0tleXdvcmRzPjxLZXl3b3Jkcz5Db3JvbmFy
eSBBcnRlcnkgQnlwYXNzPC9LZXl3b3Jkcz48S2V5d29yZHM+Q29yb25hcnkgQXJ0ZXJ5IERpc2Vh
c2U8L0tleXdvcmRzPjxLZXl3b3Jkcz5FbGVjdHJvcGhvcmV0aWMgTW9iaWxpdHkgU2hpZnQgQXNz
YXk8L0tleXdvcmRzPjxLZXl3b3Jkcz5FdXJvcGU8L0tleXdvcmRzPjxLZXl3b3Jkcz5nZW5lPC9L
ZXl3b3Jkcz48S2V5d29yZHM+R2VuZSBFeHByZXNzaW9uPC9LZXl3b3Jkcz48S2V5d29yZHM+R2Vu
ZXMsUmVwb3J0ZXI8L0tleXdvcmRzPjxLZXl3b3Jkcz5HZW5ldGljIE1hcmtlcnM8L0tleXdvcmRz
PjxLZXl3b3Jkcz5nZW5ldGljczwvS2V5d29yZHM+PEtleXdvcmRzPkdlbm90eXBlPC9LZXl3b3Jk
cz48S2V5d29yZHM+SGFwbG90eXBlczwvS2V5d29yZHM+PEtleXdvcmRzPkh1bWFuczwvS2V5d29y
ZHM+PEtleXdvcmRzPkludGVybGV1a2luLTY8L0tleXdvcmRzPjxLZXl3b3Jkcz5MaW5rYWdlIERp
c2VxdWlsaWJyaXVtPC9LZXl3b3Jkcz48S2V5d29yZHM+THVjaWZlcmFzZXM8L0tleXdvcmRzPjxL
ZXl3b3Jkcz5tZXRhYm9saXNtPC9LZXl3b3Jkcz48S2V5d29yZHM+bWV0aG9kczwvS2V5d29yZHM+
PEtleXdvcmRzPk1pZGRsZSBBZ2VkPC9LZXl3b3Jkcz48S2V5d29yZHM+TXlvY2FyZGlhbCBJbmZh
cmN0aW9uPC9LZXl3b3Jkcz48S2V5d29yZHM+T2N0YW1lciBUcmFuc2NyaXB0aW9uIEZhY3Rvci0x
PC9LZXl3b3Jkcz48S2V5d29yZHM+UGVyaW9kb250YWwgRGlzZWFzZXM8L0tleXdvcmRzPjxLZXl3
b3Jkcz5wb2x5bW9ycGhpc208L0tleXdvcmRzPjxLZXl3b3Jkcz5Qb2x5bW9ycGhpc20sU2luZ2xl
IE51Y2xlb3RpZGU8L0tleXdvcmRzPjxLZXl3b3Jkcz5wcm9tb3RlcjwvS2V5d29yZHM+PEtleXdv
cmRzPlByb21vdGVyIFJlZ2lvbnMsR2VuZXRpYzwvS2V5d29yZHM+PEtleXdvcmRzPlByb3RlaW4g
QmluZGluZzwvS2V5d29yZHM+PEtleXdvcmRzPlNpbmdsZSBudWNsZW90aWRlIHBvbHltb3JwaGlz
bTwvS2V5d29yZHM+PEtleXdvcmRzPnN1cmdlcnk8L0tleXdvcmRzPjxLZXl3b3Jkcz5UaGVyYXB5
PC9LZXl3b3Jkcz48UmVwcmludD5Ob3QgaW4gRmlsZTwvUmVwcmludD48U3RhcnRfUGFnZT44NDE8
L1N0YXJ0X1BhZ2U+PEVuZF9QYWdlPjg1MDwvRW5kX1BhZ2U+PFBlcmlvZGljYWw+Q2xpbiBDaGVt
LjwvUGVyaW9kaWNhbD48Vm9sdW1lPjU0PC9Wb2x1bWU+PElzc3VlPjU8L0lzc3VlPjxNaXNjXzM+
Y2xpbmNoZW0uMjAwNy4wOTg2MDggW3BpaV07MTAuMTM3My9jbGluY2hlbS4yMDA3LjA5ODYwOCBb
ZG9pXTwvTWlzY18zPjxBZGRyZXNzPkNlbnRyZSBmb3IgQ2FyZGlvdmFzY3VsYXIgR2VuZXRpY3Ms
IERlcGFydG1lbnQgb2YgTWVkaWNpbmUsIFVuaXZlcnNpdHkgQ29sbGVnZSBMb25kb24sIExvbmRv
biwgVUsuIEFuZHJldy5KLlAuU21pdGhAdWNsLmFjLnVrPC9BZGRyZXNzPjxXZWJfVVJMPlBNOjE4
MzU2MjQyPC9XZWJfVVJMPjxaWl9Kb3VybmFsU3RkQWJicmV2PjxmIG5hbWU9IlN5c3RlbSI+Q2xp
biBDaGVtLjwvZj48L1paX0pvdXJuYWxTdGRBYmJyZXY+PFpaX1dvcmtmb3JtSUQ+MTwvWlpfV29y
a2Zvcm1JRD48L01ETD48L0NpdGU+PC9SZWZtYW4+AG==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9</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D4698F" w14:paraId="629B83D0" w14:textId="77777777" w:rsidTr="00767323">
        <w:tblPrEx>
          <w:tblCellMar>
            <w:left w:w="108" w:type="dxa"/>
            <w:right w:w="108" w:type="dxa"/>
          </w:tblCellMar>
        </w:tblPrEx>
        <w:trPr>
          <w:trHeight w:val="391"/>
        </w:trPr>
        <w:tc>
          <w:tcPr>
            <w:tcW w:w="1141" w:type="dxa"/>
            <w:gridSpan w:val="2"/>
            <w:shd w:val="clear" w:color="000000" w:fill="FFFFFF"/>
          </w:tcPr>
          <w:p w14:paraId="4AC79B21" w14:textId="77777777" w:rsidR="00767323" w:rsidRPr="00686D45" w:rsidRDefault="00767323" w:rsidP="00873414">
            <w:pPr>
              <w:rPr>
                <w:rFonts w:cstheme="minorHAnsi"/>
                <w:i/>
                <w:iCs/>
                <w:sz w:val="16"/>
                <w:szCs w:val="16"/>
                <w:lang w:val="en-GB" w:eastAsia="en-GB"/>
              </w:rPr>
            </w:pPr>
            <w:r w:rsidRPr="00686D45">
              <w:rPr>
                <w:rFonts w:cstheme="minorHAnsi"/>
                <w:i/>
                <w:iCs/>
                <w:sz w:val="16"/>
                <w:szCs w:val="16"/>
                <w:lang w:val="en-GB" w:eastAsia="en-GB"/>
              </w:rPr>
              <w:t>IL6R</w:t>
            </w:r>
          </w:p>
        </w:tc>
        <w:tc>
          <w:tcPr>
            <w:tcW w:w="1172" w:type="dxa"/>
            <w:shd w:val="clear" w:color="000000" w:fill="FFFFFF"/>
          </w:tcPr>
          <w:p w14:paraId="66971FFF"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4537545</w:t>
            </w:r>
          </w:p>
        </w:tc>
        <w:tc>
          <w:tcPr>
            <w:tcW w:w="963" w:type="dxa"/>
            <w:shd w:val="clear" w:color="000000" w:fill="FFFFFF"/>
          </w:tcPr>
          <w:p w14:paraId="4EB35FC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C/T</w:t>
            </w:r>
          </w:p>
        </w:tc>
        <w:tc>
          <w:tcPr>
            <w:tcW w:w="850" w:type="dxa"/>
            <w:shd w:val="clear" w:color="000000" w:fill="FFFFFF"/>
          </w:tcPr>
          <w:p w14:paraId="526DABC8"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570</w:t>
            </w:r>
          </w:p>
        </w:tc>
        <w:tc>
          <w:tcPr>
            <w:tcW w:w="1276" w:type="dxa"/>
            <w:shd w:val="clear" w:color="000000" w:fill="FFFFFF"/>
          </w:tcPr>
          <w:p w14:paraId="5463FFBB"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6.8</w:t>
            </w:r>
          </w:p>
        </w:tc>
        <w:tc>
          <w:tcPr>
            <w:tcW w:w="4252" w:type="dxa"/>
            <w:shd w:val="clear" w:color="auto" w:fill="auto"/>
            <w:noWrap/>
            <w:hideMark/>
          </w:tcPr>
          <w:p w14:paraId="1B568E3D" w14:textId="699083F6"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IL-6r and IL-6 level (TT) </w:t>
            </w:r>
            <w:r w:rsidRPr="00686D45">
              <w:rPr>
                <w:rFonts w:cstheme="minorHAnsi"/>
                <w:color w:val="000000"/>
                <w:sz w:val="16"/>
                <w:szCs w:val="16"/>
                <w:lang w:val="en-GB" w:eastAsia="en-GB"/>
              </w:rPr>
              <w:fldChar w:fldCharType="begin">
                <w:fldData xml:space="preserve">PFJlZm1hbj48Q2l0ZT48QXV0aG9yPlJhZmlxPC9BdXRob3I+PFllYXI+MjAwNzwvWWVhcj48UmVj
TnVtPjM0PC9SZWNOdW0+PElEVGV4dD5BIGNvbW1vbiB2YXJpYW50IG9mIHRoZSBpbnRlcmxldWtp
biA2IHJlY2VwdG9yIChJTC02cikgZ2VuZSBpbmNyZWFzZXMgSUwtNnIgYW5kIElMLTYgbGV2ZWxz
LCB3aXRob3V0IG90aGVyIGluZmxhbW1hdG9yeSBlZmZlY3RzPC9JRFRleHQ+PE1ETCBSZWZfVHlw
ZT0iSm91cm5hbCI+PFJlZl9UeXBlPkpvdXJuYWw8L1JlZl9UeXBlPjxSZWZfSUQ+MzQ8L1JlZl9J
RD48VGl0bGVfUHJpbWFyeT5BIGNvbW1vbiB2YXJpYW50IG9mIHRoZSBpbnRlcmxldWtpbiA2IHJl
Y2VwdG9yIChJTC02cikgZ2VuZSBpbmNyZWFzZXMgSUwtNnIgYW5kIElMLTYgbGV2ZWxzLCB3aXRo
b3V0IG90aGVyIGluZmxhbW1hdG9yeSBlZmZlY3RzPC9UaXRsZV9QcmltYXJ5PjxBdXRob3JzX1By
aW1hcnk+UmFmaXEsUy48L0F1dGhvcnNfUHJpbWFyeT48QXV0aG9yc19QcmltYXJ5PkZyYXlsaW5n
LFQuTS48L0F1dGhvcnNfUHJpbWFyeT48QXV0aG9yc19QcmltYXJ5Pk11cnJheSxBLjwvQXV0aG9y
c19QcmltYXJ5PjxBdXRob3JzX1ByaW1hcnk+SHVyc3QsQS48L0F1dGhvcnNfUHJpbWFyeT48QXV0
aG9yc19QcmltYXJ5PlN0ZXZlbnMsSy48L0F1dGhvcnNfUHJpbWFyeT48QXV0aG9yc19QcmltYXJ5
PldlZWRvbixNLk4uPC9BdXRob3JzX1ByaW1hcnk+PEF1dGhvcnNfUHJpbWFyeT5IZW5sZXksVy48
L0F1dGhvcnNfUHJpbWFyeT48QXV0aG9yc19QcmltYXJ5PkZlcnJ1Y2NpLEwuPC9BdXRob3JzX1By
aW1hcnk+PEF1dGhvcnNfUHJpbWFyeT5CYW5kaW5lbGxpLFMuPC9BdXRob3JzX1ByaW1hcnk+PEF1
dGhvcnNfUHJpbWFyeT5Db3JzaSxBLk0uPC9BdXRob3JzX1ByaW1hcnk+PEF1dGhvcnNfUHJpbWFy
eT5HdXJhbG5payxKLk0uPC9BdXRob3JzX1ByaW1hcnk+PEF1dGhvcnNfUHJpbWFyeT5NZWx6ZXIs
RC48L0F1dGhvcnNfUHJpbWFyeT48RGF0ZV9QcmltYXJ5PjIwMDcvMTA8L0RhdGVfUHJpbWFyeT48
S2V5d29yZHM+QWdlZDwvS2V5d29yZHM+PEtleXdvcmRzPkFsbGVsZXM8L0tleXdvcmRzPjxLZXl3
b3Jkcz5ibG9vZDwvS2V5d29yZHM+PEtleXdvcmRzPkN5dG9raW5lIFJlY2VwdG9yIGdwMTMwPC9L
ZXl3b3Jkcz48S2V5d29yZHM+Q3l0b2tpbmVzPC9LZXl3b3Jkcz48S2V5d29yZHM+RmVtYWxlPC9L
ZXl3b3Jkcz48S2V5d29yZHM+Z2VuZTwvS2V5d29yZHM+PEtleXdvcmRzPkdlbmV0aWMgUHJlZGlz
cG9zaXRpb24gdG8gRGlzZWFzZTwvS2V5d29yZHM+PEtleXdvcmRzPmdlbmV0aWNzPC9LZXl3b3Jk
cz48S2V5d29yZHM+SHVtYW5zPC9LZXl3b3Jkcz48S2V5d29yZHM+aW1tdW5vbG9neTwvS2V5d29y
ZHM+PEtleXdvcmRzPkluZmxhbW1hdGlvbjwvS2V5d29yZHM+PEtleXdvcmRzPkludGVybGV1a2lu
LTY8L0tleXdvcmRzPjxLZXl3b3Jkcz5NYWxlPC9LZXl3b3Jkcz48S2V5d29yZHM+bWV0YWJvbGlz
bTwvS2V5d29yZHM+PEtleXdvcmRzPk1pZGRsZSBBZ2VkPC9LZXl3b3Jkcz48S2V5d29yZHM+cG9s
eW1vcnBoaXNtPC9LZXl3b3Jkcz48S2V5d29yZHM+UG9seW1vcnBoaXNtLFNpbmdsZSBOdWNsZW90
aWRlPC9LZXl3b3Jkcz48S2V5d29yZHM+UmVjZXB0b3JzLEludGVybGV1a2luLTY8L0tleXdvcmRz
PjxLZXl3b3Jkcz5TaW5nbGUgbnVjbGVvdGlkZSBwb2x5bW9ycGhpc208L0tleXdvcmRzPjxSZXBy
aW50Pk5vdCBpbiBGaWxlPC9SZXByaW50PjxTdGFydF9QYWdlPjU1MjwvU3RhcnRfUGFnZT48RW5k
X1BhZ2U+NTU5PC9FbmRfUGFnZT48UGVyaW9kaWNhbD5HZW5lcyBJbW11bi48L1BlcmlvZGljYWw+
PFZvbHVtZT44PC9Wb2x1bWU+PElzc3VlPjc8L0lzc3VlPjxVc2VyX0RlZl81PlBNQzI2NjgxNTQ8
L1VzZXJfRGVmXzU+PE1pc2NfMz42MzY0NDE0IFtwaWldOzEwLjEwMzgvc2ouZ2VuZS42MzY0NDE0
IFtkb2ldPC9NaXNjXzM+PEFkZHJlc3M+UGVuaW5zdWxhIE1lZGljYWwgU2Nob29sLCBJbnN0aXR1
dGUgb2YgQmlvbWVkaWNhbCBhbmQgQ2xpbmljYWwgU2NpZW5jZSwgRXhldGVyLCBVSzwvQWRkcmVz
cz48V2ViX1VSTD48dT5QTToxNzY3MTUwODwvdT48L1dlYl9VUkw+PFpaX0pvdXJuYWxTdGRBYmJy
ZXY+PGYgbmFtZT0iU3lzdGVtIj5HZW5lcyBJbW11bi48L2Y+PC9aWl9Kb3VybmFsU3RkQWJicmV2
PjxaWl9Xb3JrZm9ybUlEPjE8L1paX1dvcmtmb3JtSUQ+PC9NREw+PC9DaXRlPjwvUmVmbWFuPgB=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lJhZmlxPC9BdXRob3I+PFllYXI+MjAwNzwvWWVhcj48UmVj
TnVtPjM0PC9SZWNOdW0+PElEVGV4dD5BIGNvbW1vbiB2YXJpYW50IG9mIHRoZSBpbnRlcmxldWtp
biA2IHJlY2VwdG9yIChJTC02cikgZ2VuZSBpbmNyZWFzZXMgSUwtNnIgYW5kIElMLTYgbGV2ZWxz
LCB3aXRob3V0IG90aGVyIGluZmxhbW1hdG9yeSBlZmZlY3RzPC9JRFRleHQ+PE1ETCBSZWZfVHlw
ZT0iSm91cm5hbCI+PFJlZl9UeXBlPkpvdXJuYWw8L1JlZl9UeXBlPjxSZWZfSUQ+MzQ8L1JlZl9J
RD48VGl0bGVfUHJpbWFyeT5BIGNvbW1vbiB2YXJpYW50IG9mIHRoZSBpbnRlcmxldWtpbiA2IHJl
Y2VwdG9yIChJTC02cikgZ2VuZSBpbmNyZWFzZXMgSUwtNnIgYW5kIElMLTYgbGV2ZWxzLCB3aXRo
b3V0IG90aGVyIGluZmxhbW1hdG9yeSBlZmZlY3RzPC9UaXRsZV9QcmltYXJ5PjxBdXRob3JzX1By
aW1hcnk+UmFmaXEsUy48L0F1dGhvcnNfUHJpbWFyeT48QXV0aG9yc19QcmltYXJ5PkZyYXlsaW5n
LFQuTS48L0F1dGhvcnNfUHJpbWFyeT48QXV0aG9yc19QcmltYXJ5Pk11cnJheSxBLjwvQXV0aG9y
c19QcmltYXJ5PjxBdXRob3JzX1ByaW1hcnk+SHVyc3QsQS48L0F1dGhvcnNfUHJpbWFyeT48QXV0
aG9yc19QcmltYXJ5PlN0ZXZlbnMsSy48L0F1dGhvcnNfUHJpbWFyeT48QXV0aG9yc19QcmltYXJ5
PldlZWRvbixNLk4uPC9BdXRob3JzX1ByaW1hcnk+PEF1dGhvcnNfUHJpbWFyeT5IZW5sZXksVy48
L0F1dGhvcnNfUHJpbWFyeT48QXV0aG9yc19QcmltYXJ5PkZlcnJ1Y2NpLEwuPC9BdXRob3JzX1By
aW1hcnk+PEF1dGhvcnNfUHJpbWFyeT5CYW5kaW5lbGxpLFMuPC9BdXRob3JzX1ByaW1hcnk+PEF1
dGhvcnNfUHJpbWFyeT5Db3JzaSxBLk0uPC9BdXRob3JzX1ByaW1hcnk+PEF1dGhvcnNfUHJpbWFy
eT5HdXJhbG5payxKLk0uPC9BdXRob3JzX1ByaW1hcnk+PEF1dGhvcnNfUHJpbWFyeT5NZWx6ZXIs
RC48L0F1dGhvcnNfUHJpbWFyeT48RGF0ZV9QcmltYXJ5PjIwMDcvMTA8L0RhdGVfUHJpbWFyeT48
S2V5d29yZHM+QWdlZDwvS2V5d29yZHM+PEtleXdvcmRzPkFsbGVsZXM8L0tleXdvcmRzPjxLZXl3
b3Jkcz5ibG9vZDwvS2V5d29yZHM+PEtleXdvcmRzPkN5dG9raW5lIFJlY2VwdG9yIGdwMTMwPC9L
ZXl3b3Jkcz48S2V5d29yZHM+Q3l0b2tpbmVzPC9LZXl3b3Jkcz48S2V5d29yZHM+RmVtYWxlPC9L
ZXl3b3Jkcz48S2V5d29yZHM+Z2VuZTwvS2V5d29yZHM+PEtleXdvcmRzPkdlbmV0aWMgUHJlZGlz
cG9zaXRpb24gdG8gRGlzZWFzZTwvS2V5d29yZHM+PEtleXdvcmRzPmdlbmV0aWNzPC9LZXl3b3Jk
cz48S2V5d29yZHM+SHVtYW5zPC9LZXl3b3Jkcz48S2V5d29yZHM+aW1tdW5vbG9neTwvS2V5d29y
ZHM+PEtleXdvcmRzPkluZmxhbW1hdGlvbjwvS2V5d29yZHM+PEtleXdvcmRzPkludGVybGV1a2lu
LTY8L0tleXdvcmRzPjxLZXl3b3Jkcz5NYWxlPC9LZXl3b3Jkcz48S2V5d29yZHM+bWV0YWJvbGlz
bTwvS2V5d29yZHM+PEtleXdvcmRzPk1pZGRsZSBBZ2VkPC9LZXl3b3Jkcz48S2V5d29yZHM+cG9s
eW1vcnBoaXNtPC9LZXl3b3Jkcz48S2V5d29yZHM+UG9seW1vcnBoaXNtLFNpbmdsZSBOdWNsZW90
aWRlPC9LZXl3b3Jkcz48S2V5d29yZHM+UmVjZXB0b3JzLEludGVybGV1a2luLTY8L0tleXdvcmRz
PjxLZXl3b3Jkcz5TaW5nbGUgbnVjbGVvdGlkZSBwb2x5bW9ycGhpc208L0tleXdvcmRzPjxSZXBy
aW50Pk5vdCBpbiBGaWxlPC9SZXByaW50PjxTdGFydF9QYWdlPjU1MjwvU3RhcnRfUGFnZT48RW5k
X1BhZ2U+NTU5PC9FbmRfUGFnZT48UGVyaW9kaWNhbD5HZW5lcyBJbW11bi48L1BlcmlvZGljYWw+
PFZvbHVtZT44PC9Wb2x1bWU+PElzc3VlPjc8L0lzc3VlPjxVc2VyX0RlZl81PlBNQzI2NjgxNTQ8
L1VzZXJfRGVmXzU+PE1pc2NfMz42MzY0NDE0IFtwaWldOzEwLjEwMzgvc2ouZ2VuZS42MzY0NDE0
IFtkb2ldPC9NaXNjXzM+PEFkZHJlc3M+UGVuaW5zdWxhIE1lZGljYWwgU2Nob29sLCBJbnN0aXR1
dGUgb2YgQmlvbWVkaWNhbCBhbmQgQ2xpbmljYWwgU2NpZW5jZSwgRXhldGVyLCBVSzwvQWRkcmVz
cz48V2ViX1VSTD48dT5QTToxNzY3MTUwODwvdT48L1dlYl9VUkw+PFpaX0pvdXJuYWxTdGRBYmJy
ZXY+PGYgbmFtZT0iU3lzdGVtIj5HZW5lcyBJbW11bi48L2Y+PC9aWl9Kb3VybmFsU3RkQWJicmV2
PjxaWl9Xb3JrZm9ybUlEPjE8L1paX1dvcmtmb3JtSUQ+PC9NREw+PC9DaXRlPjwvUmVmbWFuPgB=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10</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D4698F" w14:paraId="196860C4" w14:textId="77777777" w:rsidTr="00767323">
        <w:tblPrEx>
          <w:tblCellMar>
            <w:left w:w="108" w:type="dxa"/>
            <w:right w:w="108" w:type="dxa"/>
          </w:tblCellMar>
        </w:tblPrEx>
        <w:trPr>
          <w:trHeight w:val="391"/>
        </w:trPr>
        <w:tc>
          <w:tcPr>
            <w:tcW w:w="1141" w:type="dxa"/>
            <w:gridSpan w:val="2"/>
            <w:shd w:val="clear" w:color="000000" w:fill="FFFFFF"/>
          </w:tcPr>
          <w:p w14:paraId="031CB19C"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IL10</w:t>
            </w:r>
          </w:p>
        </w:tc>
        <w:tc>
          <w:tcPr>
            <w:tcW w:w="1172" w:type="dxa"/>
            <w:shd w:val="clear" w:color="000000" w:fill="FFFFFF"/>
          </w:tcPr>
          <w:p w14:paraId="7ED6687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800872</w:t>
            </w:r>
          </w:p>
        </w:tc>
        <w:tc>
          <w:tcPr>
            <w:tcW w:w="963" w:type="dxa"/>
            <w:shd w:val="clear" w:color="000000" w:fill="FFFFFF"/>
          </w:tcPr>
          <w:p w14:paraId="027373CF"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C/A</w:t>
            </w:r>
          </w:p>
        </w:tc>
        <w:tc>
          <w:tcPr>
            <w:tcW w:w="850" w:type="dxa"/>
            <w:shd w:val="clear" w:color="000000" w:fill="FFFFFF"/>
          </w:tcPr>
          <w:p w14:paraId="222E821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586</w:t>
            </w:r>
          </w:p>
        </w:tc>
        <w:tc>
          <w:tcPr>
            <w:tcW w:w="1276" w:type="dxa"/>
            <w:shd w:val="clear" w:color="000000" w:fill="FFFFFF"/>
          </w:tcPr>
          <w:p w14:paraId="6D40DD6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20.8</w:t>
            </w:r>
          </w:p>
        </w:tc>
        <w:tc>
          <w:tcPr>
            <w:tcW w:w="4252" w:type="dxa"/>
            <w:shd w:val="clear" w:color="auto" w:fill="auto"/>
            <w:noWrap/>
            <w:hideMark/>
          </w:tcPr>
          <w:p w14:paraId="6C79D835" w14:textId="68F81191"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serum IL-10 levels (T) </w:t>
            </w:r>
            <w:r w:rsidRPr="00686D45">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Wang&lt;/Author&gt;&lt;Year&gt;2011&lt;/Year&gt;&lt;RecNum&gt;601&lt;/RecNum&gt;&lt;IDText&gt;The effect of IL-10 genetic variation and interleukin 10 serum levels on Crohn&amp;apos;s disease susceptibility in a New Zealand population&lt;/IDText&gt;&lt;MDL Ref_Type="Journal"&gt;&lt;Ref_Type&gt;Journal&lt;/Ref_Type&gt;&lt;Ref_ID&gt;601&lt;/Ref_ID&gt;&lt;Title_Primary&gt;The effect of IL-10 genetic variation and interleukin 10 serum levels on Crohn&amp;apos;s disease susceptibility in a New Zealand population&lt;/Title_Primary&gt;&lt;Authors_Primary&gt;Wang,Alice H.&lt;/Authors_Primary&gt;&lt;Authors_Primary&gt;Lam,Wen Jiun&lt;/Authors_Primary&gt;&lt;Authors_Primary&gt;Han,Dug Yeo&lt;/Authors_Primary&gt;&lt;Authors_Primary&gt;Ding,Yaoyao&lt;/Authors_Primary&gt;&lt;Authors_Primary&gt;Hu,Rong&lt;/Authors_Primary&gt;&lt;Authors_Primary&gt;Fraser,Alan G.&lt;/Authors_Primary&gt;&lt;Authors_Primary&gt;Ferguson,Lynnette R.&lt;/Authors_Primary&gt;&lt;Authors_Primary&gt;Morgan,Angharad R.&lt;/Authors_Primary&gt;&lt;Date_Primary&gt;2011/5&lt;/Date_Primary&gt;&lt;Keywords&gt;analysis&lt;/Keywords&gt;&lt;Keywords&gt;Crohn&amp;apos;s disease&lt;/Keywords&gt;&lt;Keywords&gt;Genetic association&lt;/Keywords&gt;&lt;Keywords&gt;Genetic Variation&lt;/Keywords&gt;&lt;Keywords&gt;IL-10&lt;/Keywords&gt;&lt;Keywords&gt;Interleukin-10&lt;/Keywords&gt;&lt;Keywords&gt;polymorphism&lt;/Keywords&gt;&lt;Keywords&gt;promoter&lt;/Keywords&gt;&lt;Keywords&gt;Single nucleotide polymorphism&lt;/Keywords&gt;&lt;Reprint&gt;Not in File&lt;/Reprint&gt;&lt;Start_Page&gt;431&lt;/Start_Page&gt;&lt;End_Page&gt;435&lt;/End_Page&gt;&lt;Periodical&gt;Hum Immunol&lt;/Periodical&gt;&lt;Volume&gt;72&lt;/Volume&gt;&lt;Issue&gt;5&lt;/Issue&gt;&lt;ISSN_ISBN&gt;0198-8859&lt;/ISSN_ISBN&gt;&lt;Web_URL&gt;http://www.sciencedirect.com/science/article/pii/S0198885911000425&lt;/Web_URL&gt;&lt;ZZ_JournalStdAbbrev&gt;&lt;f name="System"&gt;Hum Immunol&lt;/f&gt;&lt;/ZZ_JournalStdAbbrev&gt;&lt;ZZ_WorkformID&gt;1&lt;/ZZ_WorkformID&gt;&lt;/MDL&gt;&lt;/Cite&gt;&lt;/Refman&gt;</w:instrText>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11</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17865415" w14:textId="77777777" w:rsidTr="00767323">
        <w:tblPrEx>
          <w:tblCellMar>
            <w:left w:w="108" w:type="dxa"/>
            <w:right w:w="108" w:type="dxa"/>
          </w:tblCellMar>
        </w:tblPrEx>
        <w:trPr>
          <w:trHeight w:val="391"/>
        </w:trPr>
        <w:tc>
          <w:tcPr>
            <w:tcW w:w="1141" w:type="dxa"/>
            <w:gridSpan w:val="2"/>
            <w:shd w:val="clear" w:color="000000" w:fill="FFFFFF"/>
          </w:tcPr>
          <w:p w14:paraId="54550E40"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IL10</w:t>
            </w:r>
          </w:p>
        </w:tc>
        <w:tc>
          <w:tcPr>
            <w:tcW w:w="1172" w:type="dxa"/>
            <w:shd w:val="clear" w:color="000000" w:fill="FFFFFF"/>
          </w:tcPr>
          <w:p w14:paraId="5E109F4A"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3024505</w:t>
            </w:r>
          </w:p>
        </w:tc>
        <w:tc>
          <w:tcPr>
            <w:tcW w:w="963" w:type="dxa"/>
            <w:shd w:val="clear" w:color="000000" w:fill="FFFFFF"/>
          </w:tcPr>
          <w:p w14:paraId="3EBBC541"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C/T</w:t>
            </w:r>
          </w:p>
        </w:tc>
        <w:tc>
          <w:tcPr>
            <w:tcW w:w="850" w:type="dxa"/>
            <w:shd w:val="clear" w:color="000000" w:fill="FFFFFF"/>
          </w:tcPr>
          <w:p w14:paraId="448B339E"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586</w:t>
            </w:r>
          </w:p>
        </w:tc>
        <w:tc>
          <w:tcPr>
            <w:tcW w:w="1276" w:type="dxa"/>
            <w:shd w:val="clear" w:color="000000" w:fill="FFFFFF"/>
          </w:tcPr>
          <w:p w14:paraId="2B48088B"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18.1</w:t>
            </w:r>
          </w:p>
        </w:tc>
        <w:tc>
          <w:tcPr>
            <w:tcW w:w="4252" w:type="dxa"/>
            <w:shd w:val="clear" w:color="auto" w:fill="auto"/>
            <w:noWrap/>
            <w:hideMark/>
          </w:tcPr>
          <w:p w14:paraId="057C95AA" w14:textId="77777777" w:rsidR="00767323" w:rsidRPr="00686D45" w:rsidRDefault="00767323" w:rsidP="00873414">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Unknown</w:t>
            </w:r>
          </w:p>
        </w:tc>
      </w:tr>
      <w:tr w:rsidR="00767323" w:rsidRPr="002113FD" w14:paraId="52DFCC54" w14:textId="77777777" w:rsidTr="00767323">
        <w:tblPrEx>
          <w:tblCellMar>
            <w:left w:w="108" w:type="dxa"/>
            <w:right w:w="108" w:type="dxa"/>
          </w:tblCellMar>
        </w:tblPrEx>
        <w:trPr>
          <w:trHeight w:val="391"/>
        </w:trPr>
        <w:tc>
          <w:tcPr>
            <w:tcW w:w="1141" w:type="dxa"/>
            <w:gridSpan w:val="2"/>
            <w:shd w:val="clear" w:color="000000" w:fill="FFFFFF"/>
          </w:tcPr>
          <w:p w14:paraId="17545B62"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IL17A</w:t>
            </w:r>
          </w:p>
        </w:tc>
        <w:tc>
          <w:tcPr>
            <w:tcW w:w="1172" w:type="dxa"/>
            <w:shd w:val="clear" w:color="000000" w:fill="FFFFFF"/>
          </w:tcPr>
          <w:p w14:paraId="1A428975"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2275913</w:t>
            </w:r>
          </w:p>
        </w:tc>
        <w:tc>
          <w:tcPr>
            <w:tcW w:w="963" w:type="dxa"/>
            <w:shd w:val="clear" w:color="000000" w:fill="FFFFFF"/>
          </w:tcPr>
          <w:p w14:paraId="05A01297"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A</w:t>
            </w:r>
          </w:p>
        </w:tc>
        <w:tc>
          <w:tcPr>
            <w:tcW w:w="850" w:type="dxa"/>
            <w:shd w:val="clear" w:color="000000" w:fill="FFFFFF"/>
          </w:tcPr>
          <w:p w14:paraId="68F5F076"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605</w:t>
            </w:r>
          </w:p>
        </w:tc>
        <w:tc>
          <w:tcPr>
            <w:tcW w:w="1276" w:type="dxa"/>
            <w:shd w:val="clear" w:color="000000" w:fill="FFFFFF"/>
          </w:tcPr>
          <w:p w14:paraId="3E16D541"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5.4</w:t>
            </w:r>
          </w:p>
        </w:tc>
        <w:tc>
          <w:tcPr>
            <w:tcW w:w="4252" w:type="dxa"/>
            <w:shd w:val="clear" w:color="auto" w:fill="auto"/>
            <w:noWrap/>
            <w:hideMark/>
          </w:tcPr>
          <w:p w14:paraId="0CFFF828" w14:textId="42E3F735" w:rsidR="00767323" w:rsidRPr="00686D45" w:rsidRDefault="00767323" w:rsidP="00F51721">
            <w:pPr>
              <w:tabs>
                <w:tab w:val="left" w:pos="8061"/>
              </w:tabs>
              <w:ind w:right="176"/>
              <w:rPr>
                <w:rFonts w:cstheme="minorHAnsi"/>
                <w:color w:val="000000"/>
                <w:sz w:val="16"/>
                <w:szCs w:val="16"/>
                <w:lang w:val="en-GB" w:eastAsia="en-GB"/>
              </w:rPr>
            </w:pPr>
            <w:r w:rsidRPr="00686D45">
              <w:rPr>
                <w:rFonts w:eastAsia="SimSun" w:cstheme="minorHAnsi"/>
                <w:sz w:val="16"/>
                <w:szCs w:val="16"/>
                <w:lang w:val="en-GB"/>
              </w:rPr>
              <w:t xml:space="preserve">Increased IL-17production (A) </w:t>
            </w:r>
            <w:r w:rsidRPr="00686D45">
              <w:rPr>
                <w:rFonts w:eastAsia="SimSun" w:cstheme="minorHAnsi"/>
                <w:sz w:val="16"/>
                <w:szCs w:val="16"/>
                <w:lang w:val="en-GB"/>
              </w:rPr>
              <w:fldChar w:fldCharType="begin">
                <w:fldData xml:space="preserve">PFJlZm1hbj48Q2l0ZT48QXV0aG9yPkVzcGlub3phPC9BdXRob3I+PFllYXI+MjAxMTwvWWVhcj48
UmVjTnVtPjU5MjwvUmVjTnVtPjxJRFRleHQ+QSBnZW5ldGljIHZhcmlhbnQgaW4gdGhlIElMLTE3
IHByb21vdGVyIGlzIGZ1bmN0aW9uYWxseSBhc3NvY2lhdGVkIHdpdGggYWN1dGUgZ3JhZnQtdmVy
c3VzLWhvc3QgZGlzZWFzZSBhZnRlciB1bnJlbGF0ZWQgYm9uZSBtYXJyb3cgdHJhbnNwbGFudGF0
aW9uPC9JRFRleHQ+PE1ETCBSZWZfVHlwZT0iSm91cm5hbCI+PFJlZl9UeXBlPkpvdXJuYWw8L1Jl
Zl9UeXBlPjxSZWZfSUQ+NTkyPC9SZWZfSUQ+PFRpdGxlX1ByaW1hcnk+QSBnZW5ldGljIHZhcmlh
bnQgaW4gdGhlIElMLTE3IHByb21vdGVyIGlzIGZ1bmN0aW9uYWxseSBhc3NvY2lhdGVkIHdpdGgg
YWN1dGUgZ3JhZnQtdmVyc3VzLWhvc3QgZGlzZWFzZSBhZnRlciB1bnJlbGF0ZWQgYm9uZSBtYXJy
b3cgdHJhbnNwbGFudGF0aW9uPC9UaXRsZV9QcmltYXJ5PjxBdXRob3JzX1ByaW1hcnk+RXNwaW5v
emEsSi5MLjwvQXV0aG9yc19QcmltYXJ5PjxBdXRob3JzX1ByaW1hcnk+VGFrYW1pLEEuPC9BdXRo
b3JzX1ByaW1hcnk+PEF1dGhvcnNfUHJpbWFyeT5OYWthdGEsSy48L0F1dGhvcnNfUHJpbWFyeT48
QXV0aG9yc19QcmltYXJ5Pk9uaXp1a2EsTS48L0F1dGhvcnNfUHJpbWFyeT48QXV0aG9yc19Qcmlt
YXJ5Pkthd2FzZSxULjwvQXV0aG9yc19QcmltYXJ5PjxBdXRob3JzX1ByaW1hcnk+QWtpeWFtYSxI
LjwvQXV0aG9yc19QcmltYXJ5PjxBdXRob3JzX1ByaW1hcnk+TWl5YW11cmEsSy48L0F1dGhvcnNf
UHJpbWFyeT48QXV0aG9yc19QcmltYXJ5Pk1vcmlzaGltYSxZLjwvQXV0aG9yc19QcmltYXJ5PjxB
dXRob3JzX1ByaW1hcnk+RnVrdWRhLFQuPC9BdXRob3JzX1ByaW1hcnk+PEF1dGhvcnNfUHJpbWFy
eT5Lb2RlcmEsWS48L0F1dGhvcnNfUHJpbWFyeT48QXV0aG9yc19QcmltYXJ5Pk5ha2FvLFMuPC9B
dXRob3JzX1ByaW1hcnk+PERhdGVfUHJpbWFyeT4yMDExPC9EYXRlX1ByaW1hcnk+PEtleXdvcmRz
PkFjdXRlIERpc2Vhc2U8L0tleXdvcmRzPjxLZXl3b3Jkcz5BZG9sZXNjZW50PC9LZXl3b3Jkcz48
S2V5d29yZHM+QWR1bHQ8L0tleXdvcmRzPjxLZXl3b3Jkcz5hZHZlcnNlIGVmZmVjdHM8L0tleXdv
cmRzPjxLZXl3b3Jkcz5BZ2VkPC9LZXl3b3Jkcz48S2V5d29yZHM+QWxsZWxlczwvS2V5d29yZHM+
PEtleXdvcmRzPkJhc2UgU2VxdWVuY2U8L0tleXdvcmRzPjxLZXl3b3Jkcz5Cb25lIE1hcnJvdyBU
cmFuc3BsYW50YXRpb248L0tleXdvcmRzPjxLZXl3b3Jkcz5DaGlsZDwvS2V5d29yZHM+PEtleXdv
cmRzPkNoaWxkLFByZXNjaG9vbDwvS2V5d29yZHM+PEtleXdvcmRzPmV0aW9sb2d5PC9LZXl3b3Jk
cz48S2V5d29yZHM+RmVtYWxlPC9LZXl3b3Jkcz48S2V5d29yZHM+Z2VuZXRpY3M8L0tleXdvcmRz
PjxLZXl3b3Jkcz5HZW5vdHlwZTwvS2V5d29yZHM+PEtleXdvcmRzPkdyYWZ0IHZzIEhvc3QgRGlz
ZWFzZTwvS2V5d29yZHM+PEtleXdvcmRzPkh1bWFuczwvS2V5d29yZHM+PEtleXdvcmRzPkluZmFu
dDwvS2V5d29yZHM+PEtleXdvcmRzPkludGVybGV1a2luLTE3PC9LZXl3b3Jkcz48S2V5d29yZHM+
TWFsZTwvS2V5d29yZHM+PEtleXdvcmRzPm1ldGFib2xpc208L0tleXdvcmRzPjxLZXl3b3Jkcz5N
aWRkbGUgQWdlZDwvS2V5d29yZHM+PEtleXdvcmRzPk5GQVRDIFRyYW5zY3JpcHRpb24gRmFjdG9y
czwvS2V5d29yZHM+PEtleXdvcmRzPnBvbHltb3JwaGlzbTwvS2V5d29yZHM+PEtleXdvcmRzPlBv
bHltb3JwaGlzbSxTaW5nbGUgTnVjbGVvdGlkZTwvS2V5d29yZHM+PEtleXdvcmRzPnByb21vdGVy
PC9LZXl3b3Jkcz48S2V5d29yZHM+UHJvbW90ZXIgUmVnaW9ucyxHZW5ldGljPC9LZXl3b3Jkcz48
S2V5d29yZHM+c2VjcmV0aW9uPC9LZXl3b3Jkcz48S2V5d29yZHM+VW5yZWxhdGVkIERvbm9yczwv
S2V5d29yZHM+PEtleXdvcmRzPllvdW5nIEFkdWx0PC9LZXl3b3Jkcz48UmVwcmludD5Ob3QgaW4g
RmlsZTwvUmVwcmludD48U3RhcnRfUGFnZT5lMjYyMjk8L1N0YXJ0X1BhZ2U+PFBlcmlvZGljYWw+
UExvUy5PbmUuPC9QZXJpb2RpY2FsPjxWb2x1bWU+NjwvVm9sdW1lPjxJc3N1ZT4xMDwvSXNzdWU+
PFVzZXJfRGVmXzU+UE1DMzE5NzYyOTwvVXNlcl9EZWZfNT48TWlzY18zPjEwLjEzNzEvam91cm5h
bC5wb25lLjAwMjYyMjkgW2RvaV07UE9ORS1ELTExLTE1NzUyIFtwaWldPC9NaXNjXzM+PEFkZHJl
c3M+RGVwYXJ0bWVudCBvZiBIZW1hdG9sb2d5IGFuZCBPbmNvbG9neSwgS2FuYXphd2EgVW5pdmVy
c2l0eSBIb3NwaXRhbCwgS2FuYXphd2EsIEphcGFuPC9BZGRyZXNzPjxXZWJfVVJMPlBNOjIyMDI4
ODM4PC9XZWJfVVJMPjxaWl9Kb3VybmFsU3RkQWJicmV2PjxmIG5hbWU9IlN5c3RlbSI+UExvUy5P
bmUuPC9mPjwvWlpfSm91cm5hbFN0ZEFiYnJldj48WlpfV29ya2Zvcm1JRD4xPC9aWl9Xb3JrZm9y
bUlEPjwvTURMPjwvQ2l0ZT48L1JlZm1hbj4A
</w:fldData>
              </w:fldChar>
            </w:r>
            <w:r w:rsidR="002113FD">
              <w:rPr>
                <w:rFonts w:eastAsia="SimSun" w:cstheme="minorHAnsi"/>
                <w:sz w:val="16"/>
                <w:szCs w:val="16"/>
                <w:lang w:val="en-GB"/>
              </w:rPr>
              <w:instrText xml:space="preserve"> ADDIN REFMGR.CITE </w:instrText>
            </w:r>
            <w:r w:rsidR="002113FD">
              <w:rPr>
                <w:rFonts w:eastAsia="SimSun" w:cstheme="minorHAnsi"/>
                <w:sz w:val="16"/>
                <w:szCs w:val="16"/>
                <w:lang w:val="en-GB"/>
              </w:rPr>
              <w:fldChar w:fldCharType="begin">
                <w:fldData xml:space="preserve">PFJlZm1hbj48Q2l0ZT48QXV0aG9yPkVzcGlub3phPC9BdXRob3I+PFllYXI+MjAxMTwvWWVhcj48
UmVjTnVtPjU5MjwvUmVjTnVtPjxJRFRleHQ+QSBnZW5ldGljIHZhcmlhbnQgaW4gdGhlIElMLTE3
IHByb21vdGVyIGlzIGZ1bmN0aW9uYWxseSBhc3NvY2lhdGVkIHdpdGggYWN1dGUgZ3JhZnQtdmVy
c3VzLWhvc3QgZGlzZWFzZSBhZnRlciB1bnJlbGF0ZWQgYm9uZSBtYXJyb3cgdHJhbnNwbGFudGF0
aW9uPC9JRFRleHQ+PE1ETCBSZWZfVHlwZT0iSm91cm5hbCI+PFJlZl9UeXBlPkpvdXJuYWw8L1Jl
Zl9UeXBlPjxSZWZfSUQ+NTkyPC9SZWZfSUQ+PFRpdGxlX1ByaW1hcnk+QSBnZW5ldGljIHZhcmlh
bnQgaW4gdGhlIElMLTE3IHByb21vdGVyIGlzIGZ1bmN0aW9uYWxseSBhc3NvY2lhdGVkIHdpdGgg
YWN1dGUgZ3JhZnQtdmVyc3VzLWhvc3QgZGlzZWFzZSBhZnRlciB1bnJlbGF0ZWQgYm9uZSBtYXJy
b3cgdHJhbnNwbGFudGF0aW9uPC9UaXRsZV9QcmltYXJ5PjxBdXRob3JzX1ByaW1hcnk+RXNwaW5v
emEsSi5MLjwvQXV0aG9yc19QcmltYXJ5PjxBdXRob3JzX1ByaW1hcnk+VGFrYW1pLEEuPC9BdXRo
b3JzX1ByaW1hcnk+PEF1dGhvcnNfUHJpbWFyeT5OYWthdGEsSy48L0F1dGhvcnNfUHJpbWFyeT48
QXV0aG9yc19QcmltYXJ5Pk9uaXp1a2EsTS48L0F1dGhvcnNfUHJpbWFyeT48QXV0aG9yc19Qcmlt
YXJ5Pkthd2FzZSxULjwvQXV0aG9yc19QcmltYXJ5PjxBdXRob3JzX1ByaW1hcnk+QWtpeWFtYSxI
LjwvQXV0aG9yc19QcmltYXJ5PjxBdXRob3JzX1ByaW1hcnk+TWl5YW11cmEsSy48L0F1dGhvcnNf
UHJpbWFyeT48QXV0aG9yc19QcmltYXJ5Pk1vcmlzaGltYSxZLjwvQXV0aG9yc19QcmltYXJ5PjxB
dXRob3JzX1ByaW1hcnk+RnVrdWRhLFQuPC9BdXRob3JzX1ByaW1hcnk+PEF1dGhvcnNfUHJpbWFy
eT5Lb2RlcmEsWS48L0F1dGhvcnNfUHJpbWFyeT48QXV0aG9yc19QcmltYXJ5Pk5ha2FvLFMuPC9B
dXRob3JzX1ByaW1hcnk+PERhdGVfUHJpbWFyeT4yMDExPC9EYXRlX1ByaW1hcnk+PEtleXdvcmRz
PkFjdXRlIERpc2Vhc2U8L0tleXdvcmRzPjxLZXl3b3Jkcz5BZG9sZXNjZW50PC9LZXl3b3Jkcz48
S2V5d29yZHM+QWR1bHQ8L0tleXdvcmRzPjxLZXl3b3Jkcz5hZHZlcnNlIGVmZmVjdHM8L0tleXdv
cmRzPjxLZXl3b3Jkcz5BZ2VkPC9LZXl3b3Jkcz48S2V5d29yZHM+QWxsZWxlczwvS2V5d29yZHM+
PEtleXdvcmRzPkJhc2UgU2VxdWVuY2U8L0tleXdvcmRzPjxLZXl3b3Jkcz5Cb25lIE1hcnJvdyBU
cmFuc3BsYW50YXRpb248L0tleXdvcmRzPjxLZXl3b3Jkcz5DaGlsZDwvS2V5d29yZHM+PEtleXdv
cmRzPkNoaWxkLFByZXNjaG9vbDwvS2V5d29yZHM+PEtleXdvcmRzPmV0aW9sb2d5PC9LZXl3b3Jk
cz48S2V5d29yZHM+RmVtYWxlPC9LZXl3b3Jkcz48S2V5d29yZHM+Z2VuZXRpY3M8L0tleXdvcmRz
PjxLZXl3b3Jkcz5HZW5vdHlwZTwvS2V5d29yZHM+PEtleXdvcmRzPkdyYWZ0IHZzIEhvc3QgRGlz
ZWFzZTwvS2V5d29yZHM+PEtleXdvcmRzPkh1bWFuczwvS2V5d29yZHM+PEtleXdvcmRzPkluZmFu
dDwvS2V5d29yZHM+PEtleXdvcmRzPkludGVybGV1a2luLTE3PC9LZXl3b3Jkcz48S2V5d29yZHM+
TWFsZTwvS2V5d29yZHM+PEtleXdvcmRzPm1ldGFib2xpc208L0tleXdvcmRzPjxLZXl3b3Jkcz5N
aWRkbGUgQWdlZDwvS2V5d29yZHM+PEtleXdvcmRzPk5GQVRDIFRyYW5zY3JpcHRpb24gRmFjdG9y
czwvS2V5d29yZHM+PEtleXdvcmRzPnBvbHltb3JwaGlzbTwvS2V5d29yZHM+PEtleXdvcmRzPlBv
bHltb3JwaGlzbSxTaW5nbGUgTnVjbGVvdGlkZTwvS2V5d29yZHM+PEtleXdvcmRzPnByb21vdGVy
PC9LZXl3b3Jkcz48S2V5d29yZHM+UHJvbW90ZXIgUmVnaW9ucyxHZW5ldGljPC9LZXl3b3Jkcz48
S2V5d29yZHM+c2VjcmV0aW9uPC9LZXl3b3Jkcz48S2V5d29yZHM+VW5yZWxhdGVkIERvbm9yczwv
S2V5d29yZHM+PEtleXdvcmRzPllvdW5nIEFkdWx0PC9LZXl3b3Jkcz48UmVwcmludD5Ob3QgaW4g
RmlsZTwvUmVwcmludD48U3RhcnRfUGFnZT5lMjYyMjk8L1N0YXJ0X1BhZ2U+PFBlcmlvZGljYWw+
UExvUy5PbmUuPC9QZXJpb2RpY2FsPjxWb2x1bWU+NjwvVm9sdW1lPjxJc3N1ZT4xMDwvSXNzdWU+
PFVzZXJfRGVmXzU+UE1DMzE5NzYyOTwvVXNlcl9EZWZfNT48TWlzY18zPjEwLjEzNzEvam91cm5h
bC5wb25lLjAwMjYyMjkgW2RvaV07UE9ORS1ELTExLTE1NzUyIFtwaWldPC9NaXNjXzM+PEFkZHJl
c3M+RGVwYXJ0bWVudCBvZiBIZW1hdG9sb2d5IGFuZCBPbmNvbG9neSwgS2FuYXphd2EgVW5pdmVy
c2l0eSBIb3NwaXRhbCwgS2FuYXphd2EsIEphcGFuPC9BZGRyZXNzPjxXZWJfVVJMPlBNOjIyMDI4
ODM4PC9XZWJfVVJMPjxaWl9Kb3VybmFsU3RkQWJicmV2PjxmIG5hbWU9IlN5c3RlbSI+UExvUy5P
bmUuPC9mPjwvWlpfSm91cm5hbFN0ZEFiYnJldj48WlpfV29ya2Zvcm1JRD4xPC9aWl9Xb3JrZm9y
bUlEPjwvTURMPjwvQ2l0ZT48L1JlZm1hbj4A
</w:fldData>
              </w:fldChar>
            </w:r>
            <w:r w:rsidR="002113FD">
              <w:rPr>
                <w:rFonts w:eastAsia="SimSun" w:cstheme="minorHAnsi"/>
                <w:sz w:val="16"/>
                <w:szCs w:val="16"/>
                <w:lang w:val="en-GB"/>
              </w:rPr>
              <w:instrText xml:space="preserve"> ADDIN EN.CITE.DATA </w:instrText>
            </w:r>
            <w:r w:rsidR="002113FD">
              <w:rPr>
                <w:rFonts w:eastAsia="SimSun" w:cstheme="minorHAnsi"/>
                <w:sz w:val="16"/>
                <w:szCs w:val="16"/>
                <w:lang w:val="en-GB"/>
              </w:rPr>
            </w:r>
            <w:r w:rsidR="002113FD">
              <w:rPr>
                <w:rFonts w:eastAsia="SimSun" w:cstheme="minorHAnsi"/>
                <w:sz w:val="16"/>
                <w:szCs w:val="16"/>
                <w:lang w:val="en-GB"/>
              </w:rPr>
              <w:fldChar w:fldCharType="end"/>
            </w:r>
            <w:r w:rsidRPr="00686D45">
              <w:rPr>
                <w:rFonts w:eastAsia="SimSun" w:cstheme="minorHAnsi"/>
                <w:sz w:val="16"/>
                <w:szCs w:val="16"/>
                <w:lang w:val="en-GB"/>
              </w:rPr>
            </w:r>
            <w:r w:rsidRPr="00686D45">
              <w:rPr>
                <w:rFonts w:eastAsia="SimSun" w:cstheme="minorHAnsi"/>
                <w:sz w:val="16"/>
                <w:szCs w:val="16"/>
                <w:lang w:val="en-GB"/>
              </w:rPr>
              <w:fldChar w:fldCharType="separate"/>
            </w:r>
            <w:r w:rsidR="00F51721" w:rsidRPr="00F51721">
              <w:rPr>
                <w:rFonts w:ascii="Arial" w:eastAsia="SimSun" w:hAnsi="Arial" w:cs="Arial"/>
                <w:noProof/>
                <w:sz w:val="16"/>
                <w:szCs w:val="16"/>
                <w:lang w:val="en-GB"/>
              </w:rPr>
              <w:t>[</w:t>
            </w:r>
            <w:r w:rsidR="00F51721">
              <w:rPr>
                <w:rFonts w:eastAsia="SimSun" w:cstheme="minorHAnsi"/>
                <w:noProof/>
                <w:sz w:val="16"/>
                <w:szCs w:val="16"/>
                <w:lang w:val="en-GB"/>
              </w:rPr>
              <w:t>12</w:t>
            </w:r>
            <w:r w:rsidR="00F51721" w:rsidRPr="00F51721">
              <w:rPr>
                <w:rFonts w:ascii="Arial" w:eastAsia="SimSun" w:hAnsi="Arial" w:cs="Arial"/>
                <w:noProof/>
                <w:sz w:val="16"/>
                <w:szCs w:val="16"/>
                <w:lang w:val="en-GB"/>
              </w:rPr>
              <w:t>]</w:t>
            </w:r>
            <w:r w:rsidRPr="00686D45">
              <w:rPr>
                <w:rFonts w:eastAsia="SimSun" w:cstheme="minorHAnsi"/>
                <w:sz w:val="16"/>
                <w:szCs w:val="16"/>
                <w:lang w:val="en-GB"/>
              </w:rPr>
              <w:fldChar w:fldCharType="end"/>
            </w:r>
          </w:p>
        </w:tc>
      </w:tr>
      <w:tr w:rsidR="00767323" w:rsidRPr="002113FD" w14:paraId="1F884E31" w14:textId="77777777" w:rsidTr="00767323">
        <w:tblPrEx>
          <w:tblCellMar>
            <w:left w:w="108" w:type="dxa"/>
            <w:right w:w="108" w:type="dxa"/>
          </w:tblCellMar>
        </w:tblPrEx>
        <w:trPr>
          <w:trHeight w:val="391"/>
        </w:trPr>
        <w:tc>
          <w:tcPr>
            <w:tcW w:w="1141" w:type="dxa"/>
            <w:gridSpan w:val="2"/>
            <w:shd w:val="clear" w:color="000000" w:fill="FFFFFF"/>
          </w:tcPr>
          <w:p w14:paraId="6EAE9C63"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IL23R</w:t>
            </w:r>
          </w:p>
        </w:tc>
        <w:tc>
          <w:tcPr>
            <w:tcW w:w="1172" w:type="dxa"/>
            <w:shd w:val="clear" w:color="000000" w:fill="FFFFFF"/>
          </w:tcPr>
          <w:p w14:paraId="3BB2750E"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1209026</w:t>
            </w:r>
          </w:p>
        </w:tc>
        <w:tc>
          <w:tcPr>
            <w:tcW w:w="963" w:type="dxa"/>
            <w:shd w:val="clear" w:color="000000" w:fill="FFFFFF"/>
          </w:tcPr>
          <w:p w14:paraId="484173E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A</w:t>
            </w:r>
          </w:p>
        </w:tc>
        <w:tc>
          <w:tcPr>
            <w:tcW w:w="850" w:type="dxa"/>
            <w:shd w:val="clear" w:color="000000" w:fill="FFFFFF"/>
          </w:tcPr>
          <w:p w14:paraId="12091CC6"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149233</w:t>
            </w:r>
          </w:p>
        </w:tc>
        <w:tc>
          <w:tcPr>
            <w:tcW w:w="1276" w:type="dxa"/>
            <w:shd w:val="clear" w:color="000000" w:fill="FFFFFF"/>
          </w:tcPr>
          <w:p w14:paraId="02A18AF6"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1</w:t>
            </w:r>
          </w:p>
        </w:tc>
        <w:tc>
          <w:tcPr>
            <w:tcW w:w="4252" w:type="dxa"/>
            <w:shd w:val="clear" w:color="auto" w:fill="auto"/>
            <w:noWrap/>
            <w:hideMark/>
          </w:tcPr>
          <w:p w14:paraId="0A5CA73C" w14:textId="1FEAA507"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Decreased IL-17 production (A) </w:t>
            </w:r>
            <w:r w:rsidRPr="00686D45">
              <w:rPr>
                <w:rFonts w:cstheme="minorHAnsi"/>
                <w:color w:val="000000"/>
                <w:sz w:val="16"/>
                <w:szCs w:val="16"/>
                <w:lang w:val="en-GB" w:eastAsia="en-GB"/>
              </w:rPr>
              <w:fldChar w:fldCharType="begin">
                <w:fldData xml:space="preserve">PFJlZm1hbj48Q2l0ZT48QXV0aG9yPk9vc3Rpbmc8L0F1dGhvcj48WWVhcj4yMDExPC9ZZWFyPjxS
ZWNOdW0+Njc0PC9SZWNOdW0+PElEVGV4dD5Sb2xlIG9mIGludGVybGV1a2luLTIzIChJTC0yMykg
cmVjZXB0b3Igc2lnbmFsaW5nIGZvciBJTC0xNyByZXNwb25zZXMgaW4gaHVtYW4gTHltZSBkaXNl
YXNlPC9JRFRleHQ+PE1ETCBSZWZfVHlwZT0iSm91cm5hbCI+PFJlZl9UeXBlPkpvdXJuYWw8L1Jl
Zl9UeXBlPjxSZWZfSUQ+Njc0PC9SZWZfSUQ+PFRpdGxlX1ByaW1hcnk+Um9sZSBvZiBpbnRlcmxl
dWtpbi0yMyAoSUwtMjMpIHJlY2VwdG9yIHNpZ25hbGluZyBmb3IgSUwtMTcgcmVzcG9uc2VzIGlu
IGh1bWFuIEx5bWUgZGlzZWFzZTwvVGl0bGVfUHJpbWFyeT48QXV0aG9yc19QcmltYXJ5Pk9vc3Rp
bmcsTS48L0F1dGhvcnNfUHJpbWFyeT48QXV0aG9yc19QcmltYXJ5PnRlcixIb2ZzdGVkZSBILjwv
QXV0aG9yc19QcmltYXJ5PjxBdXRob3JzX1ByaW1hcnk+dmFuIGRlIFZlZXJkb25rLEYuTC48L0F1
dGhvcnNfUHJpbWFyeT48QXV0aG9yc19QcmltYXJ5PlN0dXJtLFAuPC9BdXRob3JzX1ByaW1hcnk+
PEF1dGhvcnNfUHJpbWFyeT5LdWxsYmVyZyxCLkouPC9BdXRob3JzX1ByaW1hcnk+PEF1dGhvcnNf
UHJpbWFyeT52YW4gZGVyIE1lZXIsSi5XLjwvQXV0aG9yc19QcmltYXJ5PjxBdXRob3JzX1ByaW1h
cnk+TmV0ZWEsTS5HLjwvQXV0aG9yc19QcmltYXJ5PjxBdXRob3JzX1ByaW1hcnk+Sm9vc3RlbixM
LkEuPC9BdXRob3JzX1ByaW1hcnk+PERhdGVfUHJpbWFyeT4yMDExLzExPC9EYXRlX1ByaW1hcnk+
PEtleXdvcmRzPkFudGlib2RpZXM8L0tleXdvcmRzPjxLZXl3b3Jkcz5BcnRocml0aXM8L0tleXdv
cmRzPjxLZXl3b3Jkcz5ibG9vZDwvS2V5d29yZHM+PEtleXdvcmRzPkJvcnJlbGlhIGJ1cmdkb3Jm
ZXJpPC9LZXl3b3Jkcz48S2V5d29yZHM+Q2hyb25pYyBEaXNlYXNlPC9LZXl3b3Jkcz48S2V5d29y
ZHM+Q3l0b2tpbmVzPC9LZXl3b3Jkcz48S2V5d29yZHM+RW56eW1lLUxpbmtlZCBJbW11bm9zb3Ji
ZW50IEFzc2F5PC9LZXl3b3Jkcz48S2V5d29yZHM+Z2VuZTwvS2V5d29yZHM+PEtleXdvcmRzPkdl
bmUgRXhwcmVzc2lvbiBSZWd1bGF0aW9uPC9LZXl3b3Jkcz48S2V5d29yZHM+Z2VuZSBwb2x5bW9y
cGhpc208L0tleXdvcmRzPjxLZXl3b3Jkcz5nZW5ldGljczwvS2V5d29yZHM+PEtleXdvcmRzPkh1
bWFuczwvS2V5d29yZHM+PEtleXdvcmRzPkludGVybGV1a2luLTE3PC9LZXl3b3Jkcz48S2V5d29y
ZHM+TGV1a29jeXRlcyxNb25vbnVjbGVhcjwvS2V5d29yZHM+PEtleXdvcmRzPkx5bWUgRGlzZWFz
ZTwvS2V5d29yZHM+PEtleXdvcmRzPm1ldGFib2xpc208L0tleXdvcmRzPjxLZXl3b3Jkcz5taWNy
b2Jpb2xvZ3k8L0tleXdvcmRzPjxLZXl3b3Jkcz5OZXRoZXJsYW5kczwvS2V5d29yZHM+PEtleXdv
cmRzPnBoeXNpb2xvZ3k8L0tleXdvcmRzPjxLZXl3b3Jkcz5wb2x5bW9ycGhpc208L0tleXdvcmRz
PjxLZXl3b3Jkcz5Qb2x5bW9ycGhpc20sR2VuZXRpYzwvS2V5d29yZHM+PEtleXdvcmRzPlJlY2Vw
dG9ycyxJbnRlcmxldWtpbjwvS2V5d29yZHM+PEtleXdvcmRzPlNpZ25hbCBUcmFuc2R1Y3Rpb248
L0tleXdvcmRzPjxLZXl3b3Jkcz5TaW5nbGUgbnVjbGVvdGlkZSBwb2x5bW9ycGhpc208L0tleXdv
cmRzPjxSZXByaW50Pk5vdCBpbiBGaWxlPC9SZXByaW50PjxTdGFydF9QYWdlPjQ2ODE8L1N0YXJ0
X1BhZ2U+PEVuZF9QYWdlPjQ2ODc8L0VuZF9QYWdlPjxQZXJpb2RpY2FsPkluZmVjdC5JbW11bi48
L1BlcmlvZGljYWw+PFZvbHVtZT43OTwvVm9sdW1lPjxJc3N1ZT4xMTwvSXNzdWU+PFVzZXJfRGVm
XzU+UE1DMzI1NzkzODwvVXNlcl9EZWZfNT48TWlzY18zPklBSS4wNTI0Mi0xMSBbcGlpXTsxMC4x
MTI4L0lBSS4wNTI0Mi0xMSBbZG9pXTwvTWlzY18zPjxBZGRyZXNzPkRlcGFydG1lbnQgb2YgTWVk
aWNpbmUgKDQ2MyksIFJhZGJvdWQgVW5pdmVyc2l0eSBOaWptZWdlbiBNZWRpY2FsIENlbnRyZSwg
R2VlcnQgR3Jvb3RlcGxlaW4gWnVpZCA4LCA2NTI1R0EgTmlqbWVnZW4sIFRoZSBOZXRoZXJsYW5k
czwvQWRkcmVzcz48V2ViX1VSTD48dT5QTToyMTg5Njc3NjwvdT48L1dlYl9VUkw+PFpaX0pvdXJu
YWxTdGRBYmJyZXY+PGYgbmFtZT0iU3lzdGVtIj5JbmZlY3QuSW1tdW4uPC9mPjwvWlpfSm91cm5h
bFN0ZEFiYnJldj48WlpfV29ya2Zvcm1JRD4xPC9aWl9Xb3JrZm9ybUlEPjwvTURMPjwvQ2l0ZT48
L1JlZm1hbj4A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k9vc3Rpbmc8L0F1dGhvcj48WWVhcj4yMDExPC9ZZWFyPjxS
ZWNOdW0+Njc0PC9SZWNOdW0+PElEVGV4dD5Sb2xlIG9mIGludGVybGV1a2luLTIzIChJTC0yMykg
cmVjZXB0b3Igc2lnbmFsaW5nIGZvciBJTC0xNyByZXNwb25zZXMgaW4gaHVtYW4gTHltZSBkaXNl
YXNlPC9JRFRleHQ+PE1ETCBSZWZfVHlwZT0iSm91cm5hbCI+PFJlZl9UeXBlPkpvdXJuYWw8L1Jl
Zl9UeXBlPjxSZWZfSUQ+Njc0PC9SZWZfSUQ+PFRpdGxlX1ByaW1hcnk+Um9sZSBvZiBpbnRlcmxl
dWtpbi0yMyAoSUwtMjMpIHJlY2VwdG9yIHNpZ25hbGluZyBmb3IgSUwtMTcgcmVzcG9uc2VzIGlu
IGh1bWFuIEx5bWUgZGlzZWFzZTwvVGl0bGVfUHJpbWFyeT48QXV0aG9yc19QcmltYXJ5Pk9vc3Rp
bmcsTS48L0F1dGhvcnNfUHJpbWFyeT48QXV0aG9yc19QcmltYXJ5PnRlcixIb2ZzdGVkZSBILjwv
QXV0aG9yc19QcmltYXJ5PjxBdXRob3JzX1ByaW1hcnk+dmFuIGRlIFZlZXJkb25rLEYuTC48L0F1
dGhvcnNfUHJpbWFyeT48QXV0aG9yc19QcmltYXJ5PlN0dXJtLFAuPC9BdXRob3JzX1ByaW1hcnk+
PEF1dGhvcnNfUHJpbWFyeT5LdWxsYmVyZyxCLkouPC9BdXRob3JzX1ByaW1hcnk+PEF1dGhvcnNf
UHJpbWFyeT52YW4gZGVyIE1lZXIsSi5XLjwvQXV0aG9yc19QcmltYXJ5PjxBdXRob3JzX1ByaW1h
cnk+TmV0ZWEsTS5HLjwvQXV0aG9yc19QcmltYXJ5PjxBdXRob3JzX1ByaW1hcnk+Sm9vc3RlbixM
LkEuPC9BdXRob3JzX1ByaW1hcnk+PERhdGVfUHJpbWFyeT4yMDExLzExPC9EYXRlX1ByaW1hcnk+
PEtleXdvcmRzPkFudGlib2RpZXM8L0tleXdvcmRzPjxLZXl3b3Jkcz5BcnRocml0aXM8L0tleXdv
cmRzPjxLZXl3b3Jkcz5ibG9vZDwvS2V5d29yZHM+PEtleXdvcmRzPkJvcnJlbGlhIGJ1cmdkb3Jm
ZXJpPC9LZXl3b3Jkcz48S2V5d29yZHM+Q2hyb25pYyBEaXNlYXNlPC9LZXl3b3Jkcz48S2V5d29y
ZHM+Q3l0b2tpbmVzPC9LZXl3b3Jkcz48S2V5d29yZHM+RW56eW1lLUxpbmtlZCBJbW11bm9zb3Ji
ZW50IEFzc2F5PC9LZXl3b3Jkcz48S2V5d29yZHM+Z2VuZTwvS2V5d29yZHM+PEtleXdvcmRzPkdl
bmUgRXhwcmVzc2lvbiBSZWd1bGF0aW9uPC9LZXl3b3Jkcz48S2V5d29yZHM+Z2VuZSBwb2x5bW9y
cGhpc208L0tleXdvcmRzPjxLZXl3b3Jkcz5nZW5ldGljczwvS2V5d29yZHM+PEtleXdvcmRzPkh1
bWFuczwvS2V5d29yZHM+PEtleXdvcmRzPkludGVybGV1a2luLTE3PC9LZXl3b3Jkcz48S2V5d29y
ZHM+TGV1a29jeXRlcyxNb25vbnVjbGVhcjwvS2V5d29yZHM+PEtleXdvcmRzPkx5bWUgRGlzZWFz
ZTwvS2V5d29yZHM+PEtleXdvcmRzPm1ldGFib2xpc208L0tleXdvcmRzPjxLZXl3b3Jkcz5taWNy
b2Jpb2xvZ3k8L0tleXdvcmRzPjxLZXl3b3Jkcz5OZXRoZXJsYW5kczwvS2V5d29yZHM+PEtleXdv
cmRzPnBoeXNpb2xvZ3k8L0tleXdvcmRzPjxLZXl3b3Jkcz5wb2x5bW9ycGhpc208L0tleXdvcmRz
PjxLZXl3b3Jkcz5Qb2x5bW9ycGhpc20sR2VuZXRpYzwvS2V5d29yZHM+PEtleXdvcmRzPlJlY2Vw
dG9ycyxJbnRlcmxldWtpbjwvS2V5d29yZHM+PEtleXdvcmRzPlNpZ25hbCBUcmFuc2R1Y3Rpb248
L0tleXdvcmRzPjxLZXl3b3Jkcz5TaW5nbGUgbnVjbGVvdGlkZSBwb2x5bW9ycGhpc208L0tleXdv
cmRzPjxSZXByaW50Pk5vdCBpbiBGaWxlPC9SZXByaW50PjxTdGFydF9QYWdlPjQ2ODE8L1N0YXJ0
X1BhZ2U+PEVuZF9QYWdlPjQ2ODc8L0VuZF9QYWdlPjxQZXJpb2RpY2FsPkluZmVjdC5JbW11bi48
L1BlcmlvZGljYWw+PFZvbHVtZT43OTwvVm9sdW1lPjxJc3N1ZT4xMTwvSXNzdWU+PFVzZXJfRGVm
XzU+UE1DMzI1NzkzODwvVXNlcl9EZWZfNT48TWlzY18zPklBSS4wNTI0Mi0xMSBbcGlpXTsxMC4x
MTI4L0lBSS4wNTI0Mi0xMSBbZG9pXTwvTWlzY18zPjxBZGRyZXNzPkRlcGFydG1lbnQgb2YgTWVk
aWNpbmUgKDQ2MyksIFJhZGJvdWQgVW5pdmVyc2l0eSBOaWptZWdlbiBNZWRpY2FsIENlbnRyZSwg
R2VlcnQgR3Jvb3RlcGxlaW4gWnVpZCA4LCA2NTI1R0EgTmlqbWVnZW4sIFRoZSBOZXRoZXJsYW5k
czwvQWRkcmVzcz48V2ViX1VSTD48dT5QTToyMTg5Njc3NjwvdT48L1dlYl9VUkw+PFpaX0pvdXJu
YWxTdGRBYmJyZXY+PGYgbmFtZT0iU3lzdGVtIj5JbmZlY3QuSW1tdW4uPC9mPjwvWlpfSm91cm5h
bFN0ZEFiYnJldj48WlpfV29ya2Zvcm1JRD4xPC9aWl9Xb3JrZm9ybUlEPjwvTURMPjwvQ2l0ZT48
L1JlZm1hbj4A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13</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D4698F" w14:paraId="7364637B" w14:textId="77777777" w:rsidTr="00767323">
        <w:tblPrEx>
          <w:tblCellMar>
            <w:left w:w="108" w:type="dxa"/>
            <w:right w:w="108" w:type="dxa"/>
          </w:tblCellMar>
        </w:tblPrEx>
        <w:trPr>
          <w:trHeight w:val="391"/>
        </w:trPr>
        <w:tc>
          <w:tcPr>
            <w:tcW w:w="1141" w:type="dxa"/>
            <w:gridSpan w:val="2"/>
            <w:shd w:val="clear" w:color="000000" w:fill="FFFFFF"/>
          </w:tcPr>
          <w:p w14:paraId="4B2C6A68"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LY96</w:t>
            </w:r>
          </w:p>
        </w:tc>
        <w:tc>
          <w:tcPr>
            <w:tcW w:w="1172" w:type="dxa"/>
            <w:shd w:val="clear" w:color="000000" w:fill="FFFFFF"/>
          </w:tcPr>
          <w:p w14:paraId="01FB06B7"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1465996</w:t>
            </w:r>
          </w:p>
        </w:tc>
        <w:tc>
          <w:tcPr>
            <w:tcW w:w="963" w:type="dxa"/>
            <w:shd w:val="clear" w:color="000000" w:fill="FFFFFF"/>
          </w:tcPr>
          <w:p w14:paraId="163D5E1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C/G</w:t>
            </w:r>
          </w:p>
        </w:tc>
        <w:tc>
          <w:tcPr>
            <w:tcW w:w="850" w:type="dxa"/>
            <w:shd w:val="clear" w:color="000000" w:fill="FFFFFF"/>
          </w:tcPr>
          <w:p w14:paraId="4B4E85DF"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23643</w:t>
            </w:r>
          </w:p>
        </w:tc>
        <w:tc>
          <w:tcPr>
            <w:tcW w:w="1276" w:type="dxa"/>
            <w:shd w:val="clear" w:color="000000" w:fill="FFFFFF"/>
          </w:tcPr>
          <w:p w14:paraId="1E72A8BC"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5.8</w:t>
            </w:r>
          </w:p>
        </w:tc>
        <w:tc>
          <w:tcPr>
            <w:tcW w:w="4252" w:type="dxa"/>
            <w:shd w:val="clear" w:color="auto" w:fill="auto"/>
            <w:noWrap/>
            <w:hideMark/>
          </w:tcPr>
          <w:p w14:paraId="2FBFFD47" w14:textId="53182252"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LY96 (MD-2) &amp; TNF-α level (G) </w:t>
            </w:r>
            <w:r w:rsidRPr="00686D45">
              <w:rPr>
                <w:rFonts w:cstheme="minorHAnsi"/>
                <w:color w:val="000000"/>
                <w:sz w:val="16"/>
                <w:szCs w:val="16"/>
                <w:lang w:val="en-GB" w:eastAsia="en-GB"/>
              </w:rPr>
              <w:fldChar w:fldCharType="begin">
                <w:fldData xml:space="preserve">PFJlZm1hbj48Q2l0ZT48QXV0aG9yPkd1PC9BdXRob3I+PFllYXI+MjAwNzwvWWVhcj48UmVjTnVt
PjY3NTwvUmVjTnVtPjxJRFRleHQ+RnVuY3Rpb25hbCBzaWduaWZpY2FuY2Ugb2YgZ2VuZSBwb2x5
bW9ycGhpc21zIGluIHRoZSBwcm9tb3RlciBvZiBteWVsb2lkIGRpZmZlcmVudGlhdGlvbi0yPC9J
RFRleHQ+PE1ETCBSZWZfVHlwZT0iSm91cm5hbCI+PFJlZl9UeXBlPkpvdXJuYWw8L1JlZl9UeXBl
PjxSZWZfSUQ+Njc1PC9SZWZfSUQ+PFRpdGxlX1ByaW1hcnk+RnVuY3Rpb25hbCBzaWduaWZpY2Fu
Y2Ugb2YgZ2VuZSBwb2x5bW9ycGhpc21zIGluIHRoZSBwcm9tb3RlciBvZiBteWVsb2lkIGRpZmZl
cmVudGlhdGlvbi0yPC9UaXRsZV9QcmltYXJ5PjxBdXRob3JzX1ByaW1hcnk+R3UsVy48L0F1dGhv
cnNfUHJpbWFyeT48QXV0aG9yc19QcmltYXJ5PlNoYW4sWS5BLjwvQXV0aG9yc19QcmltYXJ5PjxB
dXRob3JzX1ByaW1hcnk+WmhvdSxKLjwvQXV0aG9yc19QcmltYXJ5PjxBdXRob3JzX1ByaW1hcnk+
SmlhbmcsRC5QLjwvQXV0aG9yc19QcmltYXJ5PjxBdXRob3JzX1ByaW1hcnk+WmhhbmcsTC48L0F1
dGhvcnNfUHJpbWFyeT48QXV0aG9yc19QcmltYXJ5PkR1LEQuWS48L0F1dGhvcnNfUHJpbWFyeT48
QXV0aG9yc19QcmltYXJ5PldhbmcsWi5HLjwvQXV0aG9yc19QcmltYXJ5PjxBdXRob3JzX1ByaW1h
cnk+SmlhbmcsSi5YLjwvQXV0aG9yc19QcmltYXJ5PjxEYXRlX1ByaW1hcnk+MjAwNy83PC9EYXRl
X1ByaW1hcnk+PEtleXdvcmRzPkFkb2xlc2NlbnQ8L0tleXdvcmRzPjxLZXl3b3Jkcz5BZHVsdDwv
S2V5d29yZHM+PEtleXdvcmRzPkFnZWQ8L0tleXdvcmRzPjxLZXl3b3Jkcz5BbGxlbGVzPC9LZXl3
b3Jkcz48S2V5d29yZHM+YW5hbHlzaXM8L0tleXdvcmRzPjxLZXl3b3Jkcz5ibG9vZDwvS2V5d29y
ZHM+PEtleXdvcmRzPkNoaW5hPC9LZXl3b3Jkcz48S2V5d29yZHM+Y29tcGxpY2F0aW9uczwvS2V5
d29yZHM+PEtleXdvcmRzPkZlbWFsZTwvS2V5d29yZHM+PEtleXdvcmRzPmdlbmU8L0tleXdvcmRz
PjxLZXl3b3Jkcz5HZW5lIEV4cHJlc3Npb248L0tleXdvcmRzPjxLZXl3b3Jkcz5nZW5lIHBvbHlt
b3JwaGlzbTwvS2V5d29yZHM+PEtleXdvcmRzPmdlbmV0aWNzPC9LZXl3b3Jkcz48S2V5d29yZHM+
R2Vub3R5cGU8L0tleXdvcmRzPjxLZXl3b3Jkcz5IdW1hbnM8L0tleXdvcmRzPjxLZXl3b3Jkcz5p
bW11bm9sb2d5PC9LZXl3b3Jkcz48S2V5d29yZHM+SW5mbGFtbWF0aW9uPC9LZXl3b3Jkcz48S2V5
d29yZHM+TGV1a29jeXRlczwvS2V5d29yZHM+PEtleXdvcmRzPkxpcG9wb2x5c2FjY2hhcmlkZXM8
L0tleXdvcmRzPjxLZXl3b3Jkcz5MeW1waG9jeXRlIEFudGlnZW4gOTY8L0tleXdvcmRzPjxLZXl3
b3Jkcz5NYWxlPC9LZXl3b3Jkcz48S2V5d29yZHM+bWV0aG9kczwvS2V5d29yZHM+PEtleXdvcmRz
Pk1pZGRsZSBBZ2VkPC9LZXl3b3Jkcz48S2V5d29yZHM+cGhhcm1hY29sb2d5PC9LZXl3b3Jkcz48
S2V5d29yZHM+UG9seW1lcmFzZSBDaGFpbiBSZWFjdGlvbjwvS2V5d29yZHM+PEtleXdvcmRzPnBv
bHltb3JwaGlzbTwvS2V5d29yZHM+PEtleXdvcmRzPlBvbHltb3JwaGlzbSxHZW5ldGljPC9LZXl3
b3Jkcz48S2V5d29yZHM+cHJvbW90ZXI8L0tleXdvcmRzPjxLZXl3b3Jkcz5Qcm9tb3RlciBSZWdp
b25zLEdlbmV0aWM8L0tleXdvcmRzPjxLZXl3b3Jkcz5SZWZlcmVuY2UgVmFsdWVzPC9LZXl3b3Jk
cz48S2V5d29yZHM+UmV0cm9zcGVjdGl2ZSBTdHVkaWVzPC9LZXl3b3Jkcz48S2V5d29yZHM+Uk5B
LE1lc3NlbmdlcjwvS2V5d29yZHM+PEtleXdvcmRzPlNlcHNpczwvS2V5d29yZHM+PEtleXdvcmRz
PlNpbmdsZSBudWNsZW90aWRlIHBvbHltb3JwaGlzbTwvS2V5d29yZHM+PEtleXdvcmRzPlNvZnR3
YXJlPC9LZXl3b3Jkcz48S2V5d29yZHM+c3VyZ2VyeTwvS2V5d29yZHM+PEtleXdvcmRzPlRyYW5z
Y3JpcHRpb24sR2VuZXRpYzwvS2V5d29yZHM+PFJlcHJpbnQ+Tm90IGluIEZpbGU8L1JlcHJpbnQ+
PFN0YXJ0X1BhZ2U+MTUxPC9TdGFydF9QYWdlPjxFbmRfUGFnZT4xNTg8L0VuZF9QYWdlPjxQZXJp
b2RpY2FsPkFubi5TdXJnLjwvUGVyaW9kaWNhbD48Vm9sdW1lPjI0NjwvVm9sdW1lPjxJc3N1ZT4x
PC9Jc3N1ZT48VXNlcl9EZWZfNT5QTUMxODk5MjEzPC9Vc2VyX0RlZl81PjxNaXNjXzM+MTAuMTA5
Ny8wMS5zbGEuMDAwMDI2Mjc4OC42NzE3MS4zZiBbZG9pXTswMDAwMDY1OC0yMDA3MDcwMDAtMDAw
MjMgW3BpaV08L01pc2NfMz48QWRkcmVzcz5TdGF0ZSBLZXkgTGFib3JhdG9yeSBvZiBUcmF1bWEs
IEJ1cm5zIGFuZCBDb21iaW5lZCBJbmp1cnksIEluc3RpdHV0ZSBvZiBTdXJnZXJ5IFJlc2VhcmNo
LCBDaG9uZ3FpbmcsIENoaW5hPC9BZGRyZXNzPjxXZWJfVVJMPlBNOjE3NTkyMzA0PC9XZWJfVVJM
PjxaWl9Kb3VybmFsU3RkQWJicmV2PjxmIG5hbWU9IlN5c3RlbSI+QW5uLlN1cmcuPC9mPjwvWlpf
Sm91cm5hbFN0ZEFiYnJldj48WlpfV29ya2Zvcm1JRD4xPC9aWl9Xb3JrZm9ybUlEPjwvTURMPjwv
Q2l0ZT48L1JlZm1hbj5=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kd1PC9BdXRob3I+PFllYXI+MjAwNzwvWWVhcj48UmVjTnVt
PjY3NTwvUmVjTnVtPjxJRFRleHQ+RnVuY3Rpb25hbCBzaWduaWZpY2FuY2Ugb2YgZ2VuZSBwb2x5
bW9ycGhpc21zIGluIHRoZSBwcm9tb3RlciBvZiBteWVsb2lkIGRpZmZlcmVudGlhdGlvbi0yPC9J
RFRleHQ+PE1ETCBSZWZfVHlwZT0iSm91cm5hbCI+PFJlZl9UeXBlPkpvdXJuYWw8L1JlZl9UeXBl
PjxSZWZfSUQ+Njc1PC9SZWZfSUQ+PFRpdGxlX1ByaW1hcnk+RnVuY3Rpb25hbCBzaWduaWZpY2Fu
Y2Ugb2YgZ2VuZSBwb2x5bW9ycGhpc21zIGluIHRoZSBwcm9tb3RlciBvZiBteWVsb2lkIGRpZmZl
cmVudGlhdGlvbi0yPC9UaXRsZV9QcmltYXJ5PjxBdXRob3JzX1ByaW1hcnk+R3UsVy48L0F1dGhv
cnNfUHJpbWFyeT48QXV0aG9yc19QcmltYXJ5PlNoYW4sWS5BLjwvQXV0aG9yc19QcmltYXJ5PjxB
dXRob3JzX1ByaW1hcnk+WmhvdSxKLjwvQXV0aG9yc19QcmltYXJ5PjxBdXRob3JzX1ByaW1hcnk+
SmlhbmcsRC5QLjwvQXV0aG9yc19QcmltYXJ5PjxBdXRob3JzX1ByaW1hcnk+WmhhbmcsTC48L0F1
dGhvcnNfUHJpbWFyeT48QXV0aG9yc19QcmltYXJ5PkR1LEQuWS48L0F1dGhvcnNfUHJpbWFyeT48
QXV0aG9yc19QcmltYXJ5PldhbmcsWi5HLjwvQXV0aG9yc19QcmltYXJ5PjxBdXRob3JzX1ByaW1h
cnk+SmlhbmcsSi5YLjwvQXV0aG9yc19QcmltYXJ5PjxEYXRlX1ByaW1hcnk+MjAwNy83PC9EYXRl
X1ByaW1hcnk+PEtleXdvcmRzPkFkb2xlc2NlbnQ8L0tleXdvcmRzPjxLZXl3b3Jkcz5BZHVsdDwv
S2V5d29yZHM+PEtleXdvcmRzPkFnZWQ8L0tleXdvcmRzPjxLZXl3b3Jkcz5BbGxlbGVzPC9LZXl3
b3Jkcz48S2V5d29yZHM+YW5hbHlzaXM8L0tleXdvcmRzPjxLZXl3b3Jkcz5ibG9vZDwvS2V5d29y
ZHM+PEtleXdvcmRzPkNoaW5hPC9LZXl3b3Jkcz48S2V5d29yZHM+Y29tcGxpY2F0aW9uczwvS2V5
d29yZHM+PEtleXdvcmRzPkZlbWFsZTwvS2V5d29yZHM+PEtleXdvcmRzPmdlbmU8L0tleXdvcmRz
PjxLZXl3b3Jkcz5HZW5lIEV4cHJlc3Npb248L0tleXdvcmRzPjxLZXl3b3Jkcz5nZW5lIHBvbHlt
b3JwaGlzbTwvS2V5d29yZHM+PEtleXdvcmRzPmdlbmV0aWNzPC9LZXl3b3Jkcz48S2V5d29yZHM+
R2Vub3R5cGU8L0tleXdvcmRzPjxLZXl3b3Jkcz5IdW1hbnM8L0tleXdvcmRzPjxLZXl3b3Jkcz5p
bW11bm9sb2d5PC9LZXl3b3Jkcz48S2V5d29yZHM+SW5mbGFtbWF0aW9uPC9LZXl3b3Jkcz48S2V5
d29yZHM+TGV1a29jeXRlczwvS2V5d29yZHM+PEtleXdvcmRzPkxpcG9wb2x5c2FjY2hhcmlkZXM8
L0tleXdvcmRzPjxLZXl3b3Jkcz5MeW1waG9jeXRlIEFudGlnZW4gOTY8L0tleXdvcmRzPjxLZXl3
b3Jkcz5NYWxlPC9LZXl3b3Jkcz48S2V5d29yZHM+bWV0aG9kczwvS2V5d29yZHM+PEtleXdvcmRz
Pk1pZGRsZSBBZ2VkPC9LZXl3b3Jkcz48S2V5d29yZHM+cGhhcm1hY29sb2d5PC9LZXl3b3Jkcz48
S2V5d29yZHM+UG9seW1lcmFzZSBDaGFpbiBSZWFjdGlvbjwvS2V5d29yZHM+PEtleXdvcmRzPnBv
bHltb3JwaGlzbTwvS2V5d29yZHM+PEtleXdvcmRzPlBvbHltb3JwaGlzbSxHZW5ldGljPC9LZXl3
b3Jkcz48S2V5d29yZHM+cHJvbW90ZXI8L0tleXdvcmRzPjxLZXl3b3Jkcz5Qcm9tb3RlciBSZWdp
b25zLEdlbmV0aWM8L0tleXdvcmRzPjxLZXl3b3Jkcz5SZWZlcmVuY2UgVmFsdWVzPC9LZXl3b3Jk
cz48S2V5d29yZHM+UmV0cm9zcGVjdGl2ZSBTdHVkaWVzPC9LZXl3b3Jkcz48S2V5d29yZHM+Uk5B
LE1lc3NlbmdlcjwvS2V5d29yZHM+PEtleXdvcmRzPlNlcHNpczwvS2V5d29yZHM+PEtleXdvcmRz
PlNpbmdsZSBudWNsZW90aWRlIHBvbHltb3JwaGlzbTwvS2V5d29yZHM+PEtleXdvcmRzPlNvZnR3
YXJlPC9LZXl3b3Jkcz48S2V5d29yZHM+c3VyZ2VyeTwvS2V5d29yZHM+PEtleXdvcmRzPlRyYW5z
Y3JpcHRpb24sR2VuZXRpYzwvS2V5d29yZHM+PFJlcHJpbnQ+Tm90IGluIEZpbGU8L1JlcHJpbnQ+
PFN0YXJ0X1BhZ2U+MTUxPC9TdGFydF9QYWdlPjxFbmRfUGFnZT4xNTg8L0VuZF9QYWdlPjxQZXJp
b2RpY2FsPkFubi5TdXJnLjwvUGVyaW9kaWNhbD48Vm9sdW1lPjI0NjwvVm9sdW1lPjxJc3N1ZT4x
PC9Jc3N1ZT48VXNlcl9EZWZfNT5QTUMxODk5MjEzPC9Vc2VyX0RlZl81PjxNaXNjXzM+MTAuMTA5
Ny8wMS5zbGEuMDAwMDI2Mjc4OC42NzE3MS4zZiBbZG9pXTswMDAwMDY1OC0yMDA3MDcwMDAtMDAw
MjMgW3BpaV08L01pc2NfMz48QWRkcmVzcz5TdGF0ZSBLZXkgTGFib3JhdG9yeSBvZiBUcmF1bWEs
IEJ1cm5zIGFuZCBDb21iaW5lZCBJbmp1cnksIEluc3RpdHV0ZSBvZiBTdXJnZXJ5IFJlc2VhcmNo
LCBDaG9uZ3FpbmcsIENoaW5hPC9BZGRyZXNzPjxXZWJfVVJMPlBNOjE3NTkyMzA0PC9XZWJfVVJM
PjxaWl9Kb3VybmFsU3RkQWJicmV2PjxmIG5hbWU9IlN5c3RlbSI+QW5uLlN1cmcuPC9mPjwvWlpf
Sm91cm5hbFN0ZEFiYnJldj48WlpfV29ya2Zvcm1JRD4xPC9aWl9Xb3JrZm9ybUlEPjwvTURMPjwv
Q2l0ZT48L1JlZm1hbj5=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14</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D4698F" w14:paraId="45E9EF2A" w14:textId="77777777" w:rsidTr="00767323">
        <w:tblPrEx>
          <w:tblCellMar>
            <w:left w:w="108" w:type="dxa"/>
            <w:right w:w="108" w:type="dxa"/>
          </w:tblCellMar>
        </w:tblPrEx>
        <w:trPr>
          <w:trHeight w:val="391"/>
        </w:trPr>
        <w:tc>
          <w:tcPr>
            <w:tcW w:w="1141" w:type="dxa"/>
            <w:gridSpan w:val="2"/>
            <w:shd w:val="clear" w:color="000000" w:fill="FFFFFF"/>
          </w:tcPr>
          <w:p w14:paraId="6D496BF4"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MAP3K14</w:t>
            </w:r>
          </w:p>
        </w:tc>
        <w:tc>
          <w:tcPr>
            <w:tcW w:w="1172" w:type="dxa"/>
            <w:shd w:val="clear" w:color="000000" w:fill="FFFFFF"/>
          </w:tcPr>
          <w:p w14:paraId="34BF5CAA"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7222094</w:t>
            </w:r>
          </w:p>
        </w:tc>
        <w:tc>
          <w:tcPr>
            <w:tcW w:w="963" w:type="dxa"/>
            <w:shd w:val="clear" w:color="000000" w:fill="FFFFFF"/>
          </w:tcPr>
          <w:p w14:paraId="2C52A45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T/C</w:t>
            </w:r>
          </w:p>
        </w:tc>
        <w:tc>
          <w:tcPr>
            <w:tcW w:w="850" w:type="dxa"/>
            <w:shd w:val="clear" w:color="000000" w:fill="FFFFFF"/>
          </w:tcPr>
          <w:p w14:paraId="7976D15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9020</w:t>
            </w:r>
          </w:p>
        </w:tc>
        <w:tc>
          <w:tcPr>
            <w:tcW w:w="1276" w:type="dxa"/>
            <w:shd w:val="clear" w:color="000000" w:fill="FFFFFF"/>
          </w:tcPr>
          <w:p w14:paraId="5E4960C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0.8</w:t>
            </w:r>
          </w:p>
        </w:tc>
        <w:tc>
          <w:tcPr>
            <w:tcW w:w="4252" w:type="dxa"/>
            <w:shd w:val="clear" w:color="auto" w:fill="auto"/>
            <w:noWrap/>
            <w:hideMark/>
          </w:tcPr>
          <w:p w14:paraId="401377DB" w14:textId="12FCADD3"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Decreased CXCL10 protein levels (CC) </w:t>
            </w:r>
            <w:r w:rsidRPr="00686D45">
              <w:rPr>
                <w:rFonts w:cstheme="minorHAnsi"/>
                <w:color w:val="000000"/>
                <w:sz w:val="16"/>
                <w:szCs w:val="16"/>
                <w:lang w:val="en-GB" w:eastAsia="en-GB"/>
              </w:rPr>
              <w:fldChar w:fldCharType="begin">
                <w:fldData xml:space="preserve">PFJlZm1hbj48Q2l0ZT48QXV0aG9yPlRoYWlyPC9BdXRob3I+PFllYXI+MjAxMTwvWWVhcj48UmVj
TnVtPjY3NjwvUmVjTnVtPjxJRFRleHQ+QSBzaW5nbGUgbnVjbGVvdGlkZSBwb2x5bW9ycGhpc20g
aW4gTkYta2FwcGFCIGluZHVjaW5nIGtpbmFzZSBpcyBhc3NvY2lhdGVkIHdpdGggbW9ydGFsaXR5
IGluIHNlcHRpYyBzaG9jazwvSURUZXh0PjxNREwgUmVmX1R5cGU9IkpvdXJuYWwiPjxSZWZfVHlw
ZT5Kb3VybmFsPC9SZWZfVHlwZT48UmVmX0lEPjY3NjwvUmVmX0lEPjxUaXRsZV9QcmltYXJ5PkEg
c2luZ2xlIG51Y2xlb3RpZGUgcG9seW1vcnBoaXNtIGluIE5GLWthcHBhQiBpbmR1Y2luZyBraW5h
c2UgaXMgYXNzb2NpYXRlZCB3aXRoIG1vcnRhbGl0eSBpbiBzZXB0aWMgc2hvY2s8L1RpdGxlX1By
aW1hcnk+PEF1dGhvcnNfUHJpbWFyeT5UaGFpcixTLkEuPC9BdXRob3JzX1ByaW1hcnk+PEF1dGhv
cnNfUHJpbWFyeT5XYWxsZXksSy5SLjwvQXV0aG9yc19QcmltYXJ5PjxBdXRob3JzX1ByaW1hcnk+
TmFrYWRhLFQuQS48L0F1dGhvcnNfUHJpbWFyeT48QXV0aG9yc19QcmltYXJ5Pk1jQ29uZWNoeSxN
LksuPC9BdXRob3JzX1ByaW1hcnk+PEF1dGhvcnNfUHJpbWFyeT5Cb3lkLEouSC48L0F1dGhvcnNf
UHJpbWFyeT48QXV0aG9yc19QcmltYXJ5PldlbGxtYW4sSC48L0F1dGhvcnNfUHJpbWFyeT48QXV0
aG9yc19QcmltYXJ5PlJ1c3NlbGwsSi5BLjwvQXV0aG9yc19QcmltYXJ5PjxEYXRlX1ByaW1hcnk+
MjAxMS8yLzE1PC9EYXRlX1ByaW1hcnk+PEtleXdvcmRzPkNlbGwgTGluZTwvS2V5d29yZHM+PEtl
eXdvcmRzPkNlbGwgTGluZSxUcmFuc2Zvcm1lZDwvS2V5d29yZHM+PEtleXdvcmRzPkNoZW1va2lu
ZSBDWENMMTA8L0tleXdvcmRzPjxLZXl3b3Jkcz5Db2hvcnQgU3R1ZGllczwvS2V5d29yZHM+PEtl
eXdvcmRzPkRvdWJsZS1CbGluZCBNZXRob2Q8L0tleXdvcmRzPjxLZXl3b3Jkcz5kcnVnIGVmZmVj
dHM8L0tleXdvcmRzPjxLZXl3b3Jkcz5lbnp5bW9sb2d5PC9LZXl3b3Jkcz48S2V5d29yZHM+Z2Vu
ZTwvS2V5d29yZHM+PEtleXdvcmRzPmdlbmV0aWNzPC9LZXl3b3Jkcz48S2V5d29yZHM+R2Vub3R5
cGU8L0tleXdvcmRzPjxLZXl3b3Jkcz5IdW1hbnM8L0tleXdvcmRzPjxLZXl3b3Jkcz5MdW5nPC9L
ZXl3b3Jkcz48S2V5d29yZHM+bWV0YWJvbGlzbTwvS2V5d29yZHM+PEtleXdvcmRzPm1vcnRhbGl0
eTwvS2V5d29yZHM+PEtleXdvcmRzPk11bHRpY2VudGVyIFN0dWRpZXMgYXMgVG9waWM8L0tleXdv
cmRzPjxLZXl3b3Jkcz5ORi1rYXBwYSBCPC9LZXl3b3Jkcz48S2V5d29yZHM+cG9seW1vcnBoaXNt
PC9LZXl3b3Jkcz48S2V5d29yZHM+UG9seW1vcnBoaXNtLFNpbmdsZSBOdWNsZW90aWRlPC9LZXl3
b3Jkcz48S2V5d29yZHM+UHJvdGVpbi1TZXJpbmUtVGhyZW9uaW5lIEtpbmFzZXM8L0tleXdvcmRz
PjxLZXl3b3Jkcz5SYW5kb21pemVkIENvbnRyb2xsZWQgVHJpYWxzIGFzIFRvcGljPC9LZXl3b3Jk
cz48S2V5d29yZHM+U2hvY2ssU2VwdGljPC9LZXl3b3Jkcz48S2V5d29yZHM+U2lnbmFsIFRyYW5z
ZHVjdGlvbjwvS2V5d29yZHM+PEtleXdvcmRzPlNpbmdsZSBudWNsZW90aWRlIHBvbHltb3JwaGlz
bTwvS2V5d29yZHM+PEtleXdvcmRzPnRoZXJhcGV1dGljIHVzZTwvS2V5d29yZHM+PEtleXdvcmRz
PlZhc29wcmVzc2luczwvS2V5d29yZHM+PFJlcHJpbnQ+Tm90IGluIEZpbGU8L1JlcHJpbnQ+PFN0
YXJ0X1BhZ2U+MjMyMTwvU3RhcnRfUGFnZT48RW5kX1BhZ2U+MjMyODwvRW5kX1BhZ2U+PFBlcmlv
ZGljYWw+SiBJbW11bm9sPC9QZXJpb2RpY2FsPjxWb2x1bWU+MTg2PC9Wb2x1bWU+PElzc3VlPjQ8
L0lzc3VlPjxNaXNjXzM+amltbXVub2wuMTAwMjg2NCBbcGlpXTsxMC40MDQ5L2ppbW11bm9sLjEw
MDI4NjQgW2RvaV08L01pc2NfMz48QWRkcmVzcz5Vbml2ZXJzaXR5IG9mIEJyaXRpc2ggQ29sdW1i
aWEgQ3JpdGljYWwgQ2FyZSBSZXNlYXJjaCBMYWJvcmF0b3JpZXMsIEhlYXJ0IGFuZCBMdW5nIElu
c3RpdHV0ZSwgU3QuIFBhdWwmYXBvcztzIEhvc3BpdGFsLCBWYW5jb3V2ZXIsIEJyaXRpc2ggQ29s
dW1iaWEgVjZaIDFZNiwgQ2FuYWRhPC9BZGRyZXNzPjxXZWJfVVJMPlBNOjIxMjU3OTY0PC9XZWJf
VVJMPjxaWl9Kb3VybmFsU3RkQWJicmV2PjxmIG5hbWU9IlN5c3RlbSI+SiBJbW11bm9sPC9mPjwv
WlpfSm91cm5hbFN0ZEFiYnJldj48WlpfV29ya2Zvcm1JRD4xPC9aWl9Xb3JrZm9ybUlEPjwvTURM
PjwvQ2l0ZT48L1JlZm1hbj5=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lRoYWlyPC9BdXRob3I+PFllYXI+MjAxMTwvWWVhcj48UmVj
TnVtPjY3NjwvUmVjTnVtPjxJRFRleHQ+QSBzaW5nbGUgbnVjbGVvdGlkZSBwb2x5bW9ycGhpc20g
aW4gTkYta2FwcGFCIGluZHVjaW5nIGtpbmFzZSBpcyBhc3NvY2lhdGVkIHdpdGggbW9ydGFsaXR5
IGluIHNlcHRpYyBzaG9jazwvSURUZXh0PjxNREwgUmVmX1R5cGU9IkpvdXJuYWwiPjxSZWZfVHlw
ZT5Kb3VybmFsPC9SZWZfVHlwZT48UmVmX0lEPjY3NjwvUmVmX0lEPjxUaXRsZV9QcmltYXJ5PkEg
c2luZ2xlIG51Y2xlb3RpZGUgcG9seW1vcnBoaXNtIGluIE5GLWthcHBhQiBpbmR1Y2luZyBraW5h
c2UgaXMgYXNzb2NpYXRlZCB3aXRoIG1vcnRhbGl0eSBpbiBzZXB0aWMgc2hvY2s8L1RpdGxlX1By
aW1hcnk+PEF1dGhvcnNfUHJpbWFyeT5UaGFpcixTLkEuPC9BdXRob3JzX1ByaW1hcnk+PEF1dGhv
cnNfUHJpbWFyeT5XYWxsZXksSy5SLjwvQXV0aG9yc19QcmltYXJ5PjxBdXRob3JzX1ByaW1hcnk+
TmFrYWRhLFQuQS48L0F1dGhvcnNfUHJpbWFyeT48QXV0aG9yc19QcmltYXJ5Pk1jQ29uZWNoeSxN
LksuPC9BdXRob3JzX1ByaW1hcnk+PEF1dGhvcnNfUHJpbWFyeT5Cb3lkLEouSC48L0F1dGhvcnNf
UHJpbWFyeT48QXV0aG9yc19QcmltYXJ5PldlbGxtYW4sSC48L0F1dGhvcnNfUHJpbWFyeT48QXV0
aG9yc19QcmltYXJ5PlJ1c3NlbGwsSi5BLjwvQXV0aG9yc19QcmltYXJ5PjxEYXRlX1ByaW1hcnk+
MjAxMS8yLzE1PC9EYXRlX1ByaW1hcnk+PEtleXdvcmRzPkNlbGwgTGluZTwvS2V5d29yZHM+PEtl
eXdvcmRzPkNlbGwgTGluZSxUcmFuc2Zvcm1lZDwvS2V5d29yZHM+PEtleXdvcmRzPkNoZW1va2lu
ZSBDWENMMTA8L0tleXdvcmRzPjxLZXl3b3Jkcz5Db2hvcnQgU3R1ZGllczwvS2V5d29yZHM+PEtl
eXdvcmRzPkRvdWJsZS1CbGluZCBNZXRob2Q8L0tleXdvcmRzPjxLZXl3b3Jkcz5kcnVnIGVmZmVj
dHM8L0tleXdvcmRzPjxLZXl3b3Jkcz5lbnp5bW9sb2d5PC9LZXl3b3Jkcz48S2V5d29yZHM+Z2Vu
ZTwvS2V5d29yZHM+PEtleXdvcmRzPmdlbmV0aWNzPC9LZXl3b3Jkcz48S2V5d29yZHM+R2Vub3R5
cGU8L0tleXdvcmRzPjxLZXl3b3Jkcz5IdW1hbnM8L0tleXdvcmRzPjxLZXl3b3Jkcz5MdW5nPC9L
ZXl3b3Jkcz48S2V5d29yZHM+bWV0YWJvbGlzbTwvS2V5d29yZHM+PEtleXdvcmRzPm1vcnRhbGl0
eTwvS2V5d29yZHM+PEtleXdvcmRzPk11bHRpY2VudGVyIFN0dWRpZXMgYXMgVG9waWM8L0tleXdv
cmRzPjxLZXl3b3Jkcz5ORi1rYXBwYSBCPC9LZXl3b3Jkcz48S2V5d29yZHM+cG9seW1vcnBoaXNt
PC9LZXl3b3Jkcz48S2V5d29yZHM+UG9seW1vcnBoaXNtLFNpbmdsZSBOdWNsZW90aWRlPC9LZXl3
b3Jkcz48S2V5d29yZHM+UHJvdGVpbi1TZXJpbmUtVGhyZW9uaW5lIEtpbmFzZXM8L0tleXdvcmRz
PjxLZXl3b3Jkcz5SYW5kb21pemVkIENvbnRyb2xsZWQgVHJpYWxzIGFzIFRvcGljPC9LZXl3b3Jk
cz48S2V5d29yZHM+U2hvY2ssU2VwdGljPC9LZXl3b3Jkcz48S2V5d29yZHM+U2lnbmFsIFRyYW5z
ZHVjdGlvbjwvS2V5d29yZHM+PEtleXdvcmRzPlNpbmdsZSBudWNsZW90aWRlIHBvbHltb3JwaGlz
bTwvS2V5d29yZHM+PEtleXdvcmRzPnRoZXJhcGV1dGljIHVzZTwvS2V5d29yZHM+PEtleXdvcmRz
PlZhc29wcmVzc2luczwvS2V5d29yZHM+PFJlcHJpbnQ+Tm90IGluIEZpbGU8L1JlcHJpbnQ+PFN0
YXJ0X1BhZ2U+MjMyMTwvU3RhcnRfUGFnZT48RW5kX1BhZ2U+MjMyODwvRW5kX1BhZ2U+PFBlcmlv
ZGljYWw+SiBJbW11bm9sPC9QZXJpb2RpY2FsPjxWb2x1bWU+MTg2PC9Wb2x1bWU+PElzc3VlPjQ8
L0lzc3VlPjxNaXNjXzM+amltbXVub2wuMTAwMjg2NCBbcGlpXTsxMC40MDQ5L2ppbW11bm9sLjEw
MDI4NjQgW2RvaV08L01pc2NfMz48QWRkcmVzcz5Vbml2ZXJzaXR5IG9mIEJyaXRpc2ggQ29sdW1i
aWEgQ3JpdGljYWwgQ2FyZSBSZXNlYXJjaCBMYWJvcmF0b3JpZXMsIEhlYXJ0IGFuZCBMdW5nIElu
c3RpdHV0ZSwgU3QuIFBhdWwmYXBvcztzIEhvc3BpdGFsLCBWYW5jb3V2ZXIsIEJyaXRpc2ggQ29s
dW1iaWEgVjZaIDFZNiwgQ2FuYWRhPC9BZGRyZXNzPjxXZWJfVVJMPlBNOjIxMjU3OTY0PC9XZWJf
VVJMPjxaWl9Kb3VybmFsU3RkQWJicmV2PjxmIG5hbWU9IlN5c3RlbSI+SiBJbW11bm9sPC9mPjwv
WlpfSm91cm5hbFN0ZEFiYnJldj48WlpfV29ya2Zvcm1JRD4xPC9aWl9Xb3JrZm9ybUlEPjwvTURM
PjwvQ2l0ZT48L1JlZm1hbj5=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15</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567B80A9" w14:textId="77777777" w:rsidTr="00767323">
        <w:tblPrEx>
          <w:tblCellMar>
            <w:left w:w="108" w:type="dxa"/>
            <w:right w:w="108" w:type="dxa"/>
          </w:tblCellMar>
        </w:tblPrEx>
        <w:trPr>
          <w:trHeight w:val="391"/>
        </w:trPr>
        <w:tc>
          <w:tcPr>
            <w:tcW w:w="1141" w:type="dxa"/>
            <w:gridSpan w:val="2"/>
            <w:shd w:val="clear" w:color="000000" w:fill="FFFFFF"/>
          </w:tcPr>
          <w:p w14:paraId="3A88F999"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NFKB1</w:t>
            </w:r>
          </w:p>
        </w:tc>
        <w:tc>
          <w:tcPr>
            <w:tcW w:w="1172" w:type="dxa"/>
            <w:shd w:val="clear" w:color="000000" w:fill="FFFFFF"/>
          </w:tcPr>
          <w:p w14:paraId="33DC262B"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28362491</w:t>
            </w:r>
          </w:p>
        </w:tc>
        <w:tc>
          <w:tcPr>
            <w:tcW w:w="963" w:type="dxa"/>
            <w:shd w:val="clear" w:color="000000" w:fill="FFFFFF"/>
          </w:tcPr>
          <w:p w14:paraId="1FB11351"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ATTG/del</w:t>
            </w:r>
          </w:p>
        </w:tc>
        <w:tc>
          <w:tcPr>
            <w:tcW w:w="850" w:type="dxa"/>
            <w:shd w:val="clear" w:color="000000" w:fill="FFFFFF"/>
          </w:tcPr>
          <w:p w14:paraId="673EE024"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790</w:t>
            </w:r>
          </w:p>
        </w:tc>
        <w:tc>
          <w:tcPr>
            <w:tcW w:w="1276" w:type="dxa"/>
            <w:shd w:val="clear" w:color="000000" w:fill="FFFFFF"/>
          </w:tcPr>
          <w:p w14:paraId="7229BD7C"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4.0</w:t>
            </w:r>
          </w:p>
          <w:p w14:paraId="46573A47"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w:t>
            </w:r>
          </w:p>
        </w:tc>
        <w:tc>
          <w:tcPr>
            <w:tcW w:w="4252" w:type="dxa"/>
            <w:shd w:val="clear" w:color="auto" w:fill="auto"/>
            <w:noWrap/>
            <w:hideMark/>
          </w:tcPr>
          <w:p w14:paraId="1B6395EE" w14:textId="3C500468"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expression (ATTG ins.) </w:t>
            </w:r>
            <w:r w:rsidRPr="00686D45">
              <w:rPr>
                <w:rFonts w:cstheme="minorHAnsi"/>
                <w:color w:val="000000"/>
                <w:sz w:val="16"/>
                <w:szCs w:val="16"/>
                <w:lang w:val="en-GB" w:eastAsia="en-GB"/>
              </w:rPr>
              <w:fldChar w:fldCharType="begin">
                <w:fldData xml:space="preserve">PFJlZm1hbj48Q2l0ZT48QXV0aG9yPlBhcms8L0F1dGhvcj48WWVhcj4yMDA3PC9ZZWFyPjxSZWNO
dW0+Njc3PC9SZWNOdW0+PElEVGV4dD5ORktCMSBwcm9tb3RlciB2YXJpYXRpb24gaW1wbGljYXRl
cyBzaGVhci1pbmR1Y2VkIE5PUzMgZ2VuZSBleHByZXNzaW9uIGFuZCBlbmRvdGhlbGlhbCBmdW5j
dGlvbiBpbiBwcmVoeXBlcnRlbnNpdmVzIGFuZCBzdGFnZSBJIGh5cGVydGVuc2l2ZXM8L0lEVGV4
dD48TURMIFJlZl9UeXBlPSJKb3VybmFsIj48UmVmX1R5cGU+Sm91cm5hbDwvUmVmX1R5cGU+PFJl
Zl9JRD42Nzc8L1JlZl9JRD48VGl0bGVfUHJpbWFyeT5ORktCMSBwcm9tb3RlciB2YXJpYXRpb24g
aW1wbGljYXRlcyBzaGVhci1pbmR1Y2VkIE5PUzMgZ2VuZSBleHByZXNzaW9uIGFuZCBlbmRvdGhl
bGlhbCBmdW5jdGlvbiBpbiBwcmVoeXBlcnRlbnNpdmVzIGFuZCBzdGFnZSBJIGh5cGVydGVuc2l2
ZXM8L1RpdGxlX1ByaW1hcnk+PEF1dGhvcnNfUHJpbWFyeT5QYXJrLEouWS48L0F1dGhvcnNfUHJp
bWFyeT48QXV0aG9yc19QcmltYXJ5PkZhcnJhbmNlLEkuSy48L0F1dGhvcnNfUHJpbWFyeT48QXV0
aG9yc19QcmltYXJ5PkZlbnR5LE4uTS48L0F1dGhvcnNfUHJpbWFyeT48QXV0aG9yc19QcmltYXJ5
PkhhZ2JlcmcsSi5NLjwvQXV0aG9yc19QcmltYXJ5PjxBdXRob3JzX1ByaW1hcnk+Um90aCxTLk0u
PC9BdXRob3JzX1ByaW1hcnk+PEF1dGhvcnNfUHJpbWFyeT5Nb3NzZXIsRC5NLjwvQXV0aG9yc19Q
cmltYXJ5PjxBdXRob3JzX1ByaW1hcnk+V2FuZyxNLlEuPC9BdXRob3JzX1ByaW1hcnk+PEF1dGhv
cnNfUHJpbWFyeT5KbyxILjwvQXV0aG9yc19QcmltYXJ5PjxBdXRob3JzX1ByaW1hcnk+T2themFr
aSxULjwvQXV0aG9yc19QcmltYXJ5PjxBdXRob3JzX1ByaW1hcnk+QnJhbnQsUy5SLjwvQXV0aG9y
c19QcmltYXJ5PjxBdXRob3JzX1ByaW1hcnk+QnJvd24sTS5ELjwvQXV0aG9yc19QcmltYXJ5PjxE
YXRlX1ByaW1hcnk+MjAwNy8xMDwvRGF0ZV9QcmltYXJ5PjxLZXl3b3Jkcz5BZ2VkPC9LZXl3b3Jk
cz48S2V5d29yZHM+YW5hbHlzaXM8L0tleXdvcmRzPjxLZXl3b3Jkcz5iaW9zeW50aGVzaXM8L0tl
eXdvcmRzPjxLZXl3b3Jkcz5ibG9vZDwvS2V5d29yZHM+PEtleXdvcmRzPmJsb29kIHN1cHBseTwv
S2V5d29yZHM+PEtleXdvcmRzPkNlbGxzLEN1bHR1cmVkPC9LZXl3b3Jkcz48S2V5d29yZHM+RW5k
b3RoZWxpYWwgQ2VsbHM8L0tleXdvcmRzPjxLZXl3b3Jkcz5FbmRvdGhlbGl1bSxWYXNjdWxhcjwv
S2V5d29yZHM+PEtleXdvcmRzPkVuenltZSBJbmR1Y3Rpb248L0tleXdvcmRzPjxLZXl3b3Jkcz5l
bnp5bW9sb2d5PC9LZXl3b3Jkcz48S2V5d29yZHM+RXhlcmNpc2UgVGhlcmFweTwvS2V5d29yZHM+
PEtleXdvcmRzPkZlbWFsZTwvS2V5d29yZHM+PEtleXdvcmRzPkZvcmVhcm08L0tleXdvcmRzPjxL
ZXl3b3Jkcz5nZW5lPC9LZXl3b3Jkcz48S2V5d29yZHM+R2VuZSBFeHByZXNzaW9uPC9LZXl3b3Jk
cz48S2V5d29yZHM+R2VuZXRpYyBQcmVkaXNwb3NpdGlvbiB0byBEaXNlYXNlPC9LZXl3b3Jkcz48
S2V5d29yZHM+Z2VuZXRpY3M8L0tleXdvcmRzPjxLZXl3b3Jkcz5HZW5vdHlwZTwvS2V5d29yZHM+
PEtleXdvcmRzPkhvbW96eWdvdGU8L0tleXdvcmRzPjxLZXl3b3Jkcz5IdW1hbnM8L0tleXdvcmRz
PjxLZXl3b3Jkcz5IeXBlcmVtaWE8L0tleXdvcmRzPjxLZXl3b3Jkcz5IeXBlcnRlbnNpb248L0tl
eXdvcmRzPjxLZXl3b3Jkcz5NYWxlPC9LZXl3b3Jkcz48S2V5d29yZHM+bWV0YWJvbGlzbTwvS2V5
d29yZHM+PEtleXdvcmRzPk1pZGRsZSBBZ2VkPC9LZXl3b3Jkcz48S2V5d29yZHM+TkYta2FwcGEg
QjwvS2V5d29yZHM+PEtleXdvcmRzPk5GLWthcHBhIEIgcDUwIFN1YnVuaXQ8L0tleXdvcmRzPjxL
ZXl3b3Jkcz5OaXRyaWMgT3hpZGUgU3ludGhhc2UgVHlwZSBJSUk8L0tleXdvcmRzPjxLZXl3b3Jk
cz5QaGVub3R5cGU8L0tleXdvcmRzPjxLZXl3b3Jkcz5waHlzaW9wYXRob2xvZ3k8L0tleXdvcmRz
PjxLZXl3b3Jkcz5wb2x5bW9ycGhpc208L0tleXdvcmRzPjxLZXl3b3Jkcz5Qb2x5bW9ycGhpc20s
R2VuZXRpYzwvS2V5d29yZHM+PEtleXdvcmRzPnByb21vdGVyPC9LZXl3b3Jkcz48S2V5d29yZHM+
UHJvbW90ZXIgUmVnaW9ucyxHZW5ldGljPC9LZXl3b3Jkcz48S2V5d29yZHM+UHJvdGVpbnM8L0tl
eXdvcmRzPjxLZXl3b3Jkcz5SaXNrIEZhY3RvcnM8L0tleXdvcmRzPjxLZXl3b3Jkcz5TZXZlcml0
eSBvZiBJbGxuZXNzIEluZGV4PC9LZXl3b3Jkcz48S2V5d29yZHM+U3RyZXNzLE1lY2hhbmljYWw8
L0tleXdvcmRzPjxLZXl3b3Jkcz5UaGVyYXB5PC9LZXl3b3Jkcz48S2V5d29yZHM+VHJhbnNjcmlw
dGlvbixHZW5ldGljPC9LZXl3b3Jkcz48S2V5d29yZHM+VHJhbnNmZWN0aW9uPC9LZXl3b3Jkcz48
S2V5d29yZHM+VHJlYXRtZW50IE91dGNvbWU8L0tleXdvcmRzPjxLZXl3b3Jkcz5WYXNvZGlsYXRp
b248L0tleXdvcmRzPjxSZXByaW50Pk5vdCBpbiBGaWxlPC9SZXByaW50PjxTdGFydF9QYWdlPkgy
MzIwPC9TdGFydF9QYWdlPjxFbmRfUGFnZT5IMjMyNzwvRW5kX1BhZ2U+PFBlcmlvZGljYWw+QW0u
SiBQaHlzaW9sIEhlYXJ0IENpcmMuUGh5c2lvbDwvUGVyaW9kaWNhbD48Vm9sdW1lPjI5MzwvVm9s
dW1lPjxJc3N1ZT40PC9Jc3N1ZT48VXNlcl9EZWZfNT5QTUMyNjE0NjI1PC9Vc2VyX0RlZl81PjxN
aXNjXzM+MDAxODYuMjAwNyBbcGlpXTsxMC4xMTUyL2FqcGhlYXJ0LjAwMTg2LjIwMDcgW2RvaV08
L01pc2NfMz48QWRkcmVzcz5EZXBhcnRtZW50IG9mIEtpbmVzaW9sb2d5LCBDb2xsZWdlIG9mIEhl
YWx0aCBQcm9mZXNzaW9ucywgVGVtcGxlIFVuaXZlcnNpdHksIFBoaWxhZGVscGhpYSwgUGVubnN5
bHZhbmlhIDE5MTIyLCBVU0E8L0FkZHJlc3M+PFdlYl9VUkw+UE06MTc2NDQ1Nzc8L1dlYl9VUkw+
PFpaX0pvdXJuYWxTdGRBYmJyZXY+PGYgbmFtZT0iU3lzdGVtIj5BbS5KIFBoeXNpb2wgSGVhcnQg
Q2lyYy5QaHlzaW9sPC9mPjwvWlpfSm91cm5hbFN0ZEFiYnJldj48WlpfV29ya2Zvcm1JRD4xPC9a
Wl9Xb3JrZm9ybUlEPjwvTURMPjwvQ2l0ZT48L1JlZm1hbj5=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lBhcms8L0F1dGhvcj48WWVhcj4yMDA3PC9ZZWFyPjxSZWNO
dW0+Njc3PC9SZWNOdW0+PElEVGV4dD5ORktCMSBwcm9tb3RlciB2YXJpYXRpb24gaW1wbGljYXRl
cyBzaGVhci1pbmR1Y2VkIE5PUzMgZ2VuZSBleHByZXNzaW9uIGFuZCBlbmRvdGhlbGlhbCBmdW5j
dGlvbiBpbiBwcmVoeXBlcnRlbnNpdmVzIGFuZCBzdGFnZSBJIGh5cGVydGVuc2l2ZXM8L0lEVGV4
dD48TURMIFJlZl9UeXBlPSJKb3VybmFsIj48UmVmX1R5cGU+Sm91cm5hbDwvUmVmX1R5cGU+PFJl
Zl9JRD42Nzc8L1JlZl9JRD48VGl0bGVfUHJpbWFyeT5ORktCMSBwcm9tb3RlciB2YXJpYXRpb24g
aW1wbGljYXRlcyBzaGVhci1pbmR1Y2VkIE5PUzMgZ2VuZSBleHByZXNzaW9uIGFuZCBlbmRvdGhl
bGlhbCBmdW5jdGlvbiBpbiBwcmVoeXBlcnRlbnNpdmVzIGFuZCBzdGFnZSBJIGh5cGVydGVuc2l2
ZXM8L1RpdGxlX1ByaW1hcnk+PEF1dGhvcnNfUHJpbWFyeT5QYXJrLEouWS48L0F1dGhvcnNfUHJp
bWFyeT48QXV0aG9yc19QcmltYXJ5PkZhcnJhbmNlLEkuSy48L0F1dGhvcnNfUHJpbWFyeT48QXV0
aG9yc19QcmltYXJ5PkZlbnR5LE4uTS48L0F1dGhvcnNfUHJpbWFyeT48QXV0aG9yc19QcmltYXJ5
PkhhZ2JlcmcsSi5NLjwvQXV0aG9yc19QcmltYXJ5PjxBdXRob3JzX1ByaW1hcnk+Um90aCxTLk0u
PC9BdXRob3JzX1ByaW1hcnk+PEF1dGhvcnNfUHJpbWFyeT5Nb3NzZXIsRC5NLjwvQXV0aG9yc19Q
cmltYXJ5PjxBdXRob3JzX1ByaW1hcnk+V2FuZyxNLlEuPC9BdXRob3JzX1ByaW1hcnk+PEF1dGhv
cnNfUHJpbWFyeT5KbyxILjwvQXV0aG9yc19QcmltYXJ5PjxBdXRob3JzX1ByaW1hcnk+T2themFr
aSxULjwvQXV0aG9yc19QcmltYXJ5PjxBdXRob3JzX1ByaW1hcnk+QnJhbnQsUy5SLjwvQXV0aG9y
c19QcmltYXJ5PjxBdXRob3JzX1ByaW1hcnk+QnJvd24sTS5ELjwvQXV0aG9yc19QcmltYXJ5PjxE
YXRlX1ByaW1hcnk+MjAwNy8xMDwvRGF0ZV9QcmltYXJ5PjxLZXl3b3Jkcz5BZ2VkPC9LZXl3b3Jk
cz48S2V5d29yZHM+YW5hbHlzaXM8L0tleXdvcmRzPjxLZXl3b3Jkcz5iaW9zeW50aGVzaXM8L0tl
eXdvcmRzPjxLZXl3b3Jkcz5ibG9vZDwvS2V5d29yZHM+PEtleXdvcmRzPmJsb29kIHN1cHBseTwv
S2V5d29yZHM+PEtleXdvcmRzPkNlbGxzLEN1bHR1cmVkPC9LZXl3b3Jkcz48S2V5d29yZHM+RW5k
b3RoZWxpYWwgQ2VsbHM8L0tleXdvcmRzPjxLZXl3b3Jkcz5FbmRvdGhlbGl1bSxWYXNjdWxhcjwv
S2V5d29yZHM+PEtleXdvcmRzPkVuenltZSBJbmR1Y3Rpb248L0tleXdvcmRzPjxLZXl3b3Jkcz5l
bnp5bW9sb2d5PC9LZXl3b3Jkcz48S2V5d29yZHM+RXhlcmNpc2UgVGhlcmFweTwvS2V5d29yZHM+
PEtleXdvcmRzPkZlbWFsZTwvS2V5d29yZHM+PEtleXdvcmRzPkZvcmVhcm08L0tleXdvcmRzPjxL
ZXl3b3Jkcz5nZW5lPC9LZXl3b3Jkcz48S2V5d29yZHM+R2VuZSBFeHByZXNzaW9uPC9LZXl3b3Jk
cz48S2V5d29yZHM+R2VuZXRpYyBQcmVkaXNwb3NpdGlvbiB0byBEaXNlYXNlPC9LZXl3b3Jkcz48
S2V5d29yZHM+Z2VuZXRpY3M8L0tleXdvcmRzPjxLZXl3b3Jkcz5HZW5vdHlwZTwvS2V5d29yZHM+
PEtleXdvcmRzPkhvbW96eWdvdGU8L0tleXdvcmRzPjxLZXl3b3Jkcz5IdW1hbnM8L0tleXdvcmRz
PjxLZXl3b3Jkcz5IeXBlcmVtaWE8L0tleXdvcmRzPjxLZXl3b3Jkcz5IeXBlcnRlbnNpb248L0tl
eXdvcmRzPjxLZXl3b3Jkcz5NYWxlPC9LZXl3b3Jkcz48S2V5d29yZHM+bWV0YWJvbGlzbTwvS2V5
d29yZHM+PEtleXdvcmRzPk1pZGRsZSBBZ2VkPC9LZXl3b3Jkcz48S2V5d29yZHM+TkYta2FwcGEg
QjwvS2V5d29yZHM+PEtleXdvcmRzPk5GLWthcHBhIEIgcDUwIFN1YnVuaXQ8L0tleXdvcmRzPjxL
ZXl3b3Jkcz5OaXRyaWMgT3hpZGUgU3ludGhhc2UgVHlwZSBJSUk8L0tleXdvcmRzPjxLZXl3b3Jk
cz5QaGVub3R5cGU8L0tleXdvcmRzPjxLZXl3b3Jkcz5waHlzaW9wYXRob2xvZ3k8L0tleXdvcmRz
PjxLZXl3b3Jkcz5wb2x5bW9ycGhpc208L0tleXdvcmRzPjxLZXl3b3Jkcz5Qb2x5bW9ycGhpc20s
R2VuZXRpYzwvS2V5d29yZHM+PEtleXdvcmRzPnByb21vdGVyPC9LZXl3b3Jkcz48S2V5d29yZHM+
UHJvbW90ZXIgUmVnaW9ucyxHZW5ldGljPC9LZXl3b3Jkcz48S2V5d29yZHM+UHJvdGVpbnM8L0tl
eXdvcmRzPjxLZXl3b3Jkcz5SaXNrIEZhY3RvcnM8L0tleXdvcmRzPjxLZXl3b3Jkcz5TZXZlcml0
eSBvZiBJbGxuZXNzIEluZGV4PC9LZXl3b3Jkcz48S2V5d29yZHM+U3RyZXNzLE1lY2hhbmljYWw8
L0tleXdvcmRzPjxLZXl3b3Jkcz5UaGVyYXB5PC9LZXl3b3Jkcz48S2V5d29yZHM+VHJhbnNjcmlw
dGlvbixHZW5ldGljPC9LZXl3b3Jkcz48S2V5d29yZHM+VHJhbnNmZWN0aW9uPC9LZXl3b3Jkcz48
S2V5d29yZHM+VHJlYXRtZW50IE91dGNvbWU8L0tleXdvcmRzPjxLZXl3b3Jkcz5WYXNvZGlsYXRp
b248L0tleXdvcmRzPjxSZXByaW50Pk5vdCBpbiBGaWxlPC9SZXByaW50PjxTdGFydF9QYWdlPkgy
MzIwPC9TdGFydF9QYWdlPjxFbmRfUGFnZT5IMjMyNzwvRW5kX1BhZ2U+PFBlcmlvZGljYWw+QW0u
SiBQaHlzaW9sIEhlYXJ0IENpcmMuUGh5c2lvbDwvUGVyaW9kaWNhbD48Vm9sdW1lPjI5MzwvVm9s
dW1lPjxJc3N1ZT40PC9Jc3N1ZT48VXNlcl9EZWZfNT5QTUMyNjE0NjI1PC9Vc2VyX0RlZl81PjxN
aXNjXzM+MDAxODYuMjAwNyBbcGlpXTsxMC4xMTUyL2FqcGhlYXJ0LjAwMTg2LjIwMDcgW2RvaV08
L01pc2NfMz48QWRkcmVzcz5EZXBhcnRtZW50IG9mIEtpbmVzaW9sb2d5LCBDb2xsZWdlIG9mIEhl
YWx0aCBQcm9mZXNzaW9ucywgVGVtcGxlIFVuaXZlcnNpdHksIFBoaWxhZGVscGhpYSwgUGVubnN5
bHZhbmlhIDE5MTIyLCBVU0E8L0FkZHJlc3M+PFdlYl9VUkw+UE06MTc2NDQ1Nzc8L1dlYl9VUkw+
PFpaX0pvdXJuYWxTdGRBYmJyZXY+PGYgbmFtZT0iU3lzdGVtIj5BbS5KIFBoeXNpb2wgSGVhcnQg
Q2lyYy5QaHlzaW9sPC9mPjwvWlpfSm91cm5hbFN0ZEFiYnJldj48WlpfV29ya2Zvcm1JRD4xPC9a
Wl9Xb3JrZm9ybUlEPjwvTURMPjwvQ2l0ZT48L1JlZm1hbj5=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16</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6698BEB6" w14:textId="77777777" w:rsidTr="00767323">
        <w:tblPrEx>
          <w:tblCellMar>
            <w:left w:w="108" w:type="dxa"/>
            <w:right w:w="108" w:type="dxa"/>
          </w:tblCellMar>
        </w:tblPrEx>
        <w:trPr>
          <w:trHeight w:val="391"/>
        </w:trPr>
        <w:tc>
          <w:tcPr>
            <w:tcW w:w="1141" w:type="dxa"/>
            <w:gridSpan w:val="2"/>
            <w:shd w:val="clear" w:color="000000" w:fill="FFFFFF"/>
          </w:tcPr>
          <w:p w14:paraId="5B03ABE2"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NFKBIA</w:t>
            </w:r>
          </w:p>
        </w:tc>
        <w:tc>
          <w:tcPr>
            <w:tcW w:w="1172" w:type="dxa"/>
            <w:shd w:val="clear" w:color="000000" w:fill="FFFFFF"/>
          </w:tcPr>
          <w:p w14:paraId="36E5EACC"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7103265</w:t>
            </w:r>
          </w:p>
        </w:tc>
        <w:tc>
          <w:tcPr>
            <w:tcW w:w="963" w:type="dxa"/>
            <w:shd w:val="clear" w:color="000000" w:fill="FFFFFF"/>
          </w:tcPr>
          <w:p w14:paraId="2D6D6AF4"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T/del</w:t>
            </w:r>
          </w:p>
        </w:tc>
        <w:tc>
          <w:tcPr>
            <w:tcW w:w="850" w:type="dxa"/>
            <w:shd w:val="clear" w:color="000000" w:fill="FFFFFF"/>
          </w:tcPr>
          <w:p w14:paraId="59ACDA1F"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792</w:t>
            </w:r>
          </w:p>
        </w:tc>
        <w:tc>
          <w:tcPr>
            <w:tcW w:w="1276" w:type="dxa"/>
            <w:shd w:val="clear" w:color="000000" w:fill="FFFFFF"/>
          </w:tcPr>
          <w:p w14:paraId="5738BC0A"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5.6</w:t>
            </w:r>
          </w:p>
          <w:p w14:paraId="3692B13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w:t>
            </w:r>
          </w:p>
        </w:tc>
        <w:tc>
          <w:tcPr>
            <w:tcW w:w="4252" w:type="dxa"/>
            <w:shd w:val="clear" w:color="auto" w:fill="auto"/>
            <w:noWrap/>
            <w:hideMark/>
          </w:tcPr>
          <w:p w14:paraId="34A63053" w14:textId="1CE46321"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Decreased expression (del) </w:t>
            </w:r>
            <w:r w:rsidRPr="00686D45">
              <w:rPr>
                <w:rFonts w:cstheme="minorHAnsi"/>
                <w:color w:val="000000"/>
                <w:sz w:val="16"/>
                <w:szCs w:val="16"/>
                <w:lang w:val="en-GB" w:eastAsia="en-GB"/>
              </w:rPr>
              <w:fldChar w:fldCharType="begin">
                <w:fldData xml:space="preserve">PFJlZm1hbj48Q2l0ZT48QXV0aG9yPldhbmc8L0F1dGhvcj48WWVhcj4yMDExPC9ZZWFyPjxSZWNO
dW0+Njc4PC9SZWNOdW0+PElEVGV4dD5Ja2FwcGFCYWxwaGEgcG9seW1vcnBoaXNtcyB3ZXJlIGFz
c29jaWF0ZWQgd2l0aCBpbmNyZWFzZWQgcmlzayBvZiBnYXN0cmljIGNhbmNlciBpbiBhIHNvdXRo
ZXJuIENoaW5lc2UgcG9wdWxhdGlvbjogYSBjYXNlLWNvbnRyb2wgc3R1ZHk8L0lEVGV4dD48TURM
IFJlZl9UeXBlPSJKb3VybmFsIj48UmVmX1R5cGU+Sm91cm5hbDwvUmVmX1R5cGU+PFJlZl9JRD42
Nzg8L1JlZl9JRD48VGl0bGVfUHJpbWFyeT5Ja2FwcGFCYWxwaGEgcG9seW1vcnBoaXNtcyB3ZXJl
IGFzc29jaWF0ZWQgd2l0aCBpbmNyZWFzZWQgcmlzayBvZiBnYXN0cmljIGNhbmNlciBpbiBhIHNv
dXRoZXJuIENoaW5lc2UgcG9wdWxhdGlvbjogYSBjYXNlLWNvbnRyb2wgc3R1ZHk8L1RpdGxlX1By
aW1hcnk+PEF1dGhvcnNfUHJpbWFyeT5XYW5nLFMuPC9BdXRob3JzX1ByaW1hcnk+PEF1dGhvcnNf
UHJpbWFyeT5aaGFuZyxNLjwvQXV0aG9yc19QcmltYXJ5PjxBdXRob3JzX1ByaW1hcnk+WmVuZyxa
LjwvQXV0aG9yc19QcmltYXJ5PjxBdXRob3JzX1ByaW1hcnk+VGlhbixMLjwvQXV0aG9yc19Qcmlt
YXJ5PjxBdXRob3JzX1ByaW1hcnk+V3UsSy48L0F1dGhvcnNfUHJpbWFyeT48QXV0aG9yc19Qcmlt
YXJ5PkNodSxKLjwvQXV0aG9yc19QcmltYXJ5PjxBdXRob3JzX1ByaW1hcnk+RmFuLEQuPC9BdXRo
b3JzX1ByaW1hcnk+PEF1dGhvcnNfUHJpbWFyeT5IdSxQLjwvQXV0aG9yc19QcmltYXJ5PjxBdXRo
b3JzX1ByaW1hcnk+U3VuZyxKLkouPC9BdXRob3JzX1ByaW1hcnk+PEF1dGhvcnNfUHJpbWFyeT5Z
dSxKLjwvQXV0aG9yc19QcmltYXJ5PjxEYXRlX1ByaW1hcnk+MjAxMS80LzI1PC9EYXRlX1ByaW1h
cnk+PEtleXdvcmRzPkFsbGVsZXM8L0tleXdvcmRzPjxLZXl3b3Jkcz5DYXNlLUNvbnRyb2wgU3R1
ZGllczwvS2V5d29yZHM+PEtleXdvcmRzPkNoaW5hPC9LZXl3b3Jkcz48S2V5d29yZHM+RmVtYWxl
PC9LZXl3b3Jkcz48S2V5d29yZHM+Z2VuZTwvS2V5d29yZHM+PEtleXdvcmRzPmdlbmV0aWNzPC9L
ZXl3b3Jkcz48S2V5d29yZHM+R2Vub3R5cGU8L0tleXdvcmRzPjxLZXl3b3Jkcz5Ib21venlnb3Rl
PC9LZXl3b3Jkcz48S2V5d29yZHM+SHVtYW5zPC9LZXl3b3Jkcz48S2V5d29yZHM+SS1rYXBwYSBC
IFByb3RlaW5zPC9LZXl3b3Jkcz48S2V5d29yZHM+TWFsZTwvS2V5d29yZHM+PEtleXdvcmRzPm1l
dGhvZHM8L0tleXdvcmRzPjxLZXl3b3Jkcz5wb2x5bW9ycGhpc208L0tleXdvcmRzPjxLZXl3b3Jk
cz5Qb2x5bW9ycGhpc20sR2VuZXRpYzwvS2V5d29yZHM+PEtleXdvcmRzPlBvbHltb3JwaGlzbSxT
aW5nbGUgTnVjbGVvdGlkZTwvS2V5d29yZHM+PEtleXdvcmRzPlByb2dub3NpczwvS2V5d29yZHM+
PEtleXdvcmRzPnByb21vdGVyPC9LZXl3b3Jkcz48S2V5d29yZHM+UHJvbW90ZXIgUmVnaW9ucyxH
ZW5ldGljPC9LZXl3b3Jkcz48S2V5d29yZHM+UHJvdGVpbnM8L0tleXdvcmRzPjxLZXl3b3Jkcz5S
aXNrPC9LZXl3b3Jkcz48S2V5d29yZHM+UmlzayBGYWN0b3JzPC9LZXl3b3Jkcz48S2V5d29yZHM+
U3RvbWFjaCBOZW9wbGFzbXM8L0tleXdvcmRzPjxSZXByaW50Pk5vdCBpbiBGaWxlPC9SZXByaW50
PjxTdGFydF9QYWdlPjc5MjwvU3RhcnRfUGFnZT48RW5kX1BhZ2U+Nzk3PC9FbmRfUGFnZT48UGVy
aW9kaWNhbD5MaWZlIFNjaS48L1BlcmlvZGljYWw+PFZvbHVtZT44ODwvVm9sdW1lPjxJc3N1ZT4x
Ny0xODwvSXNzdWU+PE1pc2NfMz5TMDAyNC0zMjA1KDExKTAwMDkxLTkgW3BpaV07MTAuMTAxNi9q
Lmxmcy4yMDExLjAyLjAxNiBbZG9pXTwvTWlzY18zPjxBZGRyZXNzPkluc3RpdHV0ZSBvZiBEaWdl
c3RpdmUgRGlzZWFzZSBhbmQgRGVwYXJ0bWVudCBvZiBNZWRpY2luZSBhbmQgVGhlcmFwZXV0aWNz
LCBMaSBLYSBTaGluZyBJbnN0aXR1dGUgb2YgSGVhbHRoIFNjaWVuY2VzLCBUaGUgQ2hpbmVzZSBV
bml2ZXJzaXR5IG9mIEhvbmcgS29uZywgSG9uZyBLb25nPC9BZGRyZXNzPjxXZWJfVVJMPlBNOjIx
Mzc2MDYwPC9XZWJfVVJMPjxaWl9Kb3VybmFsU3RkQWJicmV2PjxmIG5hbWU9IlN5c3RlbSI+TGlm
ZSBTY2kuPC9mPjwvWlpfSm91cm5hbFN0ZEFiYnJldj48WlpfV29ya2Zvcm1JRD4xPC9aWl9Xb3Jr
Zm9ybUlEPjwvTURMPjwvQ2l0ZT48L1JlZm1hbj4A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ldhbmc8L0F1dGhvcj48WWVhcj4yMDExPC9ZZWFyPjxSZWNO
dW0+Njc4PC9SZWNOdW0+PElEVGV4dD5Ja2FwcGFCYWxwaGEgcG9seW1vcnBoaXNtcyB3ZXJlIGFz
c29jaWF0ZWQgd2l0aCBpbmNyZWFzZWQgcmlzayBvZiBnYXN0cmljIGNhbmNlciBpbiBhIHNvdXRo
ZXJuIENoaW5lc2UgcG9wdWxhdGlvbjogYSBjYXNlLWNvbnRyb2wgc3R1ZHk8L0lEVGV4dD48TURM
IFJlZl9UeXBlPSJKb3VybmFsIj48UmVmX1R5cGU+Sm91cm5hbDwvUmVmX1R5cGU+PFJlZl9JRD42
Nzg8L1JlZl9JRD48VGl0bGVfUHJpbWFyeT5Ja2FwcGFCYWxwaGEgcG9seW1vcnBoaXNtcyB3ZXJl
IGFzc29jaWF0ZWQgd2l0aCBpbmNyZWFzZWQgcmlzayBvZiBnYXN0cmljIGNhbmNlciBpbiBhIHNv
dXRoZXJuIENoaW5lc2UgcG9wdWxhdGlvbjogYSBjYXNlLWNvbnRyb2wgc3R1ZHk8L1RpdGxlX1By
aW1hcnk+PEF1dGhvcnNfUHJpbWFyeT5XYW5nLFMuPC9BdXRob3JzX1ByaW1hcnk+PEF1dGhvcnNf
UHJpbWFyeT5aaGFuZyxNLjwvQXV0aG9yc19QcmltYXJ5PjxBdXRob3JzX1ByaW1hcnk+WmVuZyxa
LjwvQXV0aG9yc19QcmltYXJ5PjxBdXRob3JzX1ByaW1hcnk+VGlhbixMLjwvQXV0aG9yc19Qcmlt
YXJ5PjxBdXRob3JzX1ByaW1hcnk+V3UsSy48L0F1dGhvcnNfUHJpbWFyeT48QXV0aG9yc19Qcmlt
YXJ5PkNodSxKLjwvQXV0aG9yc19QcmltYXJ5PjxBdXRob3JzX1ByaW1hcnk+RmFuLEQuPC9BdXRo
b3JzX1ByaW1hcnk+PEF1dGhvcnNfUHJpbWFyeT5IdSxQLjwvQXV0aG9yc19QcmltYXJ5PjxBdXRo
b3JzX1ByaW1hcnk+U3VuZyxKLkouPC9BdXRob3JzX1ByaW1hcnk+PEF1dGhvcnNfUHJpbWFyeT5Z
dSxKLjwvQXV0aG9yc19QcmltYXJ5PjxEYXRlX1ByaW1hcnk+MjAxMS80LzI1PC9EYXRlX1ByaW1h
cnk+PEtleXdvcmRzPkFsbGVsZXM8L0tleXdvcmRzPjxLZXl3b3Jkcz5DYXNlLUNvbnRyb2wgU3R1
ZGllczwvS2V5d29yZHM+PEtleXdvcmRzPkNoaW5hPC9LZXl3b3Jkcz48S2V5d29yZHM+RmVtYWxl
PC9LZXl3b3Jkcz48S2V5d29yZHM+Z2VuZTwvS2V5d29yZHM+PEtleXdvcmRzPmdlbmV0aWNzPC9L
ZXl3b3Jkcz48S2V5d29yZHM+R2Vub3R5cGU8L0tleXdvcmRzPjxLZXl3b3Jkcz5Ib21venlnb3Rl
PC9LZXl3b3Jkcz48S2V5d29yZHM+SHVtYW5zPC9LZXl3b3Jkcz48S2V5d29yZHM+SS1rYXBwYSBC
IFByb3RlaW5zPC9LZXl3b3Jkcz48S2V5d29yZHM+TWFsZTwvS2V5d29yZHM+PEtleXdvcmRzPm1l
dGhvZHM8L0tleXdvcmRzPjxLZXl3b3Jkcz5wb2x5bW9ycGhpc208L0tleXdvcmRzPjxLZXl3b3Jk
cz5Qb2x5bW9ycGhpc20sR2VuZXRpYzwvS2V5d29yZHM+PEtleXdvcmRzPlBvbHltb3JwaGlzbSxT
aW5nbGUgTnVjbGVvdGlkZTwvS2V5d29yZHM+PEtleXdvcmRzPlByb2dub3NpczwvS2V5d29yZHM+
PEtleXdvcmRzPnByb21vdGVyPC9LZXl3b3Jkcz48S2V5d29yZHM+UHJvbW90ZXIgUmVnaW9ucyxH
ZW5ldGljPC9LZXl3b3Jkcz48S2V5d29yZHM+UHJvdGVpbnM8L0tleXdvcmRzPjxLZXl3b3Jkcz5S
aXNrPC9LZXl3b3Jkcz48S2V5d29yZHM+UmlzayBGYWN0b3JzPC9LZXl3b3Jkcz48S2V5d29yZHM+
U3RvbWFjaCBOZW9wbGFzbXM8L0tleXdvcmRzPjxSZXByaW50Pk5vdCBpbiBGaWxlPC9SZXByaW50
PjxTdGFydF9QYWdlPjc5MjwvU3RhcnRfUGFnZT48RW5kX1BhZ2U+Nzk3PC9FbmRfUGFnZT48UGVy
aW9kaWNhbD5MaWZlIFNjaS48L1BlcmlvZGljYWw+PFZvbHVtZT44ODwvVm9sdW1lPjxJc3N1ZT4x
Ny0xODwvSXNzdWU+PE1pc2NfMz5TMDAyNC0zMjA1KDExKTAwMDkxLTkgW3BpaV07MTAuMTAxNi9q
Lmxmcy4yMDExLjAyLjAxNiBbZG9pXTwvTWlzY18zPjxBZGRyZXNzPkluc3RpdHV0ZSBvZiBEaWdl
c3RpdmUgRGlzZWFzZSBhbmQgRGVwYXJ0bWVudCBvZiBNZWRpY2luZSBhbmQgVGhlcmFwZXV0aWNz
LCBMaSBLYSBTaGluZyBJbnN0aXR1dGUgb2YgSGVhbHRoIFNjaWVuY2VzLCBUaGUgQ2hpbmVzZSBV
bml2ZXJzaXR5IG9mIEhvbmcgS29uZywgSG9uZyBLb25nPC9BZGRyZXNzPjxXZWJfVVJMPlBNOjIx
Mzc2MDYwPC9XZWJfVVJMPjxaWl9Kb3VybmFsU3RkQWJicmV2PjxmIG5hbWU9IlN5c3RlbSI+TGlm
ZSBTY2kuPC9mPjwvWlpfSm91cm5hbFN0ZEFiYnJldj48WlpfV29ya2Zvcm1JRD4xPC9aWl9Xb3Jr
Zm9ybUlEPjwvTURMPjwvQ2l0ZT48L1JlZm1hbj4A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17</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4A295BD5" w14:textId="77777777" w:rsidTr="00767323">
        <w:tblPrEx>
          <w:tblCellMar>
            <w:left w:w="108" w:type="dxa"/>
            <w:right w:w="108" w:type="dxa"/>
          </w:tblCellMar>
        </w:tblPrEx>
        <w:trPr>
          <w:trHeight w:val="391"/>
        </w:trPr>
        <w:tc>
          <w:tcPr>
            <w:tcW w:w="1141" w:type="dxa"/>
            <w:gridSpan w:val="2"/>
            <w:shd w:val="clear" w:color="000000" w:fill="FFFFFF"/>
          </w:tcPr>
          <w:p w14:paraId="0CD92ECD"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NFKBIA</w:t>
            </w:r>
          </w:p>
        </w:tc>
        <w:tc>
          <w:tcPr>
            <w:tcW w:w="1172" w:type="dxa"/>
            <w:shd w:val="clear" w:color="000000" w:fill="FFFFFF"/>
          </w:tcPr>
          <w:p w14:paraId="02E52A6B"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696</w:t>
            </w:r>
          </w:p>
        </w:tc>
        <w:tc>
          <w:tcPr>
            <w:tcW w:w="963" w:type="dxa"/>
            <w:shd w:val="clear" w:color="000000" w:fill="FFFFFF"/>
          </w:tcPr>
          <w:p w14:paraId="2C990A56"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A</w:t>
            </w:r>
          </w:p>
        </w:tc>
        <w:tc>
          <w:tcPr>
            <w:tcW w:w="850" w:type="dxa"/>
            <w:shd w:val="clear" w:color="000000" w:fill="FFFFFF"/>
          </w:tcPr>
          <w:p w14:paraId="062E5951"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792</w:t>
            </w:r>
          </w:p>
        </w:tc>
        <w:tc>
          <w:tcPr>
            <w:tcW w:w="1276" w:type="dxa"/>
            <w:shd w:val="clear" w:color="000000" w:fill="FFFFFF"/>
          </w:tcPr>
          <w:p w14:paraId="3B253B4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8.9</w:t>
            </w:r>
          </w:p>
        </w:tc>
        <w:tc>
          <w:tcPr>
            <w:tcW w:w="4252" w:type="dxa"/>
            <w:shd w:val="clear" w:color="auto" w:fill="auto"/>
            <w:noWrap/>
            <w:hideMark/>
          </w:tcPr>
          <w:p w14:paraId="1E5F5415" w14:textId="7D56255E"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expression (A) </w:t>
            </w:r>
            <w:r w:rsidRPr="00686D45">
              <w:rPr>
                <w:rFonts w:cstheme="minorHAnsi"/>
                <w:color w:val="000000"/>
                <w:sz w:val="16"/>
                <w:szCs w:val="16"/>
                <w:lang w:val="en-GB" w:eastAsia="en-GB"/>
              </w:rPr>
              <w:fldChar w:fldCharType="begin">
                <w:fldData xml:space="preserve">PFJlZm1hbj48Q2l0ZT48QXV0aG9yPlNvbmc8L0F1dGhvcj48WWVhcj4yMDExPC9ZZWFyPjxSZWNO
dW0+Njc5PC9SZWNOdW0+PElEVGV4dD5ORmthcHBhQjEgYW5kIE5Ga2FwcGFCSUEgcG9seW1vcnBo
aXNtcyBhcmUgYXNzb2NpYXRlZCB3aXRoIGluY3JlYXNlZCByaXNrIGZvciBzcG9yYWRpYyBjb2xv
cmVjdGFsIGNhbmNlciBpbiBhIHNvdXRoZXJuIENoaW5lc2UgcG9wdWxhdGlvbjwvSURUZXh0PjxN
REwgUmVmX1R5cGU9IkpvdXJuYWwiPjxSZWZfVHlwZT5Kb3VybmFsPC9SZWZfVHlwZT48UmVmX0lE
PjY3OTwvUmVmX0lEPjxUaXRsZV9QcmltYXJ5Pk5Ga2FwcGFCMSBhbmQgTkZrYXBwYUJJQSBwb2x5
bW9ycGhpc21zIGFyZSBhc3NvY2lhdGVkIHdpdGggaW5jcmVhc2VkIHJpc2sgZm9yIHNwb3JhZGlj
IGNvbG9yZWN0YWwgY2FuY2VyIGluIGEgc291dGhlcm4gQ2hpbmVzZSBwb3B1bGF0aW9uPC9UaXRs
ZV9QcmltYXJ5PjxBdXRob3JzX1ByaW1hcnk+U29uZyxTLjwvQXV0aG9yc19QcmltYXJ5PjxBdXRo
b3JzX1ByaW1hcnk+Q2hlbixELjwvQXV0aG9yc19QcmltYXJ5PjxBdXRob3JzX1ByaW1hcnk+THUs
Si48L0F1dGhvcnNfUHJpbWFyeT48QXV0aG9yc19QcmltYXJ5PkxpYW8sSi48L0F1dGhvcnNfUHJp
bWFyeT48QXV0aG9yc19QcmltYXJ5Pkx1byxZLjwvQXV0aG9yc19QcmltYXJ5PjxBdXRob3JzX1By
aW1hcnk+WWFuZyxaLjwvQXV0aG9yc19QcmltYXJ5PjxBdXRob3JzX1ByaW1hcnk+RnUsWC48L0F1
dGhvcnNfUHJpbWFyeT48QXV0aG9yc19QcmltYXJ5PkZhbixYLjwvQXV0aG9yc19QcmltYXJ5PjxB
dXRob3JzX1ByaW1hcnk+V2VpLFkuPC9BdXRob3JzX1ByaW1hcnk+PEF1dGhvcnNfUHJpbWFyeT5Z
YW5nLEwuPC9BdXRob3JzX1ByaW1hcnk+PEF1dGhvcnNfUHJpbWFyeT5XYW5nLEwuPC9BdXRob3Jz
X1ByaW1hcnk+PEF1dGhvcnNfUHJpbWFyeT5XYW5nLEouPC9BdXRob3JzX1ByaW1hcnk+PERhdGVf
UHJpbWFyeT4yMDExPC9EYXRlX1ByaW1hcnk+PEtleXdvcmRzPkFnZWQ8L0tleXdvcmRzPjxLZXl3
b3Jkcz5BbGxlbGVzPC9LZXl3b3Jkcz48S2V5d29yZHM+YW5hbHlzaXM8L0tleXdvcmRzPjxLZXl3
b3Jkcz5BcG9wdG9zaXM8L0tleXdvcmRzPjxLZXl3b3Jkcz5Bc2lhbiBDb250aW5lbnRhbCBBbmNl
c3RyeSBHcm91cDwvS2V5d29yZHM+PEtleXdvcmRzPkNhc2UtQ29udHJvbCBTdHVkaWVzPC9LZXl3
b3Jkcz48S2V5d29yZHM+Q2hpbmE8L0tleXdvcmRzPjxLZXl3b3Jkcz5Db2xvcmVjdGFsIE5lb3Bs
YXNtczwvS2V5d29yZHM+PEtleXdvcmRzPmVwaWRlbWlvbG9neTwvS2V5d29yZHM+PEtleXdvcmRz
PkZlbWFsZTwvS2V5d29yZHM+PEtleXdvcmRzPmdlbmU8L0tleXdvcmRzPjxLZXl3b3Jkcz5HZW5l
IEV4cHJlc3Npb248L0tleXdvcmRzPjxLZXl3b3Jkcz5HZW5ldGljIFByZWRpc3Bvc2l0aW9uIHRv
IERpc2Vhc2U8L0tleXdvcmRzPjxLZXl3b3Jkcz5nZW5ldGljczwvS2V5d29yZHM+PEtleXdvcmRz
Pkdlbm90eXBlPC9LZXl3b3Jkcz48S2V5d29yZHM+SHVtYW5zPC9LZXl3b3Jkcz48S2V5d29yZHM+
SS1rYXBwYSBCIFByb3RlaW5zPC9LZXl3b3Jkcz48S2V5d29yZHM+TWFsZTwvS2V5d29yZHM+PEtl
eXdvcmRzPm1ldGhvZHM8L0tleXdvcmRzPjxLZXl3b3Jkcz5NaWRkbGUgQWdlZDwvS2V5d29yZHM+
PEtleXdvcmRzPm1STkEgc3RhYmlsaXR5PC9LZXl3b3Jkcz48S2V5d29yZHM+TkYta2FwcGEgQjwv
S2V5d29yZHM+PEtleXdvcmRzPnBvbHltb3JwaGlzbTwvS2V5d29yZHM+PEtleXdvcmRzPlBvbHlt
b3JwaGlzbSxHZW5ldGljPC9LZXl3b3Jkcz48S2V5d29yZHM+UHJvdGVpbnM8L0tleXdvcmRzPjxL
ZXl3b3Jkcz5SaXNrPC9LZXl3b3Jkcz48UmVwcmludD5Ob3QgaW4gRmlsZTwvUmVwcmludD48U3Rh
cnRfUGFnZT5lMjE3MjY8L1N0YXJ0X1BhZ2U+PFBlcmlvZGljYWw+UExvUy5PbmUuPC9QZXJpb2Rp
Y2FsPjxWb2x1bWU+NjwvVm9sdW1lPjxJc3N1ZT42PC9Jc3N1ZT48VXNlcl9EZWZfNT5QTUMzMTI4
MDk0PC9Vc2VyX0RlZl81PjxNaXNjXzM+MTAuMTM3MS9qb3VybmFsLnBvbmUuMDAyMTcyNiBbZG9p
XTtQT05FLUQtMTEtMDUzMjYgW3BpaV08L01pc2NfMz48QWRkcmVzcz5HYXN0cm9pbnRlc3RpbmFs
IEluc3RpdHV0ZSBvZiBTdW4gWWF0LVNlbiBVbml2ZXJzaXR5LCBUaGUgU2l4dGggQWZmaWxpYXRl
ZCBIb3NwaXRhbCBvZiBTdW4gWWF0LVNlbiBVbml2ZXJzaXR5LCBHdWFuZ3pob3UsIFBlb3BsZSZh
cG9zO3MgUmVwdWJsaWMgb2YgQ2hpbmE8L0FkZHJlc3M+PFdlYl9VUkw+UE06MjE3Mzg3ODA8L1dl
Yl9VUkw+PFpaX0pvdXJuYWxTdGRBYmJyZXY+PGYgbmFtZT0iU3lzdGVtIj5QTG9TLk9uZS48L2Y+
PC9aWl9Kb3VybmFsU3RkQWJicmV2PjxaWl9Xb3JrZm9ybUlEPjE8L1paX1dvcmtmb3JtSUQ+PC9N
REw+PC9DaXRlPjwvUmVmbWFuPgB=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lNvbmc8L0F1dGhvcj48WWVhcj4yMDExPC9ZZWFyPjxSZWNO
dW0+Njc5PC9SZWNOdW0+PElEVGV4dD5ORmthcHBhQjEgYW5kIE5Ga2FwcGFCSUEgcG9seW1vcnBo
aXNtcyBhcmUgYXNzb2NpYXRlZCB3aXRoIGluY3JlYXNlZCByaXNrIGZvciBzcG9yYWRpYyBjb2xv
cmVjdGFsIGNhbmNlciBpbiBhIHNvdXRoZXJuIENoaW5lc2UgcG9wdWxhdGlvbjwvSURUZXh0PjxN
REwgUmVmX1R5cGU9IkpvdXJuYWwiPjxSZWZfVHlwZT5Kb3VybmFsPC9SZWZfVHlwZT48UmVmX0lE
PjY3OTwvUmVmX0lEPjxUaXRsZV9QcmltYXJ5Pk5Ga2FwcGFCMSBhbmQgTkZrYXBwYUJJQSBwb2x5
bW9ycGhpc21zIGFyZSBhc3NvY2lhdGVkIHdpdGggaW5jcmVhc2VkIHJpc2sgZm9yIHNwb3JhZGlj
IGNvbG9yZWN0YWwgY2FuY2VyIGluIGEgc291dGhlcm4gQ2hpbmVzZSBwb3B1bGF0aW9uPC9UaXRs
ZV9QcmltYXJ5PjxBdXRob3JzX1ByaW1hcnk+U29uZyxTLjwvQXV0aG9yc19QcmltYXJ5PjxBdXRo
b3JzX1ByaW1hcnk+Q2hlbixELjwvQXV0aG9yc19QcmltYXJ5PjxBdXRob3JzX1ByaW1hcnk+THUs
Si48L0F1dGhvcnNfUHJpbWFyeT48QXV0aG9yc19QcmltYXJ5PkxpYW8sSi48L0F1dGhvcnNfUHJp
bWFyeT48QXV0aG9yc19QcmltYXJ5Pkx1byxZLjwvQXV0aG9yc19QcmltYXJ5PjxBdXRob3JzX1By
aW1hcnk+WWFuZyxaLjwvQXV0aG9yc19QcmltYXJ5PjxBdXRob3JzX1ByaW1hcnk+RnUsWC48L0F1
dGhvcnNfUHJpbWFyeT48QXV0aG9yc19QcmltYXJ5PkZhbixYLjwvQXV0aG9yc19QcmltYXJ5PjxB
dXRob3JzX1ByaW1hcnk+V2VpLFkuPC9BdXRob3JzX1ByaW1hcnk+PEF1dGhvcnNfUHJpbWFyeT5Z
YW5nLEwuPC9BdXRob3JzX1ByaW1hcnk+PEF1dGhvcnNfUHJpbWFyeT5XYW5nLEwuPC9BdXRob3Jz
X1ByaW1hcnk+PEF1dGhvcnNfUHJpbWFyeT5XYW5nLEouPC9BdXRob3JzX1ByaW1hcnk+PERhdGVf
UHJpbWFyeT4yMDExPC9EYXRlX1ByaW1hcnk+PEtleXdvcmRzPkFnZWQ8L0tleXdvcmRzPjxLZXl3
b3Jkcz5BbGxlbGVzPC9LZXl3b3Jkcz48S2V5d29yZHM+YW5hbHlzaXM8L0tleXdvcmRzPjxLZXl3
b3Jkcz5BcG9wdG9zaXM8L0tleXdvcmRzPjxLZXl3b3Jkcz5Bc2lhbiBDb250aW5lbnRhbCBBbmNl
c3RyeSBHcm91cDwvS2V5d29yZHM+PEtleXdvcmRzPkNhc2UtQ29udHJvbCBTdHVkaWVzPC9LZXl3
b3Jkcz48S2V5d29yZHM+Q2hpbmE8L0tleXdvcmRzPjxLZXl3b3Jkcz5Db2xvcmVjdGFsIE5lb3Bs
YXNtczwvS2V5d29yZHM+PEtleXdvcmRzPmVwaWRlbWlvbG9neTwvS2V5d29yZHM+PEtleXdvcmRz
PkZlbWFsZTwvS2V5d29yZHM+PEtleXdvcmRzPmdlbmU8L0tleXdvcmRzPjxLZXl3b3Jkcz5HZW5l
IEV4cHJlc3Npb248L0tleXdvcmRzPjxLZXl3b3Jkcz5HZW5ldGljIFByZWRpc3Bvc2l0aW9uIHRv
IERpc2Vhc2U8L0tleXdvcmRzPjxLZXl3b3Jkcz5nZW5ldGljczwvS2V5d29yZHM+PEtleXdvcmRz
Pkdlbm90eXBlPC9LZXl3b3Jkcz48S2V5d29yZHM+SHVtYW5zPC9LZXl3b3Jkcz48S2V5d29yZHM+
SS1rYXBwYSBCIFByb3RlaW5zPC9LZXl3b3Jkcz48S2V5d29yZHM+TWFsZTwvS2V5d29yZHM+PEtl
eXdvcmRzPm1ldGhvZHM8L0tleXdvcmRzPjxLZXl3b3Jkcz5NaWRkbGUgQWdlZDwvS2V5d29yZHM+
PEtleXdvcmRzPm1STkEgc3RhYmlsaXR5PC9LZXl3b3Jkcz48S2V5d29yZHM+TkYta2FwcGEgQjwv
S2V5d29yZHM+PEtleXdvcmRzPnBvbHltb3JwaGlzbTwvS2V5d29yZHM+PEtleXdvcmRzPlBvbHlt
b3JwaGlzbSxHZW5ldGljPC9LZXl3b3Jkcz48S2V5d29yZHM+UHJvdGVpbnM8L0tleXdvcmRzPjxL
ZXl3b3Jkcz5SaXNrPC9LZXl3b3Jkcz48UmVwcmludD5Ob3QgaW4gRmlsZTwvUmVwcmludD48U3Rh
cnRfUGFnZT5lMjE3MjY8L1N0YXJ0X1BhZ2U+PFBlcmlvZGljYWw+UExvUy5PbmUuPC9QZXJpb2Rp
Y2FsPjxWb2x1bWU+NjwvVm9sdW1lPjxJc3N1ZT42PC9Jc3N1ZT48VXNlcl9EZWZfNT5QTUMzMTI4
MDk0PC9Vc2VyX0RlZl81PjxNaXNjXzM+MTAuMTM3MS9qb3VybmFsLnBvbmUuMDAyMTcyNiBbZG9p
XTtQT05FLUQtMTEtMDUzMjYgW3BpaV08L01pc2NfMz48QWRkcmVzcz5HYXN0cm9pbnRlc3RpbmFs
IEluc3RpdHV0ZSBvZiBTdW4gWWF0LVNlbiBVbml2ZXJzaXR5LCBUaGUgU2l4dGggQWZmaWxpYXRl
ZCBIb3NwaXRhbCBvZiBTdW4gWWF0LVNlbiBVbml2ZXJzaXR5LCBHdWFuZ3pob3UsIFBlb3BsZSZh
cG9zO3MgUmVwdWJsaWMgb2YgQ2hpbmE8L0FkZHJlc3M+PFdlYl9VUkw+UE06MjE3Mzg3ODA8L1dl
Yl9VUkw+PFpaX0pvdXJuYWxTdGRBYmJyZXY+PGYgbmFtZT0iU3lzdGVtIj5QTG9TLk9uZS48L2Y+
PC9aWl9Kb3VybmFsU3RkQWJicmV2PjxaWl9Xb3JrZm9ybUlEPjE8L1paX1dvcmtmb3JtSUQ+PC9N
REw+PC9DaXRlPjwvUmVmbWFuPgB=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18</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1785A9EE" w14:textId="77777777" w:rsidTr="00767323">
        <w:tblPrEx>
          <w:tblCellMar>
            <w:left w:w="108" w:type="dxa"/>
            <w:right w:w="108" w:type="dxa"/>
          </w:tblCellMar>
        </w:tblPrEx>
        <w:trPr>
          <w:trHeight w:val="391"/>
        </w:trPr>
        <w:tc>
          <w:tcPr>
            <w:tcW w:w="1141" w:type="dxa"/>
            <w:gridSpan w:val="2"/>
            <w:shd w:val="clear" w:color="000000" w:fill="FFFFFF"/>
          </w:tcPr>
          <w:p w14:paraId="2FB4C8AE" w14:textId="77777777" w:rsidR="00767323" w:rsidRPr="00686D45" w:rsidRDefault="00767323" w:rsidP="00873414">
            <w:pPr>
              <w:rPr>
                <w:rFonts w:cstheme="minorHAnsi"/>
                <w:i/>
                <w:iCs/>
                <w:sz w:val="16"/>
                <w:szCs w:val="16"/>
                <w:lang w:val="en-GB" w:eastAsia="en-GB"/>
              </w:rPr>
            </w:pPr>
            <w:r w:rsidRPr="00686D45">
              <w:rPr>
                <w:rFonts w:cstheme="minorHAnsi"/>
                <w:i/>
                <w:iCs/>
                <w:sz w:val="16"/>
                <w:szCs w:val="16"/>
                <w:lang w:val="en-GB" w:eastAsia="en-GB"/>
              </w:rPr>
              <w:t>NLRP3</w:t>
            </w:r>
          </w:p>
        </w:tc>
        <w:tc>
          <w:tcPr>
            <w:tcW w:w="1172" w:type="dxa"/>
            <w:shd w:val="clear" w:color="000000" w:fill="FFFFFF"/>
          </w:tcPr>
          <w:p w14:paraId="45838DEF" w14:textId="77777777" w:rsidR="00767323" w:rsidRPr="00686D45" w:rsidRDefault="00767323" w:rsidP="00873414">
            <w:pPr>
              <w:jc w:val="center"/>
              <w:rPr>
                <w:rFonts w:cstheme="minorHAnsi"/>
                <w:sz w:val="16"/>
                <w:szCs w:val="16"/>
                <w:lang w:val="en-GB" w:eastAsia="en-GB"/>
              </w:rPr>
            </w:pPr>
            <w:r w:rsidRPr="00686D45">
              <w:rPr>
                <w:rFonts w:cstheme="minorHAnsi"/>
                <w:sz w:val="16"/>
                <w:szCs w:val="16"/>
                <w:lang w:val="en-GB" w:eastAsia="en-GB"/>
              </w:rPr>
              <w:t>rs4612666</w:t>
            </w:r>
          </w:p>
        </w:tc>
        <w:tc>
          <w:tcPr>
            <w:tcW w:w="963" w:type="dxa"/>
            <w:shd w:val="clear" w:color="000000" w:fill="FFFFFF"/>
          </w:tcPr>
          <w:p w14:paraId="62E8D1AE"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C/T</w:t>
            </w:r>
          </w:p>
        </w:tc>
        <w:tc>
          <w:tcPr>
            <w:tcW w:w="850" w:type="dxa"/>
            <w:shd w:val="clear" w:color="000000" w:fill="FFFFFF"/>
          </w:tcPr>
          <w:p w14:paraId="18C0E178"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114548</w:t>
            </w:r>
          </w:p>
        </w:tc>
        <w:tc>
          <w:tcPr>
            <w:tcW w:w="1276" w:type="dxa"/>
            <w:shd w:val="clear" w:color="000000" w:fill="FFFFFF"/>
          </w:tcPr>
          <w:p w14:paraId="3A968998"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23.0</w:t>
            </w:r>
          </w:p>
        </w:tc>
        <w:tc>
          <w:tcPr>
            <w:tcW w:w="4252" w:type="dxa"/>
            <w:shd w:val="clear" w:color="auto" w:fill="auto"/>
            <w:noWrap/>
            <w:hideMark/>
          </w:tcPr>
          <w:p w14:paraId="3C294D42" w14:textId="784EC505"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Decreased expression (T) </w:t>
            </w:r>
            <w:r w:rsidRPr="00686D45">
              <w:rPr>
                <w:rFonts w:cstheme="minorHAnsi"/>
                <w:color w:val="000000"/>
                <w:sz w:val="16"/>
                <w:szCs w:val="16"/>
                <w:lang w:val="en-GB" w:eastAsia="en-GB"/>
              </w:rPr>
              <w:fldChar w:fldCharType="begin">
                <w:fldData xml:space="preserve">PFJlZm1hbj48Q2l0ZT48QXV0aG9yPkhpdG9taTwvQXV0aG9yPjxZZWFyPjIwMDk8L1llYXI+PFJl
Y051bT4xODg8L1JlY051bT48SURUZXh0PkFzc29jaWF0aW9ucyBvZiBmdW5jdGlvbmFsIE5MUlAz
IHBvbHltb3JwaGlzbXMgd2l0aCBzdXNjZXB0aWJpbGl0eSB0byBmb29kLWluZHVjZWQgYW5hcGh5
bGF4aXMgYW5kIGFzcGlyaW4taW5kdWNlZCBhc3RobWE8L0lEVGV4dD48TURMIFJlZl9UeXBlPSJK
b3VybmFsIj48UmVmX1R5cGU+Sm91cm5hbDwvUmVmX1R5cGU+PFJlZl9JRD4xODg8L1JlZl9JRD48
VGl0bGVfUHJpbWFyeT5Bc3NvY2lhdGlvbnMgb2YgZnVuY3Rpb25hbCBOTFJQMyBwb2x5bW9ycGhp
c21zIHdpdGggc3VzY2VwdGliaWxpdHkgdG8gZm9vZC1pbmR1Y2VkIGFuYXBoeWxheGlzIGFuZCBh
c3BpcmluLWluZHVjZWQgYXN0aG1hPC9UaXRsZV9QcmltYXJ5PjxBdXRob3JzX1ByaW1hcnk+SGl0
b21pLFl1a2k8L0F1dGhvcnNfUHJpbWFyeT48QXV0aG9yc19QcmltYXJ5PkViaXNhd2EsTW90b2hp
cm88L0F1dGhvcnNfUHJpbWFyeT48QXV0aG9yc19QcmltYXJ5PlRvbWlrYXdhLE1vcmltaXRzdTwv
QXV0aG9yc19QcmltYXJ5PjxBdXRob3JzX1ByaW1hcnk+SW1haSxUYWthbm9yaTwvQXV0aG9yc19Q
cmltYXJ5PjxBdXRob3JzX1ByaW1hcnk+S29tYXRhLFRha2F0c3VndTwvQXV0aG9yc19QcmltYXJ5
PjxBdXRob3JzX1ByaW1hcnk+SGlyb3RhLFRvbW9taXRzdTwvQXV0aG9yc19QcmltYXJ5PjxBdXRo
b3JzX1ByaW1hcnk+SGFyYWRhLE1pY2hpc2hpZ2U8L0F1dGhvcnNfUHJpbWFyeT48QXV0aG9yc19Q
cmltYXJ5PlNha2FzaGl0YSxNYXNhZnVtaTwvQXV0aG9yc19QcmltYXJ5PjxBdXRob3JzX1ByaW1h
cnk+U3V6dWtpLFlvaWNoaTwvQXV0aG9yc19QcmltYXJ5PjxBdXRob3JzX1ByaW1hcnk+U2hpbW9q
byxOYW9raTwvQXV0aG9yc19QcmltYXJ5PjxBdXRob3JzX1ByaW1hcnk+S29obm8sWW9pY2hpPC9B
dXRob3JzX1ByaW1hcnk+PEF1dGhvcnNfUHJpbWFyeT5GdWppdGEsS2ltaWU8L0F1dGhvcnNfUHJp
bWFyeT48QXV0aG9yc19QcmltYXJ5Pk1peWF0YWtlLEFraWhpa288L0F1dGhvcnNfUHJpbWFyeT48
QXV0aG9yc19QcmltYXJ5PkRvaSxTYXRvcnU8L0F1dGhvcnNfUHJpbWFyeT48QXV0aG9yc19Qcmlt
YXJ5PkVub21vdG8sVGFkYW88L0F1dGhvcnNfUHJpbWFyeT48QXV0aG9yc19QcmltYXJ5PlRhbmln
dWNoaSxNYXNhbWk8L0F1dGhvcnNfUHJpbWFyeT48QXV0aG9yc19QcmltYXJ5PkhpZ2FzaGksTm9y
aXRha2E8L0F1dGhvcnNfUHJpbWFyeT48QXV0aG9yc19QcmltYXJ5Pk5ha2FtdXJhLFl1c3VrZTwv
QXV0aG9yc19QcmltYXJ5PjxBdXRob3JzX1ByaW1hcnk+VGFtYXJpLE1heXVtaTwvQXV0aG9yc19Q
cmltYXJ5PjxEYXRlX1ByaW1hcnk+MjAwOS8xMDwvRGF0ZV9QcmltYXJ5PjxLZXl3b3Jkcz5BbGxl
bGVzPC9LZXl3b3Jkcz48S2V5d29yZHM+YW5hbHlzaXM8L0tleXdvcmRzPjxLZXl3b3Jkcz5hbmFw
aHlsYXhpczwvS2V5d29yZHM+PEtleXdvcmRzPmFzcGlyaW4taW5kdWNlZCBhc3RobWE8L0tleXdv
cmRzPjxLZXl3b3Jkcz5hc3NvY2lhdGlvbiBzdHVkeTwvS2V5d29yZHM+PEtleXdvcmRzPmVuaGFu
Y2VyIGFjdGl2aXR5PC9LZXl3b3Jkcz48S2V5d29yZHM+Zm9vZCBhbGxlcmd5PC9LZXl3b3Jkcz48
S2V5d29yZHM+Z2VuZSBwb2x5bW9ycGhpc208L0tleXdvcmRzPjxLZXl3b3Jkcz5oeXBlcnNlbnNp
dGl2aXR5PC9LZXl3b3Jkcz48S2V5d29yZHM+bVJOQSBzdGFiaWxpdHk8L0tleXdvcmRzPjxLZXl3
b3Jkcz5OTFIgZmFtaWx5LHB5cmluIGRvbWFpbiBjb250YWluaW5nIDM8L0tleXdvcmRzPjxLZXl3
b3Jkcz5wb2x5bW9ycGhpc208L0tleXdvcmRzPjxSZXByaW50Pk5vdCBpbiBGaWxlPC9SZXByaW50
PjxTdGFydF9QYWdlPjc3OTwvU3RhcnRfUGFnZT48RW5kX1BhZ2U+Nzg1PC9FbmRfUGFnZT48UGVy
aW9kaWNhbD5KIEFsbGVyZ3kgQ2xpbiBJbW11bm9sPC9QZXJpb2RpY2FsPjxWb2x1bWU+MTI0PC9W
b2x1bWU+PElzc3VlPjQ8L0lzc3VlPjxJU1NOX0lTQk4+MDA5MS02NzQ5PC9JU1NOX0lTQk4+PFdl
Yl9VUkw+aHR0cDovL3d3dy5zY2llbmNlZGlyZWN0LmNvbS9zY2llbmNlL2FydGljbGUvcGlpL1Mw
MDkxNjc0OTA5MDExNTE4PC9XZWJfVVJMPjxaWl9Kb3VybmFsRnVsbD48ZiBuYW1lPSJTeXN0ZW0i
PkogQWxsZXJneSBDbGluIEltbXVub2w8L2Y+PC9aWl9Kb3VybmFsRnVsbD48WlpfV29ya2Zvcm1J
RD4xPC9aWl9Xb3JrZm9ybUlEPjwvTURMPjwvQ2l0ZT48L1JlZm1hbj5=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khpdG9taTwvQXV0aG9yPjxZZWFyPjIwMDk8L1llYXI+PFJl
Y051bT4xODg8L1JlY051bT48SURUZXh0PkFzc29jaWF0aW9ucyBvZiBmdW5jdGlvbmFsIE5MUlAz
IHBvbHltb3JwaGlzbXMgd2l0aCBzdXNjZXB0aWJpbGl0eSB0byBmb29kLWluZHVjZWQgYW5hcGh5
bGF4aXMgYW5kIGFzcGlyaW4taW5kdWNlZCBhc3RobWE8L0lEVGV4dD48TURMIFJlZl9UeXBlPSJK
b3VybmFsIj48UmVmX1R5cGU+Sm91cm5hbDwvUmVmX1R5cGU+PFJlZl9JRD4xODg8L1JlZl9JRD48
VGl0bGVfUHJpbWFyeT5Bc3NvY2lhdGlvbnMgb2YgZnVuY3Rpb25hbCBOTFJQMyBwb2x5bW9ycGhp
c21zIHdpdGggc3VzY2VwdGliaWxpdHkgdG8gZm9vZC1pbmR1Y2VkIGFuYXBoeWxheGlzIGFuZCBh
c3BpcmluLWluZHVjZWQgYXN0aG1hPC9UaXRsZV9QcmltYXJ5PjxBdXRob3JzX1ByaW1hcnk+SGl0
b21pLFl1a2k8L0F1dGhvcnNfUHJpbWFyeT48QXV0aG9yc19QcmltYXJ5PkViaXNhd2EsTW90b2hp
cm88L0F1dGhvcnNfUHJpbWFyeT48QXV0aG9yc19QcmltYXJ5PlRvbWlrYXdhLE1vcmltaXRzdTwv
QXV0aG9yc19QcmltYXJ5PjxBdXRob3JzX1ByaW1hcnk+SW1haSxUYWthbm9yaTwvQXV0aG9yc19Q
cmltYXJ5PjxBdXRob3JzX1ByaW1hcnk+S29tYXRhLFRha2F0c3VndTwvQXV0aG9yc19QcmltYXJ5
PjxBdXRob3JzX1ByaW1hcnk+SGlyb3RhLFRvbW9taXRzdTwvQXV0aG9yc19QcmltYXJ5PjxBdXRo
b3JzX1ByaW1hcnk+SGFyYWRhLE1pY2hpc2hpZ2U8L0F1dGhvcnNfUHJpbWFyeT48QXV0aG9yc19Q
cmltYXJ5PlNha2FzaGl0YSxNYXNhZnVtaTwvQXV0aG9yc19QcmltYXJ5PjxBdXRob3JzX1ByaW1h
cnk+U3V6dWtpLFlvaWNoaTwvQXV0aG9yc19QcmltYXJ5PjxBdXRob3JzX1ByaW1hcnk+U2hpbW9q
byxOYW9raTwvQXV0aG9yc19QcmltYXJ5PjxBdXRob3JzX1ByaW1hcnk+S29obm8sWW9pY2hpPC9B
dXRob3JzX1ByaW1hcnk+PEF1dGhvcnNfUHJpbWFyeT5GdWppdGEsS2ltaWU8L0F1dGhvcnNfUHJp
bWFyeT48QXV0aG9yc19QcmltYXJ5Pk1peWF0YWtlLEFraWhpa288L0F1dGhvcnNfUHJpbWFyeT48
QXV0aG9yc19QcmltYXJ5PkRvaSxTYXRvcnU8L0F1dGhvcnNfUHJpbWFyeT48QXV0aG9yc19Qcmlt
YXJ5PkVub21vdG8sVGFkYW88L0F1dGhvcnNfUHJpbWFyeT48QXV0aG9yc19QcmltYXJ5PlRhbmln
dWNoaSxNYXNhbWk8L0F1dGhvcnNfUHJpbWFyeT48QXV0aG9yc19QcmltYXJ5PkhpZ2FzaGksTm9y
aXRha2E8L0F1dGhvcnNfUHJpbWFyeT48QXV0aG9yc19QcmltYXJ5Pk5ha2FtdXJhLFl1c3VrZTwv
QXV0aG9yc19QcmltYXJ5PjxBdXRob3JzX1ByaW1hcnk+VGFtYXJpLE1heXVtaTwvQXV0aG9yc19Q
cmltYXJ5PjxEYXRlX1ByaW1hcnk+MjAwOS8xMDwvRGF0ZV9QcmltYXJ5PjxLZXl3b3Jkcz5BbGxl
bGVzPC9LZXl3b3Jkcz48S2V5d29yZHM+YW5hbHlzaXM8L0tleXdvcmRzPjxLZXl3b3Jkcz5hbmFw
aHlsYXhpczwvS2V5d29yZHM+PEtleXdvcmRzPmFzcGlyaW4taW5kdWNlZCBhc3RobWE8L0tleXdv
cmRzPjxLZXl3b3Jkcz5hc3NvY2lhdGlvbiBzdHVkeTwvS2V5d29yZHM+PEtleXdvcmRzPmVuaGFu
Y2VyIGFjdGl2aXR5PC9LZXl3b3Jkcz48S2V5d29yZHM+Zm9vZCBhbGxlcmd5PC9LZXl3b3Jkcz48
S2V5d29yZHM+Z2VuZSBwb2x5bW9ycGhpc208L0tleXdvcmRzPjxLZXl3b3Jkcz5oeXBlcnNlbnNp
dGl2aXR5PC9LZXl3b3Jkcz48S2V5d29yZHM+bVJOQSBzdGFiaWxpdHk8L0tleXdvcmRzPjxLZXl3
b3Jkcz5OTFIgZmFtaWx5LHB5cmluIGRvbWFpbiBjb250YWluaW5nIDM8L0tleXdvcmRzPjxLZXl3
b3Jkcz5wb2x5bW9ycGhpc208L0tleXdvcmRzPjxSZXByaW50Pk5vdCBpbiBGaWxlPC9SZXByaW50
PjxTdGFydF9QYWdlPjc3OTwvU3RhcnRfUGFnZT48RW5kX1BhZ2U+Nzg1PC9FbmRfUGFnZT48UGVy
aW9kaWNhbD5KIEFsbGVyZ3kgQ2xpbiBJbW11bm9sPC9QZXJpb2RpY2FsPjxWb2x1bWU+MTI0PC9W
b2x1bWU+PElzc3VlPjQ8L0lzc3VlPjxJU1NOX0lTQk4+MDA5MS02NzQ5PC9JU1NOX0lTQk4+PFdl
Yl9VUkw+aHR0cDovL3d3dy5zY2llbmNlZGlyZWN0LmNvbS9zY2llbmNlL2FydGljbGUvcGlpL1Mw
MDkxNjc0OTA5MDExNTE4PC9XZWJfVVJMPjxaWl9Kb3VybmFsRnVsbD48ZiBuYW1lPSJTeXN0ZW0i
PkogQWxsZXJneSBDbGluIEltbXVub2w8L2Y+PC9aWl9Kb3VybmFsRnVsbD48WlpfV29ya2Zvcm1J
RD4xPC9aWl9Xb3JrZm9ybUlEPjwvTURMPjwvQ2l0ZT48L1JlZm1hbj5=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19</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04EB544D" w14:textId="77777777" w:rsidTr="00767323">
        <w:tblPrEx>
          <w:tblCellMar>
            <w:left w:w="108" w:type="dxa"/>
            <w:right w:w="108" w:type="dxa"/>
          </w:tblCellMar>
        </w:tblPrEx>
        <w:trPr>
          <w:trHeight w:val="391"/>
        </w:trPr>
        <w:tc>
          <w:tcPr>
            <w:tcW w:w="1141" w:type="dxa"/>
            <w:gridSpan w:val="2"/>
            <w:shd w:val="clear" w:color="000000" w:fill="FFFFFF"/>
          </w:tcPr>
          <w:p w14:paraId="7DD4D7D7"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PPARG</w:t>
            </w:r>
          </w:p>
        </w:tc>
        <w:tc>
          <w:tcPr>
            <w:tcW w:w="1172" w:type="dxa"/>
            <w:shd w:val="clear" w:color="000000" w:fill="FFFFFF"/>
          </w:tcPr>
          <w:p w14:paraId="69693EC6"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801282</w:t>
            </w:r>
          </w:p>
        </w:tc>
        <w:tc>
          <w:tcPr>
            <w:tcW w:w="963" w:type="dxa"/>
            <w:shd w:val="clear" w:color="000000" w:fill="FFFFFF"/>
          </w:tcPr>
          <w:p w14:paraId="059A32E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C/G</w:t>
            </w:r>
          </w:p>
        </w:tc>
        <w:tc>
          <w:tcPr>
            <w:tcW w:w="850" w:type="dxa"/>
            <w:shd w:val="clear" w:color="000000" w:fill="FFFFFF"/>
          </w:tcPr>
          <w:p w14:paraId="079ED2BC"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5468</w:t>
            </w:r>
          </w:p>
        </w:tc>
        <w:tc>
          <w:tcPr>
            <w:tcW w:w="1276" w:type="dxa"/>
            <w:shd w:val="clear" w:color="000000" w:fill="FFFFFF"/>
          </w:tcPr>
          <w:p w14:paraId="73072679"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9.7</w:t>
            </w:r>
          </w:p>
        </w:tc>
        <w:tc>
          <w:tcPr>
            <w:tcW w:w="4252" w:type="dxa"/>
            <w:shd w:val="clear" w:color="auto" w:fill="auto"/>
            <w:noWrap/>
            <w:hideMark/>
          </w:tcPr>
          <w:p w14:paraId="745BE84A" w14:textId="3A87083F"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Decreased expression (G) </w:t>
            </w:r>
            <w:r w:rsidRPr="00686D45">
              <w:rPr>
                <w:rFonts w:cstheme="minorHAnsi"/>
                <w:color w:val="000000"/>
                <w:sz w:val="16"/>
                <w:szCs w:val="16"/>
                <w:lang w:val="en-GB" w:eastAsia="en-GB"/>
              </w:rPr>
              <w:fldChar w:fldCharType="begin">
                <w:fldData xml:space="preserve">PFJlZm1hbj48Q2l0ZT48QXV0aG9yPkFveWFnaTwvQXV0aG9yPjxZZWFyPjIwMTA8L1llYXI+PFJl
Y051bT42OTI8L1JlY051bT48SURUZXh0PlBlcm94aXNvbWUgcHJvbGlmZXJhdG9yLWFjdGl2YXRl
ZCByZWNlcHRvciBnYW1tYSAyIG11dGF0aW9uIG1heSBjYXVzZSBhIHN1YnNldCBvZiB1bGNlcmF0
aXZlIGNvbGl0aXM8L0lEVGV4dD48TURMIFJlZl9UeXBlPSJKb3VybmFsIj48UmVmX1R5cGU+Sm91
cm5hbDwvUmVmX1R5cGU+PFJlZl9JRD42OTI8L1JlZl9JRD48VGl0bGVfUHJpbWFyeT5QZXJveGlz
b21lIHByb2xpZmVyYXRvci1hY3RpdmF0ZWQgcmVjZXB0b3IgZ2FtbWEgMiBtdXRhdGlvbiBtYXkg
Y2F1c2UgYSBzdWJzZXQgb2YgdWxjZXJhdGl2ZSBjb2xpdGlzPC9UaXRsZV9QcmltYXJ5PjxBdXRo
b3JzX1ByaW1hcnk+QW95YWdpLFkuPC9BdXRob3JzX1ByaW1hcnk+PEF1dGhvcnNfUHJpbWFyeT5O
YWdhdGEsUy48L0F1dGhvcnNfUHJpbWFyeT48QXV0aG9yc19QcmltYXJ5Pkt1ZG8sVC48L0F1dGhv
cnNfUHJpbWFyeT48QXV0aG9yc19QcmltYXJ5PkZ1amlpLFQuPC9BdXRob3JzX1ByaW1hcnk+PEF1
dGhvcnNfUHJpbWFyeT5XYWRhLE0uPC9BdXRob3JzX1ByaW1hcnk+PEF1dGhvcnNfUHJpbWFyeT5D
aGliYSxZLjwvQXV0aG9yc19QcmltYXJ5PjxBdXRob3JzX1ByaW1hcnk+T2h0c3VrYSxZLjwvQXV0
aG9yc19QcmltYXJ5PjxBdXRob3JzX1ByaW1hcnk+WWFtYXNoaXJvLFkuPC9BdXRob3JzX1ByaW1h
cnk+PEF1dGhvcnNfUHJpbWFyeT5TaGltaXp1LFQuPC9BdXRob3JzX1ByaW1hcnk+PEF1dGhvcnNf
UHJpbWFyeT5PaGt1c2EsVC48L0F1dGhvcnNfUHJpbWFyeT48RGF0ZV9QcmltYXJ5PjIwMTAvMTA8
L0RhdGVfUHJpbWFyeT48S2V5d29yZHM+QWRvbGVzY2VudDwvS2V5d29yZHM+PEtleXdvcmRzPkFn
ZSBEaXN0cmlidXRpb248L0tleXdvcmRzPjxLZXl3b3Jkcz5hbmFseXNpczwvS2V5d29yZHM+PEtl
eXdvcmRzPkNhc2UtQ29udHJvbCBTdHVkaWVzPC9LZXl3b3Jkcz48S2V5d29yZHM+Q2hpbGQ8L0tl
eXdvcmRzPjxLZXl3b3Jkcz5DaGlsZCxQcmVzY2hvb2w8L0tleXdvcmRzPjxLZXl3b3Jkcz5Db2xp
dGlzLFVsY2VyYXRpdmU8L0tleXdvcmRzPjxLZXl3b3Jkcz5Dcm9obiBEaXNlYXNlPC9LZXl3b3Jk
cz48S2V5d29yZHM+Q3JvaG4mYXBvcztzIGRpc2Vhc2U8L0tleXdvcmRzPjxLZXl3b3Jkcz5Eb3du
LVJlZ3VsYXRpb248L0tleXdvcmRzPjxLZXl3b3Jkcz5lcGlkZW1pb2xvZ3k8L0tleXdvcmRzPjxL
ZXl3b3Jkcz5FcGl0aGVsaWFsIENlbGxzPC9LZXl3b3Jkcz48S2V5d29yZHM+RmVtYWxlPC9LZXl3
b3Jkcz48S2V5d29yZHM+Z2VuZTwvS2V5d29yZHM+PEtleXdvcmRzPkdlbmUgRXhwcmVzc2lvbiBS
ZWd1bGF0aW9uPC9LZXl3b3Jkcz48S2V5d29yZHM+R2VuZXRpYyBQcmVkaXNwb3NpdGlvbiB0byBE
aXNlYXNlPC9LZXl3b3Jkcz48S2V5d29yZHM+Z2VuZXRpY3M8L0tleXdvcmRzPjxLZXl3b3Jkcz5I
dW1hbnM8L0tleXdvcmRzPjxLZXl3b3Jkcz5JbmNpZGVuY2U8L0tleXdvcmRzPjxLZXl3b3Jkcz5J
bmZhbnQ8L0tleXdvcmRzPjxLZXl3b3Jkcz5JbmZsYW1tYXRpb248L0tleXdvcmRzPjxLZXl3b3Jk
cz5JbnRlc3RpbmFsIE11Y29zYTwvS2V5d29yZHM+PEtleXdvcmRzPkphcGFuPC9LZXl3b3Jkcz48
S2V5d29yZHM+TWFsZTwvS2V5d29yZHM+PEtleXdvcmRzPm1ldGhvZHM8L0tleXdvcmRzPjxLZXl3
b3Jkcz5NdXRhdGlvbjwvS2V5d29yZHM+PEtleXdvcmRzPnBhdGhvbG9neTwvS2V5d29yZHM+PEtl
eXdvcmRzPnBvbHltb3JwaGlzbTwvS2V5d29yZHM+PEtleXdvcmRzPlBvbHltb3JwaGlzbSxHZW5l
dGljPC9LZXl3b3Jkcz48S2V5d29yZHM+UFBBUiBnYW1tYTwvS2V5d29yZHM+PEtleXdvcmRzPlBy
b2dub3NpczwvS2V5d29yZHM+PEtleXdvcmRzPlJlZmVyZW5jZSBWYWx1ZXM8L0tleXdvcmRzPjxL
ZXl3b3Jkcz5SZXZlcnNlIFRyYW5zY3JpcHRhc2UgUG9seW1lcmFzZSBDaGFpbiBSZWFjdGlvbjwv
S2V5d29yZHM+PEtleXdvcmRzPlJpc2sgQXNzZXNzbWVudDwvS2V5d29yZHM+PEtleXdvcmRzPlJO
QSxNZXNzZW5nZXI8L0tleXdvcmRzPjxLZXl3b3Jkcz5TZXggRGlzdHJpYnV0aW9uPC9LZXl3b3Jk
cz48S2V5d29yZHM+U2lnbmFsIFRyYW5zZHVjdGlvbjwvS2V5d29yZHM+PEtleXdvcmRzPlRvbGwt
TGlrZSBSZWNlcHRvciA0PC9LZXl3b3Jkcz48UmVwcmludD5Ob3QgaW4gRmlsZTwvUmVwcmludD48
U3RhcnRfUGFnZT43Mjk8L1N0YXJ0X1BhZ2U+PEVuZF9QYWdlPjczNDwvRW5kX1BhZ2U+PFBlcmlv
ZGljYWw+UGVkaWF0ci5JbnQuPC9QZXJpb2RpY2FsPjxWb2x1bWU+NTI8L1ZvbHVtZT48SXNzdWU+
NTwvSXNzdWU+PE1pc2NfMz5QRUQzMTk1IFtwaWldOzEwLjExMTEvai4xNDQyLTIwMFguMjAxMC4w
MzE5NS54IFtkb2ldPC9NaXNjXzM+PEFkZHJlc3M+RGVwYXJ0bWVudCBvZiBQZWRpYXRyaWNzLCBK
dW50ZW5kbyBVbml2ZXJzaXR5IFNjaG9vbCBvZiBNZWRpY2luZSwgVG9reW8sIEphcGFuPC9BZGRy
ZXNzPjxXZWJfVVJMPlBNOjIwNTkxMDU2PC9XZWJfVVJMPjxaWl9Kb3VybmFsU3RkQWJicmV2Pjxm
IG5hbWU9IlN5c3RlbSI+UGVkaWF0ci5JbnQuPC9mPjwvWlpfSm91cm5hbFN0ZEFiYnJldj48Wlpf
V29ya2Zvcm1JRD4xPC9aWl9Xb3JrZm9ybUlEPjwvTURMPjwvQ2l0ZT48L1JlZm1hbj5=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kFveWFnaTwvQXV0aG9yPjxZZWFyPjIwMTA8L1llYXI+PFJl
Y051bT42OTI8L1JlY051bT48SURUZXh0PlBlcm94aXNvbWUgcHJvbGlmZXJhdG9yLWFjdGl2YXRl
ZCByZWNlcHRvciBnYW1tYSAyIG11dGF0aW9uIG1heSBjYXVzZSBhIHN1YnNldCBvZiB1bGNlcmF0
aXZlIGNvbGl0aXM8L0lEVGV4dD48TURMIFJlZl9UeXBlPSJKb3VybmFsIj48UmVmX1R5cGU+Sm91
cm5hbDwvUmVmX1R5cGU+PFJlZl9JRD42OTI8L1JlZl9JRD48VGl0bGVfUHJpbWFyeT5QZXJveGlz
b21lIHByb2xpZmVyYXRvci1hY3RpdmF0ZWQgcmVjZXB0b3IgZ2FtbWEgMiBtdXRhdGlvbiBtYXkg
Y2F1c2UgYSBzdWJzZXQgb2YgdWxjZXJhdGl2ZSBjb2xpdGlzPC9UaXRsZV9QcmltYXJ5PjxBdXRo
b3JzX1ByaW1hcnk+QW95YWdpLFkuPC9BdXRob3JzX1ByaW1hcnk+PEF1dGhvcnNfUHJpbWFyeT5O
YWdhdGEsUy48L0F1dGhvcnNfUHJpbWFyeT48QXV0aG9yc19QcmltYXJ5Pkt1ZG8sVC48L0F1dGhv
cnNfUHJpbWFyeT48QXV0aG9yc19QcmltYXJ5PkZ1amlpLFQuPC9BdXRob3JzX1ByaW1hcnk+PEF1
dGhvcnNfUHJpbWFyeT5XYWRhLE0uPC9BdXRob3JzX1ByaW1hcnk+PEF1dGhvcnNfUHJpbWFyeT5D
aGliYSxZLjwvQXV0aG9yc19QcmltYXJ5PjxBdXRob3JzX1ByaW1hcnk+T2h0c3VrYSxZLjwvQXV0
aG9yc19QcmltYXJ5PjxBdXRob3JzX1ByaW1hcnk+WWFtYXNoaXJvLFkuPC9BdXRob3JzX1ByaW1h
cnk+PEF1dGhvcnNfUHJpbWFyeT5TaGltaXp1LFQuPC9BdXRob3JzX1ByaW1hcnk+PEF1dGhvcnNf
UHJpbWFyeT5PaGt1c2EsVC48L0F1dGhvcnNfUHJpbWFyeT48RGF0ZV9QcmltYXJ5PjIwMTAvMTA8
L0RhdGVfUHJpbWFyeT48S2V5d29yZHM+QWRvbGVzY2VudDwvS2V5d29yZHM+PEtleXdvcmRzPkFn
ZSBEaXN0cmlidXRpb248L0tleXdvcmRzPjxLZXl3b3Jkcz5hbmFseXNpczwvS2V5d29yZHM+PEtl
eXdvcmRzPkNhc2UtQ29udHJvbCBTdHVkaWVzPC9LZXl3b3Jkcz48S2V5d29yZHM+Q2hpbGQ8L0tl
eXdvcmRzPjxLZXl3b3Jkcz5DaGlsZCxQcmVzY2hvb2w8L0tleXdvcmRzPjxLZXl3b3Jkcz5Db2xp
dGlzLFVsY2VyYXRpdmU8L0tleXdvcmRzPjxLZXl3b3Jkcz5Dcm9obiBEaXNlYXNlPC9LZXl3b3Jk
cz48S2V5d29yZHM+Q3JvaG4mYXBvcztzIGRpc2Vhc2U8L0tleXdvcmRzPjxLZXl3b3Jkcz5Eb3du
LVJlZ3VsYXRpb248L0tleXdvcmRzPjxLZXl3b3Jkcz5lcGlkZW1pb2xvZ3k8L0tleXdvcmRzPjxL
ZXl3b3Jkcz5FcGl0aGVsaWFsIENlbGxzPC9LZXl3b3Jkcz48S2V5d29yZHM+RmVtYWxlPC9LZXl3
b3Jkcz48S2V5d29yZHM+Z2VuZTwvS2V5d29yZHM+PEtleXdvcmRzPkdlbmUgRXhwcmVzc2lvbiBS
ZWd1bGF0aW9uPC9LZXl3b3Jkcz48S2V5d29yZHM+R2VuZXRpYyBQcmVkaXNwb3NpdGlvbiB0byBE
aXNlYXNlPC9LZXl3b3Jkcz48S2V5d29yZHM+Z2VuZXRpY3M8L0tleXdvcmRzPjxLZXl3b3Jkcz5I
dW1hbnM8L0tleXdvcmRzPjxLZXl3b3Jkcz5JbmNpZGVuY2U8L0tleXdvcmRzPjxLZXl3b3Jkcz5J
bmZhbnQ8L0tleXdvcmRzPjxLZXl3b3Jkcz5JbmZsYW1tYXRpb248L0tleXdvcmRzPjxLZXl3b3Jk
cz5JbnRlc3RpbmFsIE11Y29zYTwvS2V5d29yZHM+PEtleXdvcmRzPkphcGFuPC9LZXl3b3Jkcz48
S2V5d29yZHM+TWFsZTwvS2V5d29yZHM+PEtleXdvcmRzPm1ldGhvZHM8L0tleXdvcmRzPjxLZXl3
b3Jkcz5NdXRhdGlvbjwvS2V5d29yZHM+PEtleXdvcmRzPnBhdGhvbG9neTwvS2V5d29yZHM+PEtl
eXdvcmRzPnBvbHltb3JwaGlzbTwvS2V5d29yZHM+PEtleXdvcmRzPlBvbHltb3JwaGlzbSxHZW5l
dGljPC9LZXl3b3Jkcz48S2V5d29yZHM+UFBBUiBnYW1tYTwvS2V5d29yZHM+PEtleXdvcmRzPlBy
b2dub3NpczwvS2V5d29yZHM+PEtleXdvcmRzPlJlZmVyZW5jZSBWYWx1ZXM8L0tleXdvcmRzPjxL
ZXl3b3Jkcz5SZXZlcnNlIFRyYW5zY3JpcHRhc2UgUG9seW1lcmFzZSBDaGFpbiBSZWFjdGlvbjwv
S2V5d29yZHM+PEtleXdvcmRzPlJpc2sgQXNzZXNzbWVudDwvS2V5d29yZHM+PEtleXdvcmRzPlJO
QSxNZXNzZW5nZXI8L0tleXdvcmRzPjxLZXl3b3Jkcz5TZXggRGlzdHJpYnV0aW9uPC9LZXl3b3Jk
cz48S2V5d29yZHM+U2lnbmFsIFRyYW5zZHVjdGlvbjwvS2V5d29yZHM+PEtleXdvcmRzPlRvbGwt
TGlrZSBSZWNlcHRvciA0PC9LZXl3b3Jkcz48UmVwcmludD5Ob3QgaW4gRmlsZTwvUmVwcmludD48
U3RhcnRfUGFnZT43Mjk8L1N0YXJ0X1BhZ2U+PEVuZF9QYWdlPjczNDwvRW5kX1BhZ2U+PFBlcmlv
ZGljYWw+UGVkaWF0ci5JbnQuPC9QZXJpb2RpY2FsPjxWb2x1bWU+NTI8L1ZvbHVtZT48SXNzdWU+
NTwvSXNzdWU+PE1pc2NfMz5QRUQzMTk1IFtwaWldOzEwLjExMTEvai4xNDQyLTIwMFguMjAxMC4w
MzE5NS54IFtkb2ldPC9NaXNjXzM+PEFkZHJlc3M+RGVwYXJ0bWVudCBvZiBQZWRpYXRyaWNzLCBK
dW50ZW5kbyBVbml2ZXJzaXR5IFNjaG9vbCBvZiBNZWRpY2luZSwgVG9reW8sIEphcGFuPC9BZGRy
ZXNzPjxXZWJfVVJMPlBNOjIwNTkxMDU2PC9XZWJfVVJMPjxaWl9Kb3VybmFsU3RkQWJicmV2Pjxm
IG5hbWU9IlN5c3RlbSI+UGVkaWF0ci5JbnQuPC9mPjwvWlpfSm91cm5hbFN0ZEFiYnJldj48Wlpf
V29ya2Zvcm1JRD4xPC9aWl9Xb3JrZm9ybUlEPjwvTURMPjwvQ2l0ZT48L1JlZm1hbj5=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20</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D4698F" w14:paraId="6DC08B4B" w14:textId="77777777" w:rsidTr="00767323">
        <w:tblPrEx>
          <w:tblCellMar>
            <w:left w:w="108" w:type="dxa"/>
            <w:right w:w="108" w:type="dxa"/>
          </w:tblCellMar>
        </w:tblPrEx>
        <w:trPr>
          <w:trHeight w:val="391"/>
        </w:trPr>
        <w:tc>
          <w:tcPr>
            <w:tcW w:w="1141" w:type="dxa"/>
            <w:gridSpan w:val="2"/>
            <w:shd w:val="clear" w:color="000000" w:fill="FFFFFF"/>
          </w:tcPr>
          <w:p w14:paraId="530DB35C" w14:textId="77777777" w:rsidR="00767323" w:rsidRPr="00686D45" w:rsidRDefault="00767323" w:rsidP="00873414">
            <w:pPr>
              <w:rPr>
                <w:rFonts w:cstheme="minorHAnsi"/>
                <w:i/>
                <w:iCs/>
                <w:sz w:val="16"/>
                <w:szCs w:val="16"/>
                <w:lang w:val="en-GB" w:eastAsia="en-GB"/>
              </w:rPr>
            </w:pPr>
            <w:r w:rsidRPr="00686D45">
              <w:rPr>
                <w:rFonts w:cstheme="minorHAnsi"/>
                <w:i/>
                <w:iCs/>
                <w:sz w:val="16"/>
                <w:szCs w:val="16"/>
                <w:lang w:val="en-GB" w:eastAsia="en-GB"/>
              </w:rPr>
              <w:t>PTPN22</w:t>
            </w:r>
          </w:p>
        </w:tc>
        <w:tc>
          <w:tcPr>
            <w:tcW w:w="1172" w:type="dxa"/>
            <w:shd w:val="clear" w:color="000000" w:fill="FFFFFF"/>
          </w:tcPr>
          <w:p w14:paraId="4FA6C2C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2476601</w:t>
            </w:r>
          </w:p>
        </w:tc>
        <w:tc>
          <w:tcPr>
            <w:tcW w:w="963" w:type="dxa"/>
            <w:shd w:val="clear" w:color="000000" w:fill="FFFFFF"/>
          </w:tcPr>
          <w:p w14:paraId="4B8A93B9"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A</w:t>
            </w:r>
          </w:p>
        </w:tc>
        <w:tc>
          <w:tcPr>
            <w:tcW w:w="850" w:type="dxa"/>
            <w:shd w:val="clear" w:color="000000" w:fill="FFFFFF"/>
          </w:tcPr>
          <w:p w14:paraId="1E51F4BB"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26191</w:t>
            </w:r>
          </w:p>
        </w:tc>
        <w:tc>
          <w:tcPr>
            <w:tcW w:w="1276" w:type="dxa"/>
            <w:shd w:val="clear" w:color="000000" w:fill="FFFFFF"/>
          </w:tcPr>
          <w:p w14:paraId="49265937"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11.7</w:t>
            </w:r>
          </w:p>
        </w:tc>
        <w:tc>
          <w:tcPr>
            <w:tcW w:w="4252" w:type="dxa"/>
            <w:shd w:val="clear" w:color="auto" w:fill="auto"/>
            <w:noWrap/>
            <w:hideMark/>
          </w:tcPr>
          <w:p w14:paraId="5F395E0F" w14:textId="0637F746" w:rsidR="00767323" w:rsidRPr="00686D45" w:rsidRDefault="00767323" w:rsidP="00873414">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Decreased TNF-α in serum (A) </w:t>
            </w:r>
            <w:r w:rsidRPr="00686D45">
              <w:rPr>
                <w:rFonts w:cstheme="minorHAnsi"/>
                <w:color w:val="000000"/>
                <w:sz w:val="16"/>
                <w:szCs w:val="16"/>
                <w:lang w:val="en-GB" w:eastAsia="en-GB"/>
              </w:rPr>
              <w:fldChar w:fldCharType="begin">
                <w:fldData xml:space="preserve">PFJlZm1hbj48Q2l0ZT48QXV0aG9yPkthcml1a2k8L0F1dGhvcj48WWVhcj4yMDA4PC9ZZWFyPjxS
ZWNOdW0+NjkzPC9SZWNOdW0+PElEVGV4dD5UaGUgUFRQTjIyIEMxODU4VCBwb2x5bW9ycGhpc20g
aXMgYXNzb2NpYXRlZCB3aXRoIHNrZXdpbmcgb2YgY3l0b2tpbmUgcHJvZmlsZXMgdG93YXJkIGhp
Z2ggaW50ZXJmZXJvbi1hbHBoYSBhY3Rpdml0eSBhbmQgbG93IHR1bW9yIG5lY3Jvc2lzIGZhY3Rv
ciBhbHBoYSBsZXZlbHMgaW4gcGF0aWVudHMgd2l0aCBsdXB1czwvSURUZXh0PjxNREwgUmVmX1R5
cGU9IkpvdXJuYWwiPjxSZWZfVHlwZT5Kb3VybmFsPC9SZWZfVHlwZT48UmVmX0lEPjY5MzwvUmVm
X0lEPjxUaXRsZV9QcmltYXJ5PlRoZSBQVFBOMjIgQzE4NThUIHBvbHltb3JwaGlzbSBpcyBhc3Nv
Y2lhdGVkIHdpdGggc2tld2luZyBvZiBjeXRva2luZSBwcm9maWxlcyB0b3dhcmQgaGlnaCBpbnRl
cmZlcm9uLWFscGhhIGFjdGl2aXR5IGFuZCBsb3cgdHVtb3IgbmVjcm9zaXMgZmFjdG9yIGFscGhh
IGxldmVscyBpbiBwYXRpZW50cyB3aXRoIGx1cHVzPC9UaXRsZV9QcmltYXJ5PjxBdXRob3JzX1By
aW1hcnk+S2FyaXVraSxTLk4uPC9BdXRob3JzX1ByaW1hcnk+PEF1dGhvcnNfUHJpbWFyeT5Dcm93
LE0uSy48L0F1dGhvcnNfUHJpbWFyeT48QXV0aG9yc19QcmltYXJ5Pk5pZXdvbGQsVC5CLjwvQXV0
aG9yc19QcmltYXJ5PjxEYXRlX1ByaW1hcnk+MjAwOC85PC9EYXRlX1ByaW1hcnk+PEtleXdvcmRz
PkFsbGVsZXM8L0tleXdvcmRzPjxLZXl3b3Jkcz5BdXRvaW1tdW5lIERpc2Vhc2VzPC9LZXl3b3Jk
cz48S2V5d29yZHM+Q3l0b2tpbmVzPC9LZXl3b3Jkcz48S2V5d29yZHM+RW56eW1lLUxpbmtlZCBJ
bW11bm9zb3JiZW50IEFzc2F5PC9LZXl3b3Jkcz48S2V5d29yZHM+RmVtYWxlPC9LZXl3b3Jkcz48
S2V5d29yZHM+R2VuZXRpYyBBc3NvY2lhdGlvbiBTdHVkaWVzPC9LZXl3b3Jkcz48S2V5d29yZHM+
R2VuZXRpYyBQcmVkaXNwb3NpdGlvbiB0byBEaXNlYXNlPC9LZXl3b3Jkcz48S2V5d29yZHM+Z2Vu
ZXRpY3M8L0tleXdvcmRzPjxLZXl3b3Jkcz5HZW5vdHlwZTwvS2V5d29yZHM+PEtleXdvcmRzPkh1
bWFuczwvS2V5d29yZHM+PEtleXdvcmRzPkludGVyZmVyb24tYWxwaGE8L0tleXdvcmRzPjxLZXl3
b3Jkcz5MdXB1cyBFcnl0aGVtYXRvc3VzLFN5c3RlbWljPC9LZXl3b3Jkcz48S2V5d29yZHM+TWFs
ZTwvS2V5d29yZHM+PEtleXdvcmRzPm1ldGFib2xpc208L0tleXdvcmRzPjxLZXl3b3Jkcz5tZXRo
b2RzPC9LZXl3b3Jkcz48S2V5d29yZHM+cG9seW1vcnBoaXNtPC9LZXl3b3Jkcz48S2V5d29yZHM+
UG9seW1vcnBoaXNtLFNpbmdsZSBOdWNsZW90aWRlPC9LZXl3b3Jkcz48S2V5d29yZHM+UHJvdGVp
biBUeXJvc2luZSBQaG9zcGhhdGFzZSxOb24tUmVjZXB0b3IgVHlwZSAyMjwvS2V5d29yZHM+PEtl
eXdvcmRzPlJldmVyc2UgVHJhbnNjcmlwdGFzZSBQb2x5bWVyYXNlIENoYWluIFJlYWN0aW9uPC9L
ZXl3b3Jkcz48S2V5d29yZHM+UmlzazwvS2V5d29yZHM+PEtleXdvcmRzPlNleCBGYWN0b3JzPC9L
ZXl3b3Jkcz48S2V5d29yZHM+U2luZ2xlIG51Y2xlb3RpZGUgcG9seW1vcnBoaXNtPC9LZXl3b3Jk
cz48S2V5d29yZHM+U3RhdGlzdGljcyxOb25wYXJhbWV0cmljPC9LZXl3b3Jkcz48S2V5d29yZHM+
VHVtb3IgTmVjcm9zaXMgRmFjdG9yLWFscGhhPC9LZXl3b3Jkcz48UmVwcmludD5Ob3QgaW4gRmls
ZTwvUmVwcmludD48U3RhcnRfUGFnZT4yODE4PC9TdGFydF9QYWdlPjxFbmRfUGFnZT4yODIzPC9F
bmRfUGFnZT48UGVyaW9kaWNhbD5BcnRocml0aXMgUmhldW0uPC9QZXJpb2RpY2FsPjxWb2x1bWU+
NTg8L1ZvbHVtZT48SXNzdWU+OTwvSXNzdWU+PFVzZXJfRGVmXzU+UE1DMjYyMTEwNjwvVXNlcl9E
ZWZfNT48TWlzY18zPjEwLjEwMDIvYXJ0LjIzNzI4IFtkb2ldPC9NaXNjXzM+PEFkZHJlc3M+VW5p
dmVyc2l0eSBvZiBDaGljYWdvLCBDaGljYWdvLCBJbGxpbm9pcyA2MDYzNywgVVNBPC9BZGRyZXNz
PjxXZWJfVVJMPlBNOjE4NzU5Mjk1PC9XZWJfVVJMPjxaWl9Kb3VybmFsU3RkQWJicmV2PjxmIG5h
bWU9IlN5c3RlbSI+QXJ0aHJpdGlzIFJoZXVtLjwvZj48L1paX0pvdXJuYWxTdGRBYmJyZXY+PFpa
X1dvcmtmb3JtSUQ+MTwvWlpfV29ya2Zvcm1JRD48L01ETD48L0NpdGU+PC9SZWZtYW4+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kthcml1a2k8L0F1dGhvcj48WWVhcj4yMDA4PC9ZZWFyPjxS
ZWNOdW0+NjkzPC9SZWNOdW0+PElEVGV4dD5UaGUgUFRQTjIyIEMxODU4VCBwb2x5bW9ycGhpc20g
aXMgYXNzb2NpYXRlZCB3aXRoIHNrZXdpbmcgb2YgY3l0b2tpbmUgcHJvZmlsZXMgdG93YXJkIGhp
Z2ggaW50ZXJmZXJvbi1hbHBoYSBhY3Rpdml0eSBhbmQgbG93IHR1bW9yIG5lY3Jvc2lzIGZhY3Rv
ciBhbHBoYSBsZXZlbHMgaW4gcGF0aWVudHMgd2l0aCBsdXB1czwvSURUZXh0PjxNREwgUmVmX1R5
cGU9IkpvdXJuYWwiPjxSZWZfVHlwZT5Kb3VybmFsPC9SZWZfVHlwZT48UmVmX0lEPjY5MzwvUmVm
X0lEPjxUaXRsZV9QcmltYXJ5PlRoZSBQVFBOMjIgQzE4NThUIHBvbHltb3JwaGlzbSBpcyBhc3Nv
Y2lhdGVkIHdpdGggc2tld2luZyBvZiBjeXRva2luZSBwcm9maWxlcyB0b3dhcmQgaGlnaCBpbnRl
cmZlcm9uLWFscGhhIGFjdGl2aXR5IGFuZCBsb3cgdHVtb3IgbmVjcm9zaXMgZmFjdG9yIGFscGhh
IGxldmVscyBpbiBwYXRpZW50cyB3aXRoIGx1cHVzPC9UaXRsZV9QcmltYXJ5PjxBdXRob3JzX1By
aW1hcnk+S2FyaXVraSxTLk4uPC9BdXRob3JzX1ByaW1hcnk+PEF1dGhvcnNfUHJpbWFyeT5Dcm93
LE0uSy48L0F1dGhvcnNfUHJpbWFyeT48QXV0aG9yc19QcmltYXJ5Pk5pZXdvbGQsVC5CLjwvQXV0
aG9yc19QcmltYXJ5PjxEYXRlX1ByaW1hcnk+MjAwOC85PC9EYXRlX1ByaW1hcnk+PEtleXdvcmRz
PkFsbGVsZXM8L0tleXdvcmRzPjxLZXl3b3Jkcz5BdXRvaW1tdW5lIERpc2Vhc2VzPC9LZXl3b3Jk
cz48S2V5d29yZHM+Q3l0b2tpbmVzPC9LZXl3b3Jkcz48S2V5d29yZHM+RW56eW1lLUxpbmtlZCBJ
bW11bm9zb3JiZW50IEFzc2F5PC9LZXl3b3Jkcz48S2V5d29yZHM+RmVtYWxlPC9LZXl3b3Jkcz48
S2V5d29yZHM+R2VuZXRpYyBBc3NvY2lhdGlvbiBTdHVkaWVzPC9LZXl3b3Jkcz48S2V5d29yZHM+
R2VuZXRpYyBQcmVkaXNwb3NpdGlvbiB0byBEaXNlYXNlPC9LZXl3b3Jkcz48S2V5d29yZHM+Z2Vu
ZXRpY3M8L0tleXdvcmRzPjxLZXl3b3Jkcz5HZW5vdHlwZTwvS2V5d29yZHM+PEtleXdvcmRzPkh1
bWFuczwvS2V5d29yZHM+PEtleXdvcmRzPkludGVyZmVyb24tYWxwaGE8L0tleXdvcmRzPjxLZXl3
b3Jkcz5MdXB1cyBFcnl0aGVtYXRvc3VzLFN5c3RlbWljPC9LZXl3b3Jkcz48S2V5d29yZHM+TWFs
ZTwvS2V5d29yZHM+PEtleXdvcmRzPm1ldGFib2xpc208L0tleXdvcmRzPjxLZXl3b3Jkcz5tZXRo
b2RzPC9LZXl3b3Jkcz48S2V5d29yZHM+cG9seW1vcnBoaXNtPC9LZXl3b3Jkcz48S2V5d29yZHM+
UG9seW1vcnBoaXNtLFNpbmdsZSBOdWNsZW90aWRlPC9LZXl3b3Jkcz48S2V5d29yZHM+UHJvdGVp
biBUeXJvc2luZSBQaG9zcGhhdGFzZSxOb24tUmVjZXB0b3IgVHlwZSAyMjwvS2V5d29yZHM+PEtl
eXdvcmRzPlJldmVyc2UgVHJhbnNjcmlwdGFzZSBQb2x5bWVyYXNlIENoYWluIFJlYWN0aW9uPC9L
ZXl3b3Jkcz48S2V5d29yZHM+UmlzazwvS2V5d29yZHM+PEtleXdvcmRzPlNleCBGYWN0b3JzPC9L
ZXl3b3Jkcz48S2V5d29yZHM+U2luZ2xlIG51Y2xlb3RpZGUgcG9seW1vcnBoaXNtPC9LZXl3b3Jk
cz48S2V5d29yZHM+U3RhdGlzdGljcyxOb25wYXJhbWV0cmljPC9LZXl3b3Jkcz48S2V5d29yZHM+
VHVtb3IgTmVjcm9zaXMgRmFjdG9yLWFscGhhPC9LZXl3b3Jkcz48UmVwcmludD5Ob3QgaW4gRmls
ZTwvUmVwcmludD48U3RhcnRfUGFnZT4yODE4PC9TdGFydF9QYWdlPjxFbmRfUGFnZT4yODIzPC9F
bmRfUGFnZT48UGVyaW9kaWNhbD5BcnRocml0aXMgUmhldW0uPC9QZXJpb2RpY2FsPjxWb2x1bWU+
NTg8L1ZvbHVtZT48SXNzdWU+OTwvSXNzdWU+PFVzZXJfRGVmXzU+UE1DMjYyMTEwNjwvVXNlcl9E
ZWZfNT48TWlzY18zPjEwLjEwMDIvYXJ0LjIzNzI4IFtkb2ldPC9NaXNjXzM+PEFkZHJlc3M+VW5p
dmVyc2l0eSBvZiBDaGljYWdvLCBDaGljYWdvLCBJbGxpbm9pcyA2MDYzNywgVVNBPC9BZGRyZXNz
PjxXZWJfVVJMPlBNOjE4NzU5Mjk1PC9XZWJfVVJMPjxaWl9Kb3VybmFsU3RkQWJicmV2PjxmIG5h
bWU9IlN5c3RlbSI+QXJ0aHJpdGlzIFJoZXVtLjwvZj48L1paX0pvdXJuYWxTdGRBYmJyZXY+PFpa
X1dvcmtmb3JtSUQ+MTwvWlpfV29ya2Zvcm1JRD48L01ETD48L0NpdGU+PC9SZWZtYW4+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21</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p w14:paraId="36DA3F70" w14:textId="77777777" w:rsidR="00767323" w:rsidRPr="00686D45" w:rsidRDefault="00767323" w:rsidP="00873414">
            <w:pPr>
              <w:tabs>
                <w:tab w:val="left" w:pos="8061"/>
              </w:tabs>
              <w:ind w:right="176"/>
              <w:rPr>
                <w:rFonts w:cstheme="minorHAnsi"/>
                <w:color w:val="000000"/>
                <w:sz w:val="16"/>
                <w:szCs w:val="16"/>
                <w:lang w:val="en-GB" w:eastAsia="en-GB"/>
              </w:rPr>
            </w:pPr>
          </w:p>
        </w:tc>
      </w:tr>
      <w:tr w:rsidR="00767323" w:rsidRPr="00686D45" w14:paraId="028D1078" w14:textId="77777777" w:rsidTr="00767323">
        <w:tblPrEx>
          <w:tblCellMar>
            <w:left w:w="108" w:type="dxa"/>
            <w:right w:w="108" w:type="dxa"/>
          </w:tblCellMar>
        </w:tblPrEx>
        <w:trPr>
          <w:trHeight w:val="391"/>
        </w:trPr>
        <w:tc>
          <w:tcPr>
            <w:tcW w:w="1141" w:type="dxa"/>
            <w:gridSpan w:val="2"/>
            <w:shd w:val="clear" w:color="000000" w:fill="FFFFFF"/>
          </w:tcPr>
          <w:p w14:paraId="0EACB3C3"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SUMO4</w:t>
            </w:r>
          </w:p>
        </w:tc>
        <w:tc>
          <w:tcPr>
            <w:tcW w:w="1172" w:type="dxa"/>
            <w:shd w:val="clear" w:color="000000" w:fill="FFFFFF"/>
          </w:tcPr>
          <w:p w14:paraId="1278E887"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237025</w:t>
            </w:r>
          </w:p>
        </w:tc>
        <w:tc>
          <w:tcPr>
            <w:tcW w:w="963" w:type="dxa"/>
            <w:shd w:val="clear" w:color="000000" w:fill="FFFFFF"/>
          </w:tcPr>
          <w:p w14:paraId="437D4EB8"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T/C</w:t>
            </w:r>
          </w:p>
        </w:tc>
        <w:tc>
          <w:tcPr>
            <w:tcW w:w="850" w:type="dxa"/>
            <w:shd w:val="clear" w:color="000000" w:fill="FFFFFF"/>
          </w:tcPr>
          <w:p w14:paraId="3941D437"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87082</w:t>
            </w:r>
          </w:p>
        </w:tc>
        <w:tc>
          <w:tcPr>
            <w:tcW w:w="1276" w:type="dxa"/>
            <w:shd w:val="clear" w:color="000000" w:fill="FFFFFF"/>
          </w:tcPr>
          <w:p w14:paraId="2D7726FC" w14:textId="77777777" w:rsidR="00767323" w:rsidRPr="00686D45" w:rsidRDefault="00767323" w:rsidP="00873414">
            <w:pPr>
              <w:jc w:val="center"/>
              <w:rPr>
                <w:rFonts w:cstheme="minorHAnsi"/>
                <w:sz w:val="16"/>
                <w:szCs w:val="16"/>
                <w:lang w:val="en-GB" w:eastAsia="en-GB"/>
              </w:rPr>
            </w:pPr>
            <w:r w:rsidRPr="00686D45">
              <w:rPr>
                <w:rFonts w:cstheme="minorHAnsi"/>
                <w:color w:val="000000"/>
                <w:sz w:val="16"/>
                <w:szCs w:val="16"/>
                <w:lang w:val="en-GB" w:eastAsia="en-GB"/>
              </w:rPr>
              <w:t>50.0</w:t>
            </w:r>
          </w:p>
        </w:tc>
        <w:tc>
          <w:tcPr>
            <w:tcW w:w="4252" w:type="dxa"/>
            <w:shd w:val="clear" w:color="auto" w:fill="auto"/>
            <w:noWrap/>
            <w:hideMark/>
          </w:tcPr>
          <w:p w14:paraId="4F1F65B1" w14:textId="2C6C2B23"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NFκB1 expression(C) </w:t>
            </w:r>
            <w:r w:rsidRPr="00686D45">
              <w:rPr>
                <w:rFonts w:cstheme="minorHAnsi"/>
                <w:color w:val="000000"/>
                <w:sz w:val="16"/>
                <w:szCs w:val="16"/>
                <w:lang w:val="en-GB" w:eastAsia="en-GB"/>
              </w:rPr>
              <w:fldChar w:fldCharType="begin">
                <w:fldData xml:space="preserve">PFJlZm1hbj48Q2l0ZT48QXV0aG9yPkd1bzwvQXV0aG9yPjxZZWFyPjIwMDQ8L1llYXI+PFJlY051
bT42OTQ8L1JlY051bT48SURUZXh0PkEgZnVuY3Rpb25hbCB2YXJpYW50IG9mIFNVTU80LCBhIG5l
dyBJIGthcHBhIEIgYWxwaGEgbW9kaWZpZXIsIGlzIGFzc29jaWF0ZWQgd2l0aCB0eXBlIDEgZGlh
YmV0ZXM8L0lEVGV4dD48TURMIFJlZl9UeXBlPSJKb3VybmFsIj48UmVmX1R5cGU+Sm91cm5hbDwv
UmVmX1R5cGU+PFJlZl9JRD42OTQ8L1JlZl9JRD48VGl0bGVfUHJpbWFyeT5BIGZ1bmN0aW9uYWwg
dmFyaWFudCBvZiBTVU1PNCwgYSBuZXcgSSBrYXBwYSBCIGFscGhhIG1vZGlmaWVyLCBpcyBhc3Nv
Y2lhdGVkIHdpdGggdHlwZSAxIGRpYWJldGVzPC9UaXRsZV9QcmltYXJ5PjxBdXRob3JzX1ByaW1h
cnk+R3VvLEQuPC9BdXRob3JzX1ByaW1hcnk+PEF1dGhvcnNfUHJpbWFyeT5MaSxNLjwvQXV0aG9y
c19QcmltYXJ5PjxBdXRob3JzX1ByaW1hcnk+WmhhbmcsWS48L0F1dGhvcnNfUHJpbWFyeT48QXV0
aG9yc19QcmltYXJ5PllhbmcsUC48L0F1dGhvcnNfUHJpbWFyeT48QXV0aG9yc19QcmltYXJ5PkVj
a2Vucm9kZSxTLjwvQXV0aG9yc19QcmltYXJ5PjxBdXRob3JzX1ByaW1hcnk+SG9wa2lucyxELjwv
QXV0aG9yc19QcmltYXJ5PjxBdXRob3JzX1ByaW1hcnk+WmhlbmcsVy48L0F1dGhvcnNfUHJpbWFy
eT48QXV0aG9yc19QcmltYXJ5PlB1cm9oaXQsUy48L0F1dGhvcnNfUHJpbWFyeT48QXV0aG9yc19Q
cmltYXJ5PlBvZG9sc2t5LFIuSC48L0F1dGhvcnNfUHJpbWFyeT48QXV0aG9yc19QcmltYXJ5Pk11
aXIsQS48L0F1dGhvcnNfUHJpbWFyeT48QXV0aG9yc19QcmltYXJ5PldhbmcsSi48L0F1dGhvcnNf
UHJpbWFyeT48QXV0aG9yc19QcmltYXJ5PkRvbmcsWi48L0F1dGhvcnNfUHJpbWFyeT48QXV0aG9y
c19QcmltYXJ5PkJydXNrbyxULjwvQXV0aG9yc19QcmltYXJ5PjxBdXRob3JzX1ByaW1hcnk+QXRr
aW5zb24sTS48L0F1dGhvcnNfUHJpbWFyeT48QXV0aG9yc19QcmltYXJ5PlBvenppbGxpLFAuPC9B
dXRob3JzX1ByaW1hcnk+PEF1dGhvcnNfUHJpbWFyeT5aZWlkbGVyLEEuPC9BdXRob3JzX1ByaW1h
cnk+PEF1dGhvcnNfUHJpbWFyeT5SYWZmZWwsTC5KLjwvQXV0aG9yc19QcmltYXJ5PjxBdXRob3Jz
X1ByaW1hcnk+SmFjb2IsQy5PLjwvQXV0aG9yc19QcmltYXJ5PjxBdXRob3JzX1ByaW1hcnk+UGFy
ayxZLjwvQXV0aG9yc19QcmltYXJ5PjxBdXRob3JzX1ByaW1hcnk+U2VycmFuby1SaW9zLE0uPC9B
dXRob3JzX1ByaW1hcnk+PEF1dGhvcnNfUHJpbWFyeT5MYXJyYWQsTS5ULjwvQXV0aG9yc19Qcmlt
YXJ5PjxBdXRob3JzX1ByaW1hcnk+WmhhbmcsWi48L0F1dGhvcnNfUHJpbWFyeT48QXV0aG9yc19Q
cmltYXJ5PkdhcmNob24sSC5KLjwvQXV0aG9yc19QcmltYXJ5PjxBdXRob3JzX1ByaW1hcnk+QmFj
aCxKLkYuPC9BdXRob3JzX1ByaW1hcnk+PEF1dGhvcnNfUHJpbWFyeT5Sb3R0ZXIsSi5JLjwvQXV0
aG9yc19QcmltYXJ5PjxBdXRob3JzX1ByaW1hcnk+U2hlLEouWC48L0F1dGhvcnNfUHJpbWFyeT48
QXV0aG9yc19QcmltYXJ5PldhbmcsQy5ZLjwvQXV0aG9yc19QcmltYXJ5PjxEYXRlX1ByaW1hcnk+
MjAwNC84PC9EYXRlX1ByaW1hcnk+PEtleXdvcmRzPkFtaW5vIEFjaWQgU2VxdWVuY2U8L0tleXdv
cmRzPjxLZXl3b3Jkcz5DYXNlLUNvbnRyb2wgU3R1ZGllczwvS2V5d29yZHM+PEtleXdvcmRzPkRp
YWJldGVzIE1lbGxpdHVzLFR5cGUgMTwvS2V5d29yZHM+PEtleXdvcmRzPkRuYTwvS2V5d29yZHM+
PEtleXdvcmRzPmdlbmU8L0tleXdvcmRzPjxLZXl3b3Jkcz5HZW5lIEV4cHJlc3Npb24gUmVndWxh
dGlvbjwvS2V5d29yZHM+PEtleXdvcmRzPkdlbmV0aWMgUHJlZGlzcG9zaXRpb24gdG8gRGlzZWFz
ZTwvS2V5d29yZHM+PEtleXdvcmRzPmdlbmV0aWNzPC9LZXl3b3Jkcz48S2V5d29yZHM+SHVtYW5z
PC9LZXl3b3Jkcz48S2V5d29yZHM+TW9sZWN1bGFyIFNlcXVlbmNlIERhdGE8L0tleXdvcmRzPjxL
ZXl3b3Jkcz5QaHlzaWNhbCBDaHJvbW9zb21lIE1hcHBpbmc8L0tleXdvcmRzPjxLZXl3b3Jkcz5w
aHlzaW9sb2d5PC9LZXl3b3Jkcz48S2V5d29yZHM+cG9seW1vcnBoaXNtPC9LZXl3b3Jkcz48S2V5
d29yZHM+UG9seW1vcnBoaXNtLFNpbmdsZSBOdWNsZW90aWRlPC9LZXl3b3Jkcz48S2V5d29yZHM+
UHJvdGVpbnM8L0tleXdvcmRzPjxLZXl3b3Jkcz5TZXF1ZW5jZSBIb21vbG9neSxBbWlubyBBY2lk
PC9LZXl3b3Jkcz48S2V5d29yZHM+U2luZ2xlIG51Y2xlb3RpZGUgcG9seW1vcnBoaXNtPC9LZXl3
b3Jkcz48S2V5d29yZHM+U21hbGwgVWJpcXVpdGluLVJlbGF0ZWQgTW9kaWZpZXIgUHJvdGVpbnM8
L0tleXdvcmRzPjxSZXByaW50Pk5vdCBpbiBGaWxlPC9SZXByaW50PjxTdGFydF9QYWdlPjgzNzwv
U3RhcnRfUGFnZT48RW5kX1BhZ2U+ODQxPC9FbmRfUGFnZT48UGVyaW9kaWNhbD5OYXQgR2VuZXQ8
L1BlcmlvZGljYWw+PFZvbHVtZT4zNjwvVm9sdW1lPjxJc3N1ZT44PC9Jc3N1ZT48TWlzY18zPjEw
LjEwMzgvbmcxMzkxIFtkb2ldO25nMTM5MSBbcGlpXTwvTWlzY18zPjxBZGRyZXNzPkNlbnRlciBm
b3IgQmlvdGVjaG5vbG9neSBhbmQgR2Vub21pYyBNZWRpY2luZSwgTWVkaWNhbCBDb2xsZWdlIG9m
IEdlb3JnaWEsIDExMjAgMTV0aCBTdHJlZXQsIENBNDA5OCwgQXVndXN0YSwgR2VvcmdpYSAzMDkx
MiwgVVNBPC9BZGRyZXNzPjxXZWJfVVJMPlBNOjE1MjQ3OTE2PC9XZWJfVVJMPjxaWl9Kb3VybmFs
U3RkQWJicmV2PjxmIG5hbWU9IlN5c3RlbSI+TmF0IEdlbmV0PC9mPjwvWlpfSm91cm5hbFN0ZEFi
YnJldj48WlpfV29ya2Zvcm1JRD4xPC9aWl9Xb3JrZm9ybUlEPjwvTURMPjwvQ2l0ZT48L1JlZm1h
bj5=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kd1bzwvQXV0aG9yPjxZZWFyPjIwMDQ8L1llYXI+PFJlY051
bT42OTQ8L1JlY051bT48SURUZXh0PkEgZnVuY3Rpb25hbCB2YXJpYW50IG9mIFNVTU80LCBhIG5l
dyBJIGthcHBhIEIgYWxwaGEgbW9kaWZpZXIsIGlzIGFzc29jaWF0ZWQgd2l0aCB0eXBlIDEgZGlh
YmV0ZXM8L0lEVGV4dD48TURMIFJlZl9UeXBlPSJKb3VybmFsIj48UmVmX1R5cGU+Sm91cm5hbDwv
UmVmX1R5cGU+PFJlZl9JRD42OTQ8L1JlZl9JRD48VGl0bGVfUHJpbWFyeT5BIGZ1bmN0aW9uYWwg
dmFyaWFudCBvZiBTVU1PNCwgYSBuZXcgSSBrYXBwYSBCIGFscGhhIG1vZGlmaWVyLCBpcyBhc3Nv
Y2lhdGVkIHdpdGggdHlwZSAxIGRpYWJldGVzPC9UaXRsZV9QcmltYXJ5PjxBdXRob3JzX1ByaW1h
cnk+R3VvLEQuPC9BdXRob3JzX1ByaW1hcnk+PEF1dGhvcnNfUHJpbWFyeT5MaSxNLjwvQXV0aG9y
c19QcmltYXJ5PjxBdXRob3JzX1ByaW1hcnk+WmhhbmcsWS48L0F1dGhvcnNfUHJpbWFyeT48QXV0
aG9yc19QcmltYXJ5PllhbmcsUC48L0F1dGhvcnNfUHJpbWFyeT48QXV0aG9yc19QcmltYXJ5PkVj
a2Vucm9kZSxTLjwvQXV0aG9yc19QcmltYXJ5PjxBdXRob3JzX1ByaW1hcnk+SG9wa2lucyxELjwv
QXV0aG9yc19QcmltYXJ5PjxBdXRob3JzX1ByaW1hcnk+WmhlbmcsVy48L0F1dGhvcnNfUHJpbWFy
eT48QXV0aG9yc19QcmltYXJ5PlB1cm9oaXQsUy48L0F1dGhvcnNfUHJpbWFyeT48QXV0aG9yc19Q
cmltYXJ5PlBvZG9sc2t5LFIuSC48L0F1dGhvcnNfUHJpbWFyeT48QXV0aG9yc19QcmltYXJ5Pk11
aXIsQS48L0F1dGhvcnNfUHJpbWFyeT48QXV0aG9yc19QcmltYXJ5PldhbmcsSi48L0F1dGhvcnNf
UHJpbWFyeT48QXV0aG9yc19QcmltYXJ5PkRvbmcsWi48L0F1dGhvcnNfUHJpbWFyeT48QXV0aG9y
c19QcmltYXJ5PkJydXNrbyxULjwvQXV0aG9yc19QcmltYXJ5PjxBdXRob3JzX1ByaW1hcnk+QXRr
aW5zb24sTS48L0F1dGhvcnNfUHJpbWFyeT48QXV0aG9yc19QcmltYXJ5PlBvenppbGxpLFAuPC9B
dXRob3JzX1ByaW1hcnk+PEF1dGhvcnNfUHJpbWFyeT5aZWlkbGVyLEEuPC9BdXRob3JzX1ByaW1h
cnk+PEF1dGhvcnNfUHJpbWFyeT5SYWZmZWwsTC5KLjwvQXV0aG9yc19QcmltYXJ5PjxBdXRob3Jz
X1ByaW1hcnk+SmFjb2IsQy5PLjwvQXV0aG9yc19QcmltYXJ5PjxBdXRob3JzX1ByaW1hcnk+UGFy
ayxZLjwvQXV0aG9yc19QcmltYXJ5PjxBdXRob3JzX1ByaW1hcnk+U2VycmFuby1SaW9zLE0uPC9B
dXRob3JzX1ByaW1hcnk+PEF1dGhvcnNfUHJpbWFyeT5MYXJyYWQsTS5ULjwvQXV0aG9yc19Qcmlt
YXJ5PjxBdXRob3JzX1ByaW1hcnk+WmhhbmcsWi48L0F1dGhvcnNfUHJpbWFyeT48QXV0aG9yc19Q
cmltYXJ5PkdhcmNob24sSC5KLjwvQXV0aG9yc19QcmltYXJ5PjxBdXRob3JzX1ByaW1hcnk+QmFj
aCxKLkYuPC9BdXRob3JzX1ByaW1hcnk+PEF1dGhvcnNfUHJpbWFyeT5Sb3R0ZXIsSi5JLjwvQXV0
aG9yc19QcmltYXJ5PjxBdXRob3JzX1ByaW1hcnk+U2hlLEouWC48L0F1dGhvcnNfUHJpbWFyeT48
QXV0aG9yc19QcmltYXJ5PldhbmcsQy5ZLjwvQXV0aG9yc19QcmltYXJ5PjxEYXRlX1ByaW1hcnk+
MjAwNC84PC9EYXRlX1ByaW1hcnk+PEtleXdvcmRzPkFtaW5vIEFjaWQgU2VxdWVuY2U8L0tleXdv
cmRzPjxLZXl3b3Jkcz5DYXNlLUNvbnRyb2wgU3R1ZGllczwvS2V5d29yZHM+PEtleXdvcmRzPkRp
YWJldGVzIE1lbGxpdHVzLFR5cGUgMTwvS2V5d29yZHM+PEtleXdvcmRzPkRuYTwvS2V5d29yZHM+
PEtleXdvcmRzPmdlbmU8L0tleXdvcmRzPjxLZXl3b3Jkcz5HZW5lIEV4cHJlc3Npb24gUmVndWxh
dGlvbjwvS2V5d29yZHM+PEtleXdvcmRzPkdlbmV0aWMgUHJlZGlzcG9zaXRpb24gdG8gRGlzZWFz
ZTwvS2V5d29yZHM+PEtleXdvcmRzPmdlbmV0aWNzPC9LZXl3b3Jkcz48S2V5d29yZHM+SHVtYW5z
PC9LZXl3b3Jkcz48S2V5d29yZHM+TW9sZWN1bGFyIFNlcXVlbmNlIERhdGE8L0tleXdvcmRzPjxL
ZXl3b3Jkcz5QaHlzaWNhbCBDaHJvbW9zb21lIE1hcHBpbmc8L0tleXdvcmRzPjxLZXl3b3Jkcz5w
aHlzaW9sb2d5PC9LZXl3b3Jkcz48S2V5d29yZHM+cG9seW1vcnBoaXNtPC9LZXl3b3Jkcz48S2V5
d29yZHM+UG9seW1vcnBoaXNtLFNpbmdsZSBOdWNsZW90aWRlPC9LZXl3b3Jkcz48S2V5d29yZHM+
UHJvdGVpbnM8L0tleXdvcmRzPjxLZXl3b3Jkcz5TZXF1ZW5jZSBIb21vbG9neSxBbWlubyBBY2lk
PC9LZXl3b3Jkcz48S2V5d29yZHM+U2luZ2xlIG51Y2xlb3RpZGUgcG9seW1vcnBoaXNtPC9LZXl3
b3Jkcz48S2V5d29yZHM+U21hbGwgVWJpcXVpdGluLVJlbGF0ZWQgTW9kaWZpZXIgUHJvdGVpbnM8
L0tleXdvcmRzPjxSZXByaW50Pk5vdCBpbiBGaWxlPC9SZXByaW50PjxTdGFydF9QYWdlPjgzNzwv
U3RhcnRfUGFnZT48RW5kX1BhZ2U+ODQxPC9FbmRfUGFnZT48UGVyaW9kaWNhbD5OYXQgR2VuZXQ8
L1BlcmlvZGljYWw+PFZvbHVtZT4zNjwvVm9sdW1lPjxJc3N1ZT44PC9Jc3N1ZT48TWlzY18zPjEw
LjEwMzgvbmcxMzkxIFtkb2ldO25nMTM5MSBbcGlpXTwvTWlzY18zPjxBZGRyZXNzPkNlbnRlciBm
b3IgQmlvdGVjaG5vbG9neSBhbmQgR2Vub21pYyBNZWRpY2luZSwgTWVkaWNhbCBDb2xsZWdlIG9m
IEdlb3JnaWEsIDExMjAgMTV0aCBTdHJlZXQsIENBNDA5OCwgQXVndXN0YSwgR2VvcmdpYSAzMDkx
MiwgVVNBPC9BZGRyZXNzPjxXZWJfVVJMPlBNOjE1MjQ3OTE2PC9XZWJfVVJMPjxaWl9Kb3VybmFs
U3RkQWJicmV2PjxmIG5hbWU9IlN5c3RlbSI+TmF0IEdlbmV0PC9mPjwvWlpfSm91cm5hbFN0ZEFi
YnJldj48WlpfV29ya2Zvcm1JRD4xPC9aWl9Xb3JrZm9ybUlEPjwvTURMPjwvQ2l0ZT48L1JlZm1h
bj5=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22</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D4698F" w14:paraId="43C2BAB4" w14:textId="77777777" w:rsidTr="00767323">
        <w:tblPrEx>
          <w:tblCellMar>
            <w:left w:w="108" w:type="dxa"/>
            <w:right w:w="108" w:type="dxa"/>
          </w:tblCellMar>
        </w:tblPrEx>
        <w:trPr>
          <w:trHeight w:val="391"/>
        </w:trPr>
        <w:tc>
          <w:tcPr>
            <w:tcW w:w="1141" w:type="dxa"/>
            <w:gridSpan w:val="2"/>
            <w:shd w:val="clear" w:color="000000" w:fill="FFFFFF"/>
          </w:tcPr>
          <w:p w14:paraId="78BD84E9"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GFB1</w:t>
            </w:r>
          </w:p>
        </w:tc>
        <w:tc>
          <w:tcPr>
            <w:tcW w:w="1172" w:type="dxa"/>
            <w:shd w:val="clear" w:color="000000" w:fill="FFFFFF"/>
          </w:tcPr>
          <w:p w14:paraId="19A0DD21"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800469</w:t>
            </w:r>
          </w:p>
        </w:tc>
        <w:tc>
          <w:tcPr>
            <w:tcW w:w="963" w:type="dxa"/>
            <w:shd w:val="clear" w:color="000000" w:fill="FFFFFF"/>
          </w:tcPr>
          <w:p w14:paraId="4B4FF68E"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C/T</w:t>
            </w:r>
          </w:p>
        </w:tc>
        <w:tc>
          <w:tcPr>
            <w:tcW w:w="850" w:type="dxa"/>
            <w:shd w:val="clear" w:color="000000" w:fill="FFFFFF"/>
          </w:tcPr>
          <w:p w14:paraId="55B28EEF"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040</w:t>
            </w:r>
          </w:p>
        </w:tc>
        <w:tc>
          <w:tcPr>
            <w:tcW w:w="1276" w:type="dxa"/>
            <w:shd w:val="clear" w:color="000000" w:fill="FFFFFF"/>
          </w:tcPr>
          <w:p w14:paraId="3E224F80"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28.8</w:t>
            </w:r>
          </w:p>
        </w:tc>
        <w:tc>
          <w:tcPr>
            <w:tcW w:w="4252" w:type="dxa"/>
            <w:shd w:val="clear" w:color="auto" w:fill="auto"/>
            <w:noWrap/>
            <w:hideMark/>
          </w:tcPr>
          <w:p w14:paraId="4550B1D3" w14:textId="4BDE0CA1"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TGF-beta serum levels (TT) </w:t>
            </w:r>
            <w:r w:rsidRPr="00686D45">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Grainger&lt;/Author&gt;&lt;Year&gt;1999&lt;/Year&gt;&lt;RecNum&gt;1&lt;/RecNum&gt;&lt;IDText&gt;Genetic control of the circulating concentration of transforming growth factor type beta1&lt;/IDText&gt;&lt;MDL Ref_Type="Journal"&gt;&lt;Ref_Type&gt;Journal&lt;/Ref_Type&gt;&lt;Ref_ID&gt;1&lt;/Ref_ID&gt;&lt;Title_Primary&gt;Genetic control of the circulating concentration of transforming growth factor type beta1&lt;/Title_Primary&gt;&lt;Authors_Primary&gt;Grainger,D.J.&lt;/Authors_Primary&gt;&lt;Authors_Primary&gt;Heathcote,K.&lt;/Authors_Primary&gt;&lt;Authors_Primary&gt;Chiano,M.&lt;/Authors_Primary&gt;&lt;Authors_Primary&gt;Snieder,H.&lt;/Authors_Primary&gt;&lt;Authors_Primary&gt;Kemp,P.R.&lt;/Authors_Primary&gt;&lt;Authors_Primary&gt;Metcalfe,J.C.&lt;/Authors_Primary&gt;&lt;Authors_Primary&gt;Carter,N.D.&lt;/Authors_Primary&gt;&lt;Authors_Primary&gt;Spector,T.D.&lt;/Authors_Primary&gt;&lt;Date_Primary&gt;1999/1&lt;/Date_Primary&gt;&lt;Keywords&gt;Adult&lt;/Keywords&gt;&lt;Keywords&gt;Aged&lt;/Keywords&gt;&lt;Keywords&gt;Alleles&lt;/Keywords&gt;&lt;Keywords&gt;Arteriosclerosis&lt;/Keywords&gt;&lt;Keywords&gt;Base Sequence&lt;/Keywords&gt;&lt;Keywords&gt;blood&lt;/Keywords&gt;&lt;Keywords&gt;Bone Diseases&lt;/Keywords&gt;&lt;Keywords&gt;Dna&lt;/Keywords&gt;&lt;Keywords&gt;DNA Primers&lt;/Keywords&gt;&lt;Keywords&gt;Female&lt;/Keywords&gt;&lt;Keywords&gt;Genetic Variation&lt;/Keywords&gt;&lt;Keywords&gt;genetics&lt;/Keywords&gt;&lt;Keywords&gt;Humans&lt;/Keywords&gt;&lt;Keywords&gt;Linkage Disequilibrium&lt;/Keywords&gt;&lt;Keywords&gt;Middle Aged&lt;/Keywords&gt;&lt;Keywords&gt;Models,Genetic&lt;/Keywords&gt;&lt;Keywords&gt;Neoplasms&lt;/Keywords&gt;&lt;Keywords&gt;Polymorphism,Single-Stranded Conformational&lt;/Keywords&gt;&lt;Keywords&gt;Promoter Regions,Genetic&lt;/Keywords&gt;&lt;Keywords&gt;Transforming Growth Factor beta&lt;/Keywords&gt;&lt;Keywords&gt;Twins,Dizygotic&lt;/Keywords&gt;&lt;Keywords&gt;Twins,Monozygotic&lt;/Keywords&gt;&lt;Reprint&gt;Not in File&lt;/Reprint&gt;&lt;Start_Page&gt;93&lt;/Start_Page&gt;&lt;End_Page&gt;97&lt;/End_Page&gt;&lt;Periodical&gt;Hum.Mol.Genet.&lt;/Periodical&gt;&lt;Volume&gt;8&lt;/Volume&gt;&lt;Issue&gt;1&lt;/Issue&gt;&lt;Misc_3&gt;ddc008 [pii]&lt;/Misc_3&gt;&lt;Address&gt;Department of Medicine, University of Cambridge, Box 157, Addenbrooke&amp;apos;s Hospital, Hills Road, Cambridge CB2 2QQ, UK&lt;/Address&gt;&lt;Web_URL&gt;PM:9887336&lt;/Web_URL&gt;&lt;ZZ_JournalStdAbbrev&gt;&lt;f name="System"&gt;Hum.Mol.Genet.&lt;/f&gt;&lt;/ZZ_JournalStdAbbrev&gt;&lt;ZZ_WorkformID&gt;1&lt;/ZZ_WorkformID&gt;&lt;/MDL&gt;&lt;/Cite&gt;&lt;/Refman&gt;</w:instrText>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23</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380AFDD1" w14:textId="77777777" w:rsidTr="00767323">
        <w:tblPrEx>
          <w:tblCellMar>
            <w:left w:w="108" w:type="dxa"/>
            <w:right w:w="108" w:type="dxa"/>
          </w:tblCellMar>
        </w:tblPrEx>
        <w:trPr>
          <w:trHeight w:val="391"/>
        </w:trPr>
        <w:tc>
          <w:tcPr>
            <w:tcW w:w="1141" w:type="dxa"/>
            <w:gridSpan w:val="2"/>
            <w:shd w:val="clear" w:color="000000" w:fill="FFFFFF"/>
          </w:tcPr>
          <w:p w14:paraId="20815712"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LR2</w:t>
            </w:r>
          </w:p>
        </w:tc>
        <w:tc>
          <w:tcPr>
            <w:tcW w:w="1172" w:type="dxa"/>
            <w:shd w:val="clear" w:color="000000" w:fill="FFFFFF"/>
          </w:tcPr>
          <w:p w14:paraId="1CF6128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1938228</w:t>
            </w:r>
          </w:p>
        </w:tc>
        <w:tc>
          <w:tcPr>
            <w:tcW w:w="963" w:type="dxa"/>
            <w:shd w:val="clear" w:color="000000" w:fill="FFFFFF"/>
          </w:tcPr>
          <w:p w14:paraId="273269D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C/A</w:t>
            </w:r>
          </w:p>
        </w:tc>
        <w:tc>
          <w:tcPr>
            <w:tcW w:w="850" w:type="dxa"/>
            <w:shd w:val="clear" w:color="000000" w:fill="FFFFFF"/>
          </w:tcPr>
          <w:p w14:paraId="5414176E"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097</w:t>
            </w:r>
          </w:p>
        </w:tc>
        <w:tc>
          <w:tcPr>
            <w:tcW w:w="1276" w:type="dxa"/>
            <w:shd w:val="clear" w:color="000000" w:fill="FFFFFF"/>
          </w:tcPr>
          <w:p w14:paraId="21D3B021"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29.6</w:t>
            </w:r>
          </w:p>
        </w:tc>
        <w:tc>
          <w:tcPr>
            <w:tcW w:w="4252" w:type="dxa"/>
            <w:shd w:val="clear" w:color="auto" w:fill="auto"/>
            <w:noWrap/>
            <w:hideMark/>
          </w:tcPr>
          <w:p w14:paraId="51189B4F" w14:textId="0361C727"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Unknown</w:t>
            </w:r>
            <w:r w:rsidR="00F51721">
              <w:rPr>
                <w:rFonts w:cstheme="minorHAnsi"/>
                <w:color w:val="000000"/>
                <w:sz w:val="16"/>
                <w:szCs w:val="16"/>
                <w:lang w:val="en-GB" w:eastAsia="en-GB"/>
              </w:rPr>
              <w:t xml:space="preserve"> </w:t>
            </w:r>
            <w:r w:rsidR="00F51721">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Gast&lt;/Author&gt;&lt;Year&gt;2011&lt;/Year&gt;&lt;RecNum&gt;699&lt;/RecNum&gt;&lt;IDText&gt;Association of Inherited Variation in Toll-Like Receptor Genes with Malignant Melanoma Susceptibility and Survival&lt;/IDText&gt;&lt;MDL Ref_Type="Journal"&gt;&lt;Ref_Type&gt;Journal&lt;/Ref_Type&gt;&lt;Ref_ID&gt;699&lt;/Ref_ID&gt;&lt;Title_Primary&gt;Association of Inherited Variation in Toll-Like Receptor Genes with Malignant Melanoma Susceptibility and Survival&lt;/Title_Primary&gt;&lt;Authors_Primary&gt;Gast,Andreas&lt;/Authors_Primary&gt;&lt;Authors_Primary&gt;Bermejo,Justo Lorenzo&lt;/Authors_Primary&gt;&lt;Authors_Primary&gt;Claus,Rainer&lt;/Authors_Primary&gt;&lt;Authors_Primary&gt;Brandt,Andreas&lt;/Authors_Primary&gt;&lt;Authors_Primary&gt;Weires,Marianne&lt;/Authors_Primary&gt;&lt;Authors_Primary&gt;Weber,Alexander&lt;/Authors_Primary&gt;&lt;Authors_Primary&gt;Plass,Christoph&lt;/Authors_Primary&gt;&lt;Authors_Primary&gt;Sucker,Antje&lt;/Authors_Primary&gt;&lt;Authors_Primary&gt;Hemminki,Kari&lt;/Authors_Primary&gt;&lt;Authors_Primary&gt;Schadendorf,Dirk&lt;/Authors_Primary&gt;&lt;Authors_Primary&gt;Kumar,Rajiv&lt;/Authors_Primary&gt;&lt;Date_Primary&gt;2011/9/9&lt;/Date_Primary&gt;&lt;Keywords&gt;analysis&lt;/Keywords&gt;&lt;Keywords&gt;Autoimmune Diseases&lt;/Keywords&gt;&lt;Keywords&gt;gene&lt;/Keywords&gt;&lt;Keywords&gt;Genetic Variation&lt;/Keywords&gt;&lt;Keywords&gt;Genotype&lt;/Keywords&gt;&lt;Keywords&gt;Haplotypes&lt;/Keywords&gt;&lt;Keywords&gt;polymorphism&lt;/Keywords&gt;&lt;Keywords&gt;Risk&lt;/Keywords&gt;&lt;Keywords&gt;Single nucleotide polymorphism&lt;/Keywords&gt;&lt;Keywords&gt;Toll-Like Receptors&lt;/Keywords&gt;&lt;Reprint&gt;Not in File&lt;/Reprint&gt;&lt;Start_Page&gt;e24370&lt;/Start_Page&gt;&lt;Periodical&gt;PLoS ONE&lt;/Periodical&gt;&lt;Volume&gt;6&lt;/Volume&gt;&lt;Issue&gt;9&lt;/Issue&gt;&lt;Publisher&gt;Public Library of Science&lt;/Publisher&gt;&lt;Misc_3&gt;doi:10.1371/journal.pone.0024370&lt;/Misc_3&gt;&lt;Web_URL&gt;http://dx.doi.org/10.1371%2Fjournal.pone.0024370&lt;/Web_URL&gt;&lt;ZZ_JournalFull&gt;&lt;f name="System"&gt;PLoS ONE&lt;/f&gt;&lt;/ZZ_JournalFull&gt;&lt;ZZ_WorkformID&gt;1&lt;/ZZ_WorkformID&gt;&lt;/MDL&gt;&lt;/Cite&gt;&lt;/Refman&gt;</w:instrText>
            </w:r>
            <w:r w:rsidR="00F51721">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24</w:t>
            </w:r>
            <w:r w:rsidR="00F51721" w:rsidRPr="00F51721">
              <w:rPr>
                <w:rFonts w:ascii="Arial" w:hAnsi="Arial" w:cs="Arial"/>
                <w:noProof/>
                <w:color w:val="000000"/>
                <w:sz w:val="16"/>
                <w:szCs w:val="16"/>
                <w:lang w:val="en-GB" w:eastAsia="en-GB"/>
              </w:rPr>
              <w:t>]</w:t>
            </w:r>
            <w:r w:rsidR="00F51721">
              <w:rPr>
                <w:rFonts w:cstheme="minorHAnsi"/>
                <w:color w:val="000000"/>
                <w:sz w:val="16"/>
                <w:szCs w:val="16"/>
                <w:lang w:val="en-GB" w:eastAsia="en-GB"/>
              </w:rPr>
              <w:fldChar w:fldCharType="end"/>
            </w:r>
          </w:p>
        </w:tc>
      </w:tr>
      <w:tr w:rsidR="00767323" w:rsidRPr="002113FD" w14:paraId="784A307E" w14:textId="77777777" w:rsidTr="00767323">
        <w:tblPrEx>
          <w:tblCellMar>
            <w:left w:w="108" w:type="dxa"/>
            <w:right w:w="108" w:type="dxa"/>
          </w:tblCellMar>
        </w:tblPrEx>
        <w:trPr>
          <w:trHeight w:val="391"/>
        </w:trPr>
        <w:tc>
          <w:tcPr>
            <w:tcW w:w="1141" w:type="dxa"/>
            <w:gridSpan w:val="2"/>
            <w:shd w:val="clear" w:color="000000" w:fill="FFFFFF"/>
          </w:tcPr>
          <w:p w14:paraId="18B805C8"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LR2</w:t>
            </w:r>
          </w:p>
        </w:tc>
        <w:tc>
          <w:tcPr>
            <w:tcW w:w="1172" w:type="dxa"/>
            <w:shd w:val="clear" w:color="000000" w:fill="FFFFFF"/>
          </w:tcPr>
          <w:p w14:paraId="66C28EB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816702</w:t>
            </w:r>
          </w:p>
        </w:tc>
        <w:tc>
          <w:tcPr>
            <w:tcW w:w="963" w:type="dxa"/>
            <w:shd w:val="clear" w:color="000000" w:fill="FFFFFF"/>
          </w:tcPr>
          <w:p w14:paraId="50EAD4A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C/T</w:t>
            </w:r>
          </w:p>
        </w:tc>
        <w:tc>
          <w:tcPr>
            <w:tcW w:w="850" w:type="dxa"/>
            <w:shd w:val="clear" w:color="000000" w:fill="FFFFFF"/>
          </w:tcPr>
          <w:p w14:paraId="5BEC1AE0"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097</w:t>
            </w:r>
          </w:p>
        </w:tc>
        <w:tc>
          <w:tcPr>
            <w:tcW w:w="1276" w:type="dxa"/>
            <w:shd w:val="clear" w:color="000000" w:fill="FFFFFF"/>
          </w:tcPr>
          <w:p w14:paraId="0BCFDCEB"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14.2</w:t>
            </w:r>
          </w:p>
        </w:tc>
        <w:tc>
          <w:tcPr>
            <w:tcW w:w="4252" w:type="dxa"/>
            <w:shd w:val="clear" w:color="auto" w:fill="auto"/>
            <w:noWrap/>
            <w:hideMark/>
          </w:tcPr>
          <w:p w14:paraId="405AD92B" w14:textId="1184A1F5"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receptor level (T) </w:t>
            </w:r>
            <w:r w:rsidRPr="00686D45">
              <w:rPr>
                <w:rFonts w:cstheme="minorHAnsi"/>
                <w:color w:val="000000"/>
                <w:sz w:val="16"/>
                <w:szCs w:val="16"/>
                <w:lang w:val="en-GB" w:eastAsia="en-GB"/>
              </w:rPr>
              <w:fldChar w:fldCharType="begin">
                <w:fldData xml:space="preserve">PFJlZm1hbj48Q2l0ZT48QXV0aG9yPkJpZWxpbnNraTwvQXV0aG9yPjxZZWFyPjIwMTE8L1llYXI+
PFJlY051bT4xNTwvUmVjTnVtPjxJRFRleHQ+R2VuZXRpYyB2YXJpYW50cyBpbiBUTFIyIGFuZCBU
TFI0IGFyZSBhc3NvY2lhdGVkIHdpdGggbWFya2VycyBvZiBtb25vY3l0ZSBhY3RpdmF0aW9uOiB0
aGUgQXRoZXJvc2NsZXJvc2lzIFJpc2sgaW4gQ29tbXVuaXRpZXMgTVJJIFN0dWR5PC9JRFRleHQ+
PE1ETCBSZWZfVHlwZT0iSm91cm5hbCI+PFJlZl9UeXBlPkpvdXJuYWw8L1JlZl9UeXBlPjxSZWZf
SUQ+MTU8L1JlZl9JRD48VGl0bGVfUHJpbWFyeT5HZW5ldGljIHZhcmlhbnRzIGluIFRMUjIgYW5k
IFRMUjQgYXJlIGFzc29jaWF0ZWQgd2l0aCBtYXJrZXJzIG9mIG1vbm9jeXRlIGFjdGl2YXRpb246
IHRoZSBBdGhlcm9zY2xlcm9zaXMgUmlzayBpbiBDb21tdW5pdGllcyBNUkkgU3R1ZHk8L1RpdGxl
X1ByaW1hcnk+PEF1dGhvcnNfUHJpbWFyeT5CaWVsaW5za2ksUy5KLjwvQXV0aG9yc19QcmltYXJ5
PjxBdXRob3JzX1ByaW1hcnk+SGFsbCxKLkwuPC9BdXRob3JzX1ByaW1hcnk+PEF1dGhvcnNfUHJp
bWFyeT5QYW5rb3csSi5TLjwvQXV0aG9yc19QcmltYXJ5PjxBdXRob3JzX1ByaW1hcnk+Qm9lcndp
bmtsZSxFLjwvQXV0aG9yc19QcmltYXJ5PjxBdXRob3JzX1ByaW1hcnk+TWF0aWpldmljLUFsZWtz
aWMsTi48L0F1dGhvcnNfUHJpbWFyeT48QXV0aG9yc19QcmltYXJ5PkhlLE0uPC9BdXRob3JzX1By
aW1hcnk+PEF1dGhvcnNfUHJpbWFyeT5DaGFtYmxlc3MsTC48L0F1dGhvcnNfUHJpbWFyeT48QXV0
aG9yc19QcmltYXJ5PkZvbHNvbSxBLlIuPC9BdXRob3JzX1ByaW1hcnk+PERhdGVfUHJpbWFyeT4y
MDExLzY8L0RhdGVfUHJpbWFyeT48S2V5d29yZHM+QWR1bHQ8L0tleXdvcmRzPjxLZXl3b3Jkcz5B
Z2VkPC9LZXl3b3Jkcz48S2V5d29yZHM+QXRoZXJvc2NsZXJvc2lzPC9LZXl3b3Jkcz48S2V5d29y
ZHM+Ymxvb2Q8L0tleXdvcmRzPjxLZXl3b3Jkcz5GZW1hbGU8L0tleXdvcmRzPjxLZXl3b3Jkcz5G
bG93IEN5dG9tZXRyeTwvS2V5d29yZHM+PEtleXdvcmRzPkdlbmV0aWMgTWFya2VyczwvS2V5d29y
ZHM+PEtleXdvcmRzPmdlbmV0aWNzPC9LZXl3b3Jkcz48S2V5d29yZHM+R2Vub3R5cGU8L0tleXdv
cmRzPjxLZXl3b3Jkcz5IdW1hbnM8L0tleXdvcmRzPjxLZXl3b3Jkcz5pbW11bm9sb2d5PC9LZXl3
b3Jkcz48S2V5d29yZHM+THltcGhvY3l0ZSBBY3RpdmF0aW9uPC9LZXl3b3Jkcz48S2V5d29yZHM+
TWFnbmV0aWMgUmVzb25hbmNlIEltYWdpbmc8L0tleXdvcmRzPjxLZXl3b3Jkcz5NYWxlPC9LZXl3
b3Jkcz48S2V5d29yZHM+TWlkZGxlIEFnZWQ8L0tleXdvcmRzPjxLZXl3b3Jkcz5Nb25vY3l0ZXM8
L0tleXdvcmRzPjxLZXl3b3Jkcz5wYXRob2xvZ3k8L0tleXdvcmRzPjxLZXl3b3Jkcz5Ub2xsLUxp
a2UgUmVjZXB0b3IgMjwvS2V5d29yZHM+PEtleXdvcmRzPlRvbGwtTGlrZSBSZWNlcHRvciA0PC9L
ZXl3b3Jkcz48UmVwcmludD5Ob3QgaW4gRmlsZTwvUmVwcmludD48U3RhcnRfUGFnZT42NTU8L1N0
YXJ0X1BhZ2U+PEVuZF9QYWdlPjY2MjwvRW5kX1BhZ2U+PFBlcmlvZGljYWw+SHVtIEdlbmV0PC9Q
ZXJpb2RpY2FsPjxWb2x1bWU+MTI5PC9Wb2x1bWU+PElzc3VlPjY8L0lzc3VlPjxVc2VyX0RlZl81
PlBNQzM0MTczMzI8L1VzZXJfRGVmXzU+PE1pc2NfMz4xMC4xMDA3L3MwMDQzOS0wMTEtMDk2Mi00
IFtkb2ldPC9NaXNjXzM+PEFkZHJlc3M+RGl2aXNpb24gb2YgRXBpZGVtaW9sb2d5LCBEZXBhcnRt
ZW50IG9mIEhlYWx0aCBTY2llbmNlcyBSZXNlYXJjaCwgTWF5byBDbGluaWMsIEhhcndpY2sgQnVp
bGRpbmcgNi01NiwgUm9jaGVzdGVyLCBNTiA1NTkwOSwgVVNBLiBiaWVsaW5za2kuc3V6ZXR0ZUBt
YXlvLmVkdTwvQWRkcmVzcz48V2ViX1VSTD5QTToyMTI5ODQ0NjwvV2ViX1VSTD48WlpfSm91cm5h
bFN0ZEFiYnJldj48ZiBuYW1lPSJTeXN0ZW0iPkh1bSBHZW5ldDwvZj48L1paX0pvdXJuYWxTdGRB
YmJyZXY+PFpaX1dvcmtmb3JtSUQ+MTwvWlpfV29ya2Zvcm1JRD48L01ETD48L0NpdGU+PC9SZWZt
YW4+AG==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kJpZWxpbnNraTwvQXV0aG9yPjxZZWFyPjIwMTE8L1llYXI+
PFJlY051bT4xNTwvUmVjTnVtPjxJRFRleHQ+R2VuZXRpYyB2YXJpYW50cyBpbiBUTFIyIGFuZCBU
TFI0IGFyZSBhc3NvY2lhdGVkIHdpdGggbWFya2VycyBvZiBtb25vY3l0ZSBhY3RpdmF0aW9uOiB0
aGUgQXRoZXJvc2NsZXJvc2lzIFJpc2sgaW4gQ29tbXVuaXRpZXMgTVJJIFN0dWR5PC9JRFRleHQ+
PE1ETCBSZWZfVHlwZT0iSm91cm5hbCI+PFJlZl9UeXBlPkpvdXJuYWw8L1JlZl9UeXBlPjxSZWZf
SUQ+MTU8L1JlZl9JRD48VGl0bGVfUHJpbWFyeT5HZW5ldGljIHZhcmlhbnRzIGluIFRMUjIgYW5k
IFRMUjQgYXJlIGFzc29jaWF0ZWQgd2l0aCBtYXJrZXJzIG9mIG1vbm9jeXRlIGFjdGl2YXRpb246
IHRoZSBBdGhlcm9zY2xlcm9zaXMgUmlzayBpbiBDb21tdW5pdGllcyBNUkkgU3R1ZHk8L1RpdGxl
X1ByaW1hcnk+PEF1dGhvcnNfUHJpbWFyeT5CaWVsaW5za2ksUy5KLjwvQXV0aG9yc19QcmltYXJ5
PjxBdXRob3JzX1ByaW1hcnk+SGFsbCxKLkwuPC9BdXRob3JzX1ByaW1hcnk+PEF1dGhvcnNfUHJp
bWFyeT5QYW5rb3csSi5TLjwvQXV0aG9yc19QcmltYXJ5PjxBdXRob3JzX1ByaW1hcnk+Qm9lcndp
bmtsZSxFLjwvQXV0aG9yc19QcmltYXJ5PjxBdXRob3JzX1ByaW1hcnk+TWF0aWpldmljLUFsZWtz
aWMsTi48L0F1dGhvcnNfUHJpbWFyeT48QXV0aG9yc19QcmltYXJ5PkhlLE0uPC9BdXRob3JzX1By
aW1hcnk+PEF1dGhvcnNfUHJpbWFyeT5DaGFtYmxlc3MsTC48L0F1dGhvcnNfUHJpbWFyeT48QXV0
aG9yc19QcmltYXJ5PkZvbHNvbSxBLlIuPC9BdXRob3JzX1ByaW1hcnk+PERhdGVfUHJpbWFyeT4y
MDExLzY8L0RhdGVfUHJpbWFyeT48S2V5d29yZHM+QWR1bHQ8L0tleXdvcmRzPjxLZXl3b3Jkcz5B
Z2VkPC9LZXl3b3Jkcz48S2V5d29yZHM+QXRoZXJvc2NsZXJvc2lzPC9LZXl3b3Jkcz48S2V5d29y
ZHM+Ymxvb2Q8L0tleXdvcmRzPjxLZXl3b3Jkcz5GZW1hbGU8L0tleXdvcmRzPjxLZXl3b3Jkcz5G
bG93IEN5dG9tZXRyeTwvS2V5d29yZHM+PEtleXdvcmRzPkdlbmV0aWMgTWFya2VyczwvS2V5d29y
ZHM+PEtleXdvcmRzPmdlbmV0aWNzPC9LZXl3b3Jkcz48S2V5d29yZHM+R2Vub3R5cGU8L0tleXdv
cmRzPjxLZXl3b3Jkcz5IdW1hbnM8L0tleXdvcmRzPjxLZXl3b3Jkcz5pbW11bm9sb2d5PC9LZXl3
b3Jkcz48S2V5d29yZHM+THltcGhvY3l0ZSBBY3RpdmF0aW9uPC9LZXl3b3Jkcz48S2V5d29yZHM+
TWFnbmV0aWMgUmVzb25hbmNlIEltYWdpbmc8L0tleXdvcmRzPjxLZXl3b3Jkcz5NYWxlPC9LZXl3
b3Jkcz48S2V5d29yZHM+TWlkZGxlIEFnZWQ8L0tleXdvcmRzPjxLZXl3b3Jkcz5Nb25vY3l0ZXM8
L0tleXdvcmRzPjxLZXl3b3Jkcz5wYXRob2xvZ3k8L0tleXdvcmRzPjxLZXl3b3Jkcz5Ub2xsLUxp
a2UgUmVjZXB0b3IgMjwvS2V5d29yZHM+PEtleXdvcmRzPlRvbGwtTGlrZSBSZWNlcHRvciA0PC9L
ZXl3b3Jkcz48UmVwcmludD5Ob3QgaW4gRmlsZTwvUmVwcmludD48U3RhcnRfUGFnZT42NTU8L1N0
YXJ0X1BhZ2U+PEVuZF9QYWdlPjY2MjwvRW5kX1BhZ2U+PFBlcmlvZGljYWw+SHVtIEdlbmV0PC9Q
ZXJpb2RpY2FsPjxWb2x1bWU+MTI5PC9Wb2x1bWU+PElzc3VlPjY8L0lzc3VlPjxVc2VyX0RlZl81
PlBNQzM0MTczMzI8L1VzZXJfRGVmXzU+PE1pc2NfMz4xMC4xMDA3L3MwMDQzOS0wMTEtMDk2Mi00
IFtkb2ldPC9NaXNjXzM+PEFkZHJlc3M+RGl2aXNpb24gb2YgRXBpZGVtaW9sb2d5LCBEZXBhcnRt
ZW50IG9mIEhlYWx0aCBTY2llbmNlcyBSZXNlYXJjaCwgTWF5byBDbGluaWMsIEhhcndpY2sgQnVp
bGRpbmcgNi01NiwgUm9jaGVzdGVyLCBNTiA1NTkwOSwgVVNBLiBiaWVsaW5za2kuc3V6ZXR0ZUBt
YXlvLmVkdTwvQWRkcmVzcz48V2ViX1VSTD5QTToyMTI5ODQ0NjwvV2ViX1VSTD48WlpfSm91cm5h
bFN0ZEFiYnJldj48ZiBuYW1lPSJTeXN0ZW0iPkh1bSBHZW5ldDwvZj48L1paX0pvdXJuYWxTdGRB
YmJyZXY+PFpaX1dvcmtmb3JtSUQ+MTwvWlpfV29ya2Zvcm1JRD48L01ETD48L0NpdGU+PC9SZWZt
YW4+AG==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25</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F51721" w14:paraId="7823CEA0" w14:textId="77777777" w:rsidTr="00767323">
        <w:tblPrEx>
          <w:tblCellMar>
            <w:left w:w="108" w:type="dxa"/>
            <w:right w:w="108" w:type="dxa"/>
          </w:tblCellMar>
        </w:tblPrEx>
        <w:trPr>
          <w:trHeight w:val="391"/>
        </w:trPr>
        <w:tc>
          <w:tcPr>
            <w:tcW w:w="1141" w:type="dxa"/>
            <w:gridSpan w:val="2"/>
            <w:shd w:val="clear" w:color="000000" w:fill="FFFFFF"/>
          </w:tcPr>
          <w:p w14:paraId="513344DD"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LR2</w:t>
            </w:r>
          </w:p>
        </w:tc>
        <w:tc>
          <w:tcPr>
            <w:tcW w:w="1172" w:type="dxa"/>
            <w:shd w:val="clear" w:color="000000" w:fill="FFFFFF"/>
          </w:tcPr>
          <w:p w14:paraId="36E5AC20"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3804099</w:t>
            </w:r>
          </w:p>
        </w:tc>
        <w:tc>
          <w:tcPr>
            <w:tcW w:w="963" w:type="dxa"/>
            <w:shd w:val="clear" w:color="000000" w:fill="FFFFFF"/>
          </w:tcPr>
          <w:p w14:paraId="2409194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T/C</w:t>
            </w:r>
          </w:p>
        </w:tc>
        <w:tc>
          <w:tcPr>
            <w:tcW w:w="850" w:type="dxa"/>
            <w:shd w:val="clear" w:color="000000" w:fill="FFFFFF"/>
          </w:tcPr>
          <w:p w14:paraId="0C1C5201"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097</w:t>
            </w:r>
          </w:p>
        </w:tc>
        <w:tc>
          <w:tcPr>
            <w:tcW w:w="1276" w:type="dxa"/>
            <w:shd w:val="clear" w:color="000000" w:fill="FFFFFF"/>
          </w:tcPr>
          <w:p w14:paraId="3582983A"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5.1</w:t>
            </w:r>
          </w:p>
        </w:tc>
        <w:tc>
          <w:tcPr>
            <w:tcW w:w="4252" w:type="dxa"/>
            <w:shd w:val="clear" w:color="auto" w:fill="auto"/>
            <w:noWrap/>
            <w:hideMark/>
          </w:tcPr>
          <w:p w14:paraId="6E16B4D2" w14:textId="0225973A"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Decreased TNF-α, IL-1β &amp; IL-6 levels (CC). Increased MyD88 expression (CC) </w:t>
            </w:r>
            <w:r w:rsidRPr="00686D45">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Zhang&lt;/Author&gt;&lt;Year&gt;2013&lt;/Year&gt;&lt;RecNum&gt;681&lt;/RecNum&gt;&lt;IDText&gt;Polymorphisms in toll-like receptors 2, 4 and 5 are associated with Legionella pneumophila infection&lt;/IDText&gt;&lt;MDL Ref_Type="Journal"&gt;&lt;Ref_Type&gt;Journal&lt;/Ref_Type&gt;&lt;Ref_ID&gt;681&lt;/Ref_ID&gt;&lt;Title_Primary&gt;Polymorphisms in toll-like receptors 2, 4 and 5 are associated with Legionella pneumophila infection&lt;/Title_Primary&gt;&lt;Authors_Primary&gt;Zhang,F.&lt;/Authors_Primary&gt;&lt;Authors_Primary&gt;Gao,X.D.&lt;/Authors_Primary&gt;&lt;Authors_Primary&gt;Wu,W.W.&lt;/Authors_Primary&gt;&lt;Authors_Primary&gt;Gao,Y.&lt;/Authors_Primary&gt;&lt;Authors_Primary&gt;Zhang,Y.W.&lt;/Authors_Primary&gt;&lt;Authors_Primary&gt;Wang,S.P.&lt;/Authors_Primary&gt;&lt;Date_Primary&gt;2013/3/23&lt;/Date_Primary&gt;&lt;Keywords&gt;Alleles&lt;/Keywords&gt;&lt;Keywords&gt;blood&lt;/Keywords&gt;&lt;Keywords&gt;China&lt;/Keywords&gt;&lt;Keywords&gt;Enzyme-Linked Immunosorbent Assay&lt;/Keywords&gt;&lt;Keywords&gt;epidemiology&lt;/Keywords&gt;&lt;Keywords&gt;Genotype&lt;/Keywords&gt;&lt;Keywords&gt;Homozygote&lt;/Keywords&gt;&lt;Keywords&gt;Infection&lt;/Keywords&gt;&lt;Keywords&gt;methods&lt;/Keywords&gt;&lt;Keywords&gt;Polymerase Chain Reaction&lt;/Keywords&gt;&lt;Keywords&gt;polymorphism&lt;/Keywords&gt;&lt;Keywords&gt;Single nucleotide polymorphism&lt;/Keywords&gt;&lt;Keywords&gt;Toll-Like Receptors&lt;/Keywords&gt;&lt;Reprint&gt;Not in File&lt;/Reprint&gt;&lt;Periodical&gt;Infection&lt;/Periodical&gt;&lt;Misc_3&gt;10.1007/s15010-013-0444-9 [doi]&lt;/Misc_3&gt;&lt;Address&gt;Department of Epidemiology, School of Public Health, Shanxi Medical University, 56 Xinjian South Road, Taiyuan, Shanxi, 030001, People&amp;apos;s Republic of China&lt;/Address&gt;&lt;Web_URL&gt;PM:23526294&lt;/Web_URL&gt;&lt;ZZ_JournalStdAbbrev&gt;&lt;f name="System"&gt;Infection&lt;/f&gt;&lt;/ZZ_JournalStdAbbrev&gt;&lt;ZZ_WorkformID&gt;1&lt;/ZZ_WorkformID&gt;&lt;/MDL&gt;&lt;/Cite&gt;&lt;/Refman&gt;</w:instrText>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26</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F51721" w14:paraId="08514B98" w14:textId="77777777" w:rsidTr="00767323">
        <w:tblPrEx>
          <w:tblCellMar>
            <w:left w:w="108" w:type="dxa"/>
            <w:right w:w="108" w:type="dxa"/>
          </w:tblCellMar>
        </w:tblPrEx>
        <w:trPr>
          <w:trHeight w:val="391"/>
        </w:trPr>
        <w:tc>
          <w:tcPr>
            <w:tcW w:w="1141" w:type="dxa"/>
            <w:gridSpan w:val="2"/>
            <w:shd w:val="clear" w:color="000000" w:fill="FFFFFF"/>
          </w:tcPr>
          <w:p w14:paraId="10BAD786"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LR2</w:t>
            </w:r>
          </w:p>
        </w:tc>
        <w:tc>
          <w:tcPr>
            <w:tcW w:w="1172" w:type="dxa"/>
            <w:shd w:val="clear" w:color="000000" w:fill="FFFFFF"/>
          </w:tcPr>
          <w:p w14:paraId="6AEAEBD8"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4696480</w:t>
            </w:r>
          </w:p>
        </w:tc>
        <w:tc>
          <w:tcPr>
            <w:tcW w:w="963" w:type="dxa"/>
            <w:shd w:val="clear" w:color="000000" w:fill="FFFFFF"/>
          </w:tcPr>
          <w:p w14:paraId="5166B83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T/A</w:t>
            </w:r>
          </w:p>
        </w:tc>
        <w:tc>
          <w:tcPr>
            <w:tcW w:w="850" w:type="dxa"/>
            <w:shd w:val="clear" w:color="000000" w:fill="FFFFFF"/>
          </w:tcPr>
          <w:p w14:paraId="6CB56ABF"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097</w:t>
            </w:r>
          </w:p>
        </w:tc>
        <w:tc>
          <w:tcPr>
            <w:tcW w:w="1276" w:type="dxa"/>
            <w:shd w:val="clear" w:color="000000" w:fill="FFFFFF"/>
          </w:tcPr>
          <w:p w14:paraId="06CD02A6"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6.0</w:t>
            </w:r>
          </w:p>
          <w:p w14:paraId="01EB4518"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w:t>
            </w:r>
          </w:p>
        </w:tc>
        <w:tc>
          <w:tcPr>
            <w:tcW w:w="4252" w:type="dxa"/>
            <w:shd w:val="clear" w:color="auto" w:fill="auto"/>
            <w:noWrap/>
            <w:hideMark/>
          </w:tcPr>
          <w:p w14:paraId="39C65255" w14:textId="1D3FA9E2"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Unknown</w:t>
            </w:r>
            <w:r w:rsidR="00F51721">
              <w:rPr>
                <w:rFonts w:cstheme="minorHAnsi"/>
                <w:color w:val="000000"/>
                <w:sz w:val="16"/>
                <w:szCs w:val="16"/>
                <w:lang w:val="en-GB" w:eastAsia="en-GB"/>
              </w:rPr>
              <w:t xml:space="preserve"> </w:t>
            </w:r>
            <w:r w:rsidR="00F51721">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Gast&lt;/Author&gt;&lt;Year&gt;2011&lt;/Year&gt;&lt;RecNum&gt;699&lt;/RecNum&gt;&lt;IDText&gt;Association of Inherited Variation in Toll-Like Receptor Genes with Malignant Melanoma Susceptibility and Survival&lt;/IDText&gt;&lt;MDL Ref_Type="Journal"&gt;&lt;Ref_Type&gt;Journal&lt;/Ref_Type&gt;&lt;Ref_ID&gt;699&lt;/Ref_ID&gt;&lt;Title_Primary&gt;Association of Inherited Variation in Toll-Like Receptor Genes with Malignant Melanoma Susceptibility and Survival&lt;/Title_Primary&gt;&lt;Authors_Primary&gt;Gast,Andreas&lt;/Authors_Primary&gt;&lt;Authors_Primary&gt;Bermejo,Justo Lorenzo&lt;/Authors_Primary&gt;&lt;Authors_Primary&gt;Claus,Rainer&lt;/Authors_Primary&gt;&lt;Authors_Primary&gt;Brandt,Andreas&lt;/Authors_Primary&gt;&lt;Authors_Primary&gt;Weires,Marianne&lt;/Authors_Primary&gt;&lt;Authors_Primary&gt;Weber,Alexander&lt;/Authors_Primary&gt;&lt;Authors_Primary&gt;Plass,Christoph&lt;/Authors_Primary&gt;&lt;Authors_Primary&gt;Sucker,Antje&lt;/Authors_Primary&gt;&lt;Authors_Primary&gt;Hemminki,Kari&lt;/Authors_Primary&gt;&lt;Authors_Primary&gt;Schadendorf,Dirk&lt;/Authors_Primary&gt;&lt;Authors_Primary&gt;Kumar,Rajiv&lt;/Authors_Primary&gt;&lt;Date_Primary&gt;2011/9/9&lt;/Date_Primary&gt;&lt;Keywords&gt;analysis&lt;/Keywords&gt;&lt;Keywords&gt;Autoimmune Diseases&lt;/Keywords&gt;&lt;Keywords&gt;gene&lt;/Keywords&gt;&lt;Keywords&gt;Genetic Variation&lt;/Keywords&gt;&lt;Keywords&gt;Genotype&lt;/Keywords&gt;&lt;Keywords&gt;Haplotypes&lt;/Keywords&gt;&lt;Keywords&gt;polymorphism&lt;/Keywords&gt;&lt;Keywords&gt;Risk&lt;/Keywords&gt;&lt;Keywords&gt;Single nucleotide polymorphism&lt;/Keywords&gt;&lt;Keywords&gt;Toll-Like Receptors&lt;/Keywords&gt;&lt;Reprint&gt;Not in File&lt;/Reprint&gt;&lt;Start_Page&gt;e24370&lt;/Start_Page&gt;&lt;Periodical&gt;PLoS ONE&lt;/Periodical&gt;&lt;Volume&gt;6&lt;/Volume&gt;&lt;Issue&gt;9&lt;/Issue&gt;&lt;Publisher&gt;Public Library of Science&lt;/Publisher&gt;&lt;Misc_3&gt;doi:10.1371/journal.pone.0024370&lt;/Misc_3&gt;&lt;Web_URL&gt;http://dx.doi.org/10.1371%2Fjournal.pone.0024370&lt;/Web_URL&gt;&lt;ZZ_JournalFull&gt;&lt;f name="System"&gt;PLoS ONE&lt;/f&gt;&lt;/ZZ_JournalFull&gt;&lt;ZZ_WorkformID&gt;1&lt;/ZZ_WorkformID&gt;&lt;/MDL&gt;&lt;/Cite&gt;&lt;/Refman&gt;</w:instrText>
            </w:r>
            <w:r w:rsidR="00F51721">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24</w:t>
            </w:r>
            <w:r w:rsidR="00F51721" w:rsidRPr="00F51721">
              <w:rPr>
                <w:rFonts w:ascii="Arial" w:hAnsi="Arial" w:cs="Arial"/>
                <w:noProof/>
                <w:color w:val="000000"/>
                <w:sz w:val="16"/>
                <w:szCs w:val="16"/>
                <w:lang w:val="en-GB" w:eastAsia="en-GB"/>
              </w:rPr>
              <w:t>]</w:t>
            </w:r>
            <w:r w:rsidR="00F51721">
              <w:rPr>
                <w:rFonts w:cstheme="minorHAnsi"/>
                <w:color w:val="000000"/>
                <w:sz w:val="16"/>
                <w:szCs w:val="16"/>
                <w:lang w:val="en-GB" w:eastAsia="en-GB"/>
              </w:rPr>
              <w:fldChar w:fldCharType="end"/>
            </w:r>
          </w:p>
        </w:tc>
      </w:tr>
      <w:tr w:rsidR="00767323" w:rsidRPr="00F51721" w14:paraId="6413EEAE" w14:textId="77777777" w:rsidTr="00767323">
        <w:tblPrEx>
          <w:tblCellMar>
            <w:left w:w="108" w:type="dxa"/>
            <w:right w:w="108" w:type="dxa"/>
          </w:tblCellMar>
        </w:tblPrEx>
        <w:trPr>
          <w:trHeight w:val="391"/>
        </w:trPr>
        <w:tc>
          <w:tcPr>
            <w:tcW w:w="1141" w:type="dxa"/>
            <w:gridSpan w:val="2"/>
            <w:shd w:val="clear" w:color="000000" w:fill="FFFFFF"/>
          </w:tcPr>
          <w:p w14:paraId="31CDBFFD"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LR4</w:t>
            </w:r>
          </w:p>
        </w:tc>
        <w:tc>
          <w:tcPr>
            <w:tcW w:w="1172" w:type="dxa"/>
            <w:shd w:val="clear" w:color="000000" w:fill="FFFFFF"/>
          </w:tcPr>
          <w:p w14:paraId="3D4B2879"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2377632</w:t>
            </w:r>
          </w:p>
        </w:tc>
        <w:tc>
          <w:tcPr>
            <w:tcW w:w="963" w:type="dxa"/>
            <w:shd w:val="clear" w:color="000000" w:fill="FFFFFF"/>
          </w:tcPr>
          <w:p w14:paraId="075C827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T/C</w:t>
            </w:r>
          </w:p>
        </w:tc>
        <w:tc>
          <w:tcPr>
            <w:tcW w:w="850" w:type="dxa"/>
            <w:shd w:val="clear" w:color="000000" w:fill="FFFFFF"/>
          </w:tcPr>
          <w:p w14:paraId="03053D1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099</w:t>
            </w:r>
          </w:p>
        </w:tc>
        <w:tc>
          <w:tcPr>
            <w:tcW w:w="1276" w:type="dxa"/>
            <w:shd w:val="clear" w:color="000000" w:fill="FFFFFF"/>
          </w:tcPr>
          <w:p w14:paraId="7B06320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6.7</w:t>
            </w:r>
          </w:p>
        </w:tc>
        <w:tc>
          <w:tcPr>
            <w:tcW w:w="4252" w:type="dxa"/>
            <w:shd w:val="clear" w:color="auto" w:fill="auto"/>
            <w:noWrap/>
            <w:hideMark/>
          </w:tcPr>
          <w:p w14:paraId="37B98AF0" w14:textId="5198D877"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Unknown</w:t>
            </w:r>
            <w:r w:rsidR="00F51721">
              <w:rPr>
                <w:rFonts w:cstheme="minorHAnsi"/>
                <w:color w:val="000000"/>
                <w:sz w:val="16"/>
                <w:szCs w:val="16"/>
                <w:lang w:val="en-GB" w:eastAsia="en-GB"/>
              </w:rPr>
              <w:t xml:space="preserve"> </w:t>
            </w:r>
            <w:r w:rsidR="00F51721">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Gast&lt;/Author&gt;&lt;Year&gt;2011&lt;/Year&gt;&lt;RecNum&gt;699&lt;/RecNum&gt;&lt;IDText&gt;Association of Inherited Variation in Toll-Like Receptor Genes with Malignant Melanoma Susceptibility and Survival&lt;/IDText&gt;&lt;MDL Ref_Type="Journal"&gt;&lt;Ref_Type&gt;Journal&lt;/Ref_Type&gt;&lt;Ref_ID&gt;699&lt;/Ref_ID&gt;&lt;Title_Primary&gt;Association of Inherited Variation in Toll-Like Receptor Genes with Malignant Melanoma Susceptibility and Survival&lt;/Title_Primary&gt;&lt;Authors_Primary&gt;Gast,Andreas&lt;/Authors_Primary&gt;&lt;Authors_Primary&gt;Bermejo,Justo Lorenzo&lt;/Authors_Primary&gt;&lt;Authors_Primary&gt;Claus,Rainer&lt;/Authors_Primary&gt;&lt;Authors_Primary&gt;Brandt,Andreas&lt;/Authors_Primary&gt;&lt;Authors_Primary&gt;Weires,Marianne&lt;/Authors_Primary&gt;&lt;Authors_Primary&gt;Weber,Alexander&lt;/Authors_Primary&gt;&lt;Authors_Primary&gt;Plass,Christoph&lt;/Authors_Primary&gt;&lt;Authors_Primary&gt;Sucker,Antje&lt;/Authors_Primary&gt;&lt;Authors_Primary&gt;Hemminki,Kari&lt;/Authors_Primary&gt;&lt;Authors_Primary&gt;Schadendorf,Dirk&lt;/Authors_Primary&gt;&lt;Authors_Primary&gt;Kumar,Rajiv&lt;/Authors_Primary&gt;&lt;Date_Primary&gt;2011/9/9&lt;/Date_Primary&gt;&lt;Keywords&gt;analysis&lt;/Keywords&gt;&lt;Keywords&gt;Autoimmune Diseases&lt;/Keywords&gt;&lt;Keywords&gt;gene&lt;/Keywords&gt;&lt;Keywords&gt;Genetic Variation&lt;/Keywords&gt;&lt;Keywords&gt;Genotype&lt;/Keywords&gt;&lt;Keywords&gt;Haplotypes&lt;/Keywords&gt;&lt;Keywords&gt;polymorphism&lt;/Keywords&gt;&lt;Keywords&gt;Risk&lt;/Keywords&gt;&lt;Keywords&gt;Single nucleotide polymorphism&lt;/Keywords&gt;&lt;Keywords&gt;Toll-Like Receptors&lt;/Keywords&gt;&lt;Reprint&gt;Not in File&lt;/Reprint&gt;&lt;Start_Page&gt;e24370&lt;/Start_Page&gt;&lt;Periodical&gt;PLoS ONE&lt;/Periodical&gt;&lt;Volume&gt;6&lt;/Volume&gt;&lt;Issue&gt;9&lt;/Issue&gt;&lt;Publisher&gt;Public Library of Science&lt;/Publisher&gt;&lt;Misc_3&gt;doi:10.1371/journal.pone.0024370&lt;/Misc_3&gt;&lt;Web_URL&gt;http://dx.doi.org/10.1371%2Fjournal.pone.0024370&lt;/Web_URL&gt;&lt;ZZ_JournalFull&gt;&lt;f name="System"&gt;PLoS ONE&lt;/f&gt;&lt;/ZZ_JournalFull&gt;&lt;ZZ_WorkformID&gt;1&lt;/ZZ_WorkformID&gt;&lt;/MDL&gt;&lt;/Cite&gt;&lt;/Refman&gt;</w:instrText>
            </w:r>
            <w:r w:rsidR="00F51721">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24</w:t>
            </w:r>
            <w:r w:rsidR="00F51721" w:rsidRPr="00F51721">
              <w:rPr>
                <w:rFonts w:ascii="Arial" w:hAnsi="Arial" w:cs="Arial"/>
                <w:noProof/>
                <w:color w:val="000000"/>
                <w:sz w:val="16"/>
                <w:szCs w:val="16"/>
                <w:lang w:val="en-GB" w:eastAsia="en-GB"/>
              </w:rPr>
              <w:t>]</w:t>
            </w:r>
            <w:r w:rsidR="00F51721">
              <w:rPr>
                <w:rFonts w:cstheme="minorHAnsi"/>
                <w:color w:val="000000"/>
                <w:sz w:val="16"/>
                <w:szCs w:val="16"/>
                <w:lang w:val="en-GB" w:eastAsia="en-GB"/>
              </w:rPr>
              <w:fldChar w:fldCharType="end"/>
            </w:r>
          </w:p>
        </w:tc>
      </w:tr>
      <w:tr w:rsidR="00767323" w:rsidRPr="00F51721" w14:paraId="5F25EFCF" w14:textId="77777777" w:rsidTr="00767323">
        <w:tblPrEx>
          <w:tblCellMar>
            <w:left w:w="108" w:type="dxa"/>
            <w:right w:w="108" w:type="dxa"/>
          </w:tblCellMar>
        </w:tblPrEx>
        <w:trPr>
          <w:trHeight w:val="391"/>
        </w:trPr>
        <w:tc>
          <w:tcPr>
            <w:tcW w:w="1141" w:type="dxa"/>
            <w:gridSpan w:val="2"/>
            <w:shd w:val="clear" w:color="000000" w:fill="FFFFFF"/>
          </w:tcPr>
          <w:p w14:paraId="6BB86CB7"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LR4</w:t>
            </w:r>
          </w:p>
        </w:tc>
        <w:tc>
          <w:tcPr>
            <w:tcW w:w="1172" w:type="dxa"/>
            <w:shd w:val="clear" w:color="000000" w:fill="FFFFFF"/>
          </w:tcPr>
          <w:p w14:paraId="1D2F8AB7"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554973</w:t>
            </w:r>
          </w:p>
        </w:tc>
        <w:tc>
          <w:tcPr>
            <w:tcW w:w="963" w:type="dxa"/>
            <w:shd w:val="clear" w:color="000000" w:fill="FFFFFF"/>
          </w:tcPr>
          <w:p w14:paraId="43E9470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T/C</w:t>
            </w:r>
          </w:p>
        </w:tc>
        <w:tc>
          <w:tcPr>
            <w:tcW w:w="850" w:type="dxa"/>
            <w:shd w:val="clear" w:color="000000" w:fill="FFFFFF"/>
          </w:tcPr>
          <w:p w14:paraId="67579CE1"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099</w:t>
            </w:r>
          </w:p>
        </w:tc>
        <w:tc>
          <w:tcPr>
            <w:tcW w:w="1276" w:type="dxa"/>
            <w:shd w:val="clear" w:color="000000" w:fill="FFFFFF"/>
          </w:tcPr>
          <w:p w14:paraId="272A57CE"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21.7</w:t>
            </w:r>
          </w:p>
        </w:tc>
        <w:tc>
          <w:tcPr>
            <w:tcW w:w="4252" w:type="dxa"/>
            <w:shd w:val="clear" w:color="auto" w:fill="auto"/>
            <w:noWrap/>
            <w:hideMark/>
          </w:tcPr>
          <w:p w14:paraId="1E773B2D" w14:textId="41E2D98E"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Unknown</w:t>
            </w:r>
            <w:r w:rsidR="00F51721">
              <w:rPr>
                <w:rFonts w:cstheme="minorHAnsi"/>
                <w:color w:val="000000"/>
                <w:sz w:val="16"/>
                <w:szCs w:val="16"/>
                <w:lang w:val="en-GB" w:eastAsia="en-GB"/>
              </w:rPr>
              <w:t xml:space="preserve"> </w:t>
            </w:r>
            <w:r w:rsidR="00F51721">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Gast&lt;/Author&gt;&lt;Year&gt;2011&lt;/Year&gt;&lt;RecNum&gt;699&lt;/RecNum&gt;&lt;IDText&gt;Association of Inherited Variation in Toll-Like Receptor Genes with Malignant Melanoma Susceptibility and Survival&lt;/IDText&gt;&lt;MDL Ref_Type="Journal"&gt;&lt;Ref_Type&gt;Journal&lt;/Ref_Type&gt;&lt;Ref_ID&gt;699&lt;/Ref_ID&gt;&lt;Title_Primary&gt;Association of Inherited Variation in Toll-Like Receptor Genes with Malignant Melanoma Susceptibility and Survival&lt;/Title_Primary&gt;&lt;Authors_Primary&gt;Gast,Andreas&lt;/Authors_Primary&gt;&lt;Authors_Primary&gt;Bermejo,Justo Lorenzo&lt;/Authors_Primary&gt;&lt;Authors_Primary&gt;Claus,Rainer&lt;/Authors_Primary&gt;&lt;Authors_Primary&gt;Brandt,Andreas&lt;/Authors_Primary&gt;&lt;Authors_Primary&gt;Weires,Marianne&lt;/Authors_Primary&gt;&lt;Authors_Primary&gt;Weber,Alexander&lt;/Authors_Primary&gt;&lt;Authors_Primary&gt;Plass,Christoph&lt;/Authors_Primary&gt;&lt;Authors_Primary&gt;Sucker,Antje&lt;/Authors_Primary&gt;&lt;Authors_Primary&gt;Hemminki,Kari&lt;/Authors_Primary&gt;&lt;Authors_Primary&gt;Schadendorf,Dirk&lt;/Authors_Primary&gt;&lt;Authors_Primary&gt;Kumar,Rajiv&lt;/Authors_Primary&gt;&lt;Date_Primary&gt;2011/9/9&lt;/Date_Primary&gt;&lt;Keywords&gt;analysis&lt;/Keywords&gt;&lt;Keywords&gt;Autoimmune Diseases&lt;/Keywords&gt;&lt;Keywords&gt;gene&lt;/Keywords&gt;&lt;Keywords&gt;Genetic Variation&lt;/Keywords&gt;&lt;Keywords&gt;Genotype&lt;/Keywords&gt;&lt;Keywords&gt;Haplotypes&lt;/Keywords&gt;&lt;Keywords&gt;polymorphism&lt;/Keywords&gt;&lt;Keywords&gt;Risk&lt;/Keywords&gt;&lt;Keywords&gt;Single nucleotide polymorphism&lt;/Keywords&gt;&lt;Keywords&gt;Toll-Like Receptors&lt;/Keywords&gt;&lt;Reprint&gt;Not in File&lt;/Reprint&gt;&lt;Start_Page&gt;e24370&lt;/Start_Page&gt;&lt;Periodical&gt;PLoS ONE&lt;/Periodical&gt;&lt;Volume&gt;6&lt;/Volume&gt;&lt;Issue&gt;9&lt;/Issue&gt;&lt;Publisher&gt;Public Library of Science&lt;/Publisher&gt;&lt;Misc_3&gt;doi:10.1371/journal.pone.0024370&lt;/Misc_3&gt;&lt;Web_URL&gt;http://dx.doi.org/10.1371%2Fjournal.pone.0024370&lt;/Web_URL&gt;&lt;ZZ_JournalFull&gt;&lt;f name="System"&gt;PLoS ONE&lt;/f&gt;&lt;/ZZ_JournalFull&gt;&lt;ZZ_WorkformID&gt;1&lt;/ZZ_WorkformID&gt;&lt;/MDL&gt;&lt;/Cite&gt;&lt;/Refman&gt;</w:instrText>
            </w:r>
            <w:r w:rsidR="00F51721">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24</w:t>
            </w:r>
            <w:r w:rsidR="00F51721" w:rsidRPr="00F51721">
              <w:rPr>
                <w:rFonts w:ascii="Arial" w:hAnsi="Arial" w:cs="Arial"/>
                <w:noProof/>
                <w:color w:val="000000"/>
                <w:sz w:val="16"/>
                <w:szCs w:val="16"/>
                <w:lang w:val="en-GB" w:eastAsia="en-GB"/>
              </w:rPr>
              <w:t>]</w:t>
            </w:r>
            <w:r w:rsidR="00F51721">
              <w:rPr>
                <w:rFonts w:cstheme="minorHAnsi"/>
                <w:color w:val="000000"/>
                <w:sz w:val="16"/>
                <w:szCs w:val="16"/>
                <w:lang w:val="en-GB" w:eastAsia="en-GB"/>
              </w:rPr>
              <w:fldChar w:fldCharType="end"/>
            </w:r>
          </w:p>
        </w:tc>
      </w:tr>
      <w:tr w:rsidR="00767323" w:rsidRPr="002113FD" w14:paraId="312BD456" w14:textId="77777777" w:rsidTr="00767323">
        <w:tblPrEx>
          <w:tblCellMar>
            <w:left w:w="108" w:type="dxa"/>
            <w:right w:w="108" w:type="dxa"/>
          </w:tblCellMar>
        </w:tblPrEx>
        <w:trPr>
          <w:trHeight w:val="391"/>
        </w:trPr>
        <w:tc>
          <w:tcPr>
            <w:tcW w:w="1141" w:type="dxa"/>
            <w:gridSpan w:val="2"/>
            <w:shd w:val="clear" w:color="auto" w:fill="FFFFFF"/>
          </w:tcPr>
          <w:p w14:paraId="4D6DB675"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LR4</w:t>
            </w:r>
          </w:p>
        </w:tc>
        <w:tc>
          <w:tcPr>
            <w:tcW w:w="1172" w:type="dxa"/>
            <w:shd w:val="clear" w:color="auto" w:fill="FFFFFF"/>
          </w:tcPr>
          <w:p w14:paraId="04FD93AE"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5030728</w:t>
            </w:r>
          </w:p>
        </w:tc>
        <w:tc>
          <w:tcPr>
            <w:tcW w:w="963" w:type="dxa"/>
            <w:shd w:val="clear" w:color="auto" w:fill="FFFFFF"/>
          </w:tcPr>
          <w:p w14:paraId="0F172047"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A</w:t>
            </w:r>
          </w:p>
        </w:tc>
        <w:tc>
          <w:tcPr>
            <w:tcW w:w="850" w:type="dxa"/>
            <w:shd w:val="clear" w:color="auto" w:fill="FFFFFF"/>
          </w:tcPr>
          <w:p w14:paraId="053E01C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099</w:t>
            </w:r>
          </w:p>
        </w:tc>
        <w:tc>
          <w:tcPr>
            <w:tcW w:w="1276" w:type="dxa"/>
            <w:shd w:val="clear" w:color="auto" w:fill="FFFFFF"/>
          </w:tcPr>
          <w:p w14:paraId="36D651A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0.5</w:t>
            </w:r>
          </w:p>
        </w:tc>
        <w:tc>
          <w:tcPr>
            <w:tcW w:w="4252" w:type="dxa"/>
            <w:shd w:val="clear" w:color="auto" w:fill="FFFFFF"/>
            <w:noWrap/>
            <w:hideMark/>
          </w:tcPr>
          <w:p w14:paraId="57068BBE" w14:textId="41EC961D"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Unknown</w:t>
            </w:r>
            <w:r w:rsidR="00F51721">
              <w:rPr>
                <w:rFonts w:cstheme="minorHAnsi"/>
                <w:color w:val="000000"/>
                <w:sz w:val="16"/>
                <w:szCs w:val="16"/>
                <w:lang w:val="en-GB" w:eastAsia="en-GB"/>
              </w:rPr>
              <w:t xml:space="preserve"> </w:t>
            </w:r>
            <w:r w:rsidR="00F51721">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Gast&lt;/Author&gt;&lt;Year&gt;2011&lt;/Year&gt;&lt;RecNum&gt;699&lt;/RecNum&gt;&lt;IDText&gt;Association of Inherited Variation in Toll-Like Receptor Genes with Malignant Melanoma Susceptibility and Survival&lt;/IDText&gt;&lt;MDL Ref_Type="Journal"&gt;&lt;Ref_Type&gt;Journal&lt;/Ref_Type&gt;&lt;Ref_ID&gt;699&lt;/Ref_ID&gt;&lt;Title_Primary&gt;Association of Inherited Variation in Toll-Like Receptor Genes with Malignant Melanoma Susceptibility and Survival&lt;/Title_Primary&gt;&lt;Authors_Primary&gt;Gast,Andreas&lt;/Authors_Primary&gt;&lt;Authors_Primary&gt;Bermejo,Justo Lorenzo&lt;/Authors_Primary&gt;&lt;Authors_Primary&gt;Claus,Rainer&lt;/Authors_Primary&gt;&lt;Authors_Primary&gt;Brandt,Andreas&lt;/Authors_Primary&gt;&lt;Authors_Primary&gt;Weires,Marianne&lt;/Authors_Primary&gt;&lt;Authors_Primary&gt;Weber,Alexander&lt;/Authors_Primary&gt;&lt;Authors_Primary&gt;Plass,Christoph&lt;/Authors_Primary&gt;&lt;Authors_Primary&gt;Sucker,Antje&lt;/Authors_Primary&gt;&lt;Authors_Primary&gt;Hemminki,Kari&lt;/Authors_Primary&gt;&lt;Authors_Primary&gt;Schadendorf,Dirk&lt;/Authors_Primary&gt;&lt;Authors_Primary&gt;Kumar,Rajiv&lt;/Authors_Primary&gt;&lt;Date_Primary&gt;2011/9/9&lt;/Date_Primary&gt;&lt;Keywords&gt;analysis&lt;/Keywords&gt;&lt;Keywords&gt;Autoimmune Diseases&lt;/Keywords&gt;&lt;Keywords&gt;gene&lt;/Keywords&gt;&lt;Keywords&gt;Genetic Variation&lt;/Keywords&gt;&lt;Keywords&gt;Genotype&lt;/Keywords&gt;&lt;Keywords&gt;Haplotypes&lt;/Keywords&gt;&lt;Keywords&gt;polymorphism&lt;/Keywords&gt;&lt;Keywords&gt;Risk&lt;/Keywords&gt;&lt;Keywords&gt;Single nucleotide polymorphism&lt;/Keywords&gt;&lt;Keywords&gt;Toll-Like Receptors&lt;/Keywords&gt;&lt;Reprint&gt;Not in File&lt;/Reprint&gt;&lt;Start_Page&gt;e24370&lt;/Start_Page&gt;&lt;Periodical&gt;PLoS ONE&lt;/Periodical&gt;&lt;Volume&gt;6&lt;/Volume&gt;&lt;Issue&gt;9&lt;/Issue&gt;&lt;Publisher&gt;Public Library of Science&lt;/Publisher&gt;&lt;Misc_3&gt;doi:10.1371/journal.pone.0024370&lt;/Misc_3&gt;&lt;Web_URL&gt;http://dx.doi.org/10.1371%2Fjournal.pone.0024370&lt;/Web_URL&gt;&lt;ZZ_JournalFull&gt;&lt;f name="System"&gt;PLoS ONE&lt;/f&gt;&lt;/ZZ_JournalFull&gt;&lt;ZZ_WorkformID&gt;1&lt;/ZZ_WorkformID&gt;&lt;/MDL&gt;&lt;/Cite&gt;&lt;/Refman&gt;</w:instrText>
            </w:r>
            <w:r w:rsidR="00F51721">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Pr>
                <w:rFonts w:cstheme="minorHAnsi"/>
                <w:noProof/>
                <w:color w:val="000000"/>
                <w:sz w:val="16"/>
                <w:szCs w:val="16"/>
                <w:lang w:val="en-GB" w:eastAsia="en-GB"/>
              </w:rPr>
              <w:t>24</w:t>
            </w:r>
            <w:r w:rsidR="00F51721" w:rsidRPr="00F51721">
              <w:rPr>
                <w:rFonts w:ascii="Arial" w:hAnsi="Arial" w:cs="Arial"/>
                <w:noProof/>
                <w:color w:val="000000"/>
                <w:sz w:val="16"/>
                <w:szCs w:val="16"/>
                <w:lang w:val="en-GB" w:eastAsia="en-GB"/>
              </w:rPr>
              <w:t>]</w:t>
            </w:r>
            <w:r w:rsidR="00F51721">
              <w:rPr>
                <w:rFonts w:cstheme="minorHAnsi"/>
                <w:color w:val="000000"/>
                <w:sz w:val="16"/>
                <w:szCs w:val="16"/>
                <w:lang w:val="en-GB" w:eastAsia="en-GB"/>
              </w:rPr>
              <w:fldChar w:fldCharType="end"/>
            </w:r>
          </w:p>
        </w:tc>
      </w:tr>
      <w:tr w:rsidR="00767323" w:rsidRPr="00D4698F" w14:paraId="41475D8E" w14:textId="77777777" w:rsidTr="00767323">
        <w:tblPrEx>
          <w:tblCellMar>
            <w:left w:w="108" w:type="dxa"/>
            <w:right w:w="108" w:type="dxa"/>
          </w:tblCellMar>
        </w:tblPrEx>
        <w:trPr>
          <w:trHeight w:val="391"/>
        </w:trPr>
        <w:tc>
          <w:tcPr>
            <w:tcW w:w="1141" w:type="dxa"/>
            <w:gridSpan w:val="2"/>
            <w:shd w:val="clear" w:color="000000" w:fill="FFFFFF"/>
          </w:tcPr>
          <w:p w14:paraId="797DB8B0"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LR5</w:t>
            </w:r>
          </w:p>
        </w:tc>
        <w:tc>
          <w:tcPr>
            <w:tcW w:w="1172" w:type="dxa"/>
            <w:shd w:val="clear" w:color="000000" w:fill="FFFFFF"/>
          </w:tcPr>
          <w:p w14:paraId="672322C8"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5744168</w:t>
            </w:r>
          </w:p>
        </w:tc>
        <w:tc>
          <w:tcPr>
            <w:tcW w:w="963" w:type="dxa"/>
            <w:shd w:val="clear" w:color="000000" w:fill="FFFFFF"/>
          </w:tcPr>
          <w:p w14:paraId="49FA53C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C/T</w:t>
            </w:r>
          </w:p>
        </w:tc>
        <w:tc>
          <w:tcPr>
            <w:tcW w:w="850" w:type="dxa"/>
            <w:shd w:val="clear" w:color="000000" w:fill="FFFFFF"/>
          </w:tcPr>
          <w:p w14:paraId="236C120B"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100</w:t>
            </w:r>
          </w:p>
        </w:tc>
        <w:tc>
          <w:tcPr>
            <w:tcW w:w="1276" w:type="dxa"/>
            <w:shd w:val="clear" w:color="000000" w:fill="FFFFFF"/>
          </w:tcPr>
          <w:p w14:paraId="03FCFE4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5.1</w:t>
            </w:r>
          </w:p>
          <w:p w14:paraId="1BB47C55"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w:t>
            </w:r>
          </w:p>
        </w:tc>
        <w:tc>
          <w:tcPr>
            <w:tcW w:w="4252" w:type="dxa"/>
            <w:shd w:val="clear" w:color="auto" w:fill="auto"/>
            <w:noWrap/>
            <w:hideMark/>
          </w:tcPr>
          <w:p w14:paraId="761290BB" w14:textId="386852B1"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Reduced TNF-α, IL-1β &amp; IL-6 level </w:t>
            </w:r>
            <w:r w:rsidRPr="00686D45">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Zhang&lt;/Author&gt;&lt;Year&gt;2013&lt;/Year&gt;&lt;RecNum&gt;681&lt;/RecNum&gt;&lt;IDText&gt;Polymorphisms in toll-like receptors 2, 4 and 5 are associated with Legionella pneumophila infection&lt;/IDText&gt;&lt;MDL Ref_Type="Journal"&gt;&lt;Ref_Type&gt;Journal&lt;/Ref_Type&gt;&lt;Ref_ID&gt;681&lt;/Ref_ID&gt;&lt;Title_Primary&gt;Polymorphisms in toll-like receptors 2, 4 and 5 are associated with Legionella pneumophila infection&lt;/Title_Primary&gt;&lt;Authors_Primary&gt;Zhang,F.&lt;/Authors_Primary&gt;&lt;Authors_Primary&gt;Gao,X.D.&lt;/Authors_Primary&gt;&lt;Authors_Primary&gt;Wu,W.W.&lt;/Authors_Primary&gt;&lt;Authors_Primary&gt;Gao,Y.&lt;/Authors_Primary&gt;&lt;Authors_Primary&gt;Zhang,Y.W.&lt;/Authors_Primary&gt;&lt;Authors_Primary&gt;Wang,S.P.&lt;/Authors_Primary&gt;&lt;Date_Primary&gt;2013/3/23&lt;/Date_Primary&gt;&lt;Keywords&gt;Alleles&lt;/Keywords&gt;&lt;Keywords&gt;blood&lt;/Keywords&gt;&lt;Keywords&gt;China&lt;/Keywords&gt;&lt;Keywords&gt;Enzyme-Linked Immunosorbent Assay&lt;/Keywords&gt;&lt;Keywords&gt;epidemiology&lt;/Keywords&gt;&lt;Keywords&gt;Genotype&lt;/Keywords&gt;&lt;Keywords&gt;Homozygote&lt;/Keywords&gt;&lt;Keywords&gt;Infection&lt;/Keywords&gt;&lt;Keywords&gt;methods&lt;/Keywords&gt;&lt;Keywords&gt;Polymerase Chain Reaction&lt;/Keywords&gt;&lt;Keywords&gt;polymorphism&lt;/Keywords&gt;&lt;Keywords&gt;Single nucleotide polymorphism&lt;/Keywords&gt;&lt;Keywords&gt;Toll-Like Receptors&lt;/Keywords&gt;&lt;Reprint&gt;Not in File&lt;/Reprint&gt;&lt;Periodical&gt;Infection&lt;/Periodical&gt;&lt;Misc_3&gt;10.1007/s15010-013-0444-9 [doi]&lt;/Misc_3&gt;&lt;Address&gt;Department of Epidemiology, School of Public Health, Shanxi Medical University, 56 Xinjian South Road, Taiyuan, Shanxi, 030001, People&amp;apos;s Republic of China&lt;/Address&gt;&lt;Web_URL&gt;PM:23526294&lt;/Web_URL&gt;&lt;ZZ_JournalStdAbbrev&gt;&lt;f name="System"&gt;Infection&lt;/f&gt;&lt;/ZZ_JournalStdAbbrev&gt;&lt;ZZ_WorkformID&gt;1&lt;/ZZ_WorkformID&gt;&lt;/MDL&gt;&lt;/Cite&gt;&lt;/Refman&gt;</w:instrText>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26</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r w:rsidRPr="00686D45">
              <w:rPr>
                <w:rFonts w:cstheme="minorHAnsi"/>
                <w:color w:val="000000"/>
                <w:sz w:val="16"/>
                <w:szCs w:val="16"/>
                <w:lang w:val="en-GB" w:eastAsia="en-GB"/>
              </w:rPr>
              <w:t xml:space="preserve"> and inhibited TLR5 function (T) </w:t>
            </w:r>
            <w:r w:rsidRPr="00686D45">
              <w:rPr>
                <w:rFonts w:cstheme="minorHAnsi"/>
                <w:color w:val="000000"/>
                <w:sz w:val="16"/>
                <w:szCs w:val="16"/>
                <w:lang w:val="en-GB" w:eastAsia="en-GB"/>
              </w:rPr>
              <w:fldChar w:fldCharType="begin">
                <w:fldData xml:space="preserve">PFJlZm1hbj48Q2l0ZT48QXV0aG9yPkhhd248L0F1dGhvcj48WWVhcj4yMDAzPC9ZZWFyPjxSZWNO
dW0+NjgyPC9SZWNOdW0+PElEVGV4dD5BIGNvbW1vbiBkb21pbmFudCBUTFI1IHN0b3AgY29kb24g
cG9seW1vcnBoaXNtIGFib2xpc2hlcyBmbGFnZWxsaW4gc2lnbmFsaW5nIGFuZCBpcyBhc3NvY2lh
dGVkIHdpdGggc3VzY2VwdGliaWxpdHkgdG8gbGVnaW9ubmFpcmVzJmFwb3M7IGRpc2Vhc2U8L0lE
VGV4dD48TURMIFJlZl9UeXBlPSJKb3VybmFsIj48UmVmX1R5cGU+Sm91cm5hbDwvUmVmX1R5cGU+
PFJlZl9JRD42ODI8L1JlZl9JRD48VGl0bGVfUHJpbWFyeT5BIGNvbW1vbiBkb21pbmFudCBUTFI1
IHN0b3AgY29kb24gcG9seW1vcnBoaXNtIGFib2xpc2hlcyBmbGFnZWxsaW4gc2lnbmFsaW5nIGFu
ZCBpcyBhc3NvY2lhdGVkIHdpdGggc3VzY2VwdGliaWxpdHkgdG8gbGVnaW9ubmFpcmVzJmFwb3M7
IGRpc2Vhc2U8L1RpdGxlX1ByaW1hcnk+PEF1dGhvcnNfUHJpbWFyeT5IYXduLFQuUi48L0F1dGhv
cnNfUHJpbWFyeT48QXV0aG9yc19QcmltYXJ5PlZlcmJvbixBLjwvQXV0aG9yc19QcmltYXJ5PjxB
dXRob3JzX1ByaW1hcnk+TGV0dGluZ2EsSy5ELjwvQXV0aG9yc19QcmltYXJ5PjxBdXRob3JzX1By
aW1hcnk+WmhhbyxMLlAuPC9BdXRob3JzX1ByaW1hcnk+PEF1dGhvcnNfUHJpbWFyeT5MaSxTLlMu
PC9BdXRob3JzX1ByaW1hcnk+PEF1dGhvcnNfUHJpbWFyeT5MYXdzLFIuSi48L0F1dGhvcnNfUHJp
bWFyeT48QXV0aG9yc19QcmltYXJ5PlNrZXJyZXR0LFMuSi48L0F1dGhvcnNfUHJpbWFyeT48QXV0
aG9yc19QcmltYXJ5PkJldXRsZXIsQi48L0F1dGhvcnNfUHJpbWFyeT48QXV0aG9yc19QcmltYXJ5
PlNjaHJvZWRlcixMLjwvQXV0aG9yc19QcmltYXJ5PjxBdXRob3JzX1ByaW1hcnk+TmFjaG1hbixB
LjwvQXV0aG9yc19QcmltYXJ5PjxBdXRob3JzX1ByaW1hcnk+T3ppbnNreSxBLjwvQXV0aG9yc19Q
cmltYXJ5PjxBdXRob3JzX1ByaW1hcnk+U21pdGgsSy5ELjwvQXV0aG9yc19QcmltYXJ5PjxBdXRo
b3JzX1ByaW1hcnk+QWRlcmVtLEEuPC9BdXRob3JzX1ByaW1hcnk+PERhdGVfUHJpbWFyeT4yMDAz
LzExLzE3PC9EYXRlX1ByaW1hcnk+PEtleXdvcmRzPkNvZG9uLFRlcm1pbmF0b3I8L0tleXdvcmRz
PjxLZXl3b3Jkcz5FcGl0aGVsaWFsIENlbGxzPC9LZXl3b3Jkcz48S2V5d29yZHM+RmxhZ2VsbGlu
PC9LZXl3b3Jkcz48S2V5d29yZHM+Z2VuZTwvS2V5d29yZHM+PEtleXdvcmRzPkdlbmV0aWMgUHJl
ZGlzcG9zaXRpb24gdG8gRGlzZWFzZTwvS2V5d29yZHM+PEtleXdvcmRzPmdlbmV0aWNzPC9LZXl3
b3Jkcz48S2V5d29yZHM+R2x5Y29wcm90ZWluczwvS2V5d29yZHM+PEtleXdvcmRzPkh1bWFuczwv
S2V5d29yZHM+PEtleXdvcmRzPkluZmVjdGlvbjwvS2V5d29yZHM+PEtleXdvcmRzPkxlZ2lvbm5h
aXJlcyZhcG9zOyBEaXNlYXNlPC9LZXl3b3Jkcz48S2V5d29yZHM+THVuZzwvS2V5d29yZHM+PEtl
eXdvcmRzPk1lbWJyYW5lIEdseWNvcHJvdGVpbnM8L0tleXdvcmRzPjxLZXl3b3Jkcz5tZXRhYm9s
aXNtPC9LZXl3b3Jkcz48S2V5d29yZHM+cGh5c2lvbG9neTwvS2V5d29yZHM+PEtleXdvcmRzPnBv
bHltb3JwaGlzbTwvS2V5d29yZHM+PEtleXdvcmRzPlBvbHltb3JwaGlzbSxTaW5nbGUgTnVjbGVv
dGlkZTwvS2V5d29yZHM+PEtleXdvcmRzPlJlY2VwdG9ycyxDZWxsIFN1cmZhY2U8L0tleXdvcmRz
PjxLZXl3b3Jkcz5TaWduYWwgVHJhbnNkdWN0aW9uPC9LZXl3b3Jkcz48S2V5d29yZHM+VG9sbC1M
aWtlIFJlY2VwdG9yIDU8L0tleXdvcmRzPjxLZXl3b3Jkcz5Ub2xsLUxpa2UgUmVjZXB0b3JzPC9L
ZXl3b3Jkcz48UmVwcmludD5Ob3QgaW4gRmlsZTwvUmVwcmludD48U3RhcnRfUGFnZT4xNTYzPC9T
dGFydF9QYWdlPjxFbmRfUGFnZT4xNTcyPC9FbmRfUGFnZT48UGVyaW9kaWNhbD5KIEV4cC5NZWQu
PC9QZXJpb2RpY2FsPjxWb2x1bWU+MTk4PC9Wb2x1bWU+PElzc3VlPjEwPC9Jc3N1ZT48VXNlcl9E
ZWZfNT5QTUMyMTk0MTIwPC9Vc2VyX0RlZl81PjxNaXNjXzM+MTAuMTA4NC9qZW0uMjAwMzEyMjAg
W2RvaV07amVtLjIwMDMxMjIwIFtwaWldPC9NaXNjXzM+PEFkZHJlc3M+SW5zdGl0dXRlIGZvciBT
eXN0ZW1zIEJpb2xvZ3ksIDE0NDEgTi4gMzR0aCBTdC4sIFNlYXR0bGUsIFdBIDk4MTAzLCBVU0Eu
IHRoYXduQHUud2FzaGluZ3Rvbi5lZHU8L0FkZHJlc3M+PFdlYl9VUkw+UE06MTQ2MjM5MTA8L1dl
Yl9VUkw+PFpaX0pvdXJuYWxTdGRBYmJyZXY+PGYgbmFtZT0iU3lzdGVtIj5KIEV4cC5NZWQuPC9m
PjwvWlpfSm91cm5hbFN0ZEFiYnJldj48WlpfV29ya2Zvcm1JRD4xPC9aWl9Xb3JrZm9ybUlEPjwv
TURMPjwvQ2l0ZT48L1JlZm1hbj4A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khhd248L0F1dGhvcj48WWVhcj4yMDAzPC9ZZWFyPjxSZWNO
dW0+NjgyPC9SZWNOdW0+PElEVGV4dD5BIGNvbW1vbiBkb21pbmFudCBUTFI1IHN0b3AgY29kb24g
cG9seW1vcnBoaXNtIGFib2xpc2hlcyBmbGFnZWxsaW4gc2lnbmFsaW5nIGFuZCBpcyBhc3NvY2lh
dGVkIHdpdGggc3VzY2VwdGliaWxpdHkgdG8gbGVnaW9ubmFpcmVzJmFwb3M7IGRpc2Vhc2U8L0lE
VGV4dD48TURMIFJlZl9UeXBlPSJKb3VybmFsIj48UmVmX1R5cGU+Sm91cm5hbDwvUmVmX1R5cGU+
PFJlZl9JRD42ODI8L1JlZl9JRD48VGl0bGVfUHJpbWFyeT5BIGNvbW1vbiBkb21pbmFudCBUTFI1
IHN0b3AgY29kb24gcG9seW1vcnBoaXNtIGFib2xpc2hlcyBmbGFnZWxsaW4gc2lnbmFsaW5nIGFu
ZCBpcyBhc3NvY2lhdGVkIHdpdGggc3VzY2VwdGliaWxpdHkgdG8gbGVnaW9ubmFpcmVzJmFwb3M7
IGRpc2Vhc2U8L1RpdGxlX1ByaW1hcnk+PEF1dGhvcnNfUHJpbWFyeT5IYXduLFQuUi48L0F1dGhv
cnNfUHJpbWFyeT48QXV0aG9yc19QcmltYXJ5PlZlcmJvbixBLjwvQXV0aG9yc19QcmltYXJ5PjxB
dXRob3JzX1ByaW1hcnk+TGV0dGluZ2EsSy5ELjwvQXV0aG9yc19QcmltYXJ5PjxBdXRob3JzX1By
aW1hcnk+WmhhbyxMLlAuPC9BdXRob3JzX1ByaW1hcnk+PEF1dGhvcnNfUHJpbWFyeT5MaSxTLlMu
PC9BdXRob3JzX1ByaW1hcnk+PEF1dGhvcnNfUHJpbWFyeT5MYXdzLFIuSi48L0F1dGhvcnNfUHJp
bWFyeT48QXV0aG9yc19QcmltYXJ5PlNrZXJyZXR0LFMuSi48L0F1dGhvcnNfUHJpbWFyeT48QXV0
aG9yc19QcmltYXJ5PkJldXRsZXIsQi48L0F1dGhvcnNfUHJpbWFyeT48QXV0aG9yc19QcmltYXJ5
PlNjaHJvZWRlcixMLjwvQXV0aG9yc19QcmltYXJ5PjxBdXRob3JzX1ByaW1hcnk+TmFjaG1hbixB
LjwvQXV0aG9yc19QcmltYXJ5PjxBdXRob3JzX1ByaW1hcnk+T3ppbnNreSxBLjwvQXV0aG9yc19Q
cmltYXJ5PjxBdXRob3JzX1ByaW1hcnk+U21pdGgsSy5ELjwvQXV0aG9yc19QcmltYXJ5PjxBdXRo
b3JzX1ByaW1hcnk+QWRlcmVtLEEuPC9BdXRob3JzX1ByaW1hcnk+PERhdGVfUHJpbWFyeT4yMDAz
LzExLzE3PC9EYXRlX1ByaW1hcnk+PEtleXdvcmRzPkNvZG9uLFRlcm1pbmF0b3I8L0tleXdvcmRz
PjxLZXl3b3Jkcz5FcGl0aGVsaWFsIENlbGxzPC9LZXl3b3Jkcz48S2V5d29yZHM+RmxhZ2VsbGlu
PC9LZXl3b3Jkcz48S2V5d29yZHM+Z2VuZTwvS2V5d29yZHM+PEtleXdvcmRzPkdlbmV0aWMgUHJl
ZGlzcG9zaXRpb24gdG8gRGlzZWFzZTwvS2V5d29yZHM+PEtleXdvcmRzPmdlbmV0aWNzPC9LZXl3
b3Jkcz48S2V5d29yZHM+R2x5Y29wcm90ZWluczwvS2V5d29yZHM+PEtleXdvcmRzPkh1bWFuczwv
S2V5d29yZHM+PEtleXdvcmRzPkluZmVjdGlvbjwvS2V5d29yZHM+PEtleXdvcmRzPkxlZ2lvbm5h
aXJlcyZhcG9zOyBEaXNlYXNlPC9LZXl3b3Jkcz48S2V5d29yZHM+THVuZzwvS2V5d29yZHM+PEtl
eXdvcmRzPk1lbWJyYW5lIEdseWNvcHJvdGVpbnM8L0tleXdvcmRzPjxLZXl3b3Jkcz5tZXRhYm9s
aXNtPC9LZXl3b3Jkcz48S2V5d29yZHM+cGh5c2lvbG9neTwvS2V5d29yZHM+PEtleXdvcmRzPnBv
bHltb3JwaGlzbTwvS2V5d29yZHM+PEtleXdvcmRzPlBvbHltb3JwaGlzbSxTaW5nbGUgTnVjbGVv
dGlkZTwvS2V5d29yZHM+PEtleXdvcmRzPlJlY2VwdG9ycyxDZWxsIFN1cmZhY2U8L0tleXdvcmRz
PjxLZXl3b3Jkcz5TaWduYWwgVHJhbnNkdWN0aW9uPC9LZXl3b3Jkcz48S2V5d29yZHM+VG9sbC1M
aWtlIFJlY2VwdG9yIDU8L0tleXdvcmRzPjxLZXl3b3Jkcz5Ub2xsLUxpa2UgUmVjZXB0b3JzPC9L
ZXl3b3Jkcz48UmVwcmludD5Ob3QgaW4gRmlsZTwvUmVwcmludD48U3RhcnRfUGFnZT4xNTYzPC9T
dGFydF9QYWdlPjxFbmRfUGFnZT4xNTcyPC9FbmRfUGFnZT48UGVyaW9kaWNhbD5KIEV4cC5NZWQu
PC9QZXJpb2RpY2FsPjxWb2x1bWU+MTk4PC9Wb2x1bWU+PElzc3VlPjEwPC9Jc3N1ZT48VXNlcl9E
ZWZfNT5QTUMyMTk0MTIwPC9Vc2VyX0RlZl81PjxNaXNjXzM+MTAuMTA4NC9qZW0uMjAwMzEyMjAg
W2RvaV07amVtLjIwMDMxMjIwIFtwaWldPC9NaXNjXzM+PEFkZHJlc3M+SW5zdGl0dXRlIGZvciBT
eXN0ZW1zIEJpb2xvZ3ksIDE0NDEgTi4gMzR0aCBTdC4sIFNlYXR0bGUsIFdBIDk4MTAzLCBVU0Eu
IHRoYXduQHUud2FzaGluZ3Rvbi5lZHU8L0FkZHJlc3M+PFdlYl9VUkw+UE06MTQ2MjM5MTA8L1dl
Yl9VUkw+PFpaX0pvdXJuYWxTdGRBYmJyZXY+PGYgbmFtZT0iU3lzdGVtIj5KIEV4cC5NZWQuPC9m
PjwvWlpfSm91cm5hbFN0ZEFiYnJldj48WlpfV29ya2Zvcm1JRD4xPC9aWl9Xb3JrZm9ybUlEPjwv
TURMPjwvQ2l0ZT48L1JlZm1hbj4A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27</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62186AF9" w14:textId="77777777" w:rsidTr="00767323">
        <w:tblPrEx>
          <w:tblCellMar>
            <w:left w:w="108" w:type="dxa"/>
            <w:right w:w="108" w:type="dxa"/>
          </w:tblCellMar>
        </w:tblPrEx>
        <w:trPr>
          <w:trHeight w:val="391"/>
        </w:trPr>
        <w:tc>
          <w:tcPr>
            <w:tcW w:w="1141" w:type="dxa"/>
            <w:gridSpan w:val="2"/>
            <w:shd w:val="clear" w:color="000000" w:fill="FFFFFF"/>
          </w:tcPr>
          <w:p w14:paraId="69DCE1BB"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lastRenderedPageBreak/>
              <w:t>TLR9</w:t>
            </w:r>
          </w:p>
        </w:tc>
        <w:tc>
          <w:tcPr>
            <w:tcW w:w="1172" w:type="dxa"/>
            <w:shd w:val="clear" w:color="000000" w:fill="FFFFFF"/>
          </w:tcPr>
          <w:p w14:paraId="59CCB845"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87084</w:t>
            </w:r>
          </w:p>
        </w:tc>
        <w:tc>
          <w:tcPr>
            <w:tcW w:w="963" w:type="dxa"/>
            <w:shd w:val="clear" w:color="000000" w:fill="FFFFFF"/>
          </w:tcPr>
          <w:p w14:paraId="1DC61A24"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T/C</w:t>
            </w:r>
          </w:p>
        </w:tc>
        <w:tc>
          <w:tcPr>
            <w:tcW w:w="850" w:type="dxa"/>
            <w:shd w:val="clear" w:color="000000" w:fill="FFFFFF"/>
          </w:tcPr>
          <w:p w14:paraId="53E5A035"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54106</w:t>
            </w:r>
          </w:p>
        </w:tc>
        <w:tc>
          <w:tcPr>
            <w:tcW w:w="1276" w:type="dxa"/>
            <w:shd w:val="clear" w:color="000000" w:fill="FFFFFF"/>
          </w:tcPr>
          <w:p w14:paraId="2B3FF5E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4.1</w:t>
            </w:r>
          </w:p>
        </w:tc>
        <w:tc>
          <w:tcPr>
            <w:tcW w:w="4252" w:type="dxa"/>
            <w:shd w:val="clear" w:color="auto" w:fill="auto"/>
            <w:noWrap/>
            <w:hideMark/>
          </w:tcPr>
          <w:p w14:paraId="4FC8B6C4" w14:textId="29D2B28A"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Decreased expression (C) </w:t>
            </w:r>
            <w:r w:rsidRPr="00686D45">
              <w:rPr>
                <w:rFonts w:cstheme="minorHAnsi"/>
                <w:color w:val="000000"/>
                <w:sz w:val="16"/>
                <w:szCs w:val="16"/>
                <w:lang w:val="en-GB" w:eastAsia="en-GB"/>
              </w:rPr>
              <w:fldChar w:fldCharType="begin">
                <w:fldData xml:space="preserve">PFJlZm1hbj48Q2l0ZT48QXV0aG9yPlRhbzwvQXV0aG9yPjxZZWFyPjIwMDc8L1llYXI+PFJlY051
bT42ODM8L1JlY051bT48SURUZXh0PkdlbmV0aWMgdmFyaWF0aW9ucyBvZiBUb2xsLWxpa2UgcmVj
ZXB0b3IgOSBwcmVkaXNwb3NlIHRvIHN5c3RlbWljIGx1cHVzIGVyeXRoZW1hdG9zdXMgaW4gSmFw
YW5lc2UgcG9wdWxhdGlvbjwvSURUZXh0PjxNREwgUmVmX1R5cGU9IkpvdXJuYWwiPjxSZWZfVHlw
ZT5Kb3VybmFsPC9SZWZfVHlwZT48UmVmX0lEPjY4MzwvUmVmX0lEPjxUaXRsZV9QcmltYXJ5Pkdl
bmV0aWMgdmFyaWF0aW9ucyBvZiBUb2xsLWxpa2UgcmVjZXB0b3IgOSBwcmVkaXNwb3NlIHRvIHN5
c3RlbWljIGx1cHVzIGVyeXRoZW1hdG9zdXMgaW4gSmFwYW5lc2UgcG9wdWxhdGlvbjwvVGl0bGVf
UHJpbWFyeT48QXV0aG9yc19QcmltYXJ5PlRhbyxLLjwvQXV0aG9yc19QcmltYXJ5PjxBdXRob3Jz
X1ByaW1hcnk+RnVqaWksTS48L0F1dGhvcnNfUHJpbWFyeT48QXV0aG9yc19QcmltYXJ5PlRzdWt1
bW8sUy48L0F1dGhvcnNfUHJpbWFyeT48QXV0aG9yc19QcmltYXJ5Pk1hZWthd2EsWS48L0F1dGhv
cnNfUHJpbWFyeT48QXV0aG9yc19QcmltYXJ5Pktpc2hpaGFyYSxLLjwvQXV0aG9yc19QcmltYXJ5
PjxBdXRob3JzX1ByaW1hcnk+S2ltb3RvLFkuPC9BdXRob3JzX1ByaW1hcnk+PEF1dGhvcnNfUHJp
bWFyeT5Ib3JpdWNoaSxULjwvQXV0aG9yc19QcmltYXJ5PjxBdXRob3JzX1ByaW1hcnk+SGlzYWVk
YSxILjwvQXV0aG9yc19QcmltYXJ5PjxBdXRob3JzX1ByaW1hcnk+QWtpcmEsUy48L0F1dGhvcnNf
UHJpbWFyeT48QXV0aG9yc19QcmltYXJ5PkthZ2FtaSxTLjwvQXV0aG9yc19QcmltYXJ5PjxBdXRo
b3JzX1ByaW1hcnk+WWFzdXRvbW8sSy48L0F1dGhvcnNfUHJpbWFyeT48RGF0ZV9QcmltYXJ5PjIw
MDcvNzwvRGF0ZV9QcmltYXJ5PjxLZXl3b3Jkcz5BbGxlbGVzPC9LZXl3b3Jkcz48S2V5d29yZHM+
QW5pbWFsczwvS2V5d29yZHM+PEtleXdvcmRzPkFudGlib2RpZXM8L0tleXdvcmRzPjxLZXl3b3Jk
cz5BbnRpYm9kaWVzLEFudGludWNsZWFyPC9LZXl3b3Jkcz48S2V5d29yZHM+Ymxvb2Q8L0tleXdv
cmRzPjxLZXl3b3Jkcz5EbmE8L0tleXdvcmRzPjxLZXl3b3Jkcz5Eb3duLVJlZ3VsYXRpb248L0tl
eXdvcmRzPjxLZXl3b3Jkcz5lbmhhbmNlciBhY3Rpdml0eTwvS2V5d29yZHM+PEtleXdvcmRzPmVw
aWRlbWlvbG9neTwvS2V5d29yZHM+PEtleXdvcmRzPmdlbmU8L0tleXdvcmRzPjxLZXl3b3Jkcz5H
ZW5lIEZyZXF1ZW5jeTwvS2V5d29yZHM+PEtleXdvcmRzPkdlbmV0aWMgUHJlZGlzcG9zaXRpb24g
dG8gRGlzZWFzZTwvS2V5d29yZHM+PEtleXdvcmRzPkdlbmV0aWMgVmFyaWF0aW9uPC9LZXl3b3Jk
cz48S2V5d29yZHM+Z2VuZXRpY3M8L0tleXdvcmRzPjxLZXl3b3Jkcz5HZW5vdHlwZTwvS2V5d29y
ZHM+PEtleXdvcmRzPkh1bWFuczwvS2V5d29yZHM+PEtleXdvcmRzPmltbXVub2xvZ3k8L0tleXdv
cmRzPjxLZXl3b3Jkcz5KYXBhbjwvS2V5d29yZHM+PEtleXdvcmRzPkp1cmthdCBDZWxsczwvS2V5
d29yZHM+PEtleXdvcmRzPkx1cHVzIEVyeXRoZW1hdG9zdXMsU3lzdGVtaWM8L0tleXdvcmRzPjxL
ZXl3b3Jkcz5tZXRob2RzPC9LZXl3b3Jkcz48S2V5d29yZHM+TWljZTwvS2V5d29yZHM+PEtleXdv
cmRzPk1pY2UsSW5icmVkIEM1N0JMPC9LZXl3b3Jkcz48S2V5d29yZHM+cG9seW1vcnBoaXNtPC9L
ZXl3b3Jkcz48S2V5d29yZHM+UG9seW1vcnBoaXNtLFNpbmdsZSBOdWNsZW90aWRlPC9LZXl3b3Jk
cz48S2V5d29yZHM+cHJvbW90ZXI8L0tleXdvcmRzPjxLZXl3b3Jkcz5SaGV1bWF0b2xvZ3k8L0tl
eXdvcmRzPjxLZXl3b3Jkcz5SaXNrPC9LZXl3b3Jkcz48S2V5d29yZHM+VG9sbC1MaWtlIFJlY2Vw
dG9yIDk8L0tleXdvcmRzPjxSZXByaW50Pk5vdCBpbiBGaWxlPC9SZXByaW50PjxTdGFydF9QYWdl
PjkwNTwvU3RhcnRfUGFnZT48RW5kX1BhZ2U+OTA5PC9FbmRfUGFnZT48UGVyaW9kaWNhbD5Bbm4u
UmhldW0uRGlzLjwvUGVyaW9kaWNhbD48Vm9sdW1lPjY2PC9Wb2x1bWU+PElzc3VlPjc8L0lzc3Vl
PjxVc2VyX0RlZl81PlBNQzE5NTUxMTU8L1VzZXJfRGVmXzU+PE1pc2NfMz5hcmQuMjAwNi4wNjU5
NjEgW3BpaV07MTAuMTEzNi9hcmQuMjAwNi4wNjU5NjEgW2RvaV08L01pc2NfMz48QWRkcmVzcz5E
ZXBhcnRtZW50IG9mIEltbXVub2xvZ3kgYW5kIFBhcmFzaXRvbG9neSwgSW5zdGl0dXRlIG9mIEhl
YWx0aCBCaW9zY2llbmNlcywgVGhlIFVuaXZlcnNpdHkgb2YgVG9rdXNoaW1hIEdyYWR1YXRlIFNj
aG9vbCwgMy0xOC0xNSBLdXJhbW90bywgVG9rdXNoaW1hIDc3MC04NTAzLCBKYXBhbjwvQWRkcmVz
cz48V2ViX1VSTD5QTToxNzM0NDI0NTwvV2ViX1VSTD48WlpfSm91cm5hbFN0ZEFiYnJldj48ZiBu
YW1lPSJTeXN0ZW0iPkFubi5SaGV1bS5EaXMuPC9mPjwvWlpfSm91cm5hbFN0ZEFiYnJldj48Wlpf
V29ya2Zvcm1JRD4xPC9aWl9Xb3JrZm9ybUlEPjwvTURMPjwvQ2l0ZT48L1JlZm1hbj4A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lRhbzwvQXV0aG9yPjxZZWFyPjIwMDc8L1llYXI+PFJlY051
bT42ODM8L1JlY051bT48SURUZXh0PkdlbmV0aWMgdmFyaWF0aW9ucyBvZiBUb2xsLWxpa2UgcmVj
ZXB0b3IgOSBwcmVkaXNwb3NlIHRvIHN5c3RlbWljIGx1cHVzIGVyeXRoZW1hdG9zdXMgaW4gSmFw
YW5lc2UgcG9wdWxhdGlvbjwvSURUZXh0PjxNREwgUmVmX1R5cGU9IkpvdXJuYWwiPjxSZWZfVHlw
ZT5Kb3VybmFsPC9SZWZfVHlwZT48UmVmX0lEPjY4MzwvUmVmX0lEPjxUaXRsZV9QcmltYXJ5Pkdl
bmV0aWMgdmFyaWF0aW9ucyBvZiBUb2xsLWxpa2UgcmVjZXB0b3IgOSBwcmVkaXNwb3NlIHRvIHN5
c3RlbWljIGx1cHVzIGVyeXRoZW1hdG9zdXMgaW4gSmFwYW5lc2UgcG9wdWxhdGlvbjwvVGl0bGVf
UHJpbWFyeT48QXV0aG9yc19QcmltYXJ5PlRhbyxLLjwvQXV0aG9yc19QcmltYXJ5PjxBdXRob3Jz
X1ByaW1hcnk+RnVqaWksTS48L0F1dGhvcnNfUHJpbWFyeT48QXV0aG9yc19QcmltYXJ5PlRzdWt1
bW8sUy48L0F1dGhvcnNfUHJpbWFyeT48QXV0aG9yc19QcmltYXJ5Pk1hZWthd2EsWS48L0F1dGhv
cnNfUHJpbWFyeT48QXV0aG9yc19QcmltYXJ5Pktpc2hpaGFyYSxLLjwvQXV0aG9yc19QcmltYXJ5
PjxBdXRob3JzX1ByaW1hcnk+S2ltb3RvLFkuPC9BdXRob3JzX1ByaW1hcnk+PEF1dGhvcnNfUHJp
bWFyeT5Ib3JpdWNoaSxULjwvQXV0aG9yc19QcmltYXJ5PjxBdXRob3JzX1ByaW1hcnk+SGlzYWVk
YSxILjwvQXV0aG9yc19QcmltYXJ5PjxBdXRob3JzX1ByaW1hcnk+QWtpcmEsUy48L0F1dGhvcnNf
UHJpbWFyeT48QXV0aG9yc19QcmltYXJ5PkthZ2FtaSxTLjwvQXV0aG9yc19QcmltYXJ5PjxBdXRo
b3JzX1ByaW1hcnk+WWFzdXRvbW8sSy48L0F1dGhvcnNfUHJpbWFyeT48RGF0ZV9QcmltYXJ5PjIw
MDcvNzwvRGF0ZV9QcmltYXJ5PjxLZXl3b3Jkcz5BbGxlbGVzPC9LZXl3b3Jkcz48S2V5d29yZHM+
QW5pbWFsczwvS2V5d29yZHM+PEtleXdvcmRzPkFudGlib2RpZXM8L0tleXdvcmRzPjxLZXl3b3Jk
cz5BbnRpYm9kaWVzLEFudGludWNsZWFyPC9LZXl3b3Jkcz48S2V5d29yZHM+Ymxvb2Q8L0tleXdv
cmRzPjxLZXl3b3Jkcz5EbmE8L0tleXdvcmRzPjxLZXl3b3Jkcz5Eb3duLVJlZ3VsYXRpb248L0tl
eXdvcmRzPjxLZXl3b3Jkcz5lbmhhbmNlciBhY3Rpdml0eTwvS2V5d29yZHM+PEtleXdvcmRzPmVw
aWRlbWlvbG9neTwvS2V5d29yZHM+PEtleXdvcmRzPmdlbmU8L0tleXdvcmRzPjxLZXl3b3Jkcz5H
ZW5lIEZyZXF1ZW5jeTwvS2V5d29yZHM+PEtleXdvcmRzPkdlbmV0aWMgUHJlZGlzcG9zaXRpb24g
dG8gRGlzZWFzZTwvS2V5d29yZHM+PEtleXdvcmRzPkdlbmV0aWMgVmFyaWF0aW9uPC9LZXl3b3Jk
cz48S2V5d29yZHM+Z2VuZXRpY3M8L0tleXdvcmRzPjxLZXl3b3Jkcz5HZW5vdHlwZTwvS2V5d29y
ZHM+PEtleXdvcmRzPkh1bWFuczwvS2V5d29yZHM+PEtleXdvcmRzPmltbXVub2xvZ3k8L0tleXdv
cmRzPjxLZXl3b3Jkcz5KYXBhbjwvS2V5d29yZHM+PEtleXdvcmRzPkp1cmthdCBDZWxsczwvS2V5
d29yZHM+PEtleXdvcmRzPkx1cHVzIEVyeXRoZW1hdG9zdXMsU3lzdGVtaWM8L0tleXdvcmRzPjxL
ZXl3b3Jkcz5tZXRob2RzPC9LZXl3b3Jkcz48S2V5d29yZHM+TWljZTwvS2V5d29yZHM+PEtleXdv
cmRzPk1pY2UsSW5icmVkIEM1N0JMPC9LZXl3b3Jkcz48S2V5d29yZHM+cG9seW1vcnBoaXNtPC9L
ZXl3b3Jkcz48S2V5d29yZHM+UG9seW1vcnBoaXNtLFNpbmdsZSBOdWNsZW90aWRlPC9LZXl3b3Jk
cz48S2V5d29yZHM+cHJvbW90ZXI8L0tleXdvcmRzPjxLZXl3b3Jkcz5SaGV1bWF0b2xvZ3k8L0tl
eXdvcmRzPjxLZXl3b3Jkcz5SaXNrPC9LZXl3b3Jkcz48S2V5d29yZHM+VG9sbC1MaWtlIFJlY2Vw
dG9yIDk8L0tleXdvcmRzPjxSZXByaW50Pk5vdCBpbiBGaWxlPC9SZXByaW50PjxTdGFydF9QYWdl
PjkwNTwvU3RhcnRfUGFnZT48RW5kX1BhZ2U+OTA5PC9FbmRfUGFnZT48UGVyaW9kaWNhbD5Bbm4u
UmhldW0uRGlzLjwvUGVyaW9kaWNhbD48Vm9sdW1lPjY2PC9Wb2x1bWU+PElzc3VlPjc8L0lzc3Vl
PjxVc2VyX0RlZl81PlBNQzE5NTUxMTU8L1VzZXJfRGVmXzU+PE1pc2NfMz5hcmQuMjAwNi4wNjU5
NjEgW3BpaV07MTAuMTEzNi9hcmQuMjAwNi4wNjU5NjEgW2RvaV08L01pc2NfMz48QWRkcmVzcz5E
ZXBhcnRtZW50IG9mIEltbXVub2xvZ3kgYW5kIFBhcmFzaXRvbG9neSwgSW5zdGl0dXRlIG9mIEhl
YWx0aCBCaW9zY2llbmNlcywgVGhlIFVuaXZlcnNpdHkgb2YgVG9rdXNoaW1hIEdyYWR1YXRlIFNj
aG9vbCwgMy0xOC0xNSBLdXJhbW90bywgVG9rdXNoaW1hIDc3MC04NTAzLCBKYXBhbjwvQWRkcmVz
cz48V2ViX1VSTD5QTToxNzM0NDI0NTwvV2ViX1VSTD48WlpfSm91cm5hbFN0ZEFiYnJldj48ZiBu
YW1lPSJTeXN0ZW0iPkFubi5SaGV1bS5EaXMuPC9mPjwvWlpfSm91cm5hbFN0ZEFiYnJldj48Wlpf
V29ya2Zvcm1JRD4xPC9aWl9Xb3JrZm9ybUlEPjwvTURMPjwvQ2l0ZT48L1JlZm1hbj4A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28</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1DDBCDBF" w14:textId="77777777" w:rsidTr="00767323">
        <w:tblPrEx>
          <w:tblCellMar>
            <w:left w:w="108" w:type="dxa"/>
            <w:right w:w="108" w:type="dxa"/>
          </w:tblCellMar>
        </w:tblPrEx>
        <w:trPr>
          <w:trHeight w:val="391"/>
        </w:trPr>
        <w:tc>
          <w:tcPr>
            <w:tcW w:w="1141" w:type="dxa"/>
            <w:gridSpan w:val="2"/>
            <w:shd w:val="clear" w:color="000000" w:fill="FFFFFF"/>
          </w:tcPr>
          <w:p w14:paraId="5DCCB044"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LR9</w:t>
            </w:r>
          </w:p>
        </w:tc>
        <w:tc>
          <w:tcPr>
            <w:tcW w:w="1172" w:type="dxa"/>
            <w:shd w:val="clear" w:color="000000" w:fill="FFFFFF"/>
          </w:tcPr>
          <w:p w14:paraId="10930A6E"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352139</w:t>
            </w:r>
          </w:p>
        </w:tc>
        <w:tc>
          <w:tcPr>
            <w:tcW w:w="963" w:type="dxa"/>
            <w:shd w:val="clear" w:color="000000" w:fill="FFFFFF"/>
          </w:tcPr>
          <w:p w14:paraId="7403DCBF"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A</w:t>
            </w:r>
          </w:p>
        </w:tc>
        <w:tc>
          <w:tcPr>
            <w:tcW w:w="850" w:type="dxa"/>
            <w:shd w:val="clear" w:color="000000" w:fill="FFFFFF"/>
          </w:tcPr>
          <w:p w14:paraId="533893D5"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54106</w:t>
            </w:r>
          </w:p>
        </w:tc>
        <w:tc>
          <w:tcPr>
            <w:tcW w:w="1276" w:type="dxa"/>
            <w:shd w:val="clear" w:color="000000" w:fill="FFFFFF"/>
          </w:tcPr>
          <w:p w14:paraId="3C8C2360"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8.2</w:t>
            </w:r>
          </w:p>
        </w:tc>
        <w:tc>
          <w:tcPr>
            <w:tcW w:w="4252" w:type="dxa"/>
            <w:shd w:val="clear" w:color="auto" w:fill="auto"/>
            <w:noWrap/>
            <w:hideMark/>
          </w:tcPr>
          <w:p w14:paraId="67360146" w14:textId="41367A5B"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expression (A) </w:t>
            </w:r>
            <w:r w:rsidRPr="00686D45">
              <w:rPr>
                <w:rFonts w:cstheme="minorHAnsi"/>
                <w:color w:val="000000"/>
                <w:sz w:val="16"/>
                <w:szCs w:val="16"/>
                <w:lang w:val="en-GB" w:eastAsia="en-GB"/>
              </w:rPr>
              <w:fldChar w:fldCharType="begin">
                <w:fldData xml:space="preserve">PFJlZm1hbj48Q2l0ZT48QXV0aG9yPlRhbzwvQXV0aG9yPjxZZWFyPjIwMDc8L1llYXI+PFJlY051
bT42ODM8L1JlY051bT48SURUZXh0PkdlbmV0aWMgdmFyaWF0aW9ucyBvZiBUb2xsLWxpa2UgcmVj
ZXB0b3IgOSBwcmVkaXNwb3NlIHRvIHN5c3RlbWljIGx1cHVzIGVyeXRoZW1hdG9zdXMgaW4gSmFw
YW5lc2UgcG9wdWxhdGlvbjwvSURUZXh0PjxNREwgUmVmX1R5cGU9IkpvdXJuYWwiPjxSZWZfVHlw
ZT5Kb3VybmFsPC9SZWZfVHlwZT48UmVmX0lEPjY4MzwvUmVmX0lEPjxUaXRsZV9QcmltYXJ5Pkdl
bmV0aWMgdmFyaWF0aW9ucyBvZiBUb2xsLWxpa2UgcmVjZXB0b3IgOSBwcmVkaXNwb3NlIHRvIHN5
c3RlbWljIGx1cHVzIGVyeXRoZW1hdG9zdXMgaW4gSmFwYW5lc2UgcG9wdWxhdGlvbjwvVGl0bGVf
UHJpbWFyeT48QXV0aG9yc19QcmltYXJ5PlRhbyxLLjwvQXV0aG9yc19QcmltYXJ5PjxBdXRob3Jz
X1ByaW1hcnk+RnVqaWksTS48L0F1dGhvcnNfUHJpbWFyeT48QXV0aG9yc19QcmltYXJ5PlRzdWt1
bW8sUy48L0F1dGhvcnNfUHJpbWFyeT48QXV0aG9yc19QcmltYXJ5Pk1hZWthd2EsWS48L0F1dGhv
cnNfUHJpbWFyeT48QXV0aG9yc19QcmltYXJ5Pktpc2hpaGFyYSxLLjwvQXV0aG9yc19QcmltYXJ5
PjxBdXRob3JzX1ByaW1hcnk+S2ltb3RvLFkuPC9BdXRob3JzX1ByaW1hcnk+PEF1dGhvcnNfUHJp
bWFyeT5Ib3JpdWNoaSxULjwvQXV0aG9yc19QcmltYXJ5PjxBdXRob3JzX1ByaW1hcnk+SGlzYWVk
YSxILjwvQXV0aG9yc19QcmltYXJ5PjxBdXRob3JzX1ByaW1hcnk+QWtpcmEsUy48L0F1dGhvcnNf
UHJpbWFyeT48QXV0aG9yc19QcmltYXJ5PkthZ2FtaSxTLjwvQXV0aG9yc19QcmltYXJ5PjxBdXRo
b3JzX1ByaW1hcnk+WWFzdXRvbW8sSy48L0F1dGhvcnNfUHJpbWFyeT48RGF0ZV9QcmltYXJ5PjIw
MDcvNzwvRGF0ZV9QcmltYXJ5PjxLZXl3b3Jkcz5BbGxlbGVzPC9LZXl3b3Jkcz48S2V5d29yZHM+
QW5pbWFsczwvS2V5d29yZHM+PEtleXdvcmRzPkFudGlib2RpZXM8L0tleXdvcmRzPjxLZXl3b3Jk
cz5BbnRpYm9kaWVzLEFudGludWNsZWFyPC9LZXl3b3Jkcz48S2V5d29yZHM+Ymxvb2Q8L0tleXdv
cmRzPjxLZXl3b3Jkcz5EbmE8L0tleXdvcmRzPjxLZXl3b3Jkcz5Eb3duLVJlZ3VsYXRpb248L0tl
eXdvcmRzPjxLZXl3b3Jkcz5lbmhhbmNlciBhY3Rpdml0eTwvS2V5d29yZHM+PEtleXdvcmRzPmVw
aWRlbWlvbG9neTwvS2V5d29yZHM+PEtleXdvcmRzPmdlbmU8L0tleXdvcmRzPjxLZXl3b3Jkcz5H
ZW5lIEZyZXF1ZW5jeTwvS2V5d29yZHM+PEtleXdvcmRzPkdlbmV0aWMgUHJlZGlzcG9zaXRpb24g
dG8gRGlzZWFzZTwvS2V5d29yZHM+PEtleXdvcmRzPkdlbmV0aWMgVmFyaWF0aW9uPC9LZXl3b3Jk
cz48S2V5d29yZHM+Z2VuZXRpY3M8L0tleXdvcmRzPjxLZXl3b3Jkcz5HZW5vdHlwZTwvS2V5d29y
ZHM+PEtleXdvcmRzPkh1bWFuczwvS2V5d29yZHM+PEtleXdvcmRzPmltbXVub2xvZ3k8L0tleXdv
cmRzPjxLZXl3b3Jkcz5KYXBhbjwvS2V5d29yZHM+PEtleXdvcmRzPkp1cmthdCBDZWxsczwvS2V5
d29yZHM+PEtleXdvcmRzPkx1cHVzIEVyeXRoZW1hdG9zdXMsU3lzdGVtaWM8L0tleXdvcmRzPjxL
ZXl3b3Jkcz5tZXRob2RzPC9LZXl3b3Jkcz48S2V5d29yZHM+TWljZTwvS2V5d29yZHM+PEtleXdv
cmRzPk1pY2UsSW5icmVkIEM1N0JMPC9LZXl3b3Jkcz48S2V5d29yZHM+cG9seW1vcnBoaXNtPC9L
ZXl3b3Jkcz48S2V5d29yZHM+UG9seW1vcnBoaXNtLFNpbmdsZSBOdWNsZW90aWRlPC9LZXl3b3Jk
cz48S2V5d29yZHM+cHJvbW90ZXI8L0tleXdvcmRzPjxLZXl3b3Jkcz5SaGV1bWF0b2xvZ3k8L0tl
eXdvcmRzPjxLZXl3b3Jkcz5SaXNrPC9LZXl3b3Jkcz48S2V5d29yZHM+VG9sbC1MaWtlIFJlY2Vw
dG9yIDk8L0tleXdvcmRzPjxSZXByaW50Pk5vdCBpbiBGaWxlPC9SZXByaW50PjxTdGFydF9QYWdl
PjkwNTwvU3RhcnRfUGFnZT48RW5kX1BhZ2U+OTA5PC9FbmRfUGFnZT48UGVyaW9kaWNhbD5Bbm4u
UmhldW0uRGlzLjwvUGVyaW9kaWNhbD48Vm9sdW1lPjY2PC9Wb2x1bWU+PElzc3VlPjc8L0lzc3Vl
PjxVc2VyX0RlZl81PlBNQzE5NTUxMTU8L1VzZXJfRGVmXzU+PE1pc2NfMz5hcmQuMjAwNi4wNjU5
NjEgW3BpaV07MTAuMTEzNi9hcmQuMjAwNi4wNjU5NjEgW2RvaV08L01pc2NfMz48QWRkcmVzcz5E
ZXBhcnRtZW50IG9mIEltbXVub2xvZ3kgYW5kIFBhcmFzaXRvbG9neSwgSW5zdGl0dXRlIG9mIEhl
YWx0aCBCaW9zY2llbmNlcywgVGhlIFVuaXZlcnNpdHkgb2YgVG9rdXNoaW1hIEdyYWR1YXRlIFNj
aG9vbCwgMy0xOC0xNSBLdXJhbW90bywgVG9rdXNoaW1hIDc3MC04NTAzLCBKYXBhbjwvQWRkcmVz
cz48V2ViX1VSTD5QTToxNzM0NDI0NTwvV2ViX1VSTD48WlpfSm91cm5hbFN0ZEFiYnJldj48ZiBu
YW1lPSJTeXN0ZW0iPkFubi5SaGV1bS5EaXMuPC9mPjwvWlpfSm91cm5hbFN0ZEFiYnJldj48Wlpf
V29ya2Zvcm1JRD4xPC9aWl9Xb3JrZm9ybUlEPjwvTURMPjwvQ2l0ZT48L1JlZm1hbj4A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lRhbzwvQXV0aG9yPjxZZWFyPjIwMDc8L1llYXI+PFJlY051
bT42ODM8L1JlY051bT48SURUZXh0PkdlbmV0aWMgdmFyaWF0aW9ucyBvZiBUb2xsLWxpa2UgcmVj
ZXB0b3IgOSBwcmVkaXNwb3NlIHRvIHN5c3RlbWljIGx1cHVzIGVyeXRoZW1hdG9zdXMgaW4gSmFw
YW5lc2UgcG9wdWxhdGlvbjwvSURUZXh0PjxNREwgUmVmX1R5cGU9IkpvdXJuYWwiPjxSZWZfVHlw
ZT5Kb3VybmFsPC9SZWZfVHlwZT48UmVmX0lEPjY4MzwvUmVmX0lEPjxUaXRsZV9QcmltYXJ5Pkdl
bmV0aWMgdmFyaWF0aW9ucyBvZiBUb2xsLWxpa2UgcmVjZXB0b3IgOSBwcmVkaXNwb3NlIHRvIHN5
c3RlbWljIGx1cHVzIGVyeXRoZW1hdG9zdXMgaW4gSmFwYW5lc2UgcG9wdWxhdGlvbjwvVGl0bGVf
UHJpbWFyeT48QXV0aG9yc19QcmltYXJ5PlRhbyxLLjwvQXV0aG9yc19QcmltYXJ5PjxBdXRob3Jz
X1ByaW1hcnk+RnVqaWksTS48L0F1dGhvcnNfUHJpbWFyeT48QXV0aG9yc19QcmltYXJ5PlRzdWt1
bW8sUy48L0F1dGhvcnNfUHJpbWFyeT48QXV0aG9yc19QcmltYXJ5Pk1hZWthd2EsWS48L0F1dGhv
cnNfUHJpbWFyeT48QXV0aG9yc19QcmltYXJ5Pktpc2hpaGFyYSxLLjwvQXV0aG9yc19QcmltYXJ5
PjxBdXRob3JzX1ByaW1hcnk+S2ltb3RvLFkuPC9BdXRob3JzX1ByaW1hcnk+PEF1dGhvcnNfUHJp
bWFyeT5Ib3JpdWNoaSxULjwvQXV0aG9yc19QcmltYXJ5PjxBdXRob3JzX1ByaW1hcnk+SGlzYWVk
YSxILjwvQXV0aG9yc19QcmltYXJ5PjxBdXRob3JzX1ByaW1hcnk+QWtpcmEsUy48L0F1dGhvcnNf
UHJpbWFyeT48QXV0aG9yc19QcmltYXJ5PkthZ2FtaSxTLjwvQXV0aG9yc19QcmltYXJ5PjxBdXRo
b3JzX1ByaW1hcnk+WWFzdXRvbW8sSy48L0F1dGhvcnNfUHJpbWFyeT48RGF0ZV9QcmltYXJ5PjIw
MDcvNzwvRGF0ZV9QcmltYXJ5PjxLZXl3b3Jkcz5BbGxlbGVzPC9LZXl3b3Jkcz48S2V5d29yZHM+
QW5pbWFsczwvS2V5d29yZHM+PEtleXdvcmRzPkFudGlib2RpZXM8L0tleXdvcmRzPjxLZXl3b3Jk
cz5BbnRpYm9kaWVzLEFudGludWNsZWFyPC9LZXl3b3Jkcz48S2V5d29yZHM+Ymxvb2Q8L0tleXdv
cmRzPjxLZXl3b3Jkcz5EbmE8L0tleXdvcmRzPjxLZXl3b3Jkcz5Eb3duLVJlZ3VsYXRpb248L0tl
eXdvcmRzPjxLZXl3b3Jkcz5lbmhhbmNlciBhY3Rpdml0eTwvS2V5d29yZHM+PEtleXdvcmRzPmVw
aWRlbWlvbG9neTwvS2V5d29yZHM+PEtleXdvcmRzPmdlbmU8L0tleXdvcmRzPjxLZXl3b3Jkcz5H
ZW5lIEZyZXF1ZW5jeTwvS2V5d29yZHM+PEtleXdvcmRzPkdlbmV0aWMgUHJlZGlzcG9zaXRpb24g
dG8gRGlzZWFzZTwvS2V5d29yZHM+PEtleXdvcmRzPkdlbmV0aWMgVmFyaWF0aW9uPC9LZXl3b3Jk
cz48S2V5d29yZHM+Z2VuZXRpY3M8L0tleXdvcmRzPjxLZXl3b3Jkcz5HZW5vdHlwZTwvS2V5d29y
ZHM+PEtleXdvcmRzPkh1bWFuczwvS2V5d29yZHM+PEtleXdvcmRzPmltbXVub2xvZ3k8L0tleXdv
cmRzPjxLZXl3b3Jkcz5KYXBhbjwvS2V5d29yZHM+PEtleXdvcmRzPkp1cmthdCBDZWxsczwvS2V5
d29yZHM+PEtleXdvcmRzPkx1cHVzIEVyeXRoZW1hdG9zdXMsU3lzdGVtaWM8L0tleXdvcmRzPjxL
ZXl3b3Jkcz5tZXRob2RzPC9LZXl3b3Jkcz48S2V5d29yZHM+TWljZTwvS2V5d29yZHM+PEtleXdv
cmRzPk1pY2UsSW5icmVkIEM1N0JMPC9LZXl3b3Jkcz48S2V5d29yZHM+cG9seW1vcnBoaXNtPC9L
ZXl3b3Jkcz48S2V5d29yZHM+UG9seW1vcnBoaXNtLFNpbmdsZSBOdWNsZW90aWRlPC9LZXl3b3Jk
cz48S2V5d29yZHM+cHJvbW90ZXI8L0tleXdvcmRzPjxLZXl3b3Jkcz5SaGV1bWF0b2xvZ3k8L0tl
eXdvcmRzPjxLZXl3b3Jkcz5SaXNrPC9LZXl3b3Jkcz48S2V5d29yZHM+VG9sbC1MaWtlIFJlY2Vw
dG9yIDk8L0tleXdvcmRzPjxSZXByaW50Pk5vdCBpbiBGaWxlPC9SZXByaW50PjxTdGFydF9QYWdl
PjkwNTwvU3RhcnRfUGFnZT48RW5kX1BhZ2U+OTA5PC9FbmRfUGFnZT48UGVyaW9kaWNhbD5Bbm4u
UmhldW0uRGlzLjwvUGVyaW9kaWNhbD48Vm9sdW1lPjY2PC9Wb2x1bWU+PElzc3VlPjc8L0lzc3Vl
PjxVc2VyX0RlZl81PlBNQzE5NTUxMTU8L1VzZXJfRGVmXzU+PE1pc2NfMz5hcmQuMjAwNi4wNjU5
NjEgW3BpaV07MTAuMTEzNi9hcmQuMjAwNi4wNjU5NjEgW2RvaV08L01pc2NfMz48QWRkcmVzcz5E
ZXBhcnRtZW50IG9mIEltbXVub2xvZ3kgYW5kIFBhcmFzaXRvbG9neSwgSW5zdGl0dXRlIG9mIEhl
YWx0aCBCaW9zY2llbmNlcywgVGhlIFVuaXZlcnNpdHkgb2YgVG9rdXNoaW1hIEdyYWR1YXRlIFNj
aG9vbCwgMy0xOC0xNSBLdXJhbW90bywgVG9rdXNoaW1hIDc3MC04NTAzLCBKYXBhbjwvQWRkcmVz
cz48V2ViX1VSTD5QTToxNzM0NDI0NTwvV2ViX1VSTD48WlpfSm91cm5hbFN0ZEFiYnJldj48ZiBu
YW1lPSJTeXN0ZW0iPkFubi5SaGV1bS5EaXMuPC9mPjwvWlpfSm91cm5hbFN0ZEFiYnJldj48Wlpf
V29ya2Zvcm1JRD4xPC9aWl9Xb3JrZm9ybUlEPjwvTURMPjwvQ2l0ZT48L1JlZm1hbj4A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28</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D4698F" w14:paraId="79E8EBEB" w14:textId="77777777" w:rsidTr="00767323">
        <w:tblPrEx>
          <w:tblCellMar>
            <w:left w:w="108" w:type="dxa"/>
            <w:right w:w="108" w:type="dxa"/>
          </w:tblCellMar>
        </w:tblPrEx>
        <w:trPr>
          <w:trHeight w:val="391"/>
        </w:trPr>
        <w:tc>
          <w:tcPr>
            <w:tcW w:w="1141" w:type="dxa"/>
            <w:gridSpan w:val="2"/>
            <w:shd w:val="clear" w:color="000000" w:fill="FFFFFF"/>
          </w:tcPr>
          <w:p w14:paraId="1470E0C5"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NF</w:t>
            </w:r>
          </w:p>
        </w:tc>
        <w:tc>
          <w:tcPr>
            <w:tcW w:w="1172" w:type="dxa"/>
            <w:shd w:val="clear" w:color="000000" w:fill="FFFFFF"/>
          </w:tcPr>
          <w:p w14:paraId="496BAAE0"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799724</w:t>
            </w:r>
          </w:p>
        </w:tc>
        <w:tc>
          <w:tcPr>
            <w:tcW w:w="963" w:type="dxa"/>
            <w:shd w:val="clear" w:color="000000" w:fill="FFFFFF"/>
          </w:tcPr>
          <w:p w14:paraId="42872DE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C/T</w:t>
            </w:r>
          </w:p>
        </w:tc>
        <w:tc>
          <w:tcPr>
            <w:tcW w:w="850" w:type="dxa"/>
            <w:shd w:val="clear" w:color="000000" w:fill="FFFFFF"/>
          </w:tcPr>
          <w:p w14:paraId="56F8477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124</w:t>
            </w:r>
          </w:p>
        </w:tc>
        <w:tc>
          <w:tcPr>
            <w:tcW w:w="1276" w:type="dxa"/>
            <w:shd w:val="clear" w:color="000000" w:fill="FFFFFF"/>
          </w:tcPr>
          <w:p w14:paraId="0DDB6114"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6.7</w:t>
            </w:r>
          </w:p>
        </w:tc>
        <w:tc>
          <w:tcPr>
            <w:tcW w:w="4252" w:type="dxa"/>
            <w:shd w:val="clear" w:color="auto" w:fill="auto"/>
            <w:noWrap/>
            <w:hideMark/>
          </w:tcPr>
          <w:p w14:paraId="3427E780" w14:textId="27688C55"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TNF-α level(T) </w:t>
            </w:r>
            <w:r w:rsidRPr="00686D45">
              <w:rPr>
                <w:rFonts w:cstheme="minorHAnsi"/>
                <w:color w:val="000000"/>
                <w:sz w:val="16"/>
                <w:szCs w:val="16"/>
                <w:lang w:val="en-GB" w:eastAsia="en-GB"/>
              </w:rPr>
              <w:fldChar w:fldCharType="begin">
                <w:fldData xml:space="preserve">PFJlZm1hbj48Q2l0ZT48QXV0aG9yPkx2PC9BdXRob3I+PFllYXI+MjAwNjwvWWVhcj48UmVjTnVt
PjY4NDwvUmVjTnVtPjxJRFRleHQ+RWZmZWN0cyBvZiBhIHNpbmdsZSBudWNsZW90aWRlIHBvbHlt
b3JwaGlzbSBvbiB0aGUgZXhwcmVzc2lvbiBvZiBodW1hbiB0dW1vciBuZWNyb3NpcyBmYWN0b3It
YWxwaGE8L0lEVGV4dD48TURMIFJlZl9UeXBlPSJKb3VybmFsIj48UmVmX1R5cGU+Sm91cm5hbDwv
UmVmX1R5cGU+PFJlZl9JRD42ODQ8L1JlZl9JRD48VGl0bGVfUHJpbWFyeT5FZmZlY3RzIG9mIGEg
c2luZ2xlIG51Y2xlb3RpZGUgcG9seW1vcnBoaXNtIG9uIHRoZSBleHByZXNzaW9uIG9mIGh1bWFu
IHR1bW9yIG5lY3Jvc2lzIGZhY3Rvci1hbHBoYTwvVGl0bGVfUHJpbWFyeT48QXV0aG9yc19Qcmlt
YXJ5Pkx2LEsuPC9BdXRob3JzX1ByaW1hcnk+PEF1dGhvcnNfUHJpbWFyeT5DaGVuLFIuPC9BdXRo
b3JzX1ByaW1hcnk+PEF1dGhvcnNfUHJpbWFyeT5DYWksUS48L0F1dGhvcnNfUHJpbWFyeT48QXV0
aG9yc19QcmltYXJ5PkZhbmcsTS48L0F1dGhvcnNfUHJpbWFyeT48QXV0aG9yc19QcmltYXJ5PlN1
bixTLjwvQXV0aG9yc19QcmltYXJ5PjxEYXRlX1ByaW1hcnk+MjAwNi84PC9EYXRlX1ByaW1hcnk+
PEtleXdvcmRzPkFkdWx0PC9LZXl3b3Jkcz48S2V5d29yZHM+QWxsZWxlczwvS2V5d29yZHM+PEtl
eXdvcmRzPmFuYWx5c2lzPC9LZXl3b3Jkcz48S2V5d29yZHM+QW5pbWFsczwvS2V5d29yZHM+PEtl
eXdvcmRzPmFzc29jaWF0aW9uIHN0dWR5PC9LZXl3b3Jkcz48S2V5d29yZHM+Ymlvc3ludGhlc2lz
PC9LZXl3b3Jkcz48S2V5d29yZHM+Q2VsbCBMaW5lPC9LZXl3b3Jkcz48S2V5d29yZHM+Q2hpbmE8
L0tleXdvcmRzPjxLZXl3b3Jkcz5Fbnp5bWUtTGlua2VkIEltbXVub3NvcmJlbnQgQXNzYXk8L0tl
eXdvcmRzPjxLZXl3b3Jkcz5GZW1hbGU8L0tleXdvcmRzPjxLZXl3b3Jkcz5nZW5lPC9LZXl3b3Jk
cz48S2V5d29yZHM+Z2VuZXRpY3M8L0tleXdvcmRzPjxLZXl3b3Jkcz5HZW5vdHlwZTwvS2V5d29y
ZHM+PEtleXdvcmRzPkhlTGEgQ2VsbHM8L0tleXdvcmRzPjxLZXl3b3Jkcz5IdW1hbnM8L0tleXdv
cmRzPjxLZXl3b3Jkcz5pbW11bm9sb2d5PC9LZXl3b3Jkcz48S2V5d29yZHM+SW5mbGFtbWF0aW9u
PC9LZXl3b3Jkcz48S2V5d29yZHM+THVjaWZlcmFzZXM8L0tleXdvcmRzPjxLZXl3b3Jkcz5NYWxl
PC9LZXl3b3Jkcz48S2V5d29yZHM+bWV0YWJvbGlzbTwvS2V5d29yZHM+PEtleXdvcmRzPk1pY2U8
L0tleXdvcmRzPjxLZXl3b3Jkcz5wb2x5bW9ycGhpc208L0tleXdvcmRzPjxLZXl3b3Jkcz5Qb2x5
bW9ycGhpc20sU2luZ2xlIE51Y2xlb3RpZGU8L0tleXdvcmRzPjxLZXl3b3Jkcz5wcm9tb3Rlcjwv
S2V5d29yZHM+PEtleXdvcmRzPlJldmVyc2UgVHJhbnNjcmlwdGFzZSBQb2x5bWVyYXNlIENoYWlu
IFJlYWN0aW9uPC9LZXl3b3Jkcz48S2V5d29yZHM+Uk5BLE1lc3NlbmdlcjwvS2V5d29yZHM+PEtl
eXdvcmRzPlNpbmdsZSBudWNsZW90aWRlIHBvbHltb3JwaGlzbTwvS2V5d29yZHM+PEtleXdvcmRz
PlNwb25keWxpdGlzLEFua3lsb3Npbmc8L0tleXdvcmRzPjxLZXl3b3Jkcz5UcmFuc2NyaXB0aW9u
LEdlbmV0aWM8L0tleXdvcmRzPjxLZXl3b3Jkcz5UcmFuc2ZlY3Rpb248L0tleXdvcmRzPjxLZXl3
b3Jkcz5UdW1vciBOZWNyb3NpcyBGYWN0b3ItYWxwaGE8L0tleXdvcmRzPjxSZXByaW50Pk5vdCBp
biBGaWxlPC9SZXByaW50PjxTdGFydF9QYWdlPjE2NDwvU3RhcnRfUGFnZT48RW5kX1BhZ2U+MTY5
PC9FbmRfUGFnZT48UGVyaW9kaWNhbD5TY2FuZCBKIEltbXVub2w8L1BlcmlvZGljYWw+PFZvbHVt
ZT42NDwvVm9sdW1lPjxJc3N1ZT4yPC9Jc3N1ZT48TWlzY18zPlNKSTE3ODYgW3BpaV07MTAuMTEx
MS9qLjEzNjUtMzA4My4yMDA2LjAxNzg2LnggW2RvaV08L01pc2NfMz48QWRkcmVzcz5EZXBhcnRt
ZW50IG9mIE1lZGljYWwgR2VuZXRpY3MsIENoYW5naGFpIEhvc3BpdGFsLCBTZWNvbmQgTWlsaXRh
cnkgTWVkaWNhbCBVbml2ZXJzaXR5LCBTaGFuZ2hhaSwgQ2hpbmE8L0FkZHJlc3M+PFdlYl9VUkw+
UE06MTY4NjcxNjI8L1dlYl9VUkw+PFpaX0pvdXJuYWxTdGRBYmJyZXY+PGYgbmFtZT0iU3lzdGVt
Ij5TY2FuZCBKIEltbXVub2w8L2Y+PC9aWl9Kb3VybmFsU3RkQWJicmV2PjxaWl9Xb3JrZm9ybUlE
PjE8L1paX1dvcmtmb3JtSUQ+PC9NREw+PC9DaXRlPjwvUmVmbWFuPm==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kx2PC9BdXRob3I+PFllYXI+MjAwNjwvWWVhcj48UmVjTnVt
PjY4NDwvUmVjTnVtPjxJRFRleHQ+RWZmZWN0cyBvZiBhIHNpbmdsZSBudWNsZW90aWRlIHBvbHlt
b3JwaGlzbSBvbiB0aGUgZXhwcmVzc2lvbiBvZiBodW1hbiB0dW1vciBuZWNyb3NpcyBmYWN0b3It
YWxwaGE8L0lEVGV4dD48TURMIFJlZl9UeXBlPSJKb3VybmFsIj48UmVmX1R5cGU+Sm91cm5hbDwv
UmVmX1R5cGU+PFJlZl9JRD42ODQ8L1JlZl9JRD48VGl0bGVfUHJpbWFyeT5FZmZlY3RzIG9mIGEg
c2luZ2xlIG51Y2xlb3RpZGUgcG9seW1vcnBoaXNtIG9uIHRoZSBleHByZXNzaW9uIG9mIGh1bWFu
IHR1bW9yIG5lY3Jvc2lzIGZhY3Rvci1hbHBoYTwvVGl0bGVfUHJpbWFyeT48QXV0aG9yc19Qcmlt
YXJ5Pkx2LEsuPC9BdXRob3JzX1ByaW1hcnk+PEF1dGhvcnNfUHJpbWFyeT5DaGVuLFIuPC9BdXRo
b3JzX1ByaW1hcnk+PEF1dGhvcnNfUHJpbWFyeT5DYWksUS48L0F1dGhvcnNfUHJpbWFyeT48QXV0
aG9yc19QcmltYXJ5PkZhbmcsTS48L0F1dGhvcnNfUHJpbWFyeT48QXV0aG9yc19QcmltYXJ5PlN1
bixTLjwvQXV0aG9yc19QcmltYXJ5PjxEYXRlX1ByaW1hcnk+MjAwNi84PC9EYXRlX1ByaW1hcnk+
PEtleXdvcmRzPkFkdWx0PC9LZXl3b3Jkcz48S2V5d29yZHM+QWxsZWxlczwvS2V5d29yZHM+PEtl
eXdvcmRzPmFuYWx5c2lzPC9LZXl3b3Jkcz48S2V5d29yZHM+QW5pbWFsczwvS2V5d29yZHM+PEtl
eXdvcmRzPmFzc29jaWF0aW9uIHN0dWR5PC9LZXl3b3Jkcz48S2V5d29yZHM+Ymlvc3ludGhlc2lz
PC9LZXl3b3Jkcz48S2V5d29yZHM+Q2VsbCBMaW5lPC9LZXl3b3Jkcz48S2V5d29yZHM+Q2hpbmE8
L0tleXdvcmRzPjxLZXl3b3Jkcz5Fbnp5bWUtTGlua2VkIEltbXVub3NvcmJlbnQgQXNzYXk8L0tl
eXdvcmRzPjxLZXl3b3Jkcz5GZW1hbGU8L0tleXdvcmRzPjxLZXl3b3Jkcz5nZW5lPC9LZXl3b3Jk
cz48S2V5d29yZHM+Z2VuZXRpY3M8L0tleXdvcmRzPjxLZXl3b3Jkcz5HZW5vdHlwZTwvS2V5d29y
ZHM+PEtleXdvcmRzPkhlTGEgQ2VsbHM8L0tleXdvcmRzPjxLZXl3b3Jkcz5IdW1hbnM8L0tleXdv
cmRzPjxLZXl3b3Jkcz5pbW11bm9sb2d5PC9LZXl3b3Jkcz48S2V5d29yZHM+SW5mbGFtbWF0aW9u
PC9LZXl3b3Jkcz48S2V5d29yZHM+THVjaWZlcmFzZXM8L0tleXdvcmRzPjxLZXl3b3Jkcz5NYWxl
PC9LZXl3b3Jkcz48S2V5d29yZHM+bWV0YWJvbGlzbTwvS2V5d29yZHM+PEtleXdvcmRzPk1pY2U8
L0tleXdvcmRzPjxLZXl3b3Jkcz5wb2x5bW9ycGhpc208L0tleXdvcmRzPjxLZXl3b3Jkcz5Qb2x5
bW9ycGhpc20sU2luZ2xlIE51Y2xlb3RpZGU8L0tleXdvcmRzPjxLZXl3b3Jkcz5wcm9tb3Rlcjwv
S2V5d29yZHM+PEtleXdvcmRzPlJldmVyc2UgVHJhbnNjcmlwdGFzZSBQb2x5bWVyYXNlIENoYWlu
IFJlYWN0aW9uPC9LZXl3b3Jkcz48S2V5d29yZHM+Uk5BLE1lc3NlbmdlcjwvS2V5d29yZHM+PEtl
eXdvcmRzPlNpbmdsZSBudWNsZW90aWRlIHBvbHltb3JwaGlzbTwvS2V5d29yZHM+PEtleXdvcmRz
PlNwb25keWxpdGlzLEFua3lsb3Npbmc8L0tleXdvcmRzPjxLZXl3b3Jkcz5UcmFuc2NyaXB0aW9u
LEdlbmV0aWM8L0tleXdvcmRzPjxLZXl3b3Jkcz5UcmFuc2ZlY3Rpb248L0tleXdvcmRzPjxLZXl3
b3Jkcz5UdW1vciBOZWNyb3NpcyBGYWN0b3ItYWxwaGE8L0tleXdvcmRzPjxSZXByaW50Pk5vdCBp
biBGaWxlPC9SZXByaW50PjxTdGFydF9QYWdlPjE2NDwvU3RhcnRfUGFnZT48RW5kX1BhZ2U+MTY5
PC9FbmRfUGFnZT48UGVyaW9kaWNhbD5TY2FuZCBKIEltbXVub2w8L1BlcmlvZGljYWw+PFZvbHVt
ZT42NDwvVm9sdW1lPjxJc3N1ZT4yPC9Jc3N1ZT48TWlzY18zPlNKSTE3ODYgW3BpaV07MTAuMTEx
MS9qLjEzNjUtMzA4My4yMDA2LjAxNzg2LnggW2RvaV08L01pc2NfMz48QWRkcmVzcz5EZXBhcnRt
ZW50IG9mIE1lZGljYWwgR2VuZXRpY3MsIENoYW5naGFpIEhvc3BpdGFsLCBTZWNvbmQgTWlsaXRh
cnkgTWVkaWNhbCBVbml2ZXJzaXR5LCBTaGFuZ2hhaSwgQ2hpbmE8L0FkZHJlc3M+PFdlYl9VUkw+
UE06MTY4NjcxNjI8L1dlYl9VUkw+PFpaX0pvdXJuYWxTdGRBYmJyZXY+PGYgbmFtZT0iU3lzdGVt
Ij5TY2FuZCBKIEltbXVub2w8L2Y+PC9aWl9Kb3VybmFsU3RkQWJicmV2PjxaWl9Xb3JrZm9ybUlE
PjE8L1paX1dvcmtmb3JtSUQ+PC9NREw+PC9DaXRlPjwvUmVmbWFuPm==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29</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686D45" w14:paraId="1F9E174E" w14:textId="77777777" w:rsidTr="00767323">
        <w:tblPrEx>
          <w:tblCellMar>
            <w:left w:w="108" w:type="dxa"/>
            <w:right w:w="108" w:type="dxa"/>
          </w:tblCellMar>
        </w:tblPrEx>
        <w:trPr>
          <w:trHeight w:val="391"/>
        </w:trPr>
        <w:tc>
          <w:tcPr>
            <w:tcW w:w="1141" w:type="dxa"/>
            <w:gridSpan w:val="2"/>
            <w:shd w:val="clear" w:color="000000" w:fill="FFFFFF"/>
          </w:tcPr>
          <w:p w14:paraId="77AF8F14"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NF</w:t>
            </w:r>
          </w:p>
        </w:tc>
        <w:tc>
          <w:tcPr>
            <w:tcW w:w="1172" w:type="dxa"/>
            <w:shd w:val="clear" w:color="000000" w:fill="FFFFFF"/>
          </w:tcPr>
          <w:p w14:paraId="2510E415"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800629</w:t>
            </w:r>
          </w:p>
        </w:tc>
        <w:tc>
          <w:tcPr>
            <w:tcW w:w="963" w:type="dxa"/>
            <w:shd w:val="clear" w:color="000000" w:fill="FFFFFF"/>
          </w:tcPr>
          <w:p w14:paraId="140AD02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A</w:t>
            </w:r>
          </w:p>
        </w:tc>
        <w:tc>
          <w:tcPr>
            <w:tcW w:w="850" w:type="dxa"/>
            <w:shd w:val="clear" w:color="000000" w:fill="FFFFFF"/>
          </w:tcPr>
          <w:p w14:paraId="7DE0F9F4"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124</w:t>
            </w:r>
          </w:p>
        </w:tc>
        <w:tc>
          <w:tcPr>
            <w:tcW w:w="1276" w:type="dxa"/>
            <w:shd w:val="clear" w:color="000000" w:fill="FFFFFF"/>
          </w:tcPr>
          <w:p w14:paraId="3AE1FAE7"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17.3</w:t>
            </w:r>
          </w:p>
        </w:tc>
        <w:tc>
          <w:tcPr>
            <w:tcW w:w="4252" w:type="dxa"/>
            <w:shd w:val="clear" w:color="auto" w:fill="auto"/>
            <w:noWrap/>
            <w:hideMark/>
          </w:tcPr>
          <w:p w14:paraId="0A63541A" w14:textId="19072EC6"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expression(A) </w:t>
            </w:r>
            <w:r w:rsidRPr="00686D45">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Karimi&lt;/Author&gt;&lt;Year&gt;2009&lt;/Year&gt;&lt;RecNum&gt;183&lt;/RecNum&gt;&lt;IDText&gt;A critical assessment of the factors affecting reporter gene assays for promoter SNP function: a reassessment of -308 TNF polymorphism function using a novel integrated reporter system&lt;/IDText&gt;&lt;MDL Ref_Type="Journal"&gt;&lt;Ref_Type&gt;Journal&lt;/Ref_Type&gt;&lt;Ref_ID&gt;183&lt;/Ref_ID&gt;&lt;Title_Primary&gt;A critical assessment of the factors affecting reporter gene assays for promoter SNP function: a reassessment of -308 TNF polymorphism function using a novel integrated reporter system&lt;/Title_Primary&gt;&lt;Authors_Primary&gt;Karimi,Mahdad&lt;/Authors_Primary&gt;&lt;Authors_Primary&gt;Goldie,Lauren C.&lt;/Authors_Primary&gt;&lt;Authors_Primary&gt;Cruickshank,Mark N.&lt;/Authors_Primary&gt;&lt;Authors_Primary&gt;Moses,Eric K.&lt;/Authors_Primary&gt;&lt;Authors_Primary&gt;Abraham,Lawrence J.&lt;/Authors_Primary&gt;&lt;Date_Primary&gt;2009/5/27=online&lt;/Date_Primary&gt;&lt;Keywords&gt;polymorphism&lt;/Keywords&gt;&lt;Keywords&gt;promoter&lt;/Keywords&gt;&lt;Reprint&gt;Not in File&lt;/Reprint&gt;&lt;Start_Page&gt;1454&lt;/Start_Page&gt;&lt;End_Page&gt;1462&lt;/End_Page&gt;&lt;Periodical&gt;Eur J Hum Genet&lt;/Periodical&gt;&lt;Volume&gt;17&lt;/Volume&gt;&lt;Issue&gt;11&lt;/Issue&gt;&lt;Publisher&gt;Macmillan Publishers Limited&lt;/Publisher&gt;&lt;ISSN_ISBN&gt;1018-4813&lt;/ISSN_ISBN&gt;&lt;Web_URL&gt;http://dx.doi.org/10.1038/ejhg.2009.80&lt;/Web_URL&gt;&lt;ZZ_JournalStdAbbrev&gt;&lt;f name="System"&gt;Eur J Hum Genet&lt;/f&gt;&lt;/ZZ_JournalStdAbbrev&gt;&lt;ZZ_WorkformID&gt;1&lt;/ZZ_WorkformID&gt;&lt;/MDL&gt;&lt;/Cite&gt;&lt;/Refman&gt;</w:instrText>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30</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686D45" w14:paraId="013DB789" w14:textId="77777777" w:rsidTr="00767323">
        <w:tblPrEx>
          <w:tblCellMar>
            <w:left w:w="108" w:type="dxa"/>
            <w:right w:w="108" w:type="dxa"/>
          </w:tblCellMar>
        </w:tblPrEx>
        <w:trPr>
          <w:trHeight w:val="391"/>
        </w:trPr>
        <w:tc>
          <w:tcPr>
            <w:tcW w:w="1141" w:type="dxa"/>
            <w:gridSpan w:val="2"/>
            <w:shd w:val="clear" w:color="000000" w:fill="FFFFFF"/>
          </w:tcPr>
          <w:p w14:paraId="0EF0C51C"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NF</w:t>
            </w:r>
          </w:p>
        </w:tc>
        <w:tc>
          <w:tcPr>
            <w:tcW w:w="1172" w:type="dxa"/>
            <w:shd w:val="clear" w:color="000000" w:fill="FFFFFF"/>
          </w:tcPr>
          <w:p w14:paraId="45C6785F"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800630</w:t>
            </w:r>
          </w:p>
        </w:tc>
        <w:tc>
          <w:tcPr>
            <w:tcW w:w="963" w:type="dxa"/>
            <w:shd w:val="clear" w:color="000000" w:fill="FFFFFF"/>
          </w:tcPr>
          <w:p w14:paraId="6A04AD00"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C/A</w:t>
            </w:r>
          </w:p>
        </w:tc>
        <w:tc>
          <w:tcPr>
            <w:tcW w:w="850" w:type="dxa"/>
            <w:shd w:val="clear" w:color="000000" w:fill="FFFFFF"/>
          </w:tcPr>
          <w:p w14:paraId="506DC6B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124</w:t>
            </w:r>
          </w:p>
        </w:tc>
        <w:tc>
          <w:tcPr>
            <w:tcW w:w="1276" w:type="dxa"/>
            <w:shd w:val="clear" w:color="000000" w:fill="FFFFFF"/>
          </w:tcPr>
          <w:p w14:paraId="1E6C718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15.0</w:t>
            </w:r>
          </w:p>
        </w:tc>
        <w:tc>
          <w:tcPr>
            <w:tcW w:w="4252" w:type="dxa"/>
            <w:shd w:val="clear" w:color="auto" w:fill="auto"/>
            <w:noWrap/>
            <w:hideMark/>
          </w:tcPr>
          <w:p w14:paraId="414B4FB5" w14:textId="5150F999"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expression(A) </w:t>
            </w:r>
            <w:r w:rsidRPr="00686D45">
              <w:rPr>
                <w:rFonts w:cstheme="minorHAnsi"/>
                <w:color w:val="000000"/>
                <w:sz w:val="16"/>
                <w:szCs w:val="16"/>
                <w:lang w:val="en-GB" w:eastAsia="en-GB"/>
              </w:rPr>
              <w:fldChar w:fldCharType="begin">
                <w:fldData xml:space="preserve">PFJlZm1hbj48Q2l0ZT48QXV0aG9yPlVkYWxvdmE8L0F1dGhvcj48WWVhcj4yMDAwPC9ZZWFyPjxS
ZWNOdW0+Njg1PC9SZWNOdW0+PElEVGV4dD5GdW5jdGlvbmFsIGNvbnNlcXVlbmNlcyBvZiBhIHBv
bHltb3JwaGlzbSBhZmZlY3RpbmcgTkYta2FwcGFCIHA1MC1wNTAgYmluZGluZyB0byB0aGUgVE5G
IHByb21vdGVyIHJlZ2lvbjwvSURUZXh0PjxNREwgUmVmX1R5cGU9IkpvdXJuYWwiPjxSZWZfVHlw
ZT5Kb3VybmFsPC9SZWZfVHlwZT48UmVmX0lEPjY4NTwvUmVmX0lEPjxUaXRsZV9QcmltYXJ5PkZ1
bmN0aW9uYWwgY29uc2VxdWVuY2VzIG9mIGEgcG9seW1vcnBoaXNtIGFmZmVjdGluZyBORi1rYXBw
YUIgcDUwLXA1MCBiaW5kaW5nIHRvIHRoZSBUTkYgcHJvbW90ZXIgcmVnaW9uPC9UaXRsZV9Qcmlt
YXJ5PjxBdXRob3JzX1ByaW1hcnk+VWRhbG92YSxJLkEuPC9BdXRob3JzX1ByaW1hcnk+PEF1dGhv
cnNfUHJpbWFyeT5SaWNoYXJkc29uLEEuPC9BdXRob3JzX1ByaW1hcnk+PEF1dGhvcnNfUHJpbWFy
eT5EZW55cyxBLjwvQXV0aG9yc19QcmltYXJ5PjxBdXRob3JzX1ByaW1hcnk+U21pdGgsQy48L0F1
dGhvcnNfUHJpbWFyeT48QXV0aG9yc19QcmltYXJ5PkFja2VybWFuLEguPC9BdXRob3JzX1ByaW1h
cnk+PEF1dGhvcnNfUHJpbWFyeT5Gb3h3ZWxsLEIuPC9BdXRob3JzX1ByaW1hcnk+PEF1dGhvcnNf
UHJpbWFyeT5Ld2lhdGtvd3NraSxELjwvQXV0aG9yc19QcmltYXJ5PjxEYXRlX1ByaW1hcnk+MjAw
MC8xMjwvRGF0ZV9QcmltYXJ5PjxLZXl3b3Jkcz5BZGVub3ZpcmlkYWU8L0tleXdvcmRzPjxLZXl3
b3Jkcz5hbmFseXNpczwvS2V5d29yZHM+PEtleXdvcmRzPkFuaW1hbHM8L0tleXdvcmRzPjxLZXl3
b3Jkcz5CaW5kaW5nIFNpdGVzPC9LZXl3b3Jkcz48S2V5d29yZHM+Q2VsbCBGcmFjdGlvbmF0aW9u
PC9LZXl3b3Jkcz48S2V5d29yZHM+Q2VsbCBMaW5lPC9LZXl3b3Jkcz48S2V5d29yZHM+Q2VsbHMs
Q3VsdHVyZWQ8L0tleXdvcmRzPjxLZXl3b3Jkcz5jaGVtaXN0cnk8L0tleXdvcmRzPjxLZXl3b3Jk
cz5DbG9uaW5nLE1vbGVjdWxhcjwvS2V5d29yZHM+PEtleXdvcmRzPkNvcyBDZWxsczwvS2V5d29y
ZHM+PEtleXdvcmRzPmN5dG9sb2d5PC9LZXl3b3Jkcz48S2V5d29yZHM+RGltZXJpemF0aW9uPC9L
ZXl3b3Jkcz48S2V5d29yZHM+ZHJ1ZyBlZmZlY3RzPC9LZXl3b3Jkcz48S2V5d29yZHM+Z2VuZTwv
S2V5d29yZHM+PEtleXdvcmRzPkdlbmUgRXhwcmVzc2lvbjwvS2V5d29yZHM+PEtleXdvcmRzPkdl
bmUgRXhwcmVzc2lvbiBSZWd1bGF0aW9uPC9LZXl3b3Jkcz48S2V5d29yZHM+R2VuZXMsUmVwb3J0
ZXI8L0tleXdvcmRzPjxLZXl3b3Jkcz5nZW5ldGljczwvS2V5d29yZHM+PEtleXdvcmRzPkh1bWFu
czwvS2V5d29yZHM+PEtleXdvcmRzPkxpcG9wb2x5c2FjY2hhcmlkZXM8L0tleXdvcmRzPjxLZXl3
b3Jkcz5NYWNyb3BoYWdlczwvS2V5d29yZHM+PEtleXdvcmRzPm1ldGFib2xpc208L0tleXdvcmRz
PjxLZXl3b3Jkcz5Nb25vY3l0ZXM8L0tleXdvcmRzPjxLZXl3b3Jkcz5ORi1rYXBwYSBCPC9LZXl3
b3Jkcz48S2V5d29yZHM+TkYta2FwcGEgQiBwNTAgU3VidW5pdDwvS2V5d29yZHM+PEtleXdvcmRz
PnBoYXJtYWNvbG9neTwvS2V5d29yZHM+PEtleXdvcmRzPnBoeXNpb2xvZ3k8L0tleXdvcmRzPjxL
ZXl3b3Jkcz5wb2x5bW9ycGhpc208L0tleXdvcmRzPjxLZXl3b3Jkcz5Qb2x5bW9ycGhpc20sR2Vu
ZXRpYzwvS2V5d29yZHM+PEtleXdvcmRzPnByb21vdGVyPC9LZXl3b3Jkcz48S2V5d29yZHM+UHJv
bW90ZXIgUmVnaW9ucyxHZW5ldGljPC9LZXl3b3Jkcz48S2V5d29yZHM+VE5GPC9LZXl3b3Jkcz48
S2V5d29yZHM+VHJhbnNjcmlwdGlvbmFsIEFjdGl2YXRpb248L0tleXdvcmRzPjxLZXl3b3Jkcz5U
dW1vciBOZWNyb3NpcyBGYWN0b3ItYWxwaGE8L0tleXdvcmRzPjxSZXByaW50Pk5vdCBpbiBGaWxl
PC9SZXByaW50PjxTdGFydF9QYWdlPjkxMTM8L1N0YXJ0X1BhZ2U+PEVuZF9QYWdlPjkxMTk8L0Vu
ZF9QYWdlPjxQZXJpb2RpY2FsPk1vbC5DZWxsIEJpb2wuPC9QZXJpb2RpY2FsPjxWb2x1bWU+MjA8
L1ZvbHVtZT48SXNzdWU+MjQ8L0lzc3VlPjxVc2VyX0RlZl81PlBNQzEwMjE2OTwvVXNlcl9EZWZf
NT48QWRkcmVzcz5Nb2xlY3VsYXIgSW5mZWN0aW91cyBEaXNlYXNlIEdyb3VwLCBJbnN0aXR1dGUg
b2YgTW9sZWN1bGFyIE1lZGljaW5lLCBPeGZvcmQgVW5pdmVyc2l0eSwgT3hmb3JkLCBVbml0ZWQg
S2luZ2RvbS4gaXVkYWxvdmFAbW9sYmlvbC5veC5hYy51azwvQWRkcmVzcz48V2ViX1VSTD5QTTox
MTA5NDA2MzwvV2ViX1VSTD48WlpfSm91cm5hbFN0ZEFiYnJldj48ZiBuYW1lPSJTeXN0ZW0iPk1v
bC5DZWxsIEJpb2wuPC9mPjwvWlpfSm91cm5hbFN0ZEFiYnJldj48WlpfV29ya2Zvcm1JRD4xPC9a
Wl9Xb3JrZm9ybUlEPjwvTURMPjwvQ2l0ZT48L1JlZm1hbj4A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lVkYWxvdmE8L0F1dGhvcj48WWVhcj4yMDAwPC9ZZWFyPjxS
ZWNOdW0+Njg1PC9SZWNOdW0+PElEVGV4dD5GdW5jdGlvbmFsIGNvbnNlcXVlbmNlcyBvZiBhIHBv
bHltb3JwaGlzbSBhZmZlY3RpbmcgTkYta2FwcGFCIHA1MC1wNTAgYmluZGluZyB0byB0aGUgVE5G
IHByb21vdGVyIHJlZ2lvbjwvSURUZXh0PjxNREwgUmVmX1R5cGU9IkpvdXJuYWwiPjxSZWZfVHlw
ZT5Kb3VybmFsPC9SZWZfVHlwZT48UmVmX0lEPjY4NTwvUmVmX0lEPjxUaXRsZV9QcmltYXJ5PkZ1
bmN0aW9uYWwgY29uc2VxdWVuY2VzIG9mIGEgcG9seW1vcnBoaXNtIGFmZmVjdGluZyBORi1rYXBw
YUIgcDUwLXA1MCBiaW5kaW5nIHRvIHRoZSBUTkYgcHJvbW90ZXIgcmVnaW9uPC9UaXRsZV9Qcmlt
YXJ5PjxBdXRob3JzX1ByaW1hcnk+VWRhbG92YSxJLkEuPC9BdXRob3JzX1ByaW1hcnk+PEF1dGhv
cnNfUHJpbWFyeT5SaWNoYXJkc29uLEEuPC9BdXRob3JzX1ByaW1hcnk+PEF1dGhvcnNfUHJpbWFy
eT5EZW55cyxBLjwvQXV0aG9yc19QcmltYXJ5PjxBdXRob3JzX1ByaW1hcnk+U21pdGgsQy48L0F1
dGhvcnNfUHJpbWFyeT48QXV0aG9yc19QcmltYXJ5PkFja2VybWFuLEguPC9BdXRob3JzX1ByaW1h
cnk+PEF1dGhvcnNfUHJpbWFyeT5Gb3h3ZWxsLEIuPC9BdXRob3JzX1ByaW1hcnk+PEF1dGhvcnNf
UHJpbWFyeT5Ld2lhdGtvd3NraSxELjwvQXV0aG9yc19QcmltYXJ5PjxEYXRlX1ByaW1hcnk+MjAw
MC8xMjwvRGF0ZV9QcmltYXJ5PjxLZXl3b3Jkcz5BZGVub3ZpcmlkYWU8L0tleXdvcmRzPjxLZXl3
b3Jkcz5hbmFseXNpczwvS2V5d29yZHM+PEtleXdvcmRzPkFuaW1hbHM8L0tleXdvcmRzPjxLZXl3
b3Jkcz5CaW5kaW5nIFNpdGVzPC9LZXl3b3Jkcz48S2V5d29yZHM+Q2VsbCBGcmFjdGlvbmF0aW9u
PC9LZXl3b3Jkcz48S2V5d29yZHM+Q2VsbCBMaW5lPC9LZXl3b3Jkcz48S2V5d29yZHM+Q2VsbHMs
Q3VsdHVyZWQ8L0tleXdvcmRzPjxLZXl3b3Jkcz5jaGVtaXN0cnk8L0tleXdvcmRzPjxLZXl3b3Jk
cz5DbG9uaW5nLE1vbGVjdWxhcjwvS2V5d29yZHM+PEtleXdvcmRzPkNvcyBDZWxsczwvS2V5d29y
ZHM+PEtleXdvcmRzPmN5dG9sb2d5PC9LZXl3b3Jkcz48S2V5d29yZHM+RGltZXJpemF0aW9uPC9L
ZXl3b3Jkcz48S2V5d29yZHM+ZHJ1ZyBlZmZlY3RzPC9LZXl3b3Jkcz48S2V5d29yZHM+Z2VuZTwv
S2V5d29yZHM+PEtleXdvcmRzPkdlbmUgRXhwcmVzc2lvbjwvS2V5d29yZHM+PEtleXdvcmRzPkdl
bmUgRXhwcmVzc2lvbiBSZWd1bGF0aW9uPC9LZXl3b3Jkcz48S2V5d29yZHM+R2VuZXMsUmVwb3J0
ZXI8L0tleXdvcmRzPjxLZXl3b3Jkcz5nZW5ldGljczwvS2V5d29yZHM+PEtleXdvcmRzPkh1bWFu
czwvS2V5d29yZHM+PEtleXdvcmRzPkxpcG9wb2x5c2FjY2hhcmlkZXM8L0tleXdvcmRzPjxLZXl3
b3Jkcz5NYWNyb3BoYWdlczwvS2V5d29yZHM+PEtleXdvcmRzPm1ldGFib2xpc208L0tleXdvcmRz
PjxLZXl3b3Jkcz5Nb25vY3l0ZXM8L0tleXdvcmRzPjxLZXl3b3Jkcz5ORi1rYXBwYSBCPC9LZXl3
b3Jkcz48S2V5d29yZHM+TkYta2FwcGEgQiBwNTAgU3VidW5pdDwvS2V5d29yZHM+PEtleXdvcmRz
PnBoYXJtYWNvbG9neTwvS2V5d29yZHM+PEtleXdvcmRzPnBoeXNpb2xvZ3k8L0tleXdvcmRzPjxL
ZXl3b3Jkcz5wb2x5bW9ycGhpc208L0tleXdvcmRzPjxLZXl3b3Jkcz5Qb2x5bW9ycGhpc20sR2Vu
ZXRpYzwvS2V5d29yZHM+PEtleXdvcmRzPnByb21vdGVyPC9LZXl3b3Jkcz48S2V5d29yZHM+UHJv
bW90ZXIgUmVnaW9ucyxHZW5ldGljPC9LZXl3b3Jkcz48S2V5d29yZHM+VE5GPC9LZXl3b3Jkcz48
S2V5d29yZHM+VHJhbnNjcmlwdGlvbmFsIEFjdGl2YXRpb248L0tleXdvcmRzPjxLZXl3b3Jkcz5U
dW1vciBOZWNyb3NpcyBGYWN0b3ItYWxwaGE8L0tleXdvcmRzPjxSZXByaW50Pk5vdCBpbiBGaWxl
PC9SZXByaW50PjxTdGFydF9QYWdlPjkxMTM8L1N0YXJ0X1BhZ2U+PEVuZF9QYWdlPjkxMTk8L0Vu
ZF9QYWdlPjxQZXJpb2RpY2FsPk1vbC5DZWxsIEJpb2wuPC9QZXJpb2RpY2FsPjxWb2x1bWU+MjA8
L1ZvbHVtZT48SXNzdWU+MjQ8L0lzc3VlPjxVc2VyX0RlZl81PlBNQzEwMjE2OTwvVXNlcl9EZWZf
NT48QWRkcmVzcz5Nb2xlY3VsYXIgSW5mZWN0aW91cyBEaXNlYXNlIEdyb3VwLCBJbnN0aXR1dGUg
b2YgTW9sZWN1bGFyIE1lZGljaW5lLCBPeGZvcmQgVW5pdmVyc2l0eSwgT3hmb3JkLCBVbml0ZWQg
S2luZ2RvbS4gaXVkYWxvdmFAbW9sYmlvbC5veC5hYy51azwvQWRkcmVzcz48V2ViX1VSTD5QTTox
MTA5NDA2MzwvV2ViX1VSTD48WlpfSm91cm5hbFN0ZEFiYnJldj48ZiBuYW1lPSJTeXN0ZW0iPk1v
bC5DZWxsIEJpb2wuPC9mPjwvWlpfSm91cm5hbFN0ZEFiYnJldj48WlpfV29ya2Zvcm1JRD4xPC9a
Wl9Xb3JrZm9ybUlEPjwvTURMPjwvQ2l0ZT48L1JlZm1hbj4A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31</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686D45" w14:paraId="5906728E" w14:textId="77777777" w:rsidTr="00767323">
        <w:tblPrEx>
          <w:tblCellMar>
            <w:left w:w="108" w:type="dxa"/>
            <w:right w:w="108" w:type="dxa"/>
          </w:tblCellMar>
        </w:tblPrEx>
        <w:trPr>
          <w:trHeight w:val="391"/>
        </w:trPr>
        <w:tc>
          <w:tcPr>
            <w:tcW w:w="1141" w:type="dxa"/>
            <w:gridSpan w:val="2"/>
            <w:shd w:val="clear" w:color="000000" w:fill="FFFFFF"/>
          </w:tcPr>
          <w:p w14:paraId="37B6C203"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NF</w:t>
            </w:r>
          </w:p>
        </w:tc>
        <w:tc>
          <w:tcPr>
            <w:tcW w:w="1172" w:type="dxa"/>
            <w:shd w:val="clear" w:color="000000" w:fill="FFFFFF"/>
          </w:tcPr>
          <w:p w14:paraId="793DAC41"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361525</w:t>
            </w:r>
          </w:p>
        </w:tc>
        <w:tc>
          <w:tcPr>
            <w:tcW w:w="963" w:type="dxa"/>
            <w:shd w:val="clear" w:color="000000" w:fill="FFFFFF"/>
          </w:tcPr>
          <w:p w14:paraId="4E0623A3"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A</w:t>
            </w:r>
          </w:p>
        </w:tc>
        <w:tc>
          <w:tcPr>
            <w:tcW w:w="850" w:type="dxa"/>
            <w:shd w:val="clear" w:color="000000" w:fill="FFFFFF"/>
          </w:tcPr>
          <w:p w14:paraId="5C91FEF4"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124</w:t>
            </w:r>
          </w:p>
        </w:tc>
        <w:tc>
          <w:tcPr>
            <w:tcW w:w="1276" w:type="dxa"/>
            <w:shd w:val="clear" w:color="000000" w:fill="FFFFFF"/>
          </w:tcPr>
          <w:p w14:paraId="67EEAF34"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5.1</w:t>
            </w:r>
          </w:p>
          <w:p w14:paraId="4AC4528E"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w:t>
            </w:r>
          </w:p>
        </w:tc>
        <w:tc>
          <w:tcPr>
            <w:tcW w:w="4252" w:type="dxa"/>
            <w:shd w:val="clear" w:color="auto" w:fill="auto"/>
            <w:hideMark/>
          </w:tcPr>
          <w:p w14:paraId="689FE44E" w14:textId="70ED02F1"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Decreased expression (A) </w:t>
            </w:r>
            <w:r w:rsidRPr="00686D45">
              <w:rPr>
                <w:rFonts w:cstheme="minorHAnsi"/>
                <w:color w:val="000000"/>
                <w:sz w:val="16"/>
                <w:szCs w:val="16"/>
                <w:lang w:val="en-GB" w:eastAsia="en-GB"/>
              </w:rPr>
              <w:fldChar w:fldCharType="begin">
                <w:fldData xml:space="preserve">PFJlZm1hbj48Q2l0ZT48QXV0aG9yPkthbHV6YTwvQXV0aG9yPjxZZWFyPjIwMDA8L1llYXI+PFJl
Y051bT42ODY8L1JlY051bT48SURUZXh0PkRpZmZlcmVudCB0cmFuc2NyaXB0aW9uYWwgYWN0aXZp
dHkgYW5kIGluIHZpdHJvIFRORi1hbHBoYSBwcm9kdWN0aW9uIGluIHBzb3JpYXNpcyBwYXRpZW50
cyBjYXJyeWluZyB0aGUgVE5GLWFscGhhIDIzOEEgcHJvbW90ZXIgcG9seW1vcnBoaXNtPC9JRFRl
eHQ+PE1ETCBSZWZfVHlwZT0iSm91cm5hbCI+PFJlZl9UeXBlPkpvdXJuYWw8L1JlZl9UeXBlPjxS
ZWZfSUQ+Njg2PC9SZWZfSUQ+PFRpdGxlX1ByaW1hcnk+RGlmZmVyZW50IHRyYW5zY3JpcHRpb25h
bCBhY3Rpdml0eSBhbmQgaW4gdml0cm8gVE5GLWFscGhhIHByb2R1Y3Rpb24gaW4gcHNvcmlhc2lz
IHBhdGllbnRzIGNhcnJ5aW5nIHRoZSBUTkYtYWxwaGEgMjM4QSBwcm9tb3RlciBwb2x5bW9ycGhp
c208L1RpdGxlX1ByaW1hcnk+PEF1dGhvcnNfUHJpbWFyeT5LYWx1emEsVy48L0F1dGhvcnNfUHJp
bWFyeT48QXV0aG9yc19QcmltYXJ5PlJldXNzLEUuPC9BdXRob3JzX1ByaW1hcnk+PEF1dGhvcnNf
UHJpbWFyeT5Hcm9zc21hbm4sUy48L0F1dGhvcnNfUHJpbWFyeT48QXV0aG9yc19QcmltYXJ5Pkh1
ZyxSLjwvQXV0aG9yc19QcmltYXJ5PjxBdXRob3JzX1ByaW1hcnk+U2Nob3BmLFIuRS48L0F1dGhv
cnNfUHJpbWFyeT48QXV0aG9yc19QcmltYXJ5PkdhbGxlLFAuUi48L0F1dGhvcnNfUHJpbWFyeT48
QXV0aG9yc19QcmltYXJ5Pk1hZXJrZXItSGVybWFubixFLjwvQXV0aG9yc19QcmltYXJ5PjxBdXRo
b3JzX1ByaW1hcnk+SG9laGxlcixULjwvQXV0aG9yc19QcmltYXJ5PjxEYXRlX1ByaW1hcnk+MjAw
MC82PC9EYXRlX1ByaW1hcnk+PEtleXdvcmRzPkFkdWx0PC9LZXl3b3Jkcz48S2V5d29yZHM+QWdl
ZDwvS2V5d29yZHM+PEtleXdvcmRzPkFnZWQsODAgYW5kIG92ZXI8L0tleXdvcmRzPjxLZXl3b3Jk
cz5BbnRpYm9kaWVzPC9LZXl3b3Jkcz48S2V5d29yZHM+Ymlvc3ludGhlc2lzPC9LZXl3b3Jkcz48
S2V5d29yZHM+Ymxvb2Q8L0tleXdvcmRzPjxLZXl3b3Jkcz5jaGVtaXN0cnk8L0tleXdvcmRzPjxL
ZXl3b3Jkcz5Fbnp5bWUtTGlua2VkIEltbXVub3NvcmJlbnQgQXNzYXk8L0tleXdvcmRzPjxLZXl3
b3Jkcz5GZW1hbGU8L0tleXdvcmRzPjxLZXl3b3Jkcz5nZW5lPC9LZXl3b3Jkcz48S2V5d29yZHM+
Z2VuZXRpY3M8L0tleXdvcmRzPjxLZXl3b3Jkcz5IdW1hbnM8L0tleXdvcmRzPjxLZXl3b3Jkcz5M
ZXVrb2N5dGVzLE1vbm9udWNsZWFyPC9LZXl3b3Jkcz48S2V5d29yZHM+TWFsZTwvS2V5d29yZHM+
PEtleXdvcmRzPm1ldGFib2xpc208L0tleXdvcmRzPjxLZXl3b3Jkcz5NaWRkbGUgQWdlZDwvS2V5
d29yZHM+PEtleXdvcmRzPnBoeXNpb2xvZ3k8L0tleXdvcmRzPjxLZXl3b3Jkcz5wb2x5bW9ycGhp
c208L0tleXdvcmRzPjxLZXl3b3Jkcz5Qb2x5bW9ycGhpc20sR2VuZXRpYzwvS2V5d29yZHM+PEtl
eXdvcmRzPnByb21vdGVyPC9LZXl3b3Jkcz48S2V5d29yZHM+UHJvbW90ZXIgUmVnaW9ucyxHZW5l
dGljPC9LZXl3b3Jkcz48S2V5d29yZHM+UHNvcmlhc2lzPC9LZXl3b3Jkcz48S2V5d29yZHM+VHJh
bnNjcmlwdGlvbixHZW5ldGljPC9LZXl3b3Jkcz48S2V5d29yZHM+VHVtb3IgTmVjcm9zaXMgRmFj
dG9yLWFscGhhPC9LZXl3b3Jkcz48UmVwcmludD5Ob3QgaW4gRmlsZTwvUmVwcmludD48U3RhcnRf
UGFnZT4xMTgwPC9TdGFydF9QYWdlPjxFbmRfUGFnZT4xMTgzPC9FbmRfUGFnZT48UGVyaW9kaWNh
bD5KIEludmVzdCBEZXJtYXRvbC48L1BlcmlvZGljYWw+PFZvbHVtZT4xMTQ8L1ZvbHVtZT48SXNz
dWU+NjwvSXNzdWU+PE1pc2NfMz5qaWQwMDEgW3BpaV07MTAuMTA0Ni9qLjE1MjMtMTc0Ny4yMDAw
LjAwMDAxLnggW2RvaV08L01pc2NfMz48QWRkcmVzcz5JLiBNZWRpY2FsIERlcGFydG1lbnQsIEpv
aGFubmVzIEd1dGVuYmVyZy1Vbml2ZXJzaXR5IE1haW56LCBHZXJtYW55LiBXX0thbHV6YUBpYm0u
bmV0PC9BZGRyZXNzPjxXZWJfVVJMPlBNOjEwODQ0NTYzPC9XZWJfVVJMPjxaWl9Kb3VybmFsU3Rk
QWJicmV2PjxmIG5hbWU9IlN5c3RlbSI+SiBJbnZlc3QgRGVybWF0b2wuPC9mPjwvWlpfSm91cm5h
bFN0ZEFiYnJldj48WlpfV29ya2Zvcm1JRD4xPC9aWl9Xb3JrZm9ybUlEPjwvTURMPjwvQ2l0ZT48
L1JlZm1hbj5=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kthbHV6YTwvQXV0aG9yPjxZZWFyPjIwMDA8L1llYXI+PFJl
Y051bT42ODY8L1JlY051bT48SURUZXh0PkRpZmZlcmVudCB0cmFuc2NyaXB0aW9uYWwgYWN0aXZp
dHkgYW5kIGluIHZpdHJvIFRORi1hbHBoYSBwcm9kdWN0aW9uIGluIHBzb3JpYXNpcyBwYXRpZW50
cyBjYXJyeWluZyB0aGUgVE5GLWFscGhhIDIzOEEgcHJvbW90ZXIgcG9seW1vcnBoaXNtPC9JRFRl
eHQ+PE1ETCBSZWZfVHlwZT0iSm91cm5hbCI+PFJlZl9UeXBlPkpvdXJuYWw8L1JlZl9UeXBlPjxS
ZWZfSUQ+Njg2PC9SZWZfSUQ+PFRpdGxlX1ByaW1hcnk+RGlmZmVyZW50IHRyYW5zY3JpcHRpb25h
bCBhY3Rpdml0eSBhbmQgaW4gdml0cm8gVE5GLWFscGhhIHByb2R1Y3Rpb24gaW4gcHNvcmlhc2lz
IHBhdGllbnRzIGNhcnJ5aW5nIHRoZSBUTkYtYWxwaGEgMjM4QSBwcm9tb3RlciBwb2x5bW9ycGhp
c208L1RpdGxlX1ByaW1hcnk+PEF1dGhvcnNfUHJpbWFyeT5LYWx1emEsVy48L0F1dGhvcnNfUHJp
bWFyeT48QXV0aG9yc19QcmltYXJ5PlJldXNzLEUuPC9BdXRob3JzX1ByaW1hcnk+PEF1dGhvcnNf
UHJpbWFyeT5Hcm9zc21hbm4sUy48L0F1dGhvcnNfUHJpbWFyeT48QXV0aG9yc19QcmltYXJ5Pkh1
ZyxSLjwvQXV0aG9yc19QcmltYXJ5PjxBdXRob3JzX1ByaW1hcnk+U2Nob3BmLFIuRS48L0F1dGhv
cnNfUHJpbWFyeT48QXV0aG9yc19QcmltYXJ5PkdhbGxlLFAuUi48L0F1dGhvcnNfUHJpbWFyeT48
QXV0aG9yc19QcmltYXJ5Pk1hZXJrZXItSGVybWFubixFLjwvQXV0aG9yc19QcmltYXJ5PjxBdXRo
b3JzX1ByaW1hcnk+SG9laGxlcixULjwvQXV0aG9yc19QcmltYXJ5PjxEYXRlX1ByaW1hcnk+MjAw
MC82PC9EYXRlX1ByaW1hcnk+PEtleXdvcmRzPkFkdWx0PC9LZXl3b3Jkcz48S2V5d29yZHM+QWdl
ZDwvS2V5d29yZHM+PEtleXdvcmRzPkFnZWQsODAgYW5kIG92ZXI8L0tleXdvcmRzPjxLZXl3b3Jk
cz5BbnRpYm9kaWVzPC9LZXl3b3Jkcz48S2V5d29yZHM+Ymlvc3ludGhlc2lzPC9LZXl3b3Jkcz48
S2V5d29yZHM+Ymxvb2Q8L0tleXdvcmRzPjxLZXl3b3Jkcz5jaGVtaXN0cnk8L0tleXdvcmRzPjxL
ZXl3b3Jkcz5Fbnp5bWUtTGlua2VkIEltbXVub3NvcmJlbnQgQXNzYXk8L0tleXdvcmRzPjxLZXl3
b3Jkcz5GZW1hbGU8L0tleXdvcmRzPjxLZXl3b3Jkcz5nZW5lPC9LZXl3b3Jkcz48S2V5d29yZHM+
Z2VuZXRpY3M8L0tleXdvcmRzPjxLZXl3b3Jkcz5IdW1hbnM8L0tleXdvcmRzPjxLZXl3b3Jkcz5M
ZXVrb2N5dGVzLE1vbm9udWNsZWFyPC9LZXl3b3Jkcz48S2V5d29yZHM+TWFsZTwvS2V5d29yZHM+
PEtleXdvcmRzPm1ldGFib2xpc208L0tleXdvcmRzPjxLZXl3b3Jkcz5NaWRkbGUgQWdlZDwvS2V5
d29yZHM+PEtleXdvcmRzPnBoeXNpb2xvZ3k8L0tleXdvcmRzPjxLZXl3b3Jkcz5wb2x5bW9ycGhp
c208L0tleXdvcmRzPjxLZXl3b3Jkcz5Qb2x5bW9ycGhpc20sR2VuZXRpYzwvS2V5d29yZHM+PEtl
eXdvcmRzPnByb21vdGVyPC9LZXl3b3Jkcz48S2V5d29yZHM+UHJvbW90ZXIgUmVnaW9ucyxHZW5l
dGljPC9LZXl3b3Jkcz48S2V5d29yZHM+UHNvcmlhc2lzPC9LZXl3b3Jkcz48S2V5d29yZHM+VHJh
bnNjcmlwdGlvbixHZW5ldGljPC9LZXl3b3Jkcz48S2V5d29yZHM+VHVtb3IgTmVjcm9zaXMgRmFj
dG9yLWFscGhhPC9LZXl3b3Jkcz48UmVwcmludD5Ob3QgaW4gRmlsZTwvUmVwcmludD48U3RhcnRf
UGFnZT4xMTgwPC9TdGFydF9QYWdlPjxFbmRfUGFnZT4xMTgzPC9FbmRfUGFnZT48UGVyaW9kaWNh
bD5KIEludmVzdCBEZXJtYXRvbC48L1BlcmlvZGljYWw+PFZvbHVtZT4xMTQ8L1ZvbHVtZT48SXNz
dWU+NjwvSXNzdWU+PE1pc2NfMz5qaWQwMDEgW3BpaV07MTAuMTA0Ni9qLjE1MjMtMTc0Ny4yMDAw
LjAwMDAxLnggW2RvaV08L01pc2NfMz48QWRkcmVzcz5JLiBNZWRpY2FsIERlcGFydG1lbnQsIEpv
aGFubmVzIEd1dGVuYmVyZy1Vbml2ZXJzaXR5IE1haW56LCBHZXJtYW55LiBXX0thbHV6YUBpYm0u
bmV0PC9BZGRyZXNzPjxXZWJfVVJMPlBNOjEwODQ0NTYzPC9XZWJfVVJMPjxaWl9Kb3VybmFsU3Rk
QWJicmV2PjxmIG5hbWU9IlN5c3RlbSI+SiBJbnZlc3QgRGVybWF0b2wuPC9mPjwvWlpfSm91cm5h
bFN0ZEFiYnJldj48WlpfV29ya2Zvcm1JRD4xPC9aWl9Xb3JrZm9ybUlEPjwvTURMPjwvQ2l0ZT48
L1JlZm1hbj5=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32</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686D45" w14:paraId="2AB344ED" w14:textId="77777777" w:rsidTr="00767323">
        <w:tblPrEx>
          <w:tblCellMar>
            <w:left w:w="108" w:type="dxa"/>
            <w:right w:w="108" w:type="dxa"/>
          </w:tblCellMar>
        </w:tblPrEx>
        <w:trPr>
          <w:trHeight w:val="391"/>
        </w:trPr>
        <w:tc>
          <w:tcPr>
            <w:tcW w:w="1141" w:type="dxa"/>
            <w:gridSpan w:val="2"/>
            <w:shd w:val="clear" w:color="000000" w:fill="FFFFFF"/>
          </w:tcPr>
          <w:p w14:paraId="676592D7"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NFAIP3</w:t>
            </w:r>
          </w:p>
        </w:tc>
        <w:tc>
          <w:tcPr>
            <w:tcW w:w="1172" w:type="dxa"/>
            <w:shd w:val="clear" w:color="000000" w:fill="FFFFFF"/>
          </w:tcPr>
          <w:p w14:paraId="3EBF3977"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6927172</w:t>
            </w:r>
          </w:p>
        </w:tc>
        <w:tc>
          <w:tcPr>
            <w:tcW w:w="963" w:type="dxa"/>
            <w:shd w:val="clear" w:color="000000" w:fill="FFFFFF"/>
          </w:tcPr>
          <w:p w14:paraId="490C71A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C/G</w:t>
            </w:r>
          </w:p>
        </w:tc>
        <w:tc>
          <w:tcPr>
            <w:tcW w:w="850" w:type="dxa"/>
            <w:shd w:val="clear" w:color="000000" w:fill="FFFFFF"/>
          </w:tcPr>
          <w:p w14:paraId="7D7020CD"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128</w:t>
            </w:r>
          </w:p>
        </w:tc>
        <w:tc>
          <w:tcPr>
            <w:tcW w:w="1276" w:type="dxa"/>
            <w:shd w:val="clear" w:color="000000" w:fill="FFFFFF"/>
          </w:tcPr>
          <w:p w14:paraId="51A74737"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17.5</w:t>
            </w:r>
          </w:p>
        </w:tc>
        <w:tc>
          <w:tcPr>
            <w:tcW w:w="4252" w:type="dxa"/>
            <w:shd w:val="clear" w:color="auto" w:fill="auto"/>
            <w:noWrap/>
            <w:hideMark/>
          </w:tcPr>
          <w:p w14:paraId="1963F4CE" w14:textId="07E0596E"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expression(G) </w:t>
            </w:r>
            <w:r w:rsidRPr="00686D45">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Marotte&lt;/Author&gt;&lt;Year&gt;2010&lt;/Year&gt;&lt;RecNum&gt;664&lt;/RecNum&gt;&lt;IDText&gt;Biomarkers for prediction of TNFalpha blockers response in rheumatoid arthritis&lt;/IDText&gt;&lt;MDL Ref_Type="Journal"&gt;&lt;Ref_Type&gt;Journal&lt;/Ref_Type&gt;&lt;Ref_ID&gt;664&lt;/Ref_ID&gt;&lt;Title_Primary&gt;Biomarkers for prediction of TNFalpha blockers response in rheumatoid arthritis&lt;/Title_Primary&gt;&lt;Authors_Primary&gt;Marotte,H.&lt;/Authors_Primary&gt;&lt;Authors_Primary&gt;Miossec,P.&lt;/Authors_Primary&gt;&lt;Date_Primary&gt;2010/7&lt;/Date_Primary&gt;&lt;Keywords&gt;adverse effects&lt;/Keywords&gt;&lt;Keywords&gt;antagonists &amp;amp; inhibitors&lt;/Keywords&gt;&lt;Keywords&gt;Antibodies&lt;/Keywords&gt;&lt;Keywords&gt;Antibodies,Monoclonal&lt;/Keywords&gt;&lt;Keywords&gt;Antibodies,Monoclonal,Humanized&lt;/Keywords&gt;&lt;Keywords&gt;Arthritis&lt;/Keywords&gt;&lt;Keywords&gt;Arthritis,Rheumatoid&lt;/Keywords&gt;&lt;Keywords&gt;Biological Markers&lt;/Keywords&gt;&lt;Keywords&gt;blood&lt;/Keywords&gt;&lt;Keywords&gt;drug therapy&lt;/Keywords&gt;&lt;Keywords&gt;genetics&lt;/Keywords&gt;&lt;Keywords&gt;Humans&lt;/Keywords&gt;&lt;Keywords&gt;Immunoglobulin G&lt;/Keywords&gt;&lt;Keywords&gt;immunology&lt;/Keywords&gt;&lt;Keywords&gt;Inflammation&lt;/Keywords&gt;&lt;Keywords&gt;Predictive Value of Tests&lt;/Keywords&gt;&lt;Keywords&gt;Receptors,Tumor Necrosis Factor&lt;/Keywords&gt;&lt;Keywords&gt;Response criteria&lt;/Keywords&gt;&lt;Keywords&gt;Rheumatoid arthritis&lt;/Keywords&gt;&lt;Keywords&gt;Rheumatology&lt;/Keywords&gt;&lt;Keywords&gt;Risk&lt;/Keywords&gt;&lt;Keywords&gt;therapeutic use&lt;/Keywords&gt;&lt;Keywords&gt;Therapy&lt;/Keywords&gt;&lt;Keywords&gt;Treatment Outcome&lt;/Keywords&gt;&lt;Keywords&gt;Tumor Necrosis Factor-alpha&lt;/Keywords&gt;&lt;Reprint&gt;Not in File&lt;/Reprint&gt;&lt;Start_Page&gt;297&lt;/Start_Page&gt;&lt;End_Page&gt;305&lt;/End_Page&gt;&lt;Periodical&gt;Joint Bone Spine&lt;/Periodical&gt;&lt;Volume&gt;77&lt;/Volume&gt;&lt;Issue&gt;4&lt;/Issue&gt;&lt;Misc_3&gt;S1297-319X(10)00090-4 [pii];10.1016/j.jbspin.2010.02.026 [doi]&lt;/Misc_3&gt;&lt;Address&gt;Clinical Immunology Unit, Departments of Immunology and Rheumatology, Edouard Herriot Hospital, 69437 Lyon cedex 03, France. hubert.marotte@laposte.net&lt;/Address&gt;&lt;Web_URL&gt;PM:20478724&lt;/Web_URL&gt;&lt;ZZ_JournalStdAbbrev&gt;&lt;f name="System"&gt;Joint Bone Spine&lt;/f&gt;&lt;/ZZ_JournalStdAbbrev&gt;&lt;ZZ_WorkformID&gt;1&lt;/ZZ_WorkformID&gt;&lt;/MDL&gt;&lt;/Cite&gt;&lt;/Refman&gt;</w:instrText>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33</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4D5709F9" w14:textId="77777777" w:rsidTr="00767323">
        <w:tblPrEx>
          <w:tblCellMar>
            <w:left w:w="108" w:type="dxa"/>
            <w:right w:w="108" w:type="dxa"/>
          </w:tblCellMar>
        </w:tblPrEx>
        <w:trPr>
          <w:trHeight w:val="391"/>
        </w:trPr>
        <w:tc>
          <w:tcPr>
            <w:tcW w:w="1141" w:type="dxa"/>
            <w:gridSpan w:val="2"/>
            <w:shd w:val="clear" w:color="000000" w:fill="FFFFFF"/>
          </w:tcPr>
          <w:p w14:paraId="3A67F384"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NFRSF1A</w:t>
            </w:r>
          </w:p>
        </w:tc>
        <w:tc>
          <w:tcPr>
            <w:tcW w:w="1172" w:type="dxa"/>
            <w:shd w:val="clear" w:color="000000" w:fill="FFFFFF"/>
          </w:tcPr>
          <w:p w14:paraId="40F5EA5E"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1800693</w:t>
            </w:r>
          </w:p>
        </w:tc>
        <w:tc>
          <w:tcPr>
            <w:tcW w:w="963" w:type="dxa"/>
            <w:shd w:val="clear" w:color="000000" w:fill="FFFFFF"/>
          </w:tcPr>
          <w:p w14:paraId="352CE2B4"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A/G</w:t>
            </w:r>
          </w:p>
        </w:tc>
        <w:tc>
          <w:tcPr>
            <w:tcW w:w="850" w:type="dxa"/>
            <w:shd w:val="clear" w:color="000000" w:fill="FFFFFF"/>
          </w:tcPr>
          <w:p w14:paraId="1601E2F8"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132</w:t>
            </w:r>
          </w:p>
        </w:tc>
        <w:tc>
          <w:tcPr>
            <w:tcW w:w="1276" w:type="dxa"/>
            <w:shd w:val="clear" w:color="000000" w:fill="FFFFFF"/>
          </w:tcPr>
          <w:p w14:paraId="616CF3D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8.2</w:t>
            </w:r>
          </w:p>
        </w:tc>
        <w:tc>
          <w:tcPr>
            <w:tcW w:w="4252" w:type="dxa"/>
            <w:shd w:val="clear" w:color="auto" w:fill="auto"/>
            <w:noWrap/>
            <w:hideMark/>
          </w:tcPr>
          <w:p w14:paraId="2BD2B42E" w14:textId="79FF4CEF"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Soluble ∆6-TNFR1 </w:t>
            </w:r>
            <w:r w:rsidRPr="00686D45">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Gregory&lt;/Author&gt;&lt;Year&gt;2012&lt;/Year&gt;&lt;RecNum&gt;597&lt;/RecNum&gt;&lt;IDText&gt;TNF receptor 1 genetic risk mirrors outcome of anti-TNF therapy in multiple sclerosis&lt;/IDText&gt;&lt;MDL Ref_Type="Journal"&gt;&lt;Ref_Type&gt;Journal&lt;/Ref_Type&gt;&lt;Ref_ID&gt;597&lt;/Ref_ID&gt;&lt;Title_Primary&gt;TNF receptor 1 genetic risk mirrors outcome of anti-TNF therapy in multiple sclerosis&lt;/Title_Primary&gt;&lt;Authors_Primary&gt;Gregory,Adam P.&lt;/Authors_Primary&gt;&lt;Authors_Primary&gt;Dendrou,Calliope A.&lt;/Authors_Primary&gt;&lt;Authors_Primary&gt;Attfield,Kathrine E.&lt;/Authors_Primary&gt;&lt;Authors_Primary&gt;Haghikia,Aiden&lt;/Authors_Primary&gt;&lt;Authors_Primary&gt;Xifara,Dionysia K.&lt;/Authors_Primary&gt;&lt;Authors_Primary&gt;Butter,Falk&lt;/Authors_Primary&gt;&lt;Authors_Primary&gt;Poschmann,Gereon&lt;/Authors_Primary&gt;&lt;Authors_Primary&gt;Kaur,Gurman&lt;/Authors_Primary&gt;&lt;Authors_Primary&gt;Lambert,Lydia&lt;/Authors_Primary&gt;&lt;Authors_Primary&gt;Leach,Oliver A.&lt;/Authors_Primary&gt;&lt;Authors_Primary&gt;Promel,Simone&lt;/Authors_Primary&gt;&lt;Authors_Primary&gt;Punwani,Divya&lt;/Authors_Primary&gt;&lt;Authors_Primary&gt;Felce,James H.&lt;/Authors_Primary&gt;&lt;Authors_Primary&gt;Davis,Simon J.&lt;/Authors_Primary&gt;&lt;Authors_Primary&gt;Gold,Ralf&lt;/Authors_Primary&gt;&lt;Authors_Primary&gt;Nielsen,Finn C.&lt;/Authors_Primary&gt;&lt;Authors_Primary&gt;Siegel,Richard M.&lt;/Authors_Primary&gt;&lt;Authors_Primary&gt;Mann,Matthias&lt;/Authors_Primary&gt;&lt;Authors_Primary&gt;Bell,John I.&lt;/Authors_Primary&gt;&lt;Authors_Primary&gt;McVean,Gil&lt;/Authors_Primary&gt;&lt;Authors_Primary&gt;Fugger,Lars&lt;/Authors_Primary&gt;&lt;Date_Primary&gt;2012/8/23=print&lt;/Date_Primary&gt;&lt;Reprint&gt;Not in File&lt;/Reprint&gt;&lt;Start_Page&gt;508&lt;/Start_Page&gt;&lt;End_Page&gt;511&lt;/End_Page&gt;&lt;Periodical&gt;Nature&lt;/Periodical&gt;&lt;Volume&gt;488&lt;/Volume&gt;&lt;Issue&gt;7412&lt;/Issue&gt;&lt;Publisher&gt;Nature Publishing Group, a division of Macmillan Publishers Limited. All Rights Reserved.&lt;/Publisher&gt;&lt;ISSN_ISBN&gt;0028-0836&lt;/ISSN_ISBN&gt;&lt;Misc_3&gt;10.1038/nature11307&lt;/Misc_3&gt;&lt;Web_URL&gt;http://dx.doi.org/10.1038/nature11307&lt;/Web_URL&gt;&lt;ZZ_JournalStdAbbrev&gt;&lt;f name="System"&gt;Nature&lt;/f&gt;&lt;/ZZ_JournalStdAbbrev&gt;&lt;ZZ_WorkformID&gt;1&lt;/ZZ_WorkformID&gt;&lt;/MDL&gt;&lt;/Cite&gt;&lt;/Refman&gt;</w:instrText>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34</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2113FD" w14:paraId="4529F745" w14:textId="77777777" w:rsidTr="00767323">
        <w:tblPrEx>
          <w:tblCellMar>
            <w:left w:w="108" w:type="dxa"/>
            <w:right w:w="108" w:type="dxa"/>
          </w:tblCellMar>
        </w:tblPrEx>
        <w:trPr>
          <w:trHeight w:val="391"/>
        </w:trPr>
        <w:tc>
          <w:tcPr>
            <w:tcW w:w="1141" w:type="dxa"/>
            <w:gridSpan w:val="2"/>
            <w:shd w:val="clear" w:color="000000" w:fill="FFFFFF"/>
          </w:tcPr>
          <w:p w14:paraId="1F267751"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NFRSF1A</w:t>
            </w:r>
          </w:p>
        </w:tc>
        <w:tc>
          <w:tcPr>
            <w:tcW w:w="1172" w:type="dxa"/>
            <w:shd w:val="clear" w:color="000000" w:fill="FFFFFF"/>
          </w:tcPr>
          <w:p w14:paraId="21BC1A72"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4149570</w:t>
            </w:r>
          </w:p>
        </w:tc>
        <w:tc>
          <w:tcPr>
            <w:tcW w:w="963" w:type="dxa"/>
            <w:shd w:val="clear" w:color="000000" w:fill="FFFFFF"/>
          </w:tcPr>
          <w:p w14:paraId="484F4DD9"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T</w:t>
            </w:r>
          </w:p>
        </w:tc>
        <w:tc>
          <w:tcPr>
            <w:tcW w:w="850" w:type="dxa"/>
            <w:shd w:val="clear" w:color="000000" w:fill="FFFFFF"/>
          </w:tcPr>
          <w:p w14:paraId="256A4DC8"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7132</w:t>
            </w:r>
          </w:p>
        </w:tc>
        <w:tc>
          <w:tcPr>
            <w:tcW w:w="1276" w:type="dxa"/>
            <w:shd w:val="clear" w:color="000000" w:fill="FFFFFF"/>
          </w:tcPr>
          <w:p w14:paraId="7A36C439"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31.4</w:t>
            </w:r>
          </w:p>
        </w:tc>
        <w:tc>
          <w:tcPr>
            <w:tcW w:w="4252" w:type="dxa"/>
            <w:shd w:val="clear" w:color="auto" w:fill="auto"/>
            <w:noWrap/>
            <w:hideMark/>
          </w:tcPr>
          <w:p w14:paraId="2212C55B" w14:textId="50828D13"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 xml:space="preserve">Increased expression (T) </w:t>
            </w:r>
            <w:r w:rsidRPr="00686D45">
              <w:rPr>
                <w:rFonts w:cstheme="minorHAnsi"/>
                <w:color w:val="000000"/>
                <w:sz w:val="16"/>
                <w:szCs w:val="16"/>
                <w:lang w:val="en-GB" w:eastAsia="en-GB"/>
              </w:rPr>
              <w:fldChar w:fldCharType="begin">
                <w:fldData xml:space="preserve">PFJlZm1hbj48Q2l0ZT48QXV0aG9yPldhbmc8L0F1dGhvcj48WWVhcj4yMDExPC9ZZWFyPjxSZWNO
dW0+NjU3PC9SZWNOdW0+PElEVGV4dD5BIHJlZ3VsYXRvcnkgcG9seW1vcnBoaXNtIGluIHByb21v
dGVyIHJlZ2lvbiBvZiBUTkZSMSBnZW5lIGlzIGFzc29jaWF0ZWQgd2l0aCBLYXdhc2FraSBkaXNl
YXNlIGluIENoaW5lc2UgaW5kaXZpZHVhbHM8L0lEVGV4dD48TURMIFJlZl9UeXBlPSJKb3VybmFs
Ij48UmVmX1R5cGU+Sm91cm5hbDwvUmVmX1R5cGU+PFJlZl9JRD42NTc8L1JlZl9JRD48VGl0bGVf
UHJpbWFyeT5BIHJlZ3VsYXRvcnkgcG9seW1vcnBoaXNtIGluIHByb21vdGVyIHJlZ2lvbiBvZiBU
TkZSMSBnZW5lIGlzIGFzc29jaWF0ZWQgd2l0aCBLYXdhc2FraSBkaXNlYXNlIGluIENoaW5lc2Ug
aW5kaXZpZHVhbHM8L1RpdGxlX1ByaW1hcnk+PEF1dGhvcnNfUHJpbWFyeT5XYW5nLEcuQi48L0F1
dGhvcnNfUHJpbWFyeT48QXV0aG9yc19QcmltYXJ5PkxpLEMuUi48L0F1dGhvcnNfUHJpbWFyeT48
QXV0aG9yc19QcmltYXJ5PllhbmcsSi48L0F1dGhvcnNfUHJpbWFyeT48QXV0aG9yc19QcmltYXJ5
PldlbixQLlEuPC9BdXRob3JzX1ByaW1hcnk+PEF1dGhvcnNfUHJpbWFyeT5KaWEsUy5MLjwvQXV0
aG9yc19QcmltYXJ5PjxEYXRlX1ByaW1hcnk+MjAxMS81PC9EYXRlX1ByaW1hcnk+PEtleXdvcmRz
PmFuYWx5c2lzPC9LZXl3b3Jkcz48S2V5d29yZHM+Q2hpbGQ8L0tleXdvcmRzPjxLZXl3b3Jkcz5D
aGlsZCxQcmVzY2hvb2w8L0tleXdvcmRzPjxLZXl3b3Jkcz5DaGluYTwvS2V5d29yZHM+PEtleXdv
cmRzPkN5dG9raW5lczwvS2V5d29yZHM+PEtleXdvcmRzPkZlbWFsZTwvS2V5d29yZHM+PEtleXdv
cmRzPmdlbmU8L0tleXdvcmRzPjxLZXl3b3Jkcz5HZW5lIEZyZXF1ZW5jeTwvS2V5d29yZHM+PEtl
eXdvcmRzPkdlbmV0aWMgQXNzb2NpYXRpb24gU3R1ZGllczwvS2V5d29yZHM+PEtleXdvcmRzPkdl
bmV0aWMgUHJlZGlzcG9zaXRpb24gdG8gRGlzZWFzZTwvS2V5d29yZHM+PEtleXdvcmRzPkdlbmV0
aWMgVmFyaWF0aW9uPC9LZXl3b3Jkcz48S2V5d29yZHM+Z2VuZXRpY3M8L0tleXdvcmRzPjxLZXl3
b3Jkcz5IYXBsb3R5cGVzPC9LZXl3b3Jkcz48S2V5d29yZHM+SGlnaC1UaHJvdWdocHV0IE51Y2xl
b3RpZGUgU2VxdWVuY2luZzwvS2V5d29yZHM+PEtleXdvcmRzPkh1bWFuczwvS2V5d29yZHM+PEtl
eXdvcmRzPmltbXVub2xvZ3k8L0tleXdvcmRzPjxLZXl3b3Jkcz5JbmZhbnQ8L0tleXdvcmRzPjxL
ZXl3b3Jkcz5NYWxlPC9LZXl3b3Jkcz48S2V5d29yZHM+bWV0YWJvbGlzbTwvS2V5d29yZHM+PEtl
eXdvcmRzPk11Y29jdXRhbmVvdXMgTHltcGggTm9kZSBTeW5kcm9tZTwvS2V5d29yZHM+PEtleXdv
cmRzPnBoeXNpb3BhdGhvbG9neTwvS2V5d29yZHM+PEtleXdvcmRzPnBvbHltb3JwaGlzbTwvS2V5
d29yZHM+PEtleXdvcmRzPlBvbHltb3JwaGlzbSxHZW5ldGljPC9LZXl3b3Jkcz48S2V5d29yZHM+
cHJvbW90ZXI8L0tleXdvcmRzPjxLZXl3b3Jkcz5Qcm9tb3RlciBSZWdpb25zLEdlbmV0aWM8L0tl
eXdvcmRzPjxLZXl3b3Jkcz5SZWNlcHRvcnMsVHVtb3IgTmVjcm9zaXMgRmFjdG9yLFR5cGUgSTwv
S2V5d29yZHM+PEtleXdvcmRzPlJlZ3VsYXRvcnkgU2VxdWVuY2VzLE51Y2xlaWMgQWNpZDwvS2V5
d29yZHM+PEtleXdvcmRzPlRORjwvS2V5d29yZHM+PEtleXdvcmRzPlRyYW5zY3JpcHRpb25hbCBB
Y3RpdmF0aW9uPC9LZXl3b3Jkcz48UmVwcmludD5Ob3QgaW4gRmlsZTwvUmVwcmludD48U3RhcnRf
UGFnZT40NTE8L1N0YXJ0X1BhZ2U+PEVuZF9QYWdlPjQ1NzwvRW5kX1BhZ2U+PFBlcmlvZGljYWw+
SHVtIEltbXVub2w8L1BlcmlvZGljYWw+PFZvbHVtZT43MjwvVm9sdW1lPjxJc3N1ZT41PC9Jc3N1
ZT48TWlzY18zPlMwMTk4LTg4NTkoMTEpMDAwMzItMiBbcGlpXTsxMC4xMDE2L2ouaHVtaW1tLjIw
MTEuMDIuMDA0IFtkb2ldPC9NaXNjXzM+PEFkZHJlc3M+RGVwYXJ0bWVudCBvZiBJbW11bm9sb2d5
LCBTaGVuemhlbiBJbnN0aXR1dGUgb2YgUGVkaWF0cmljcywgQWZmaWxpYXRlZCBTaGVuemhlbiBD
aGlsZHJlbiZhcG9zO3MgSG9zcGl0YWwsIENob25ncWluZyBNZWRpY2FsIFVuaXZlcnNpdHksIFNo
ZW56aGVuLCBDaGluYTwvQWRkcmVzcz48V2ViX1VSTD5QTToyMTMxNTEyODwvV2ViX1VSTD48Wlpf
Sm91cm5hbFN0ZEFiYnJldj48ZiBuYW1lPSJTeXN0ZW0iPkh1bSBJbW11bm9sPC9mPjwvWlpfSm91
cm5hbFN0ZEFiYnJldj48WlpfV29ya2Zvcm1JRD4xPC9aWl9Xb3JrZm9ybUlEPjwvTURMPjwvQ2l0
ZT48L1JlZm1hbj4A
</w:fldData>
              </w:fldChar>
            </w:r>
            <w:r w:rsidR="002113FD">
              <w:rPr>
                <w:rFonts w:cstheme="minorHAnsi"/>
                <w:color w:val="000000"/>
                <w:sz w:val="16"/>
                <w:szCs w:val="16"/>
                <w:lang w:val="en-GB" w:eastAsia="en-GB"/>
              </w:rPr>
              <w:instrText xml:space="preserve"> ADDIN REFMGR.CITE </w:instrText>
            </w:r>
            <w:r w:rsidR="002113FD">
              <w:rPr>
                <w:rFonts w:cstheme="minorHAnsi"/>
                <w:color w:val="000000"/>
                <w:sz w:val="16"/>
                <w:szCs w:val="16"/>
                <w:lang w:val="en-GB" w:eastAsia="en-GB"/>
              </w:rPr>
              <w:fldChar w:fldCharType="begin">
                <w:fldData xml:space="preserve">PFJlZm1hbj48Q2l0ZT48QXV0aG9yPldhbmc8L0F1dGhvcj48WWVhcj4yMDExPC9ZZWFyPjxSZWNO
dW0+NjU3PC9SZWNOdW0+PElEVGV4dD5BIHJlZ3VsYXRvcnkgcG9seW1vcnBoaXNtIGluIHByb21v
dGVyIHJlZ2lvbiBvZiBUTkZSMSBnZW5lIGlzIGFzc29jaWF0ZWQgd2l0aCBLYXdhc2FraSBkaXNl
YXNlIGluIENoaW5lc2UgaW5kaXZpZHVhbHM8L0lEVGV4dD48TURMIFJlZl9UeXBlPSJKb3VybmFs
Ij48UmVmX1R5cGU+Sm91cm5hbDwvUmVmX1R5cGU+PFJlZl9JRD42NTc8L1JlZl9JRD48VGl0bGVf
UHJpbWFyeT5BIHJlZ3VsYXRvcnkgcG9seW1vcnBoaXNtIGluIHByb21vdGVyIHJlZ2lvbiBvZiBU
TkZSMSBnZW5lIGlzIGFzc29jaWF0ZWQgd2l0aCBLYXdhc2FraSBkaXNlYXNlIGluIENoaW5lc2Ug
aW5kaXZpZHVhbHM8L1RpdGxlX1ByaW1hcnk+PEF1dGhvcnNfUHJpbWFyeT5XYW5nLEcuQi48L0F1
dGhvcnNfUHJpbWFyeT48QXV0aG9yc19QcmltYXJ5PkxpLEMuUi48L0F1dGhvcnNfUHJpbWFyeT48
QXV0aG9yc19QcmltYXJ5PllhbmcsSi48L0F1dGhvcnNfUHJpbWFyeT48QXV0aG9yc19QcmltYXJ5
PldlbixQLlEuPC9BdXRob3JzX1ByaW1hcnk+PEF1dGhvcnNfUHJpbWFyeT5KaWEsUy5MLjwvQXV0
aG9yc19QcmltYXJ5PjxEYXRlX1ByaW1hcnk+MjAxMS81PC9EYXRlX1ByaW1hcnk+PEtleXdvcmRz
PmFuYWx5c2lzPC9LZXl3b3Jkcz48S2V5d29yZHM+Q2hpbGQ8L0tleXdvcmRzPjxLZXl3b3Jkcz5D
aGlsZCxQcmVzY2hvb2w8L0tleXdvcmRzPjxLZXl3b3Jkcz5DaGluYTwvS2V5d29yZHM+PEtleXdv
cmRzPkN5dG9raW5lczwvS2V5d29yZHM+PEtleXdvcmRzPkZlbWFsZTwvS2V5d29yZHM+PEtleXdv
cmRzPmdlbmU8L0tleXdvcmRzPjxLZXl3b3Jkcz5HZW5lIEZyZXF1ZW5jeTwvS2V5d29yZHM+PEtl
eXdvcmRzPkdlbmV0aWMgQXNzb2NpYXRpb24gU3R1ZGllczwvS2V5d29yZHM+PEtleXdvcmRzPkdl
bmV0aWMgUHJlZGlzcG9zaXRpb24gdG8gRGlzZWFzZTwvS2V5d29yZHM+PEtleXdvcmRzPkdlbmV0
aWMgVmFyaWF0aW9uPC9LZXl3b3Jkcz48S2V5d29yZHM+Z2VuZXRpY3M8L0tleXdvcmRzPjxLZXl3
b3Jkcz5IYXBsb3R5cGVzPC9LZXl3b3Jkcz48S2V5d29yZHM+SGlnaC1UaHJvdWdocHV0IE51Y2xl
b3RpZGUgU2VxdWVuY2luZzwvS2V5d29yZHM+PEtleXdvcmRzPkh1bWFuczwvS2V5d29yZHM+PEtl
eXdvcmRzPmltbXVub2xvZ3k8L0tleXdvcmRzPjxLZXl3b3Jkcz5JbmZhbnQ8L0tleXdvcmRzPjxL
ZXl3b3Jkcz5NYWxlPC9LZXl3b3Jkcz48S2V5d29yZHM+bWV0YWJvbGlzbTwvS2V5d29yZHM+PEtl
eXdvcmRzPk11Y29jdXRhbmVvdXMgTHltcGggTm9kZSBTeW5kcm9tZTwvS2V5d29yZHM+PEtleXdv
cmRzPnBoeXNpb3BhdGhvbG9neTwvS2V5d29yZHM+PEtleXdvcmRzPnBvbHltb3JwaGlzbTwvS2V5
d29yZHM+PEtleXdvcmRzPlBvbHltb3JwaGlzbSxHZW5ldGljPC9LZXl3b3Jkcz48S2V5d29yZHM+
cHJvbW90ZXI8L0tleXdvcmRzPjxLZXl3b3Jkcz5Qcm9tb3RlciBSZWdpb25zLEdlbmV0aWM8L0tl
eXdvcmRzPjxLZXl3b3Jkcz5SZWNlcHRvcnMsVHVtb3IgTmVjcm9zaXMgRmFjdG9yLFR5cGUgSTwv
S2V5d29yZHM+PEtleXdvcmRzPlJlZ3VsYXRvcnkgU2VxdWVuY2VzLE51Y2xlaWMgQWNpZDwvS2V5
d29yZHM+PEtleXdvcmRzPlRORjwvS2V5d29yZHM+PEtleXdvcmRzPlRyYW5zY3JpcHRpb25hbCBB
Y3RpdmF0aW9uPC9LZXl3b3Jkcz48UmVwcmludD5Ob3QgaW4gRmlsZTwvUmVwcmludD48U3RhcnRf
UGFnZT40NTE8L1N0YXJ0X1BhZ2U+PEVuZF9QYWdlPjQ1NzwvRW5kX1BhZ2U+PFBlcmlvZGljYWw+
SHVtIEltbXVub2w8L1BlcmlvZGljYWw+PFZvbHVtZT43MjwvVm9sdW1lPjxJc3N1ZT41PC9Jc3N1
ZT48TWlzY18zPlMwMTk4LTg4NTkoMTEpMDAwMzItMiBbcGlpXTsxMC4xMDE2L2ouaHVtaW1tLjIw
MTEuMDIuMDA0IFtkb2ldPC9NaXNjXzM+PEFkZHJlc3M+RGVwYXJ0bWVudCBvZiBJbW11bm9sb2d5
LCBTaGVuemhlbiBJbnN0aXR1dGUgb2YgUGVkaWF0cmljcywgQWZmaWxpYXRlZCBTaGVuemhlbiBD
aGlsZHJlbiZhcG9zO3MgSG9zcGl0YWwsIENob25ncWluZyBNZWRpY2FsIFVuaXZlcnNpdHksIFNo
ZW56aGVuLCBDaGluYTwvQWRkcmVzcz48V2ViX1VSTD5QTToyMTMxNTEyODwvV2ViX1VSTD48Wlpf
Sm91cm5hbFN0ZEFiYnJldj48ZiBuYW1lPSJTeXN0ZW0iPkh1bSBJbW11bm9sPC9mPjwvWlpfSm91
cm5hbFN0ZEFiYnJldj48WlpfV29ya2Zvcm1JRD4xPC9aWl9Xb3JrZm9ybUlEPjwvTURMPjwvQ2l0
ZT48L1JlZm1hbj4A
</w:fldData>
              </w:fldChar>
            </w:r>
            <w:r w:rsidR="002113FD">
              <w:rPr>
                <w:rFonts w:cstheme="minorHAnsi"/>
                <w:color w:val="000000"/>
                <w:sz w:val="16"/>
                <w:szCs w:val="16"/>
                <w:lang w:val="en-GB" w:eastAsia="en-GB"/>
              </w:rPr>
              <w:instrText xml:space="preserve"> ADDIN EN.CITE.DATA </w:instrText>
            </w:r>
            <w:r w:rsidR="002113FD">
              <w:rPr>
                <w:rFonts w:cstheme="minorHAnsi"/>
                <w:color w:val="000000"/>
                <w:sz w:val="16"/>
                <w:szCs w:val="16"/>
                <w:lang w:val="en-GB" w:eastAsia="en-GB"/>
              </w:rPr>
            </w:r>
            <w:r w:rsidR="002113FD">
              <w:rPr>
                <w:rFonts w:cstheme="minorHAnsi"/>
                <w:color w:val="000000"/>
                <w:sz w:val="16"/>
                <w:szCs w:val="16"/>
                <w:lang w:val="en-GB" w:eastAsia="en-GB"/>
              </w:rPr>
              <w:fldChar w:fldCharType="end"/>
            </w:r>
            <w:r w:rsidRPr="00686D45">
              <w:rPr>
                <w:rFonts w:cstheme="minorHAnsi"/>
                <w:color w:val="000000"/>
                <w:sz w:val="16"/>
                <w:szCs w:val="16"/>
                <w:lang w:val="en-GB" w:eastAsia="en-GB"/>
              </w:rPr>
            </w:r>
            <w:r w:rsidRPr="00686D45">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35</w:t>
            </w:r>
            <w:r w:rsidR="00F51721" w:rsidRPr="00F51721">
              <w:rPr>
                <w:rFonts w:ascii="Arial" w:hAnsi="Arial" w:cs="Arial"/>
                <w:noProof/>
                <w:color w:val="000000"/>
                <w:sz w:val="16"/>
                <w:szCs w:val="16"/>
                <w:lang w:val="en-GB" w:eastAsia="en-GB"/>
              </w:rPr>
              <w:t>]</w:t>
            </w:r>
            <w:r w:rsidRPr="00686D45">
              <w:rPr>
                <w:rFonts w:cstheme="minorHAnsi"/>
                <w:color w:val="000000"/>
                <w:sz w:val="16"/>
                <w:szCs w:val="16"/>
                <w:lang w:val="en-GB" w:eastAsia="en-GB"/>
              </w:rPr>
              <w:fldChar w:fldCharType="end"/>
            </w:r>
          </w:p>
        </w:tc>
      </w:tr>
      <w:tr w:rsidR="00767323" w:rsidRPr="00F51721" w14:paraId="472233CF" w14:textId="77777777" w:rsidTr="00767323">
        <w:tblPrEx>
          <w:tblCellMar>
            <w:left w:w="108" w:type="dxa"/>
            <w:right w:w="108" w:type="dxa"/>
          </w:tblCellMar>
        </w:tblPrEx>
        <w:trPr>
          <w:trHeight w:val="391"/>
        </w:trPr>
        <w:tc>
          <w:tcPr>
            <w:tcW w:w="1141" w:type="dxa"/>
            <w:gridSpan w:val="2"/>
            <w:tcBorders>
              <w:bottom w:val="single" w:sz="4" w:space="0" w:color="auto"/>
            </w:tcBorders>
            <w:shd w:val="clear" w:color="000000" w:fill="FFFFFF"/>
          </w:tcPr>
          <w:p w14:paraId="75FFE948" w14:textId="77777777" w:rsidR="00767323" w:rsidRPr="00686D45" w:rsidRDefault="00767323" w:rsidP="00873414">
            <w:pPr>
              <w:rPr>
                <w:rFonts w:cstheme="minorHAnsi"/>
                <w:i/>
                <w:iCs/>
                <w:color w:val="000000"/>
                <w:sz w:val="16"/>
                <w:szCs w:val="16"/>
                <w:lang w:val="en-GB" w:eastAsia="en-GB"/>
              </w:rPr>
            </w:pPr>
            <w:r w:rsidRPr="00686D45">
              <w:rPr>
                <w:rFonts w:cstheme="minorHAnsi"/>
                <w:i/>
                <w:iCs/>
                <w:color w:val="000000"/>
                <w:sz w:val="16"/>
                <w:szCs w:val="16"/>
                <w:lang w:val="en-GB" w:eastAsia="en-GB"/>
              </w:rPr>
              <w:t>TNFRSF10A</w:t>
            </w:r>
          </w:p>
        </w:tc>
        <w:tc>
          <w:tcPr>
            <w:tcW w:w="1172" w:type="dxa"/>
            <w:tcBorders>
              <w:bottom w:val="single" w:sz="4" w:space="0" w:color="auto"/>
            </w:tcBorders>
            <w:shd w:val="clear" w:color="000000" w:fill="FFFFFF"/>
          </w:tcPr>
          <w:p w14:paraId="75A5597A"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rs20575</w:t>
            </w:r>
          </w:p>
        </w:tc>
        <w:tc>
          <w:tcPr>
            <w:tcW w:w="963" w:type="dxa"/>
            <w:tcBorders>
              <w:bottom w:val="single" w:sz="4" w:space="0" w:color="auto"/>
            </w:tcBorders>
            <w:shd w:val="clear" w:color="000000" w:fill="FFFFFF"/>
          </w:tcPr>
          <w:p w14:paraId="636693EE"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G/C</w:t>
            </w:r>
          </w:p>
        </w:tc>
        <w:tc>
          <w:tcPr>
            <w:tcW w:w="850" w:type="dxa"/>
            <w:tcBorders>
              <w:bottom w:val="single" w:sz="4" w:space="0" w:color="auto"/>
            </w:tcBorders>
            <w:shd w:val="clear" w:color="000000" w:fill="FFFFFF"/>
          </w:tcPr>
          <w:p w14:paraId="7145FFFA"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8797</w:t>
            </w:r>
          </w:p>
        </w:tc>
        <w:tc>
          <w:tcPr>
            <w:tcW w:w="1276" w:type="dxa"/>
            <w:tcBorders>
              <w:bottom w:val="single" w:sz="4" w:space="0" w:color="auto"/>
            </w:tcBorders>
            <w:shd w:val="clear" w:color="000000" w:fill="FFFFFF"/>
          </w:tcPr>
          <w:p w14:paraId="257A16F4" w14:textId="77777777" w:rsidR="00767323" w:rsidRPr="00686D45" w:rsidRDefault="00767323" w:rsidP="00873414">
            <w:pPr>
              <w:jc w:val="center"/>
              <w:rPr>
                <w:rFonts w:cstheme="minorHAnsi"/>
                <w:color w:val="000000"/>
                <w:sz w:val="16"/>
                <w:szCs w:val="16"/>
                <w:lang w:val="en-GB" w:eastAsia="en-GB"/>
              </w:rPr>
            </w:pPr>
            <w:r w:rsidRPr="00686D45">
              <w:rPr>
                <w:rFonts w:cstheme="minorHAnsi"/>
                <w:color w:val="000000"/>
                <w:sz w:val="16"/>
                <w:szCs w:val="16"/>
                <w:lang w:val="en-GB" w:eastAsia="en-GB"/>
              </w:rPr>
              <w:t>40.8</w:t>
            </w:r>
          </w:p>
        </w:tc>
        <w:tc>
          <w:tcPr>
            <w:tcW w:w="4252" w:type="dxa"/>
            <w:tcBorders>
              <w:bottom w:val="single" w:sz="4" w:space="0" w:color="auto"/>
            </w:tcBorders>
            <w:shd w:val="clear" w:color="auto" w:fill="auto"/>
            <w:noWrap/>
            <w:hideMark/>
          </w:tcPr>
          <w:p w14:paraId="57CF4F4D" w14:textId="57B560D3" w:rsidR="00767323" w:rsidRPr="00686D45" w:rsidRDefault="00767323" w:rsidP="00F51721">
            <w:pPr>
              <w:tabs>
                <w:tab w:val="left" w:pos="8061"/>
              </w:tabs>
              <w:ind w:right="176"/>
              <w:rPr>
                <w:rFonts w:cstheme="minorHAnsi"/>
                <w:color w:val="000000"/>
                <w:sz w:val="16"/>
                <w:szCs w:val="16"/>
                <w:lang w:val="en-GB" w:eastAsia="en-GB"/>
              </w:rPr>
            </w:pPr>
            <w:r w:rsidRPr="00686D45">
              <w:rPr>
                <w:rFonts w:cstheme="minorHAnsi"/>
                <w:color w:val="000000"/>
                <w:sz w:val="16"/>
                <w:szCs w:val="16"/>
                <w:lang w:val="en-GB" w:eastAsia="en-GB"/>
              </w:rPr>
              <w:t>Unknown</w:t>
            </w:r>
            <w:r w:rsidR="00436E4C">
              <w:rPr>
                <w:rFonts w:cstheme="minorHAnsi"/>
                <w:color w:val="000000"/>
                <w:sz w:val="16"/>
                <w:szCs w:val="16"/>
                <w:lang w:val="en-GB" w:eastAsia="en-GB"/>
              </w:rPr>
              <w:t xml:space="preserve"> biological effect. Associated with anti-TNF response.</w:t>
            </w:r>
            <w:r w:rsidR="00436E4C">
              <w:rPr>
                <w:rFonts w:cstheme="minorHAnsi"/>
                <w:color w:val="000000"/>
                <w:sz w:val="16"/>
                <w:szCs w:val="16"/>
                <w:lang w:val="en-GB" w:eastAsia="en-GB"/>
              </w:rPr>
              <w:fldChar w:fldCharType="begin"/>
            </w:r>
            <w:r w:rsidR="002113FD">
              <w:rPr>
                <w:rFonts w:cstheme="minorHAnsi"/>
                <w:color w:val="000000"/>
                <w:sz w:val="16"/>
                <w:szCs w:val="16"/>
                <w:lang w:val="en-GB" w:eastAsia="en-GB"/>
              </w:rPr>
              <w:instrText xml:space="preserve"> ADDIN REFMGR.CITE &lt;Refman&gt;&lt;Cite&gt;&lt;Author&gt;Morales-Lara&lt;/Author&gt;&lt;Year&gt;2012&lt;/Year&gt;&lt;RecNum&gt;656&lt;/RecNum&gt;&lt;IDText&gt;Effects of polymorphisms in TRAILR1 and TNFR1A on the response to anti-TNF therapies in patients with rheumatoid and psoriatic arthritis&lt;/IDText&gt;&lt;MDL Ref_Type="Journal"&gt;&lt;Ref_Type&gt;Journal&lt;/Ref_Type&gt;&lt;Ref_ID&gt;656&lt;/Ref_ID&gt;&lt;Title_Primary&gt;Effects of polymorphisms in TRAILR1 and TNFR1A on the response to anti-TNF therapies in patients with rheumatoid and psoriatic arthritis&lt;/Title_Primary&gt;&lt;Authors_Primary&gt;Morales-Lara,M.J.&lt;/Authors_Primary&gt;&lt;Authors_Primary&gt;Canete,J.D.&lt;/Authors_Primary&gt;&lt;Authors_Primary&gt;Torres-Moreno,D.&lt;/Authors_Primary&gt;&lt;Authors_Primary&gt;Hernandez,M.V.&lt;/Authors_Primary&gt;&lt;Authors_Primary&gt;Pedrero,F.&lt;/Authors_Primary&gt;&lt;Authors_Primary&gt;Celis,R.&lt;/Authors_Primary&gt;&lt;Authors_Primary&gt;Garcia-Simon,M.S.&lt;/Authors_Primary&gt;&lt;Authors_Primary&gt;Conesa-Zamora,P.&lt;/Authors_Primary&gt;&lt;Date_Primary&gt;2012/12&lt;/Date_Primary&gt;&lt;Keywords&gt;Arthritis&lt;/Keywords&gt;&lt;Keywords&gt;EULAR&lt;/Keywords&gt;&lt;Keywords&gt;gene&lt;/Keywords&gt;&lt;Keywords&gt;gene polymorphism&lt;/Keywords&gt;&lt;Keywords&gt;Genotype&lt;/Keywords&gt;&lt;Keywords&gt;methods&lt;/Keywords&gt;&lt;Keywords&gt;Pharmacogenetics&lt;/Keywords&gt;&lt;Keywords&gt;polymorphism&lt;/Keywords&gt;&lt;Keywords&gt;Rheumatoid arthritis&lt;/Keywords&gt;&lt;Keywords&gt;Therapy&lt;/Keywords&gt;&lt;Reprint&gt;Not in File&lt;/Reprint&gt;&lt;Start_Page&gt;591&lt;/Start_Page&gt;&lt;End_Page&gt;596&lt;/End_Page&gt;&lt;Periodical&gt;Joint Bone Spine&lt;/Periodical&gt;&lt;Volume&gt;79&lt;/Volume&gt;&lt;Issue&gt;6&lt;/Issue&gt;&lt;Misc_3&gt;S1297-319X(12)00024-3 [pii];10.1016/j.jbspin.2012.02.003 [doi]&lt;/Misc_3&gt;&lt;Address&gt;Pharmacy Department, Hospital Universitario Santa Maria del Rosell (HUSMR), Cartagena, Spain&lt;/Address&gt;&lt;Web_URL&gt;PM:22480748&lt;/Web_URL&gt;&lt;ZZ_JournalStdAbbrev&gt;&lt;f name="System"&gt;Joint Bone Spine&lt;/f&gt;&lt;/ZZ_JournalStdAbbrev&gt;&lt;ZZ_WorkformID&gt;1&lt;/ZZ_WorkformID&gt;&lt;/MDL&gt;&lt;/Cite&gt;&lt;/Refman&gt;</w:instrText>
            </w:r>
            <w:r w:rsidR="00436E4C">
              <w:rPr>
                <w:rFonts w:cstheme="minorHAnsi"/>
                <w:color w:val="000000"/>
                <w:sz w:val="16"/>
                <w:szCs w:val="16"/>
                <w:lang w:val="en-GB" w:eastAsia="en-GB"/>
              </w:rPr>
              <w:fldChar w:fldCharType="separate"/>
            </w:r>
            <w:r w:rsidR="00F51721" w:rsidRPr="00F51721">
              <w:rPr>
                <w:rFonts w:ascii="Arial" w:hAnsi="Arial" w:cs="Arial"/>
                <w:noProof/>
                <w:color w:val="000000"/>
                <w:sz w:val="16"/>
                <w:szCs w:val="16"/>
                <w:lang w:val="en-GB" w:eastAsia="en-GB"/>
              </w:rPr>
              <w:t>[</w:t>
            </w:r>
            <w:r w:rsidR="00F51721" w:rsidRPr="00F51721">
              <w:rPr>
                <w:rFonts w:cstheme="minorHAnsi"/>
                <w:noProof/>
                <w:color w:val="000000"/>
                <w:sz w:val="16"/>
                <w:szCs w:val="16"/>
                <w:lang w:val="en-GB" w:eastAsia="en-GB"/>
              </w:rPr>
              <w:t>36</w:t>
            </w:r>
            <w:r w:rsidR="00F51721" w:rsidRPr="00F51721">
              <w:rPr>
                <w:rFonts w:ascii="Arial" w:hAnsi="Arial" w:cs="Arial"/>
                <w:noProof/>
                <w:color w:val="000000"/>
                <w:sz w:val="16"/>
                <w:szCs w:val="16"/>
                <w:lang w:val="en-GB" w:eastAsia="en-GB"/>
              </w:rPr>
              <w:t>]</w:t>
            </w:r>
            <w:r w:rsidR="00436E4C">
              <w:rPr>
                <w:rFonts w:cstheme="minorHAnsi"/>
                <w:color w:val="000000"/>
                <w:sz w:val="16"/>
                <w:szCs w:val="16"/>
                <w:lang w:val="en-GB" w:eastAsia="en-GB"/>
              </w:rPr>
              <w:fldChar w:fldCharType="end"/>
            </w:r>
          </w:p>
        </w:tc>
      </w:tr>
      <w:tr w:rsidR="00767323" w:rsidRPr="00F51721" w14:paraId="241219E0" w14:textId="77777777" w:rsidTr="00767323">
        <w:tblPrEx>
          <w:tblCellMar>
            <w:left w:w="108" w:type="dxa"/>
            <w:right w:w="108" w:type="dxa"/>
          </w:tblCellMar>
        </w:tblPrEx>
        <w:trPr>
          <w:trHeight w:val="391"/>
        </w:trPr>
        <w:tc>
          <w:tcPr>
            <w:tcW w:w="9654" w:type="dxa"/>
            <w:gridSpan w:val="7"/>
            <w:tcBorders>
              <w:top w:val="single" w:sz="4" w:space="0" w:color="auto"/>
            </w:tcBorders>
            <w:shd w:val="clear" w:color="000000" w:fill="FFFFFF"/>
          </w:tcPr>
          <w:p w14:paraId="062A6930" w14:textId="77777777" w:rsidR="00767323" w:rsidRPr="00686D45" w:rsidRDefault="00767323" w:rsidP="00873414">
            <w:pPr>
              <w:rPr>
                <w:rFonts w:cstheme="minorHAnsi"/>
                <w:i/>
                <w:iCs/>
                <w:color w:val="000000"/>
                <w:sz w:val="16"/>
                <w:szCs w:val="16"/>
                <w:lang w:val="en-GB" w:eastAsia="en-GB"/>
              </w:rPr>
            </w:pPr>
            <w:r w:rsidRPr="00686D45">
              <w:rPr>
                <w:rFonts w:cstheme="minorHAnsi"/>
                <w:color w:val="000000"/>
                <w:sz w:val="16"/>
                <w:szCs w:val="16"/>
                <w:lang w:val="en-GB" w:eastAsia="en-GB"/>
              </w:rPr>
              <w:t xml:space="preserve">*MAF: </w:t>
            </w:r>
            <w:proofErr w:type="spellStart"/>
            <w:r w:rsidRPr="00686D45">
              <w:rPr>
                <w:rFonts w:cstheme="minorHAnsi"/>
                <w:color w:val="000000"/>
                <w:sz w:val="16"/>
                <w:szCs w:val="16"/>
                <w:lang w:val="en-GB" w:eastAsia="en-GB"/>
              </w:rPr>
              <w:t>HapMap</w:t>
            </w:r>
            <w:proofErr w:type="spellEnd"/>
            <w:r w:rsidRPr="00686D45">
              <w:rPr>
                <w:rFonts w:cstheme="minorHAnsi"/>
                <w:color w:val="000000"/>
                <w:sz w:val="16"/>
                <w:szCs w:val="16"/>
                <w:lang w:val="en-GB" w:eastAsia="en-GB"/>
              </w:rPr>
              <w:t>-CEU if not stated other. **CAU200: Panel of 200 Caucasian, *** NCBI global population, ****</w:t>
            </w:r>
            <w:proofErr w:type="spellStart"/>
            <w:r w:rsidRPr="00686D45">
              <w:rPr>
                <w:rFonts w:cstheme="minorHAnsi"/>
                <w:color w:val="000000"/>
                <w:sz w:val="16"/>
                <w:szCs w:val="16"/>
                <w:lang w:val="en-GB" w:eastAsia="en-GB"/>
              </w:rPr>
              <w:t>CSAgilent</w:t>
            </w:r>
            <w:proofErr w:type="spellEnd"/>
            <w:r w:rsidRPr="00686D45">
              <w:rPr>
                <w:rFonts w:cstheme="minorHAnsi"/>
                <w:color w:val="000000"/>
                <w:sz w:val="16"/>
                <w:szCs w:val="16"/>
                <w:lang w:val="en-GB" w:eastAsia="en-GB"/>
              </w:rPr>
              <w:t xml:space="preserve">: Panel of 662 of European descent in </w:t>
            </w:r>
            <w:proofErr w:type="spellStart"/>
            <w:r w:rsidRPr="00686D45">
              <w:rPr>
                <w:rFonts w:cstheme="minorHAnsi"/>
                <w:color w:val="000000"/>
                <w:sz w:val="16"/>
                <w:szCs w:val="16"/>
                <w:lang w:val="en-GB" w:eastAsia="en-GB"/>
              </w:rPr>
              <w:t>ClinSeq</w:t>
            </w:r>
            <w:proofErr w:type="spellEnd"/>
            <w:r w:rsidRPr="00686D45">
              <w:rPr>
                <w:rFonts w:cstheme="minorHAnsi"/>
                <w:color w:val="000000"/>
                <w:sz w:val="16"/>
                <w:szCs w:val="16"/>
                <w:lang w:val="en-GB" w:eastAsia="en-GB"/>
              </w:rPr>
              <w:t xml:space="preserve"> project. †</w:t>
            </w:r>
            <w:r w:rsidRPr="00686D45">
              <w:rPr>
                <w:rFonts w:ascii="Calibri" w:hAnsi="Calibri" w:cs="Calibri"/>
                <w:color w:val="000000"/>
                <w:sz w:val="16"/>
                <w:szCs w:val="16"/>
                <w:lang w:val="en-GB" w:eastAsia="en-GB"/>
              </w:rPr>
              <w:t>In haplotype context with the dominating haplotype among Caucasian.</w:t>
            </w:r>
          </w:p>
        </w:tc>
      </w:tr>
    </w:tbl>
    <w:p w14:paraId="615D0325" w14:textId="27BB2B96" w:rsidR="00D81620" w:rsidRDefault="00D81620">
      <w:pPr>
        <w:spacing w:after="200" w:line="276" w:lineRule="auto"/>
        <w:rPr>
          <w:lang w:val="en-GB"/>
        </w:rPr>
      </w:pPr>
      <w:r>
        <w:rPr>
          <w:lang w:val="en-GB"/>
        </w:rPr>
        <w:br w:type="page"/>
      </w:r>
    </w:p>
    <w:p w14:paraId="5283DE6D" w14:textId="77777777" w:rsidR="00873414" w:rsidRPr="00BF4190" w:rsidRDefault="00873414" w:rsidP="00767323">
      <w:pPr>
        <w:spacing w:after="200" w:line="276" w:lineRule="auto"/>
        <w:rPr>
          <w:lang w:val="en-GB"/>
        </w:rPr>
      </w:pPr>
    </w:p>
    <w:p w14:paraId="0399C33C" w14:textId="77777777" w:rsidR="002113FD" w:rsidRPr="002113FD" w:rsidRDefault="00873414" w:rsidP="002113FD">
      <w:pPr>
        <w:jc w:val="center"/>
        <w:rPr>
          <w:rFonts w:ascii="Calibri" w:hAnsi="Calibri" w:cs="Calibri"/>
          <w:noProof/>
        </w:rPr>
      </w:pPr>
      <w:r w:rsidRPr="00686D45">
        <w:rPr>
          <w:lang w:val="en-GB"/>
        </w:rPr>
        <w:fldChar w:fldCharType="begin"/>
      </w:r>
      <w:r w:rsidRPr="005D76D2">
        <w:instrText xml:space="preserve"> ADDIN REFMGR.REFLIST </w:instrText>
      </w:r>
      <w:r w:rsidRPr="00686D45">
        <w:rPr>
          <w:lang w:val="en-GB"/>
        </w:rPr>
        <w:fldChar w:fldCharType="separate"/>
      </w:r>
      <w:r w:rsidR="002113FD" w:rsidRPr="002113FD">
        <w:rPr>
          <w:rFonts w:ascii="Calibri" w:hAnsi="Calibri" w:cs="Calibri"/>
          <w:noProof/>
        </w:rPr>
        <w:t>Reference List</w:t>
      </w:r>
    </w:p>
    <w:p w14:paraId="00DB6C80" w14:textId="77777777" w:rsidR="002113FD" w:rsidRPr="002113FD" w:rsidRDefault="002113FD" w:rsidP="002113FD">
      <w:pPr>
        <w:jc w:val="center"/>
        <w:rPr>
          <w:rFonts w:ascii="Calibri" w:hAnsi="Calibri" w:cs="Calibri"/>
          <w:noProof/>
        </w:rPr>
      </w:pPr>
    </w:p>
    <w:p w14:paraId="71394598"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1. </w:t>
      </w:r>
      <w:r w:rsidRPr="002113FD">
        <w:rPr>
          <w:rFonts w:ascii="Calibri" w:hAnsi="Calibri" w:cs="Calibri"/>
          <w:noProof/>
          <w:lang w:val="en-GB"/>
        </w:rPr>
        <w:tab/>
        <w:t>Mertens J, Bregadze R, Mansur A, Askar E, Bickeboller H, Ramadori G, Mihm S (2009) Functional impact of endotoxin receptor CD14 polymorphisms on transcriptional activity. J Mol Med (Berl) 87: 815-824. 10.1007/s00109-009-0479-7 [doi].</w:t>
      </w:r>
    </w:p>
    <w:p w14:paraId="5DDC01F5"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2. </w:t>
      </w:r>
      <w:r w:rsidRPr="002113FD">
        <w:rPr>
          <w:rFonts w:ascii="Calibri" w:hAnsi="Calibri" w:cs="Calibri"/>
          <w:noProof/>
          <w:lang w:val="en-GB"/>
        </w:rPr>
        <w:tab/>
        <w:t>Kim K, Park SY, Kim T, Kang YM, Shim SC, Suh CH, Park YB, Kim CS, Kang C, Bae SC (2011) Replicated association of a regulatory polymorphism in the interferon gamma gene with lupus susceptibility. Ann Rheum Dis 70: 1878-1879. ard.2010.147249 [pii];10.1136/ard.2010.147249 [doi].</w:t>
      </w:r>
    </w:p>
    <w:p w14:paraId="2534FEBF"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3. </w:t>
      </w:r>
      <w:r w:rsidRPr="002113FD">
        <w:rPr>
          <w:rFonts w:ascii="Calibri" w:hAnsi="Calibri" w:cs="Calibri"/>
          <w:noProof/>
          <w:lang w:val="en-GB"/>
        </w:rPr>
        <w:tab/>
        <w:t>Wen AQ, Gu W, Wang J, Feng K, Qin L, Ying C, Zhu PF, Wang ZG, Jiang JX (2010) Clinical relevance of IL-1beta promoter polymorphisms (-1470, -511, and -31) in patients with major trauma. Shock 33: 576-582. 10.1097/SHK.0b013e3181cc0a8e [doi].</w:t>
      </w:r>
    </w:p>
    <w:p w14:paraId="23F936AF"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4. </w:t>
      </w:r>
      <w:r w:rsidRPr="002113FD">
        <w:rPr>
          <w:rFonts w:ascii="Calibri" w:hAnsi="Calibri" w:cs="Calibri"/>
          <w:noProof/>
          <w:lang w:val="en-GB"/>
        </w:rPr>
        <w:tab/>
        <w:t>Chen H, Wilkins LM, Aziz N, Cannings C, Wyllie DH, Bingle C, Rogus J, Beck JD, Offenbacher S, Cork MJ, Rafie-Kolpin M, Hsieh CM, Kornman KS, Duff GW (2006) Single nucleotide polymorphisms in the human interleukin-1B gene affect transcription according to haplotype context. Hum Mol Genet 15: 519-529. ddi469 [pii];10.1093/hmg/ddi469 [doi].</w:t>
      </w:r>
    </w:p>
    <w:p w14:paraId="49C84059"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5. </w:t>
      </w:r>
      <w:r w:rsidRPr="002113FD">
        <w:rPr>
          <w:rFonts w:ascii="Calibri" w:hAnsi="Calibri" w:cs="Calibri"/>
          <w:noProof/>
          <w:lang w:val="en-GB"/>
        </w:rPr>
        <w:tab/>
        <w:t>Lind H, Haugen A, Zienolddiny S (2007) Differential binding of proteins to the IL1B -31 T/C polymorphism in lung epithelial cells. Cytokine 38: 43-48. S1043-4666(07)00102-0 [pii];10.1016/j.cyto.2007.05.001 [doi].</w:t>
      </w:r>
    </w:p>
    <w:p w14:paraId="48E080A1"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6. </w:t>
      </w:r>
      <w:r w:rsidRPr="002113FD">
        <w:rPr>
          <w:rFonts w:ascii="Calibri" w:hAnsi="Calibri" w:cs="Calibri"/>
          <w:noProof/>
          <w:lang w:val="en-GB"/>
        </w:rPr>
        <w:tab/>
        <w:t>Yoshida M, Shiroiwa K, Mouri K, Ishiguro H, Supriyanto I, Ratta-Apha W, Eguchi N, Okazaki S, Sasada T, Fukutake M, Hashimoto T, Inada T, Arinami T, Shirakawa O, Hishimoto A (2012) Haplotypes in the expression quantitative trait locus of interleukin-1beta gene are associated with schizophrenia. Schizophr Res 140: 185-191. S0920-9964(12)00348-9 [pii];10.1016/j.schres.2012.06.031 [doi].</w:t>
      </w:r>
    </w:p>
    <w:p w14:paraId="490A8E9D"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7. </w:t>
      </w:r>
      <w:r w:rsidRPr="002113FD">
        <w:rPr>
          <w:rFonts w:ascii="Calibri" w:hAnsi="Calibri" w:cs="Calibri"/>
          <w:noProof/>
          <w:lang w:val="en-GB"/>
        </w:rPr>
        <w:tab/>
        <w:t>Rafiq S, Stevens K, Hurst AJ, Murray A, Henley W, Weedon MN, Bandinelli S, Corsi AM, Guralnik JM, Ferruci L, Melzer D, Frayling TM (2007) Common genetic variation in the gene encoding interleukin-1-receptor antagonist (IL-1RA) is associated with altered circulating IL-1RA levels. Genes Immun 8: 344-351. 6364393 [pii];10.1038/sj.gene.6364393 [doi].</w:t>
      </w:r>
    </w:p>
    <w:p w14:paraId="30BCADC9"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8. </w:t>
      </w:r>
      <w:r w:rsidRPr="002113FD">
        <w:rPr>
          <w:rFonts w:ascii="Calibri" w:hAnsi="Calibri" w:cs="Calibri"/>
          <w:noProof/>
          <w:lang w:val="en-GB"/>
        </w:rPr>
        <w:tab/>
        <w:t>Wallis SK, Cooney LA, Endres JL, Lee MJ, Ryu J, Somers EC, Fox DA (2011) A polymorphism in the interleukin-4 receptor affects the ability of interleukin-4 to regulate Th17 cells: a possible immunoregulatory mechanism for genetic control of the severity of rheumatoid arthritis. Arthritis Res Ther 13: R15. ar3239 [pii];10.1186/ar3239 [doi].</w:t>
      </w:r>
    </w:p>
    <w:p w14:paraId="07DDDA9A"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9. </w:t>
      </w:r>
      <w:r w:rsidRPr="002113FD">
        <w:rPr>
          <w:rFonts w:ascii="Calibri" w:hAnsi="Calibri" w:cs="Calibri"/>
          <w:noProof/>
          <w:lang w:val="en-GB"/>
        </w:rPr>
        <w:tab/>
        <w:t xml:space="preserve">Smith AJ, D'Aiuto F, Palmen J, Cooper JA, Samuel J, Thompson S, Sanders J, Donos N, Nibali L, Brull D, Woo P, Humphries SE (2008) Association of serum interleukin-6 </w:t>
      </w:r>
      <w:r w:rsidRPr="002113FD">
        <w:rPr>
          <w:rFonts w:ascii="Calibri" w:hAnsi="Calibri" w:cs="Calibri"/>
          <w:noProof/>
          <w:lang w:val="en-GB"/>
        </w:rPr>
        <w:lastRenderedPageBreak/>
        <w:t>concentration with a functional IL6 -6331T&gt;C polymorphism. Clin Chem 54: 841-850. clinchem.2007.098608 [pii];10.1373/clinchem.2007.098608 [doi].</w:t>
      </w:r>
    </w:p>
    <w:p w14:paraId="7EED6F63"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10. </w:t>
      </w:r>
      <w:r w:rsidRPr="002113FD">
        <w:rPr>
          <w:rFonts w:ascii="Calibri" w:hAnsi="Calibri" w:cs="Calibri"/>
          <w:noProof/>
          <w:lang w:val="en-GB"/>
        </w:rPr>
        <w:tab/>
        <w:t>Rafiq S, Frayling TM, Murray A, Hurst A, Stevens K, Weedon MN, Henley W, Ferrucci L, Bandinelli S, Corsi AM, Guralnik JM, Melzer D (2007) A common variant of the interleukin 6 receptor (IL-6r) gene increases IL-6r and IL-6 levels, without other inflammatory effects. Genes Immun 8: 552-559. 6364414 [pii];10.1038/sj.gene.6364414 [doi].</w:t>
      </w:r>
    </w:p>
    <w:p w14:paraId="3535937E"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11. </w:t>
      </w:r>
      <w:r w:rsidRPr="002113FD">
        <w:rPr>
          <w:rFonts w:ascii="Calibri" w:hAnsi="Calibri" w:cs="Calibri"/>
          <w:noProof/>
          <w:lang w:val="en-GB"/>
        </w:rPr>
        <w:tab/>
        <w:t>Wang AH, Lam WJ, Han DY, Ding Y, Hu R, Fraser AG, Ferguson LR, Morgan AR (2011) The effect of IL-10 genetic variation and interleukin 10 serum levels on Crohn's disease susceptibility in a New Zealand population. Hum Immunol 72: 431-435.</w:t>
      </w:r>
    </w:p>
    <w:p w14:paraId="6F0FDE79"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12. </w:t>
      </w:r>
      <w:r w:rsidRPr="002113FD">
        <w:rPr>
          <w:rFonts w:ascii="Calibri" w:hAnsi="Calibri" w:cs="Calibri"/>
          <w:noProof/>
          <w:lang w:val="en-GB"/>
        </w:rPr>
        <w:tab/>
        <w:t>Espinoza JL, Takami A, Nakata K, Onizuka M, Kawase T, Akiyama H, Miyamura K, Morishima Y, Fukuda T, Kodera Y, Nakao S (2011) A genetic variant in the IL-17 promoter is functionally associated with acute graft-versus-host disease after unrelated bone marrow transplantation. PLoS One 6: e26229. 10.1371/journal.pone.0026229 [doi];PONE-D-11-15752 [pii].</w:t>
      </w:r>
    </w:p>
    <w:p w14:paraId="02461D85"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13. </w:t>
      </w:r>
      <w:r w:rsidRPr="002113FD">
        <w:rPr>
          <w:rFonts w:ascii="Calibri" w:hAnsi="Calibri" w:cs="Calibri"/>
          <w:noProof/>
          <w:lang w:val="en-GB"/>
        </w:rPr>
        <w:tab/>
        <w:t>Oosting M, ter HH, van de Veerdonk FL, Sturm P, Kullberg BJ, van der Meer JW, Netea MG, Joosten LA (2011) Role of interleukin-23 (IL-23) receptor signaling for IL-17 responses in human Lyme disease. Infect Immun 79: 4681-4687. IAI.05242-11 [pii];10.1128/IAI.05242-11 [doi].</w:t>
      </w:r>
    </w:p>
    <w:p w14:paraId="3015B134"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14. </w:t>
      </w:r>
      <w:r w:rsidRPr="002113FD">
        <w:rPr>
          <w:rFonts w:ascii="Calibri" w:hAnsi="Calibri" w:cs="Calibri"/>
          <w:noProof/>
          <w:lang w:val="en-GB"/>
        </w:rPr>
        <w:tab/>
        <w:t>Gu W, Shan YA, Zhou J, Jiang DP, Zhang L, Du DY, Wang ZG, Jiang JX (2007) Functional significance of gene polymorphisms in the promoter of myeloid differentiation-2. Ann Surg 246: 151-158. 10.1097/01.sla.0000262788.67171.3f [doi];00000658-200707000-00023 [pii].</w:t>
      </w:r>
    </w:p>
    <w:p w14:paraId="15792692"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15. </w:t>
      </w:r>
      <w:r w:rsidRPr="002113FD">
        <w:rPr>
          <w:rFonts w:ascii="Calibri" w:hAnsi="Calibri" w:cs="Calibri"/>
          <w:noProof/>
          <w:lang w:val="en-GB"/>
        </w:rPr>
        <w:tab/>
        <w:t>Thair SA, Walley KR, Nakada TA, McConechy MK, Boyd JH, Wellman H, Russell JA (2011) A single nucleotide polymorphism in NF-kappaB inducing kinase is associated with mortality in septic shock. J Immunol 186: 2321-2328. jimmunol.1002864 [pii];10.4049/jimmunol.1002864 [doi].</w:t>
      </w:r>
    </w:p>
    <w:p w14:paraId="70367E80"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16. </w:t>
      </w:r>
      <w:r w:rsidRPr="002113FD">
        <w:rPr>
          <w:rFonts w:ascii="Calibri" w:hAnsi="Calibri" w:cs="Calibri"/>
          <w:noProof/>
          <w:lang w:val="en-GB"/>
        </w:rPr>
        <w:tab/>
        <w:t>Park JY, Farrance IK, Fenty NM, Hagberg JM, Roth SM, Mosser DM, Wang MQ, Jo H, Okazaki T, Brant SR, Brown MD (2007) NFKB1 promoter variation implicates shear-induced NOS3 gene expression and endothelial function in prehypertensives and stage I hypertensives. Am J Physiol Heart Circ Physiol 293: H2320-H2327. 00186.2007 [pii];10.1152/ajpheart.00186.2007 [doi].</w:t>
      </w:r>
    </w:p>
    <w:p w14:paraId="476EC467"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17. </w:t>
      </w:r>
      <w:r w:rsidRPr="002113FD">
        <w:rPr>
          <w:rFonts w:ascii="Calibri" w:hAnsi="Calibri" w:cs="Calibri"/>
          <w:noProof/>
          <w:lang w:val="en-GB"/>
        </w:rPr>
        <w:tab/>
        <w:t>Wang S, Zhang M, Zeng Z, Tian L, Wu K, Chu J, Fan D, Hu P, Sung JJ, Yu J (2011) IkappaBalpha polymorphisms were associated with increased risk of gastric cancer in a southern Chinese population: a case-control study. Life Sci 88: 792-797. S0024-3205(11)00091-9 [pii];10.1016/j.lfs.2011.02.016 [doi].</w:t>
      </w:r>
    </w:p>
    <w:p w14:paraId="79301542"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18. </w:t>
      </w:r>
      <w:r w:rsidRPr="002113FD">
        <w:rPr>
          <w:rFonts w:ascii="Calibri" w:hAnsi="Calibri" w:cs="Calibri"/>
          <w:noProof/>
          <w:lang w:val="en-GB"/>
        </w:rPr>
        <w:tab/>
        <w:t xml:space="preserve">Song S, Chen D, Lu J, Liao J, Luo Y, Yang Z, Fu X, Fan X, Wei Y, Yang L, Wang L, Wang J (2011) NFkappaB1 and NFkappaBIA polymorphisms are associated with increased risk for </w:t>
      </w:r>
      <w:r w:rsidRPr="002113FD">
        <w:rPr>
          <w:rFonts w:ascii="Calibri" w:hAnsi="Calibri" w:cs="Calibri"/>
          <w:noProof/>
          <w:lang w:val="en-GB"/>
        </w:rPr>
        <w:lastRenderedPageBreak/>
        <w:t>sporadic colorectal cancer in a southern Chinese population. PLoS One 6: e21726. 10.1371/journal.pone.0021726 [doi];PONE-D-11-05326 [pii].</w:t>
      </w:r>
    </w:p>
    <w:p w14:paraId="1ED61263"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19. </w:t>
      </w:r>
      <w:r w:rsidRPr="002113FD">
        <w:rPr>
          <w:rFonts w:ascii="Calibri" w:hAnsi="Calibri" w:cs="Calibri"/>
          <w:noProof/>
          <w:lang w:val="en-GB"/>
        </w:rPr>
        <w:tab/>
        <w:t>Hitomi Y, Ebisawa M, Tomikawa M, Imai T, Komata T, Hirota T, Harada M, Sakashita M, Suzuki Y, Shimojo N, Kohno Y, Fujita K, Miyatake A, Doi S, Enomoto T, Taniguchi M, Higashi N, Nakamura Y, Tamari M (2009) Associations of functional NLRP3 polymorphisms with susceptibility to food-induced anaphylaxis and aspirin-induced asthma. J Allergy Clin Immunol 124: 779-785.</w:t>
      </w:r>
    </w:p>
    <w:p w14:paraId="41F2F69D"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20. </w:t>
      </w:r>
      <w:r w:rsidRPr="002113FD">
        <w:rPr>
          <w:rFonts w:ascii="Calibri" w:hAnsi="Calibri" w:cs="Calibri"/>
          <w:noProof/>
          <w:lang w:val="en-GB"/>
        </w:rPr>
        <w:tab/>
        <w:t>Aoyagi Y, Nagata S, Kudo T, Fujii T, Wada M, Chiba Y, Ohtsuka Y, Yamashiro Y, Shimizu T, Ohkusa T (2010) Peroxisome proliferator-activated receptor gamma 2 mutation may cause a subset of ulcerative colitis. Pediatr Int 52: 729-734. PED3195 [pii];10.1111/j.1442-200X.2010.03195.x [doi].</w:t>
      </w:r>
    </w:p>
    <w:p w14:paraId="21B74AC7"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21. </w:t>
      </w:r>
      <w:r w:rsidRPr="002113FD">
        <w:rPr>
          <w:rFonts w:ascii="Calibri" w:hAnsi="Calibri" w:cs="Calibri"/>
          <w:noProof/>
          <w:lang w:val="en-GB"/>
        </w:rPr>
        <w:tab/>
        <w:t>Kariuki SN, Crow MK, Niewold TB (2008) The PTPN22 C1858T polymorphism is associated with skewing of cytokine profiles toward high interferon-alpha activity and low tumor necrosis factor alpha levels in patients with lupus. Arthritis Rheum 58: 2818-2823. 10.1002/art.23728 [doi].</w:t>
      </w:r>
    </w:p>
    <w:p w14:paraId="35641B22"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22. </w:t>
      </w:r>
      <w:r w:rsidRPr="002113FD">
        <w:rPr>
          <w:rFonts w:ascii="Calibri" w:hAnsi="Calibri" w:cs="Calibri"/>
          <w:noProof/>
          <w:lang w:val="en-GB"/>
        </w:rPr>
        <w:tab/>
        <w:t>Guo D, Li M, Zhang Y, Yang P, Eckenrode S, Hopkins D, Zheng W, Purohit S, Podolsky RH, Muir A, Wang J, Dong Z, Brusko T, Atkinson M, Pozzilli P, Zeidler A, Raffel LJ, Jacob CO, Park Y, Serrano-Rios M, Larrad MT, Zhang Z, Garchon HJ, Bach JF, Rotter JI, She JX, Wang CY (2004) A functional variant of SUMO4, a new I kappa B alpha modifier, is associated with type 1 diabetes. Nat Genet 36: 837-841. 10.1038/ng1391 [doi];ng1391 [pii].</w:t>
      </w:r>
    </w:p>
    <w:p w14:paraId="0F52F169"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23. </w:t>
      </w:r>
      <w:r w:rsidRPr="002113FD">
        <w:rPr>
          <w:rFonts w:ascii="Calibri" w:hAnsi="Calibri" w:cs="Calibri"/>
          <w:noProof/>
          <w:lang w:val="en-GB"/>
        </w:rPr>
        <w:tab/>
        <w:t>Grainger DJ, Heathcote K, Chiano M, Snieder H, Kemp PR, Metcalfe JC, Carter ND, Spector TD (1999) Genetic control of the circulating concentration of transforming growth factor type beta1. Hum Mol Genet 8: 93-97. ddc008 [pii].</w:t>
      </w:r>
    </w:p>
    <w:p w14:paraId="583B066E"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24. </w:t>
      </w:r>
      <w:r w:rsidRPr="002113FD">
        <w:rPr>
          <w:rFonts w:ascii="Calibri" w:hAnsi="Calibri" w:cs="Calibri"/>
          <w:noProof/>
          <w:lang w:val="en-GB"/>
        </w:rPr>
        <w:tab/>
        <w:t>Gast A, Bermejo JL, Claus R, Brandt A, Weires M, Weber A, Plass C, Sucker A, Hemminki K, Schadendorf D, Kumar R (2011) Association of Inherited Variation in Toll-Like Receptor Genes with Malignant Melanoma Susceptibility and Survival. PLoS ONE 6: e24370. doi:10.1371/journal.pone.0024370.</w:t>
      </w:r>
    </w:p>
    <w:p w14:paraId="0D25975D"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25. </w:t>
      </w:r>
      <w:r w:rsidRPr="002113FD">
        <w:rPr>
          <w:rFonts w:ascii="Calibri" w:hAnsi="Calibri" w:cs="Calibri"/>
          <w:noProof/>
          <w:lang w:val="en-GB"/>
        </w:rPr>
        <w:tab/>
        <w:t>Bielinski SJ, Hall JL, Pankow JS, Boerwinkle E, Matijevic-Aleksic N, He M, Chambless L, Folsom AR (2011) Genetic variants in TLR2 and TLR4 are associated with markers of monocyte activation: the Atherosclerosis Risk in Communities MRI Study. Hum Genet 129: 655-662. 10.1007/s00439-011-0962-4 [doi].</w:t>
      </w:r>
    </w:p>
    <w:p w14:paraId="1BE8DD2D"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26. </w:t>
      </w:r>
      <w:r w:rsidRPr="002113FD">
        <w:rPr>
          <w:rFonts w:ascii="Calibri" w:hAnsi="Calibri" w:cs="Calibri"/>
          <w:noProof/>
          <w:lang w:val="en-GB"/>
        </w:rPr>
        <w:tab/>
        <w:t>Zhang F, Gao XD, Wu WW, Gao Y, Zhang YW, Wang SP (2013) Polymorphisms in toll-like receptors 2, 4 and 5 are associated with Legionella pneumophila infection. Infection . 10.1007/s15010-013-0444-9 [doi].</w:t>
      </w:r>
    </w:p>
    <w:p w14:paraId="73C15F61"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27. </w:t>
      </w:r>
      <w:r w:rsidRPr="002113FD">
        <w:rPr>
          <w:rFonts w:ascii="Calibri" w:hAnsi="Calibri" w:cs="Calibri"/>
          <w:noProof/>
          <w:lang w:val="en-GB"/>
        </w:rPr>
        <w:tab/>
        <w:t xml:space="preserve">Hawn TR, Verbon A, Lettinga KD, Zhao LP, Li SS, Laws RJ, Skerrett SJ, Beutler B, Schroeder L, Nachman A, Ozinsky A, Smith KD, Aderem A (2003) A common dominant TLR5 stop codon polymorphism abolishes flagellin signaling and is associated with susceptibility </w:t>
      </w:r>
      <w:r w:rsidRPr="002113FD">
        <w:rPr>
          <w:rFonts w:ascii="Calibri" w:hAnsi="Calibri" w:cs="Calibri"/>
          <w:noProof/>
          <w:lang w:val="en-GB"/>
        </w:rPr>
        <w:lastRenderedPageBreak/>
        <w:t>to legionnaires' disease. J Exp Med 198: 1563-1572. 10.1084/jem.20031220 [doi];jem.20031220 [pii].</w:t>
      </w:r>
    </w:p>
    <w:p w14:paraId="1816F491"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28. </w:t>
      </w:r>
      <w:r w:rsidRPr="002113FD">
        <w:rPr>
          <w:rFonts w:ascii="Calibri" w:hAnsi="Calibri" w:cs="Calibri"/>
          <w:noProof/>
          <w:lang w:val="en-GB"/>
        </w:rPr>
        <w:tab/>
        <w:t>Tao K, Fujii M, Tsukumo S, Maekawa Y, Kishihara K, Kimoto Y, Horiuchi T, Hisaeda H, Akira S, Kagami S, Yasutomo K (2007) Genetic variations of Toll-like receptor 9 predispose to systemic lupus erythematosus in Japanese population. Ann Rheum Dis 66: 905-909. ard.2006.065961 [pii];10.1136/ard.2006.065961 [doi].</w:t>
      </w:r>
    </w:p>
    <w:p w14:paraId="5CDC69EF"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29. </w:t>
      </w:r>
      <w:r w:rsidRPr="002113FD">
        <w:rPr>
          <w:rFonts w:ascii="Calibri" w:hAnsi="Calibri" w:cs="Calibri"/>
          <w:noProof/>
          <w:lang w:val="en-GB"/>
        </w:rPr>
        <w:tab/>
        <w:t>Lv K, Chen R, Cai Q, Fang M, Sun S (2006) Effects of a single nucleotide polymorphism on the expression of human tumor necrosis factor-alpha. Scand J Immunol 64: 164-169. SJI1786 [pii];10.1111/j.1365-3083.2006.01786.x [doi].</w:t>
      </w:r>
    </w:p>
    <w:p w14:paraId="355E7F63"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30. </w:t>
      </w:r>
      <w:r w:rsidRPr="002113FD">
        <w:rPr>
          <w:rFonts w:ascii="Calibri" w:hAnsi="Calibri" w:cs="Calibri"/>
          <w:noProof/>
          <w:lang w:val="en-GB"/>
        </w:rPr>
        <w:tab/>
        <w:t>Karimi M, Goldie LC, Cruickshank MN, Moses EK, Abraham LJ (2009) A critical assessment of the factors affecting reporter gene assays for promoter SNP function: a reassessment of -308 TNF polymorphism function using a novel integrated reporter system. Eur J Hum Genet 17: 1454-1462.</w:t>
      </w:r>
    </w:p>
    <w:p w14:paraId="6E7335BA"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31. </w:t>
      </w:r>
      <w:r w:rsidRPr="002113FD">
        <w:rPr>
          <w:rFonts w:ascii="Calibri" w:hAnsi="Calibri" w:cs="Calibri"/>
          <w:noProof/>
          <w:lang w:val="en-GB"/>
        </w:rPr>
        <w:tab/>
        <w:t>Udalova IA, Richardson A, Denys A, Smith C, Ackerman H, Foxwell B, Kwiatkowski D (2000) Functional consequences of a polymorphism affecting NF-kappaB p50-p50 binding to the TNF promoter region. Mol Cell Biol 20: 9113-9119.</w:t>
      </w:r>
    </w:p>
    <w:p w14:paraId="60B4BCB1"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32. </w:t>
      </w:r>
      <w:r w:rsidRPr="002113FD">
        <w:rPr>
          <w:rFonts w:ascii="Calibri" w:hAnsi="Calibri" w:cs="Calibri"/>
          <w:noProof/>
          <w:lang w:val="en-GB"/>
        </w:rPr>
        <w:tab/>
        <w:t>Kaluza W, Reuss E, Grossmann S, Hug R, Schopf RE, Galle PR, Maerker-Hermann E, Hoehler T (2000) Different transcriptional activity and in vitro TNF-alpha production in psoriasis patients carrying the TNF-alpha 238A promoter polymorphism. J Invest Dermatol 114: 1180-1183. jid001 [pii];10.1046/j.1523-1747.2000.00001.x [doi].</w:t>
      </w:r>
    </w:p>
    <w:p w14:paraId="4C718C9C"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33. </w:t>
      </w:r>
      <w:r w:rsidRPr="002113FD">
        <w:rPr>
          <w:rFonts w:ascii="Calibri" w:hAnsi="Calibri" w:cs="Calibri"/>
          <w:noProof/>
          <w:lang w:val="en-GB"/>
        </w:rPr>
        <w:tab/>
        <w:t>Marotte H, Miossec P (2010) Biomarkers for prediction of TNFalpha blockers response in rheumatoid arthritis. Joint Bone Spine 77: 297-305. S1297-319X(10)00090-4 [pii];10.1016/j.jbspin.2010.02.026 [doi].</w:t>
      </w:r>
    </w:p>
    <w:p w14:paraId="2BF2F403"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34. </w:t>
      </w:r>
      <w:r w:rsidRPr="002113FD">
        <w:rPr>
          <w:rFonts w:ascii="Calibri" w:hAnsi="Calibri" w:cs="Calibri"/>
          <w:noProof/>
          <w:lang w:val="en-GB"/>
        </w:rPr>
        <w:tab/>
        <w:t>Gregory AP, Dendrou CA, Attfield KE, Haghikia A, Xifara DK, Butter F, Poschmann G, Kaur G, Lambert L, Leach OA, Promel S, Punwani D, Felce JH, Davis SJ, Gold R, Nielsen FC, Siegel RM, Mann M, Bell JI, McVean G, Fugger L (2012) TNF receptor 1 genetic risk mirrors outcome of anti-TNF therapy in multiple sclerosis. Nature 488: 508-511. 10.1038/nature11307.</w:t>
      </w:r>
    </w:p>
    <w:p w14:paraId="529BCF7D" w14:textId="77777777" w:rsidR="002113FD" w:rsidRPr="002113FD" w:rsidRDefault="002113FD" w:rsidP="002113FD">
      <w:pPr>
        <w:tabs>
          <w:tab w:val="right" w:pos="360"/>
          <w:tab w:val="left" w:pos="540"/>
        </w:tabs>
        <w:spacing w:after="240"/>
        <w:ind w:left="1260" w:hanging="1260"/>
        <w:rPr>
          <w:rFonts w:ascii="Calibri" w:hAnsi="Calibri" w:cs="Calibri"/>
          <w:noProof/>
          <w:lang w:val="en-GB"/>
        </w:rPr>
      </w:pPr>
      <w:r w:rsidRPr="002113FD">
        <w:rPr>
          <w:rFonts w:ascii="Calibri" w:hAnsi="Calibri" w:cs="Calibri"/>
          <w:noProof/>
          <w:lang w:val="en-GB"/>
        </w:rPr>
        <w:tab/>
        <w:t xml:space="preserve">35. </w:t>
      </w:r>
      <w:r w:rsidRPr="002113FD">
        <w:rPr>
          <w:rFonts w:ascii="Calibri" w:hAnsi="Calibri" w:cs="Calibri"/>
          <w:noProof/>
          <w:lang w:val="en-GB"/>
        </w:rPr>
        <w:tab/>
        <w:t>Wang GB, Li CR, Yang J, Wen PQ, Jia SL (2011) A regulatory polymorphism in promoter region of TNFR1 gene is associated with Kawasaki disease in Chinese individuals. Hum Immunol 72: 451-457. S0198-8859(11)00032-2 [pii];10.1016/j.humimm.2011.02.004 [doi].</w:t>
      </w:r>
    </w:p>
    <w:p w14:paraId="53849AD6" w14:textId="77777777" w:rsidR="002113FD" w:rsidRDefault="002113FD" w:rsidP="002113FD">
      <w:pPr>
        <w:tabs>
          <w:tab w:val="right" w:pos="360"/>
          <w:tab w:val="left" w:pos="540"/>
        </w:tabs>
        <w:ind w:left="1260" w:hanging="1260"/>
        <w:rPr>
          <w:rFonts w:ascii="Calibri" w:hAnsi="Calibri" w:cs="Calibri"/>
          <w:noProof/>
        </w:rPr>
      </w:pPr>
      <w:r w:rsidRPr="002113FD">
        <w:rPr>
          <w:rFonts w:ascii="Calibri" w:hAnsi="Calibri" w:cs="Calibri"/>
          <w:noProof/>
          <w:lang w:val="en-GB"/>
        </w:rPr>
        <w:tab/>
        <w:t xml:space="preserve">36. </w:t>
      </w:r>
      <w:r w:rsidRPr="002113FD">
        <w:rPr>
          <w:rFonts w:ascii="Calibri" w:hAnsi="Calibri" w:cs="Calibri"/>
          <w:noProof/>
          <w:lang w:val="en-GB"/>
        </w:rPr>
        <w:tab/>
        <w:t xml:space="preserve">Morales-Lara MJ, Canete JD, Torres-Moreno D, Hernandez MV, Pedrero F, Celis R, Garcia-Simon MS, Conesa-Zamora P (2012) Effects of polymorphisms in TRAILR1 and TNFR1A on the response to anti-TNF therapies in patients with rheumatoid and psoriatic arthritis. </w:t>
      </w:r>
      <w:r>
        <w:rPr>
          <w:rFonts w:ascii="Calibri" w:hAnsi="Calibri" w:cs="Calibri"/>
          <w:noProof/>
        </w:rPr>
        <w:t>Joint Bone Spine 79: 591-596. S1297-319X(12)00024-3 [pii];10.1016/j.jbspin.2012.02.003 [doi].</w:t>
      </w:r>
    </w:p>
    <w:p w14:paraId="7C260386" w14:textId="74D28135" w:rsidR="00A628A6" w:rsidRPr="00686D45" w:rsidRDefault="00873414" w:rsidP="00767323">
      <w:pPr>
        <w:spacing w:after="200" w:line="276" w:lineRule="auto"/>
        <w:rPr>
          <w:lang w:val="en-GB"/>
        </w:rPr>
      </w:pPr>
      <w:r w:rsidRPr="00686D45">
        <w:rPr>
          <w:lang w:val="en-GB"/>
        </w:rPr>
        <w:fldChar w:fldCharType="end"/>
      </w:r>
    </w:p>
    <w:sectPr w:rsidR="00A628A6" w:rsidRPr="00686D45">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F7883B" w14:textId="77777777" w:rsidR="00CB659F" w:rsidRDefault="00CB659F" w:rsidP="002F3075">
      <w:r>
        <w:separator/>
      </w:r>
    </w:p>
  </w:endnote>
  <w:endnote w:type="continuationSeparator" w:id="0">
    <w:p w14:paraId="63EE4B53" w14:textId="77777777" w:rsidR="00CB659F" w:rsidRDefault="00CB659F" w:rsidP="002F30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1926284"/>
      <w:docPartObj>
        <w:docPartGallery w:val="Page Numbers (Bottom of Page)"/>
        <w:docPartUnique/>
      </w:docPartObj>
    </w:sdtPr>
    <w:sdtEndPr/>
    <w:sdtContent>
      <w:p w14:paraId="35D16631" w14:textId="77777777" w:rsidR="006029C1" w:rsidRDefault="006029C1">
        <w:pPr>
          <w:pStyle w:val="Sidefod"/>
          <w:jc w:val="right"/>
        </w:pPr>
        <w:r>
          <w:fldChar w:fldCharType="begin"/>
        </w:r>
        <w:r>
          <w:instrText>PAGE   \* MERGEFORMAT</w:instrText>
        </w:r>
        <w:r>
          <w:fldChar w:fldCharType="separate"/>
        </w:r>
        <w:r w:rsidR="00D4698F">
          <w:rPr>
            <w:noProof/>
          </w:rPr>
          <w:t>2</w:t>
        </w:r>
        <w:r>
          <w:fldChar w:fldCharType="end"/>
        </w:r>
      </w:p>
    </w:sdtContent>
  </w:sdt>
  <w:p w14:paraId="3D4A44F6" w14:textId="77777777" w:rsidR="006029C1" w:rsidRDefault="006029C1">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4615FC" w14:textId="77777777" w:rsidR="00CB659F" w:rsidRDefault="00CB659F" w:rsidP="002F3075">
      <w:r>
        <w:separator/>
      </w:r>
    </w:p>
  </w:footnote>
  <w:footnote w:type="continuationSeparator" w:id="0">
    <w:p w14:paraId="497CEE5B" w14:textId="77777777" w:rsidR="00CB659F" w:rsidRDefault="00CB659F" w:rsidP="002F30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JS_inflammation&lt;/item&gt;&lt;/Libraries&gt;&lt;/ENLibraries&gt;"/>
  </w:docVars>
  <w:rsids>
    <w:rsidRoot w:val="00495A97"/>
    <w:rsid w:val="00035D36"/>
    <w:rsid w:val="0005454F"/>
    <w:rsid w:val="00063E5A"/>
    <w:rsid w:val="00094C3A"/>
    <w:rsid w:val="001036BA"/>
    <w:rsid w:val="00106EE4"/>
    <w:rsid w:val="0013097B"/>
    <w:rsid w:val="00140F87"/>
    <w:rsid w:val="00152F5F"/>
    <w:rsid w:val="00165930"/>
    <w:rsid w:val="001B6EBA"/>
    <w:rsid w:val="001D74CF"/>
    <w:rsid w:val="00204197"/>
    <w:rsid w:val="002113FD"/>
    <w:rsid w:val="002355CE"/>
    <w:rsid w:val="00244E06"/>
    <w:rsid w:val="002E052B"/>
    <w:rsid w:val="002F3075"/>
    <w:rsid w:val="003038B7"/>
    <w:rsid w:val="003769DF"/>
    <w:rsid w:val="00383127"/>
    <w:rsid w:val="003D07D4"/>
    <w:rsid w:val="003E0803"/>
    <w:rsid w:val="004029D0"/>
    <w:rsid w:val="004047F0"/>
    <w:rsid w:val="00406B9F"/>
    <w:rsid w:val="00436E4C"/>
    <w:rsid w:val="00495A97"/>
    <w:rsid w:val="005757B6"/>
    <w:rsid w:val="005772FF"/>
    <w:rsid w:val="005D3B2D"/>
    <w:rsid w:val="005D76D2"/>
    <w:rsid w:val="006029C1"/>
    <w:rsid w:val="00610E86"/>
    <w:rsid w:val="00673388"/>
    <w:rsid w:val="00685594"/>
    <w:rsid w:val="00686D45"/>
    <w:rsid w:val="006B7F93"/>
    <w:rsid w:val="007154BC"/>
    <w:rsid w:val="0075281A"/>
    <w:rsid w:val="00767323"/>
    <w:rsid w:val="00783FE6"/>
    <w:rsid w:val="0079288F"/>
    <w:rsid w:val="007D1238"/>
    <w:rsid w:val="007F138E"/>
    <w:rsid w:val="00873414"/>
    <w:rsid w:val="00896A86"/>
    <w:rsid w:val="008C24D3"/>
    <w:rsid w:val="0092694E"/>
    <w:rsid w:val="00953A82"/>
    <w:rsid w:val="00991A06"/>
    <w:rsid w:val="00996214"/>
    <w:rsid w:val="009A3889"/>
    <w:rsid w:val="00A17D97"/>
    <w:rsid w:val="00A33E6C"/>
    <w:rsid w:val="00A37C34"/>
    <w:rsid w:val="00A628A6"/>
    <w:rsid w:val="00AA33B2"/>
    <w:rsid w:val="00AB7844"/>
    <w:rsid w:val="00AD7272"/>
    <w:rsid w:val="00B17941"/>
    <w:rsid w:val="00B6384A"/>
    <w:rsid w:val="00B861FF"/>
    <w:rsid w:val="00BB7197"/>
    <w:rsid w:val="00BE03FF"/>
    <w:rsid w:val="00BF4190"/>
    <w:rsid w:val="00CB659F"/>
    <w:rsid w:val="00D064D1"/>
    <w:rsid w:val="00D44892"/>
    <w:rsid w:val="00D45788"/>
    <w:rsid w:val="00D4698F"/>
    <w:rsid w:val="00D71D69"/>
    <w:rsid w:val="00D72749"/>
    <w:rsid w:val="00D81620"/>
    <w:rsid w:val="00D948E7"/>
    <w:rsid w:val="00DB05E8"/>
    <w:rsid w:val="00E14906"/>
    <w:rsid w:val="00EA6E8D"/>
    <w:rsid w:val="00F46C82"/>
    <w:rsid w:val="00F51721"/>
    <w:rsid w:val="00FA495D"/>
    <w:rsid w:val="00FB18A1"/>
    <w:rsid w:val="00FC751A"/>
    <w:rsid w:val="00FE0133"/>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A8F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5A97"/>
    <w:pPr>
      <w:spacing w:after="0" w:line="240" w:lineRule="auto"/>
    </w:pPr>
    <w:rPr>
      <w:rFonts w:eastAsiaTheme="minorEastAsia"/>
      <w:sz w:val="24"/>
      <w:szCs w:val="24"/>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4029D0"/>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029D0"/>
    <w:rPr>
      <w:rFonts w:ascii="Tahoma" w:eastAsiaTheme="minorEastAsia" w:hAnsi="Tahoma" w:cs="Tahoma"/>
      <w:sz w:val="16"/>
      <w:szCs w:val="16"/>
      <w:lang w:eastAsia="da-DK"/>
    </w:rPr>
  </w:style>
  <w:style w:type="paragraph" w:styleId="Sidehoved">
    <w:name w:val="header"/>
    <w:basedOn w:val="Normal"/>
    <w:link w:val="SidehovedTegn"/>
    <w:uiPriority w:val="99"/>
    <w:unhideWhenUsed/>
    <w:rsid w:val="002F3075"/>
    <w:pPr>
      <w:tabs>
        <w:tab w:val="center" w:pos="4819"/>
        <w:tab w:val="right" w:pos="9638"/>
      </w:tabs>
    </w:pPr>
  </w:style>
  <w:style w:type="character" w:customStyle="1" w:styleId="SidehovedTegn">
    <w:name w:val="Sidehoved Tegn"/>
    <w:basedOn w:val="Standardskrifttypeiafsnit"/>
    <w:link w:val="Sidehoved"/>
    <w:uiPriority w:val="99"/>
    <w:rsid w:val="002F3075"/>
    <w:rPr>
      <w:rFonts w:eastAsiaTheme="minorEastAsia"/>
      <w:sz w:val="24"/>
      <w:szCs w:val="24"/>
      <w:lang w:eastAsia="da-DK"/>
    </w:rPr>
  </w:style>
  <w:style w:type="paragraph" w:styleId="Sidefod">
    <w:name w:val="footer"/>
    <w:basedOn w:val="Normal"/>
    <w:link w:val="SidefodTegn"/>
    <w:uiPriority w:val="99"/>
    <w:unhideWhenUsed/>
    <w:rsid w:val="002F3075"/>
    <w:pPr>
      <w:tabs>
        <w:tab w:val="center" w:pos="4819"/>
        <w:tab w:val="right" w:pos="9638"/>
      </w:tabs>
    </w:pPr>
  </w:style>
  <w:style w:type="character" w:customStyle="1" w:styleId="SidefodTegn">
    <w:name w:val="Sidefod Tegn"/>
    <w:basedOn w:val="Standardskrifttypeiafsnit"/>
    <w:link w:val="Sidefod"/>
    <w:uiPriority w:val="99"/>
    <w:rsid w:val="002F3075"/>
    <w:rPr>
      <w:rFonts w:eastAsiaTheme="minorEastAsia"/>
      <w:sz w:val="24"/>
      <w:szCs w:val="24"/>
      <w:lang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5A97"/>
    <w:pPr>
      <w:spacing w:after="0" w:line="240" w:lineRule="auto"/>
    </w:pPr>
    <w:rPr>
      <w:rFonts w:eastAsiaTheme="minorEastAsia"/>
      <w:sz w:val="24"/>
      <w:szCs w:val="24"/>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4029D0"/>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029D0"/>
    <w:rPr>
      <w:rFonts w:ascii="Tahoma" w:eastAsiaTheme="minorEastAsia" w:hAnsi="Tahoma" w:cs="Tahoma"/>
      <w:sz w:val="16"/>
      <w:szCs w:val="16"/>
      <w:lang w:eastAsia="da-DK"/>
    </w:rPr>
  </w:style>
  <w:style w:type="paragraph" w:styleId="Sidehoved">
    <w:name w:val="header"/>
    <w:basedOn w:val="Normal"/>
    <w:link w:val="SidehovedTegn"/>
    <w:uiPriority w:val="99"/>
    <w:unhideWhenUsed/>
    <w:rsid w:val="002F3075"/>
    <w:pPr>
      <w:tabs>
        <w:tab w:val="center" w:pos="4819"/>
        <w:tab w:val="right" w:pos="9638"/>
      </w:tabs>
    </w:pPr>
  </w:style>
  <w:style w:type="character" w:customStyle="1" w:styleId="SidehovedTegn">
    <w:name w:val="Sidehoved Tegn"/>
    <w:basedOn w:val="Standardskrifttypeiafsnit"/>
    <w:link w:val="Sidehoved"/>
    <w:uiPriority w:val="99"/>
    <w:rsid w:val="002F3075"/>
    <w:rPr>
      <w:rFonts w:eastAsiaTheme="minorEastAsia"/>
      <w:sz w:val="24"/>
      <w:szCs w:val="24"/>
      <w:lang w:eastAsia="da-DK"/>
    </w:rPr>
  </w:style>
  <w:style w:type="paragraph" w:styleId="Sidefod">
    <w:name w:val="footer"/>
    <w:basedOn w:val="Normal"/>
    <w:link w:val="SidefodTegn"/>
    <w:uiPriority w:val="99"/>
    <w:unhideWhenUsed/>
    <w:rsid w:val="002F3075"/>
    <w:pPr>
      <w:tabs>
        <w:tab w:val="center" w:pos="4819"/>
        <w:tab w:val="right" w:pos="9638"/>
      </w:tabs>
    </w:pPr>
  </w:style>
  <w:style w:type="character" w:customStyle="1" w:styleId="SidefodTegn">
    <w:name w:val="Sidefod Tegn"/>
    <w:basedOn w:val="Standardskrifttypeiafsnit"/>
    <w:link w:val="Sidefod"/>
    <w:uiPriority w:val="99"/>
    <w:rsid w:val="002F3075"/>
    <w:rPr>
      <w:rFonts w:eastAsiaTheme="minorEastAsia"/>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4EFDE8-6582-47EA-BBD4-058DF0EB8C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6207</Words>
  <Characters>35383</Characters>
  <Application>Microsoft Office Word</Application>
  <DocSecurity>0</DocSecurity>
  <Lines>294</Lines>
  <Paragraphs>83</Paragraphs>
  <ScaleCrop>false</ScaleCrop>
  <HeadingPairs>
    <vt:vector size="2" baseType="variant">
      <vt:variant>
        <vt:lpstr>Titel</vt:lpstr>
      </vt:variant>
      <vt:variant>
        <vt:i4>1</vt:i4>
      </vt:variant>
    </vt:vector>
  </HeadingPairs>
  <TitlesOfParts>
    <vt:vector size="1" baseType="lpstr">
      <vt:lpstr/>
    </vt:vector>
  </TitlesOfParts>
  <Company>Statens Serum Institut</Company>
  <LinksUpToDate>false</LinksUpToDate>
  <CharactersWithSpaces>41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tens Serum Institut</dc:creator>
  <cp:keywords/>
  <dc:description/>
  <cp:lastModifiedBy>Statens Serum Institut</cp:lastModifiedBy>
  <cp:revision>4</cp:revision>
  <cp:lastPrinted>2013-08-02T13:25:00Z</cp:lastPrinted>
  <dcterms:created xsi:type="dcterms:W3CDTF">2014-02-21T09:53:00Z</dcterms:created>
  <dcterms:modified xsi:type="dcterms:W3CDTF">2014-02-21T10:12:00Z</dcterms:modified>
</cp:coreProperties>
</file>